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517E" w:rsidRPr="006636A9" w:rsidRDefault="0066517E" w:rsidP="0066517E">
      <w:pPr>
        <w:rPr>
          <w:rFonts w:asciiTheme="minorHAnsi" w:hAnsiTheme="minorHAnsi" w:cs="Arial"/>
          <w:b/>
          <w:sz w:val="32"/>
          <w:szCs w:val="32"/>
          <w:lang w:val="en-US"/>
        </w:rPr>
      </w:pPr>
      <w:r>
        <w:rPr>
          <w:rFonts w:asciiTheme="minorHAnsi" w:hAnsiTheme="minorHAnsi" w:cs="Arial"/>
          <w:b/>
          <w:sz w:val="32"/>
          <w:szCs w:val="32"/>
          <w:lang w:val="en-US"/>
        </w:rPr>
        <w:t xml:space="preserve">Differences between household income from surveys and registers and how these affect the poverty headcount. </w:t>
      </w:r>
      <w:r w:rsidRPr="006636A9">
        <w:rPr>
          <w:rFonts w:asciiTheme="minorHAnsi" w:hAnsiTheme="minorHAnsi" w:cs="Arial"/>
          <w:b/>
          <w:sz w:val="32"/>
          <w:szCs w:val="32"/>
          <w:lang w:val="en-US"/>
        </w:rPr>
        <w:t>Evidence from the Austrian SILC</w:t>
      </w:r>
    </w:p>
    <w:p w:rsidR="00362A1F" w:rsidRPr="00570F90" w:rsidRDefault="00362A1F" w:rsidP="00687EC7">
      <w:pPr>
        <w:jc w:val="both"/>
        <w:rPr>
          <w:rFonts w:asciiTheme="minorHAnsi" w:hAnsiTheme="minorHAnsi" w:cs="Arial"/>
          <w:highlight w:val="yellow"/>
          <w:lang w:val="en-US"/>
        </w:rPr>
      </w:pPr>
    </w:p>
    <w:p w:rsidR="00AC5CEE" w:rsidRPr="0066517E" w:rsidRDefault="00B034E4" w:rsidP="00A1412F">
      <w:pPr>
        <w:jc w:val="center"/>
        <w:rPr>
          <w:rFonts w:asciiTheme="minorHAnsi" w:hAnsiTheme="minorHAnsi" w:cs="Arial"/>
          <w:sz w:val="28"/>
          <w:szCs w:val="28"/>
          <w:u w:val="single"/>
          <w:lang w:val="en-US"/>
        </w:rPr>
      </w:pPr>
      <w:r w:rsidRPr="0066517E">
        <w:rPr>
          <w:rFonts w:asciiTheme="minorHAnsi" w:hAnsiTheme="minorHAnsi" w:cs="Arial"/>
          <w:sz w:val="28"/>
          <w:szCs w:val="28"/>
          <w:u w:val="single"/>
          <w:lang w:val="en-US"/>
        </w:rPr>
        <w:t>Online Supplementary Materials</w:t>
      </w:r>
    </w:p>
    <w:p w:rsidR="009F0A9D" w:rsidRDefault="009F0A9D" w:rsidP="001973D6">
      <w:pPr>
        <w:jc w:val="both"/>
        <w:rPr>
          <w:rFonts w:asciiTheme="minorHAnsi" w:hAnsiTheme="minorHAnsi" w:cs="Arial"/>
          <w:highlight w:val="yellow"/>
          <w:lang w:val="en-US"/>
        </w:rPr>
      </w:pPr>
    </w:p>
    <w:p w:rsidR="007773AF" w:rsidRPr="00570F90" w:rsidRDefault="007773AF" w:rsidP="001973D6">
      <w:pPr>
        <w:jc w:val="both"/>
        <w:rPr>
          <w:rFonts w:asciiTheme="minorHAnsi" w:hAnsiTheme="minorHAnsi" w:cs="Arial"/>
          <w:highlight w:val="yellow"/>
          <w:lang w:val="en-US"/>
        </w:rPr>
      </w:pPr>
    </w:p>
    <w:p w:rsidR="001973D6" w:rsidRPr="00570F90" w:rsidRDefault="001973D6" w:rsidP="0092601C">
      <w:pPr>
        <w:jc w:val="both"/>
        <w:rPr>
          <w:rFonts w:asciiTheme="minorHAnsi" w:hAnsiTheme="minorHAnsi" w:cs="Arial"/>
          <w:lang w:val="en-US"/>
        </w:rPr>
      </w:pPr>
      <w:r w:rsidRPr="00570F90">
        <w:rPr>
          <w:rFonts w:asciiTheme="minorHAnsi" w:hAnsiTheme="minorHAnsi" w:cs="Arial"/>
          <w:b/>
          <w:lang w:val="en-US"/>
        </w:rPr>
        <w:t xml:space="preserve">Article Section 2 </w:t>
      </w:r>
      <w:r w:rsidRPr="00570F90">
        <w:rPr>
          <w:rFonts w:asciiTheme="minorHAnsi" w:hAnsiTheme="minorHAnsi" w:cs="Arial"/>
          <w:b/>
          <w:i/>
          <w:lang w:val="en-US"/>
        </w:rPr>
        <w:t>Data</w:t>
      </w:r>
    </w:p>
    <w:p w:rsidR="001973D6" w:rsidRPr="00570F90" w:rsidRDefault="001973D6" w:rsidP="001973D6">
      <w:pPr>
        <w:jc w:val="both"/>
        <w:rPr>
          <w:rFonts w:asciiTheme="minorHAnsi" w:hAnsiTheme="minorHAnsi" w:cs="Arial"/>
          <w:lang w:val="en-US"/>
        </w:rPr>
      </w:pPr>
    </w:p>
    <w:p w:rsidR="006F5B9A" w:rsidRPr="00C851A2" w:rsidRDefault="006F5B9A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val="en-US" w:eastAsia="de-AT"/>
        </w:rPr>
      </w:pPr>
      <w:r w:rsidRPr="00C851A2">
        <w:rPr>
          <w:rFonts w:asciiTheme="minorHAnsi" w:hAnsiTheme="minorHAnsi"/>
          <w:noProof/>
          <w:lang w:val="en-US"/>
        </w:rPr>
        <w:t xml:space="preserve">Table A 1 </w:t>
      </w:r>
      <w:r w:rsidRPr="00C851A2">
        <w:rPr>
          <w:rFonts w:asciiTheme="minorHAnsi" w:hAnsiTheme="minorHAnsi"/>
          <w:noProof/>
          <w:lang w:val="en-GB"/>
        </w:rPr>
        <w:t>Calculation of the total household income in EU-SILC 2008 – 2011</w:t>
      </w:r>
      <w:r w:rsidRPr="00C851A2">
        <w:rPr>
          <w:rFonts w:asciiTheme="minorHAnsi" w:hAnsiTheme="minorHAnsi"/>
          <w:noProof/>
          <w:webHidden/>
          <w:lang w:val="en-US"/>
        </w:rPr>
        <w:tab/>
        <w:t>2</w:t>
      </w:r>
    </w:p>
    <w:p w:rsidR="006F5B9A" w:rsidRPr="00C851A2" w:rsidRDefault="006F5B9A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val="en-US" w:eastAsia="de-AT"/>
        </w:rPr>
      </w:pPr>
      <w:r w:rsidRPr="00C851A2">
        <w:rPr>
          <w:rFonts w:asciiTheme="minorHAnsi" w:hAnsiTheme="minorHAnsi"/>
          <w:noProof/>
          <w:lang w:val="en-US"/>
        </w:rPr>
        <w:t xml:space="preserve">Table A 2 </w:t>
      </w:r>
      <w:r w:rsidRPr="00C851A2">
        <w:rPr>
          <w:rFonts w:asciiTheme="minorHAnsi" w:hAnsiTheme="minorHAnsi" w:cs="Arial"/>
          <w:noProof/>
          <w:lang w:val="en-US"/>
        </w:rPr>
        <w:t>Percentage of individuals with a particular income component &gt;0</w:t>
      </w:r>
      <w:r w:rsidRPr="00C851A2">
        <w:rPr>
          <w:rFonts w:asciiTheme="minorHAnsi" w:hAnsiTheme="minorHAnsi"/>
          <w:noProof/>
          <w:webHidden/>
          <w:lang w:val="en-US"/>
        </w:rPr>
        <w:tab/>
        <w:t>2</w:t>
      </w:r>
    </w:p>
    <w:p w:rsidR="006F5B9A" w:rsidRPr="00C851A2" w:rsidRDefault="006F5B9A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val="en-US" w:eastAsia="de-AT"/>
        </w:rPr>
      </w:pPr>
      <w:r w:rsidRPr="00C851A2">
        <w:rPr>
          <w:rFonts w:asciiTheme="minorHAnsi" w:hAnsiTheme="minorHAnsi"/>
          <w:noProof/>
          <w:lang w:val="en-US"/>
        </w:rPr>
        <w:t>Table A 3</w:t>
      </w:r>
      <w:r w:rsidRPr="00C851A2">
        <w:rPr>
          <w:rFonts w:asciiTheme="minorHAnsi" w:hAnsiTheme="minorHAnsi" w:cs="Arial"/>
          <w:noProof/>
          <w:lang w:val="en-US"/>
        </w:rPr>
        <w:t xml:space="preserve"> Total sum of income components for different data sources, bn. €</w:t>
      </w:r>
      <w:r w:rsidRPr="00C851A2">
        <w:rPr>
          <w:rFonts w:asciiTheme="minorHAnsi" w:hAnsiTheme="minorHAnsi"/>
          <w:noProof/>
          <w:webHidden/>
          <w:lang w:val="en-US"/>
        </w:rPr>
        <w:tab/>
        <w:t>3</w:t>
      </w:r>
    </w:p>
    <w:p w:rsidR="000D293E" w:rsidRPr="00570F90" w:rsidRDefault="000D293E" w:rsidP="001973D6">
      <w:pPr>
        <w:rPr>
          <w:rFonts w:asciiTheme="minorHAnsi" w:hAnsiTheme="minorHAnsi"/>
          <w:lang w:val="en-US"/>
        </w:rPr>
      </w:pPr>
    </w:p>
    <w:p w:rsidR="001973D6" w:rsidRPr="00570F90" w:rsidRDefault="006518F2" w:rsidP="0092601C">
      <w:pPr>
        <w:jc w:val="both"/>
        <w:rPr>
          <w:rFonts w:asciiTheme="minorHAnsi" w:hAnsiTheme="minorHAnsi" w:cs="Arial"/>
          <w:b/>
          <w:lang w:val="en-US"/>
        </w:rPr>
      </w:pPr>
      <w:r w:rsidRPr="00570F90">
        <w:rPr>
          <w:rFonts w:asciiTheme="minorHAnsi" w:hAnsiTheme="minorHAnsi" w:cs="Arial"/>
          <w:b/>
          <w:lang w:val="en-US"/>
        </w:rPr>
        <w:t xml:space="preserve">Article Section 3 </w:t>
      </w:r>
      <w:r w:rsidRPr="00570F90">
        <w:rPr>
          <w:rFonts w:asciiTheme="minorHAnsi" w:hAnsiTheme="minorHAnsi" w:cs="Arial"/>
          <w:b/>
          <w:i/>
          <w:lang w:val="en-US"/>
        </w:rPr>
        <w:t>Methods and Hypotheses</w:t>
      </w:r>
    </w:p>
    <w:p w:rsidR="006518F2" w:rsidRPr="00570F90" w:rsidRDefault="006518F2" w:rsidP="001973D6">
      <w:pPr>
        <w:jc w:val="both"/>
        <w:rPr>
          <w:rFonts w:asciiTheme="minorHAnsi" w:hAnsiTheme="minorHAnsi" w:cs="Arial"/>
          <w:lang w:val="en-US"/>
        </w:rPr>
      </w:pPr>
    </w:p>
    <w:p w:rsidR="003E2FAB" w:rsidRPr="00C851A2" w:rsidRDefault="003E2FAB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val="en-US" w:eastAsia="de-AT"/>
        </w:rPr>
      </w:pPr>
      <w:r w:rsidRPr="00C851A2">
        <w:rPr>
          <w:rFonts w:asciiTheme="minorHAnsi" w:hAnsiTheme="minorHAnsi"/>
          <w:noProof/>
          <w:lang w:val="en-US"/>
        </w:rPr>
        <w:t xml:space="preserve">Table A 4 </w:t>
      </w:r>
      <w:r w:rsidRPr="00C851A2">
        <w:rPr>
          <w:rFonts w:asciiTheme="minorHAnsi" w:hAnsiTheme="minorHAnsi" w:cs="Arial"/>
          <w:noProof/>
          <w:lang w:val="en-US"/>
        </w:rPr>
        <w:t>Over-reporting and Underr</w:t>
      </w:r>
      <w:r w:rsidR="00C851A2">
        <w:rPr>
          <w:rFonts w:asciiTheme="minorHAnsi" w:hAnsiTheme="minorHAnsi" w:cs="Arial"/>
          <w:noProof/>
          <w:lang w:val="en-US"/>
        </w:rPr>
        <w:t>eporting among different groups</w:t>
      </w:r>
      <w:r w:rsidRPr="00C851A2">
        <w:rPr>
          <w:rFonts w:asciiTheme="minorHAnsi" w:hAnsiTheme="minorHAnsi"/>
          <w:noProof/>
          <w:webHidden/>
          <w:lang w:val="en-US"/>
        </w:rPr>
        <w:tab/>
        <w:t>5</w:t>
      </w:r>
    </w:p>
    <w:p w:rsidR="008B650B" w:rsidRPr="00C851A2" w:rsidRDefault="008B650B" w:rsidP="00C851A2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val="en-US" w:eastAsia="de-AT"/>
        </w:rPr>
      </w:pPr>
      <w:r w:rsidRPr="00C851A2">
        <w:rPr>
          <w:rFonts w:asciiTheme="minorHAnsi" w:hAnsiTheme="minorHAnsi"/>
          <w:noProof/>
          <w:lang w:val="en-US"/>
        </w:rPr>
        <w:t xml:space="preserve">Figure A 1 </w:t>
      </w:r>
      <w:r w:rsidRPr="00C851A2">
        <w:rPr>
          <w:rFonts w:asciiTheme="minorHAnsi" w:hAnsiTheme="minorHAnsi" w:cs="Arial"/>
          <w:noProof/>
          <w:lang w:val="en-US"/>
        </w:rPr>
        <w:t>Median and mean of absolute deviation for equivalised household income for 20 qu</w:t>
      </w:r>
      <w:r w:rsidR="00C851A2">
        <w:rPr>
          <w:rFonts w:asciiTheme="minorHAnsi" w:hAnsiTheme="minorHAnsi" w:cs="Arial"/>
          <w:noProof/>
          <w:lang w:val="en-US"/>
        </w:rPr>
        <w:t xml:space="preserve">antiles </w:t>
      </w:r>
      <w:r w:rsidRPr="00C851A2">
        <w:rPr>
          <w:rFonts w:asciiTheme="minorHAnsi" w:hAnsiTheme="minorHAnsi"/>
          <w:noProof/>
          <w:webHidden/>
          <w:lang w:val="en-US"/>
        </w:rPr>
        <w:tab/>
        <w:t>6</w:t>
      </w:r>
    </w:p>
    <w:p w:rsidR="008B650B" w:rsidRPr="00C851A2" w:rsidRDefault="008B650B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val="en-US" w:eastAsia="de-AT"/>
        </w:rPr>
      </w:pPr>
      <w:r w:rsidRPr="00C851A2">
        <w:rPr>
          <w:rFonts w:asciiTheme="minorHAnsi" w:hAnsiTheme="minorHAnsi"/>
          <w:noProof/>
          <w:lang w:val="en-US"/>
        </w:rPr>
        <w:t>Figure A 2</w:t>
      </w:r>
      <w:r w:rsidRPr="00C851A2">
        <w:rPr>
          <w:rFonts w:asciiTheme="minorHAnsi" w:hAnsiTheme="minorHAnsi"/>
          <w:noProof/>
          <w:lang w:val="en-US"/>
        </w:rPr>
        <w:t xml:space="preserve"> </w:t>
      </w:r>
      <w:r w:rsidRPr="00C851A2">
        <w:rPr>
          <w:rFonts w:asciiTheme="minorHAnsi" w:hAnsiTheme="minorHAnsi" w:cs="Arial"/>
          <w:noProof/>
          <w:lang w:val="en-US"/>
        </w:rPr>
        <w:t>Median and mean of absolute differences &gt; 0 for equivalised household income for 20 income quantiles</w:t>
      </w:r>
      <w:r w:rsidRPr="00C851A2">
        <w:rPr>
          <w:rFonts w:asciiTheme="minorHAnsi" w:hAnsiTheme="minorHAnsi"/>
          <w:noProof/>
          <w:webHidden/>
          <w:lang w:val="en-US"/>
        </w:rPr>
        <w:tab/>
        <w:t>7</w:t>
      </w:r>
    </w:p>
    <w:p w:rsidR="008B650B" w:rsidRPr="00C851A2" w:rsidRDefault="008B650B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val="en-US" w:eastAsia="de-AT"/>
        </w:rPr>
      </w:pPr>
      <w:r w:rsidRPr="00C851A2">
        <w:rPr>
          <w:rFonts w:asciiTheme="minorHAnsi" w:hAnsiTheme="minorHAnsi"/>
          <w:noProof/>
          <w:lang w:val="en-US"/>
        </w:rPr>
        <w:t xml:space="preserve">Figure A 3 </w:t>
      </w:r>
      <w:r w:rsidRPr="00C851A2">
        <w:rPr>
          <w:rFonts w:asciiTheme="minorHAnsi" w:hAnsiTheme="minorHAnsi" w:cs="Arial"/>
          <w:noProof/>
          <w:lang w:val="en-US"/>
        </w:rPr>
        <w:t xml:space="preserve">Median and mean of absolute differences </w:t>
      </w:r>
      <w:r w:rsidR="004177FB">
        <w:rPr>
          <w:rFonts w:asciiTheme="minorHAnsi" w:hAnsiTheme="minorHAnsi" w:cs="Arial"/>
          <w:noProof/>
          <w:lang w:val="en-US"/>
        </w:rPr>
        <w:t>&lt;</w:t>
      </w:r>
      <w:bookmarkStart w:id="0" w:name="_GoBack"/>
      <w:bookmarkEnd w:id="0"/>
      <w:r w:rsidRPr="00C851A2">
        <w:rPr>
          <w:rFonts w:asciiTheme="minorHAnsi" w:hAnsiTheme="minorHAnsi" w:cs="Arial"/>
          <w:noProof/>
          <w:lang w:val="en-US"/>
        </w:rPr>
        <w:t xml:space="preserve"> 0 for equivalised household income for 20 income quantiles</w:t>
      </w:r>
      <w:r w:rsidRPr="00C851A2">
        <w:rPr>
          <w:rFonts w:asciiTheme="minorHAnsi" w:hAnsiTheme="minorHAnsi"/>
          <w:noProof/>
          <w:webHidden/>
          <w:lang w:val="en-US"/>
        </w:rPr>
        <w:tab/>
        <w:t>8</w:t>
      </w:r>
    </w:p>
    <w:p w:rsidR="008B650B" w:rsidRPr="00C851A2" w:rsidRDefault="008B650B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val="en-US" w:eastAsia="de-AT"/>
        </w:rPr>
      </w:pPr>
      <w:r w:rsidRPr="00C851A2">
        <w:rPr>
          <w:rFonts w:asciiTheme="minorHAnsi" w:hAnsiTheme="minorHAnsi"/>
          <w:noProof/>
          <w:lang w:val="en-US"/>
        </w:rPr>
        <w:t xml:space="preserve">Figure A 4 </w:t>
      </w:r>
      <w:r w:rsidRPr="00C851A2">
        <w:rPr>
          <w:rFonts w:asciiTheme="minorHAnsi" w:hAnsiTheme="minorHAnsi" w:cs="Arial"/>
          <w:noProof/>
          <w:lang w:val="en-US"/>
        </w:rPr>
        <w:t>Median and mean of log differences for equivalised household income for 20 income quantiles</w:t>
      </w:r>
      <w:r w:rsidRPr="00C851A2">
        <w:rPr>
          <w:rFonts w:asciiTheme="minorHAnsi" w:hAnsiTheme="minorHAnsi"/>
          <w:noProof/>
          <w:webHidden/>
          <w:lang w:val="en-US"/>
        </w:rPr>
        <w:tab/>
        <w:t>9</w:t>
      </w:r>
    </w:p>
    <w:p w:rsidR="0092601C" w:rsidRPr="00570F90" w:rsidRDefault="0092601C" w:rsidP="001973D6">
      <w:pPr>
        <w:jc w:val="both"/>
        <w:rPr>
          <w:rFonts w:asciiTheme="minorHAnsi" w:hAnsiTheme="minorHAnsi" w:cs="Arial"/>
          <w:lang w:val="en-US"/>
        </w:rPr>
      </w:pPr>
    </w:p>
    <w:p w:rsidR="006518F2" w:rsidRPr="00570F90" w:rsidRDefault="006518F2" w:rsidP="0092601C">
      <w:pPr>
        <w:jc w:val="both"/>
        <w:rPr>
          <w:rFonts w:asciiTheme="minorHAnsi" w:hAnsiTheme="minorHAnsi" w:cs="Arial"/>
          <w:b/>
          <w:lang w:val="en-US"/>
        </w:rPr>
      </w:pPr>
      <w:r w:rsidRPr="00570F90">
        <w:rPr>
          <w:rFonts w:asciiTheme="minorHAnsi" w:hAnsiTheme="minorHAnsi" w:cs="Arial"/>
          <w:b/>
          <w:lang w:val="en-US"/>
        </w:rPr>
        <w:t xml:space="preserve">Article Section 5 </w:t>
      </w:r>
      <w:r w:rsidRPr="00570F90">
        <w:rPr>
          <w:rFonts w:asciiTheme="minorHAnsi" w:hAnsiTheme="minorHAnsi" w:cs="Arial"/>
          <w:b/>
          <w:i/>
          <w:lang w:val="en-US"/>
        </w:rPr>
        <w:t>Robustness Checks</w:t>
      </w:r>
    </w:p>
    <w:p w:rsidR="008B650B" w:rsidRPr="00570F90" w:rsidRDefault="008B650B" w:rsidP="001973D6">
      <w:pPr>
        <w:jc w:val="both"/>
        <w:rPr>
          <w:rFonts w:asciiTheme="minorHAnsi" w:hAnsiTheme="minorHAnsi" w:cs="Arial"/>
          <w:lang w:val="en-US"/>
        </w:rPr>
      </w:pPr>
    </w:p>
    <w:p w:rsidR="006518F2" w:rsidRPr="00570F90" w:rsidRDefault="0092601C" w:rsidP="00570F90">
      <w:pPr>
        <w:ind w:left="708"/>
        <w:jc w:val="both"/>
        <w:rPr>
          <w:rFonts w:asciiTheme="minorHAnsi" w:hAnsiTheme="minorHAnsi" w:cs="Arial"/>
          <w:i/>
          <w:lang w:val="en-US"/>
        </w:rPr>
      </w:pPr>
      <w:r w:rsidRPr="00570F90">
        <w:rPr>
          <w:rFonts w:asciiTheme="minorHAnsi" w:hAnsiTheme="minorHAnsi" w:cs="Arial"/>
          <w:i/>
          <w:lang w:val="en-US"/>
        </w:rPr>
        <w:t xml:space="preserve">A) </w:t>
      </w:r>
      <w:r w:rsidR="0083771A" w:rsidRPr="00570F90">
        <w:rPr>
          <w:rFonts w:asciiTheme="minorHAnsi" w:hAnsiTheme="minorHAnsi" w:cs="Arial"/>
          <w:i/>
          <w:lang w:val="en-US"/>
        </w:rPr>
        <w:t>Repeating the main analysis for the years 2008, 2009, 2011</w:t>
      </w:r>
    </w:p>
    <w:p w:rsidR="0018713F" w:rsidRPr="0008514B" w:rsidRDefault="0018713F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val="en-US" w:eastAsia="de-AT"/>
        </w:rPr>
      </w:pPr>
      <w:r w:rsidRPr="00570F90">
        <w:rPr>
          <w:rFonts w:asciiTheme="minorHAnsi" w:hAnsiTheme="minorHAnsi" w:cs="Arial"/>
          <w:lang w:val="en-US"/>
        </w:rPr>
        <w:fldChar w:fldCharType="begin"/>
      </w:r>
      <w:r w:rsidRPr="00570F90">
        <w:rPr>
          <w:rFonts w:asciiTheme="minorHAnsi" w:hAnsiTheme="minorHAnsi" w:cs="Arial"/>
          <w:lang w:val="en-US"/>
        </w:rPr>
        <w:instrText xml:space="preserve"> TOC \h \z \c "Table A" </w:instrText>
      </w:r>
      <w:r w:rsidRPr="00570F90">
        <w:rPr>
          <w:rFonts w:asciiTheme="minorHAnsi" w:hAnsiTheme="minorHAnsi" w:cs="Arial"/>
          <w:lang w:val="en-US"/>
        </w:rPr>
        <w:fldChar w:fldCharType="separate"/>
      </w:r>
    </w:p>
    <w:p w:rsidR="0018713F" w:rsidRPr="00570F90" w:rsidRDefault="004177FB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eastAsia="de-AT"/>
        </w:rPr>
      </w:pPr>
      <w:hyperlink w:anchor="_Toc479596456" w:history="1">
        <w:r w:rsidR="0018713F" w:rsidRPr="00570F90">
          <w:rPr>
            <w:rStyle w:val="Hyperlink"/>
            <w:rFonts w:asciiTheme="minorHAnsi" w:hAnsiTheme="minorHAnsi"/>
            <w:noProof/>
            <w:lang w:val="en-US"/>
          </w:rPr>
          <w:t xml:space="preserve">Table A 5 </w:t>
        </w:r>
        <w:r w:rsidR="0018713F" w:rsidRPr="00570F90">
          <w:rPr>
            <w:rStyle w:val="Hyperlink"/>
            <w:rFonts w:asciiTheme="minorHAnsi" w:hAnsiTheme="minorHAnsi"/>
            <w:noProof/>
            <w:lang w:val="en-GB"/>
          </w:rPr>
          <w:t>Results from multinomial regression models – odds ratios, EU-SILC 2008 – 2011</w:t>
        </w:r>
        <w:r w:rsidR="0018713F" w:rsidRPr="00570F90">
          <w:rPr>
            <w:rFonts w:asciiTheme="minorHAnsi" w:hAnsiTheme="minorHAnsi"/>
            <w:noProof/>
            <w:webHidden/>
          </w:rPr>
          <w:tab/>
        </w:r>
        <w:r w:rsidR="0018713F" w:rsidRPr="00570F90">
          <w:rPr>
            <w:rFonts w:asciiTheme="minorHAnsi" w:hAnsiTheme="minorHAnsi"/>
            <w:noProof/>
            <w:webHidden/>
          </w:rPr>
          <w:fldChar w:fldCharType="begin"/>
        </w:r>
        <w:r w:rsidR="0018713F" w:rsidRPr="00570F90">
          <w:rPr>
            <w:rFonts w:asciiTheme="minorHAnsi" w:hAnsiTheme="minorHAnsi"/>
            <w:noProof/>
            <w:webHidden/>
          </w:rPr>
          <w:instrText xml:space="preserve"> PAGEREF _Toc479596456 \h </w:instrText>
        </w:r>
        <w:r w:rsidR="0018713F" w:rsidRPr="00570F90">
          <w:rPr>
            <w:rFonts w:asciiTheme="minorHAnsi" w:hAnsiTheme="minorHAnsi"/>
            <w:noProof/>
            <w:webHidden/>
          </w:rPr>
        </w:r>
        <w:r w:rsidR="0018713F" w:rsidRPr="00570F90">
          <w:rPr>
            <w:rFonts w:asciiTheme="minorHAnsi" w:hAnsiTheme="minorHAnsi"/>
            <w:noProof/>
            <w:webHidden/>
          </w:rPr>
          <w:fldChar w:fldCharType="separate"/>
        </w:r>
        <w:r w:rsidR="0018713F" w:rsidRPr="00570F90">
          <w:rPr>
            <w:rFonts w:asciiTheme="minorHAnsi" w:hAnsiTheme="minorHAnsi"/>
            <w:noProof/>
            <w:webHidden/>
          </w:rPr>
          <w:t>10</w:t>
        </w:r>
        <w:r w:rsidR="0018713F" w:rsidRPr="00570F90">
          <w:rPr>
            <w:rFonts w:asciiTheme="minorHAnsi" w:hAnsiTheme="minorHAnsi"/>
            <w:noProof/>
            <w:webHidden/>
          </w:rPr>
          <w:fldChar w:fldCharType="end"/>
        </w:r>
      </w:hyperlink>
    </w:p>
    <w:p w:rsidR="0018713F" w:rsidRPr="00570F90" w:rsidRDefault="004177FB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eastAsia="de-AT"/>
        </w:rPr>
      </w:pPr>
      <w:hyperlink w:anchor="_Toc479596457" w:history="1">
        <w:r w:rsidR="0018713F" w:rsidRPr="00570F90">
          <w:rPr>
            <w:rStyle w:val="Hyperlink"/>
            <w:rFonts w:asciiTheme="minorHAnsi" w:hAnsiTheme="minorHAnsi"/>
            <w:noProof/>
            <w:lang w:val="en-US"/>
          </w:rPr>
          <w:t xml:space="preserve">Table A 6: </w:t>
        </w:r>
        <w:r w:rsidR="0018713F" w:rsidRPr="00570F90">
          <w:rPr>
            <w:rStyle w:val="Hyperlink"/>
            <w:rFonts w:asciiTheme="minorHAnsi" w:hAnsiTheme="minorHAnsi" w:cs="Arial"/>
            <w:noProof/>
            <w:lang w:val="en-US"/>
          </w:rPr>
          <w:t>Results from regression models – OLS, dependent variable is epincdelta (survey minus register)</w:t>
        </w:r>
        <w:r w:rsidR="0018713F" w:rsidRPr="00570F90">
          <w:rPr>
            <w:rFonts w:asciiTheme="minorHAnsi" w:hAnsiTheme="minorHAnsi"/>
            <w:noProof/>
            <w:webHidden/>
          </w:rPr>
          <w:tab/>
        </w:r>
        <w:r w:rsidR="0018713F" w:rsidRPr="00570F90">
          <w:rPr>
            <w:rFonts w:asciiTheme="minorHAnsi" w:hAnsiTheme="minorHAnsi"/>
            <w:noProof/>
            <w:webHidden/>
          </w:rPr>
          <w:fldChar w:fldCharType="begin"/>
        </w:r>
        <w:r w:rsidR="0018713F" w:rsidRPr="00570F90">
          <w:rPr>
            <w:rFonts w:asciiTheme="minorHAnsi" w:hAnsiTheme="minorHAnsi"/>
            <w:noProof/>
            <w:webHidden/>
          </w:rPr>
          <w:instrText xml:space="preserve"> PAGEREF _Toc479596457 \h </w:instrText>
        </w:r>
        <w:r w:rsidR="0018713F" w:rsidRPr="00570F90">
          <w:rPr>
            <w:rFonts w:asciiTheme="minorHAnsi" w:hAnsiTheme="minorHAnsi"/>
            <w:noProof/>
            <w:webHidden/>
          </w:rPr>
        </w:r>
        <w:r w:rsidR="0018713F" w:rsidRPr="00570F90">
          <w:rPr>
            <w:rFonts w:asciiTheme="minorHAnsi" w:hAnsiTheme="minorHAnsi"/>
            <w:noProof/>
            <w:webHidden/>
          </w:rPr>
          <w:fldChar w:fldCharType="separate"/>
        </w:r>
        <w:r w:rsidR="0018713F" w:rsidRPr="00570F90">
          <w:rPr>
            <w:rFonts w:asciiTheme="minorHAnsi" w:hAnsiTheme="minorHAnsi"/>
            <w:noProof/>
            <w:webHidden/>
          </w:rPr>
          <w:t>12</w:t>
        </w:r>
        <w:r w:rsidR="0018713F" w:rsidRPr="00570F90">
          <w:rPr>
            <w:rFonts w:asciiTheme="minorHAnsi" w:hAnsiTheme="minorHAnsi"/>
            <w:noProof/>
            <w:webHidden/>
          </w:rPr>
          <w:fldChar w:fldCharType="end"/>
        </w:r>
      </w:hyperlink>
    </w:p>
    <w:p w:rsidR="0018713F" w:rsidRPr="00570F90" w:rsidRDefault="004177FB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eastAsia="de-AT"/>
        </w:rPr>
      </w:pPr>
      <w:hyperlink w:anchor="_Toc479596458" w:history="1">
        <w:r w:rsidR="0018713F" w:rsidRPr="00570F90">
          <w:rPr>
            <w:rStyle w:val="Hyperlink"/>
            <w:rFonts w:asciiTheme="minorHAnsi" w:hAnsiTheme="minorHAnsi"/>
            <w:noProof/>
            <w:lang w:val="en-US"/>
          </w:rPr>
          <w:t xml:space="preserve">Table A 7: </w:t>
        </w:r>
        <w:r w:rsidR="0018713F" w:rsidRPr="00570F90">
          <w:rPr>
            <w:rStyle w:val="Hyperlink"/>
            <w:rFonts w:asciiTheme="minorHAnsi" w:hAnsiTheme="minorHAnsi" w:cs="Arial"/>
            <w:noProof/>
            <w:lang w:val="en-US"/>
          </w:rPr>
          <w:t>OLS regression models. Dependent variable measured in logs, all years 2008-2011</w:t>
        </w:r>
        <w:r w:rsidR="0018713F" w:rsidRPr="00570F90">
          <w:rPr>
            <w:rFonts w:asciiTheme="minorHAnsi" w:hAnsiTheme="minorHAnsi"/>
            <w:noProof/>
            <w:webHidden/>
          </w:rPr>
          <w:tab/>
        </w:r>
        <w:r w:rsidR="0018713F" w:rsidRPr="00570F90">
          <w:rPr>
            <w:rFonts w:asciiTheme="minorHAnsi" w:hAnsiTheme="minorHAnsi"/>
            <w:noProof/>
            <w:webHidden/>
          </w:rPr>
          <w:fldChar w:fldCharType="begin"/>
        </w:r>
        <w:r w:rsidR="0018713F" w:rsidRPr="00570F90">
          <w:rPr>
            <w:rFonts w:asciiTheme="minorHAnsi" w:hAnsiTheme="minorHAnsi"/>
            <w:noProof/>
            <w:webHidden/>
          </w:rPr>
          <w:instrText xml:space="preserve"> PAGEREF _Toc479596458 \h </w:instrText>
        </w:r>
        <w:r w:rsidR="0018713F" w:rsidRPr="00570F90">
          <w:rPr>
            <w:rFonts w:asciiTheme="minorHAnsi" w:hAnsiTheme="minorHAnsi"/>
            <w:noProof/>
            <w:webHidden/>
          </w:rPr>
        </w:r>
        <w:r w:rsidR="0018713F" w:rsidRPr="00570F90">
          <w:rPr>
            <w:rFonts w:asciiTheme="minorHAnsi" w:hAnsiTheme="minorHAnsi"/>
            <w:noProof/>
            <w:webHidden/>
          </w:rPr>
          <w:fldChar w:fldCharType="separate"/>
        </w:r>
        <w:r w:rsidR="0018713F" w:rsidRPr="00570F90">
          <w:rPr>
            <w:rFonts w:asciiTheme="minorHAnsi" w:hAnsiTheme="minorHAnsi"/>
            <w:noProof/>
            <w:webHidden/>
          </w:rPr>
          <w:t>14</w:t>
        </w:r>
        <w:r w:rsidR="0018713F" w:rsidRPr="00570F90">
          <w:rPr>
            <w:rFonts w:asciiTheme="minorHAnsi" w:hAnsiTheme="minorHAnsi"/>
            <w:noProof/>
            <w:webHidden/>
          </w:rPr>
          <w:fldChar w:fldCharType="end"/>
        </w:r>
      </w:hyperlink>
    </w:p>
    <w:p w:rsidR="0083771A" w:rsidRPr="00570F90" w:rsidRDefault="0018713F" w:rsidP="001973D6">
      <w:pPr>
        <w:jc w:val="both"/>
        <w:rPr>
          <w:rFonts w:asciiTheme="minorHAnsi" w:hAnsiTheme="minorHAnsi" w:cs="Arial"/>
          <w:lang w:val="en-US"/>
        </w:rPr>
      </w:pPr>
      <w:r w:rsidRPr="00570F90">
        <w:rPr>
          <w:rFonts w:asciiTheme="minorHAnsi" w:hAnsiTheme="minorHAnsi" w:cs="Arial"/>
          <w:lang w:val="en-US"/>
        </w:rPr>
        <w:fldChar w:fldCharType="end"/>
      </w:r>
    </w:p>
    <w:p w:rsidR="0092601C" w:rsidRPr="00570F90" w:rsidRDefault="0092601C" w:rsidP="00570F90">
      <w:pPr>
        <w:ind w:left="708"/>
        <w:jc w:val="both"/>
        <w:rPr>
          <w:rFonts w:asciiTheme="minorHAnsi" w:hAnsiTheme="minorHAnsi" w:cs="Arial"/>
          <w:i/>
          <w:lang w:val="en-US"/>
        </w:rPr>
      </w:pPr>
      <w:r w:rsidRPr="00570F90">
        <w:rPr>
          <w:rFonts w:asciiTheme="minorHAnsi" w:hAnsiTheme="minorHAnsi" w:cs="Arial"/>
          <w:i/>
          <w:lang w:val="en-US"/>
        </w:rPr>
        <w:t xml:space="preserve">B) </w:t>
      </w:r>
      <w:r w:rsidR="0018713F" w:rsidRPr="00570F90">
        <w:rPr>
          <w:rFonts w:asciiTheme="minorHAnsi" w:hAnsiTheme="minorHAnsi" w:cs="Arial"/>
          <w:i/>
          <w:lang w:val="en-US"/>
        </w:rPr>
        <w:t>S</w:t>
      </w:r>
      <w:r w:rsidR="0083771A" w:rsidRPr="00570F90">
        <w:rPr>
          <w:rFonts w:asciiTheme="minorHAnsi" w:hAnsiTheme="minorHAnsi" w:cs="Arial"/>
          <w:i/>
          <w:lang w:val="en-US"/>
        </w:rPr>
        <w:t xml:space="preserve">pecifications </w:t>
      </w:r>
      <w:r w:rsidR="0018713F" w:rsidRPr="00570F90">
        <w:rPr>
          <w:rFonts w:asciiTheme="minorHAnsi" w:hAnsiTheme="minorHAnsi" w:cs="Arial"/>
          <w:i/>
          <w:lang w:val="en-US"/>
        </w:rPr>
        <w:t>with different</w:t>
      </w:r>
      <w:r w:rsidR="0083771A" w:rsidRPr="00570F90">
        <w:rPr>
          <w:rFonts w:asciiTheme="minorHAnsi" w:hAnsiTheme="minorHAnsi" w:cs="Arial"/>
          <w:i/>
          <w:lang w:val="en-US"/>
        </w:rPr>
        <w:t xml:space="preserve"> functional form</w:t>
      </w:r>
      <w:r w:rsidR="0018713F" w:rsidRPr="00570F90">
        <w:rPr>
          <w:rFonts w:asciiTheme="minorHAnsi" w:hAnsiTheme="minorHAnsi" w:cs="Arial"/>
          <w:i/>
          <w:lang w:val="en-US"/>
        </w:rPr>
        <w:t>s</w:t>
      </w:r>
      <w:r w:rsidR="0083771A" w:rsidRPr="00570F90">
        <w:rPr>
          <w:rFonts w:asciiTheme="minorHAnsi" w:hAnsiTheme="minorHAnsi" w:cs="Arial"/>
          <w:i/>
          <w:lang w:val="en-US"/>
        </w:rPr>
        <w:t xml:space="preserve"> </w:t>
      </w:r>
    </w:p>
    <w:p w:rsidR="0083771A" w:rsidRPr="00570F90" w:rsidRDefault="0083771A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val="en-US" w:eastAsia="de-AT"/>
        </w:rPr>
      </w:pPr>
      <w:r w:rsidRPr="00570F90">
        <w:rPr>
          <w:rFonts w:asciiTheme="minorHAnsi" w:hAnsiTheme="minorHAnsi" w:cs="Arial"/>
          <w:lang w:val="en-US"/>
        </w:rPr>
        <w:fldChar w:fldCharType="begin"/>
      </w:r>
      <w:r w:rsidRPr="00570F90">
        <w:rPr>
          <w:rFonts w:asciiTheme="minorHAnsi" w:hAnsiTheme="minorHAnsi" w:cs="Arial"/>
          <w:lang w:val="en-US"/>
        </w:rPr>
        <w:instrText xml:space="preserve"> TOC \h \z \c "Table A" </w:instrText>
      </w:r>
      <w:r w:rsidRPr="00570F90">
        <w:rPr>
          <w:rFonts w:asciiTheme="minorHAnsi" w:hAnsiTheme="minorHAnsi" w:cs="Arial"/>
          <w:lang w:val="en-US"/>
        </w:rPr>
        <w:fldChar w:fldCharType="separate"/>
      </w:r>
      <w:hyperlink w:anchor="_Toc479596208" w:history="1"/>
    </w:p>
    <w:p w:rsidR="0083771A" w:rsidRPr="00570F90" w:rsidRDefault="004177FB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eastAsia="de-AT"/>
        </w:rPr>
      </w:pPr>
      <w:hyperlink w:anchor="_Toc479596215" w:history="1">
        <w:r w:rsidR="0083771A" w:rsidRPr="00570F90">
          <w:rPr>
            <w:rStyle w:val="Hyperlink"/>
            <w:rFonts w:asciiTheme="minorHAnsi" w:hAnsiTheme="minorHAnsi"/>
            <w:noProof/>
          </w:rPr>
          <w:t>Table A 8</w:t>
        </w:r>
        <w:r w:rsidR="0083771A" w:rsidRPr="00570F90">
          <w:rPr>
            <w:rStyle w:val="Hyperlink"/>
            <w:rFonts w:asciiTheme="minorHAnsi" w:hAnsiTheme="minorHAnsi"/>
            <w:noProof/>
            <w:lang w:val="en-US"/>
          </w:rPr>
          <w:t xml:space="preserve">: </w:t>
        </w:r>
        <w:r w:rsidR="0083771A" w:rsidRPr="00570F90">
          <w:rPr>
            <w:rStyle w:val="Hyperlink"/>
            <w:rFonts w:asciiTheme="minorHAnsi" w:hAnsiTheme="minorHAnsi" w:cs="Arial"/>
            <w:noProof/>
            <w:lang w:val="en-US"/>
          </w:rPr>
          <w:t>OLS models. Level-log specification for income difference (&gt;0) and income on right hand side</w:t>
        </w:r>
        <w:r w:rsidR="0083771A" w:rsidRPr="00570F90">
          <w:rPr>
            <w:rFonts w:asciiTheme="minorHAnsi" w:hAnsiTheme="minorHAnsi"/>
            <w:noProof/>
            <w:webHidden/>
          </w:rPr>
          <w:tab/>
        </w:r>
        <w:r w:rsidR="0083771A" w:rsidRPr="00570F90">
          <w:rPr>
            <w:rFonts w:asciiTheme="minorHAnsi" w:hAnsiTheme="minorHAnsi"/>
            <w:noProof/>
            <w:webHidden/>
          </w:rPr>
          <w:fldChar w:fldCharType="begin"/>
        </w:r>
        <w:r w:rsidR="0083771A" w:rsidRPr="00570F90">
          <w:rPr>
            <w:rFonts w:asciiTheme="minorHAnsi" w:hAnsiTheme="minorHAnsi"/>
            <w:noProof/>
            <w:webHidden/>
          </w:rPr>
          <w:instrText xml:space="preserve"> PAGEREF _Toc479596215 \h </w:instrText>
        </w:r>
        <w:r w:rsidR="0083771A" w:rsidRPr="00570F90">
          <w:rPr>
            <w:rFonts w:asciiTheme="minorHAnsi" w:hAnsiTheme="minorHAnsi"/>
            <w:noProof/>
            <w:webHidden/>
          </w:rPr>
        </w:r>
        <w:r w:rsidR="0083771A" w:rsidRPr="00570F90">
          <w:rPr>
            <w:rFonts w:asciiTheme="minorHAnsi" w:hAnsiTheme="minorHAnsi"/>
            <w:noProof/>
            <w:webHidden/>
          </w:rPr>
          <w:fldChar w:fldCharType="separate"/>
        </w:r>
        <w:r w:rsidR="0083771A" w:rsidRPr="00570F90">
          <w:rPr>
            <w:rFonts w:asciiTheme="minorHAnsi" w:hAnsiTheme="minorHAnsi"/>
            <w:noProof/>
            <w:webHidden/>
          </w:rPr>
          <w:t>16</w:t>
        </w:r>
        <w:r w:rsidR="0083771A" w:rsidRPr="00570F90">
          <w:rPr>
            <w:rFonts w:asciiTheme="minorHAnsi" w:hAnsiTheme="minorHAnsi"/>
            <w:noProof/>
            <w:webHidden/>
          </w:rPr>
          <w:fldChar w:fldCharType="end"/>
        </w:r>
      </w:hyperlink>
    </w:p>
    <w:p w:rsidR="0083771A" w:rsidRPr="00570F90" w:rsidRDefault="004177FB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eastAsia="de-AT"/>
        </w:rPr>
      </w:pPr>
      <w:hyperlink w:anchor="_Toc479596216" w:history="1">
        <w:r w:rsidR="0083771A" w:rsidRPr="00570F90">
          <w:rPr>
            <w:rStyle w:val="Hyperlink"/>
            <w:rFonts w:asciiTheme="minorHAnsi" w:hAnsiTheme="minorHAnsi"/>
            <w:noProof/>
            <w:lang w:val="en-US"/>
          </w:rPr>
          <w:t xml:space="preserve">Table A 9: </w:t>
        </w:r>
        <w:r w:rsidR="0083771A" w:rsidRPr="00570F90">
          <w:rPr>
            <w:rStyle w:val="Hyperlink"/>
            <w:rFonts w:asciiTheme="minorHAnsi" w:hAnsiTheme="minorHAnsi" w:cs="Arial"/>
            <w:noProof/>
            <w:lang w:val="en-US"/>
          </w:rPr>
          <w:t>Poisson Regression Models</w:t>
        </w:r>
        <w:r w:rsidR="0083771A" w:rsidRPr="00570F90">
          <w:rPr>
            <w:rFonts w:asciiTheme="minorHAnsi" w:hAnsiTheme="minorHAnsi"/>
            <w:noProof/>
            <w:webHidden/>
          </w:rPr>
          <w:tab/>
        </w:r>
        <w:r w:rsidR="0083771A" w:rsidRPr="00570F90">
          <w:rPr>
            <w:rFonts w:asciiTheme="minorHAnsi" w:hAnsiTheme="minorHAnsi"/>
            <w:noProof/>
            <w:webHidden/>
          </w:rPr>
          <w:fldChar w:fldCharType="begin"/>
        </w:r>
        <w:r w:rsidR="0083771A" w:rsidRPr="00570F90">
          <w:rPr>
            <w:rFonts w:asciiTheme="minorHAnsi" w:hAnsiTheme="minorHAnsi"/>
            <w:noProof/>
            <w:webHidden/>
          </w:rPr>
          <w:instrText xml:space="preserve"> PAGEREF _Toc479596216 \h </w:instrText>
        </w:r>
        <w:r w:rsidR="0083771A" w:rsidRPr="00570F90">
          <w:rPr>
            <w:rFonts w:asciiTheme="minorHAnsi" w:hAnsiTheme="minorHAnsi"/>
            <w:noProof/>
            <w:webHidden/>
          </w:rPr>
        </w:r>
        <w:r w:rsidR="0083771A" w:rsidRPr="00570F90">
          <w:rPr>
            <w:rFonts w:asciiTheme="minorHAnsi" w:hAnsiTheme="minorHAnsi"/>
            <w:noProof/>
            <w:webHidden/>
          </w:rPr>
          <w:fldChar w:fldCharType="separate"/>
        </w:r>
        <w:r w:rsidR="0083771A" w:rsidRPr="00570F90">
          <w:rPr>
            <w:rFonts w:asciiTheme="minorHAnsi" w:hAnsiTheme="minorHAnsi"/>
            <w:noProof/>
            <w:webHidden/>
          </w:rPr>
          <w:t>18</w:t>
        </w:r>
        <w:r w:rsidR="0083771A" w:rsidRPr="00570F90">
          <w:rPr>
            <w:rFonts w:asciiTheme="minorHAnsi" w:hAnsiTheme="minorHAnsi"/>
            <w:noProof/>
            <w:webHidden/>
          </w:rPr>
          <w:fldChar w:fldCharType="end"/>
        </w:r>
      </w:hyperlink>
    </w:p>
    <w:p w:rsidR="0083771A" w:rsidRPr="00570F90" w:rsidRDefault="0083771A" w:rsidP="001973D6">
      <w:pPr>
        <w:jc w:val="both"/>
        <w:rPr>
          <w:rFonts w:asciiTheme="minorHAnsi" w:hAnsiTheme="minorHAnsi" w:cs="Arial"/>
          <w:lang w:val="en-US"/>
        </w:rPr>
      </w:pPr>
      <w:r w:rsidRPr="00570F90">
        <w:rPr>
          <w:rFonts w:asciiTheme="minorHAnsi" w:hAnsiTheme="minorHAnsi" w:cs="Arial"/>
          <w:lang w:val="en-US"/>
        </w:rPr>
        <w:fldChar w:fldCharType="end"/>
      </w:r>
    </w:p>
    <w:p w:rsidR="0092601C" w:rsidRPr="00570F90" w:rsidRDefault="0092601C" w:rsidP="00570F90">
      <w:pPr>
        <w:ind w:left="708"/>
        <w:jc w:val="both"/>
        <w:rPr>
          <w:rFonts w:asciiTheme="minorHAnsi" w:hAnsiTheme="minorHAnsi" w:cs="Arial"/>
          <w:i/>
          <w:lang w:val="en-US"/>
        </w:rPr>
      </w:pPr>
      <w:r w:rsidRPr="00570F90">
        <w:rPr>
          <w:rFonts w:asciiTheme="minorHAnsi" w:hAnsiTheme="minorHAnsi" w:cs="Arial"/>
          <w:i/>
          <w:lang w:val="en-US"/>
        </w:rPr>
        <w:t xml:space="preserve">C) </w:t>
      </w:r>
      <w:r w:rsidR="0083771A" w:rsidRPr="00570F90">
        <w:rPr>
          <w:rFonts w:asciiTheme="minorHAnsi" w:hAnsiTheme="minorHAnsi" w:cs="Arial"/>
          <w:i/>
          <w:lang w:val="en-US"/>
        </w:rPr>
        <w:t>Register data compared with a single question on income measurement</w:t>
      </w:r>
    </w:p>
    <w:p w:rsidR="0092601C" w:rsidRPr="00570F90" w:rsidRDefault="0092601C" w:rsidP="001973D6">
      <w:pPr>
        <w:jc w:val="both"/>
        <w:rPr>
          <w:rFonts w:asciiTheme="minorHAnsi" w:hAnsiTheme="minorHAnsi" w:cs="Arial"/>
          <w:lang w:val="en-US"/>
        </w:rPr>
      </w:pPr>
    </w:p>
    <w:p w:rsidR="0017701D" w:rsidRPr="00156990" w:rsidRDefault="0017701D">
      <w:pPr>
        <w:pStyle w:val="Abbildungsverzeichnis"/>
        <w:tabs>
          <w:tab w:val="right" w:leader="dot" w:pos="9062"/>
        </w:tabs>
        <w:rPr>
          <w:rFonts w:asciiTheme="minorHAnsi" w:eastAsiaTheme="minorEastAsia" w:hAnsiTheme="minorHAnsi"/>
          <w:noProof/>
          <w:lang w:val="en-US" w:eastAsia="de-AT"/>
        </w:rPr>
      </w:pPr>
      <w:r w:rsidRPr="00156990">
        <w:rPr>
          <w:rFonts w:asciiTheme="minorHAnsi" w:hAnsiTheme="minorHAnsi"/>
          <w:noProof/>
          <w:lang w:val="en-US"/>
        </w:rPr>
        <w:t xml:space="preserve">Figure A 5 </w:t>
      </w:r>
      <w:r w:rsidRPr="00156990">
        <w:rPr>
          <w:rFonts w:asciiTheme="minorHAnsi" w:hAnsiTheme="minorHAnsi" w:cs="Arial"/>
          <w:noProof/>
          <w:lang w:val="en-US"/>
        </w:rPr>
        <w:t>Median and mean of absolute (left) and log(deviation) (right) for equivalised ho</w:t>
      </w:r>
      <w:r w:rsidR="00156990">
        <w:rPr>
          <w:rFonts w:asciiTheme="minorHAnsi" w:hAnsiTheme="minorHAnsi" w:cs="Arial"/>
          <w:noProof/>
          <w:lang w:val="en-US"/>
        </w:rPr>
        <w:t>usehold income for 20 quantiles</w:t>
      </w:r>
      <w:r w:rsidRPr="00156990">
        <w:rPr>
          <w:rFonts w:asciiTheme="minorHAnsi" w:hAnsiTheme="minorHAnsi"/>
          <w:noProof/>
          <w:webHidden/>
          <w:lang w:val="en-US"/>
        </w:rPr>
        <w:tab/>
        <w:t>20</w:t>
      </w:r>
    </w:p>
    <w:p w:rsidR="0083771A" w:rsidRPr="00156990" w:rsidRDefault="0083771A" w:rsidP="00156990">
      <w:pPr>
        <w:pStyle w:val="Abbildungsverzeichnis"/>
        <w:tabs>
          <w:tab w:val="right" w:leader="dot" w:pos="9062"/>
        </w:tabs>
        <w:rPr>
          <w:rFonts w:asciiTheme="minorHAnsi" w:hAnsiTheme="minorHAnsi"/>
          <w:noProof/>
          <w:color w:val="2A80B9"/>
          <w:lang w:val="en-US"/>
        </w:rPr>
      </w:pPr>
      <w:r w:rsidRPr="00156990">
        <w:rPr>
          <w:rFonts w:asciiTheme="minorHAnsi" w:hAnsiTheme="minorHAnsi"/>
          <w:noProof/>
          <w:lang w:val="en-US"/>
        </w:rPr>
        <w:t xml:space="preserve">Table A 10: </w:t>
      </w:r>
      <w:r w:rsidRPr="00156990">
        <w:rPr>
          <w:rFonts w:asciiTheme="minorHAnsi" w:hAnsiTheme="minorHAnsi" w:cs="Arial"/>
          <w:noProof/>
          <w:lang w:val="en-US"/>
        </w:rPr>
        <w:t>Cross-sectional regression models (2010), dependent variable derived from single question</w:t>
      </w:r>
      <w:r w:rsidRPr="00156990">
        <w:rPr>
          <w:rFonts w:asciiTheme="minorHAnsi" w:hAnsiTheme="minorHAnsi"/>
          <w:noProof/>
          <w:webHidden/>
          <w:lang w:val="en-US"/>
        </w:rPr>
        <w:tab/>
        <w:t>21</w:t>
      </w:r>
    </w:p>
    <w:p w:rsidR="00156990" w:rsidRDefault="0083771A" w:rsidP="00570F90">
      <w:pPr>
        <w:pStyle w:val="Abbildungsverzeichnis"/>
        <w:tabs>
          <w:tab w:val="right" w:leader="dot" w:pos="9062"/>
        </w:tabs>
        <w:rPr>
          <w:rFonts w:asciiTheme="minorHAnsi" w:hAnsiTheme="minorHAnsi"/>
          <w:noProof/>
          <w:webHidden/>
          <w:lang w:val="en-US"/>
        </w:rPr>
      </w:pPr>
      <w:r w:rsidRPr="00156990">
        <w:rPr>
          <w:rFonts w:asciiTheme="minorHAnsi" w:hAnsiTheme="minorHAnsi"/>
          <w:noProof/>
          <w:lang w:val="en-US"/>
        </w:rPr>
        <w:t xml:space="preserve">Table A 11: </w:t>
      </w:r>
      <w:r w:rsidRPr="00156990">
        <w:rPr>
          <w:rFonts w:asciiTheme="minorHAnsi" w:hAnsiTheme="minorHAnsi" w:cs="Arial"/>
          <w:noProof/>
          <w:lang w:val="en-US"/>
        </w:rPr>
        <w:t>Results from panel regression models (4 rounds 2008 to 2011) with household fixed effects, dependent variable derived from single question</w:t>
      </w:r>
      <w:r w:rsidRPr="00156990">
        <w:rPr>
          <w:rFonts w:asciiTheme="minorHAnsi" w:hAnsiTheme="minorHAnsi"/>
          <w:noProof/>
          <w:webHidden/>
          <w:lang w:val="en-US"/>
        </w:rPr>
        <w:tab/>
        <w:t>23</w:t>
      </w:r>
    </w:p>
    <w:p w:rsidR="009C5C57" w:rsidRPr="001973D6" w:rsidRDefault="006556E6" w:rsidP="00570F90">
      <w:pPr>
        <w:pStyle w:val="Abbildungsverzeichnis"/>
        <w:tabs>
          <w:tab w:val="right" w:leader="dot" w:pos="9062"/>
        </w:tabs>
        <w:rPr>
          <w:rFonts w:cs="Arial"/>
          <w:b/>
          <w:sz w:val="28"/>
          <w:szCs w:val="28"/>
          <w:lang w:val="en-US"/>
        </w:rPr>
      </w:pPr>
      <w:r w:rsidRPr="001973D6">
        <w:rPr>
          <w:rFonts w:cs="Arial"/>
          <w:b/>
          <w:sz w:val="28"/>
          <w:szCs w:val="28"/>
          <w:lang w:val="en-US"/>
        </w:rPr>
        <w:br w:type="page"/>
      </w:r>
    </w:p>
    <w:p w:rsidR="007E7B7B" w:rsidRPr="009C409D" w:rsidRDefault="001973D6" w:rsidP="001973D6">
      <w:pPr>
        <w:pStyle w:val="Beschriftung"/>
        <w:rPr>
          <w:lang w:val="en-US"/>
        </w:rPr>
      </w:pPr>
      <w:bookmarkStart w:id="1" w:name="_Toc479592255"/>
      <w:bookmarkStart w:id="2" w:name="_Toc479592510"/>
      <w:bookmarkStart w:id="3" w:name="_Toc479594450"/>
      <w:bookmarkStart w:id="4" w:name="_Toc479596051"/>
      <w:bookmarkStart w:id="5" w:name="_Toc479596208"/>
      <w:bookmarkStart w:id="6" w:name="_Toc479596452"/>
      <w:bookmarkStart w:id="7" w:name="_Ref401311413"/>
      <w:bookmarkStart w:id="8" w:name="_Ref447887504"/>
      <w:r w:rsidRPr="001973D6">
        <w:rPr>
          <w:lang w:val="en-US"/>
        </w:rPr>
        <w:lastRenderedPageBreak/>
        <w:t xml:space="preserve">Table A </w:t>
      </w:r>
      <w:r>
        <w:fldChar w:fldCharType="begin"/>
      </w:r>
      <w:r w:rsidRPr="001973D6">
        <w:rPr>
          <w:lang w:val="en-US"/>
        </w:rPr>
        <w:instrText xml:space="preserve"> SEQ Table_A \* ARABIC </w:instrText>
      </w:r>
      <w:r>
        <w:fldChar w:fldCharType="separate"/>
      </w:r>
      <w:r w:rsidR="00921371">
        <w:rPr>
          <w:noProof/>
          <w:lang w:val="en-US"/>
        </w:rPr>
        <w:t>1</w:t>
      </w:r>
      <w:r>
        <w:fldChar w:fldCharType="end"/>
      </w:r>
      <w:r w:rsidR="00570F90" w:rsidRPr="00570F90">
        <w:rPr>
          <w:lang w:val="en-US"/>
        </w:rPr>
        <w:t>:</w:t>
      </w:r>
      <w:r>
        <w:rPr>
          <w:lang w:val="en-US"/>
        </w:rPr>
        <w:t xml:space="preserve"> </w:t>
      </w:r>
      <w:r w:rsidR="007E7B7B" w:rsidRPr="0038130A">
        <w:rPr>
          <w:lang w:val="en-GB"/>
        </w:rPr>
        <w:t>Calculation of the total household income in EU-SILC 2008 – 2011</w:t>
      </w:r>
      <w:bookmarkEnd w:id="1"/>
      <w:bookmarkEnd w:id="2"/>
      <w:bookmarkEnd w:id="3"/>
      <w:bookmarkEnd w:id="4"/>
      <w:bookmarkEnd w:id="5"/>
      <w:bookmarkEnd w:id="6"/>
    </w:p>
    <w:bookmarkEnd w:id="7"/>
    <w:tbl>
      <w:tblPr>
        <w:tblStyle w:val="Tabellenraster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"/>
        <w:gridCol w:w="774"/>
        <w:gridCol w:w="4140"/>
        <w:gridCol w:w="900"/>
        <w:gridCol w:w="990"/>
        <w:gridCol w:w="990"/>
        <w:gridCol w:w="967"/>
      </w:tblGrid>
      <w:tr w:rsidR="00D225DB" w:rsidRPr="00AF57F5" w:rsidTr="00B374C6">
        <w:tc>
          <w:tcPr>
            <w:tcW w:w="414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847" w:type="dxa"/>
            <w:gridSpan w:val="4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Sum, billion €</w:t>
            </w:r>
          </w:p>
        </w:tc>
      </w:tr>
      <w:tr w:rsidR="00D225DB" w:rsidRPr="00AF57F5" w:rsidTr="00B374C6">
        <w:tc>
          <w:tcPr>
            <w:tcW w:w="414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00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00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010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center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011</w:t>
            </w:r>
          </w:p>
        </w:tc>
      </w:tr>
      <w:tr w:rsidR="00D225DB" w:rsidRPr="00AF57F5" w:rsidTr="00B374C6">
        <w:tc>
          <w:tcPr>
            <w:tcW w:w="41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PY010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Employee Cash or Near Cash Incom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69.9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73.58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75.72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74.221</w:t>
            </w:r>
          </w:p>
        </w:tc>
      </w:tr>
      <w:tr w:rsidR="00D225DB" w:rsidRPr="00AF57F5" w:rsidTr="00B374C6">
        <w:tc>
          <w:tcPr>
            <w:tcW w:w="414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PY050</w:t>
            </w:r>
          </w:p>
        </w:tc>
        <w:tc>
          <w:tcPr>
            <w:tcW w:w="4140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Cash Benefits or Losses from Self-Employment</w:t>
            </w:r>
          </w:p>
        </w:tc>
        <w:tc>
          <w:tcPr>
            <w:tcW w:w="90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0.181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1.162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1.04</w:t>
            </w:r>
          </w:p>
        </w:tc>
        <w:tc>
          <w:tcPr>
            <w:tcW w:w="967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2.056</w:t>
            </w:r>
          </w:p>
        </w:tc>
      </w:tr>
      <w:tr w:rsidR="00D225DB" w:rsidRPr="00AF57F5" w:rsidTr="00B374C6">
        <w:tc>
          <w:tcPr>
            <w:tcW w:w="41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PY090</w:t>
            </w:r>
          </w:p>
        </w:tc>
        <w:tc>
          <w:tcPr>
            <w:tcW w:w="414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Unemployment Benefits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.372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.395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3.291</w:t>
            </w:r>
          </w:p>
        </w:tc>
        <w:tc>
          <w:tcPr>
            <w:tcW w:w="967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3.291</w:t>
            </w:r>
          </w:p>
        </w:tc>
      </w:tr>
      <w:tr w:rsidR="00D225DB" w:rsidRPr="00AF57F5" w:rsidTr="00B374C6">
        <w:tc>
          <w:tcPr>
            <w:tcW w:w="41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PY100</w:t>
            </w:r>
          </w:p>
        </w:tc>
        <w:tc>
          <w:tcPr>
            <w:tcW w:w="414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Old-Age Benefits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6.153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7.88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30.14</w:t>
            </w:r>
          </w:p>
        </w:tc>
        <w:tc>
          <w:tcPr>
            <w:tcW w:w="967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8.617</w:t>
            </w:r>
          </w:p>
        </w:tc>
      </w:tr>
      <w:tr w:rsidR="00D225DB" w:rsidRPr="00AF57F5" w:rsidTr="00B374C6">
        <w:tc>
          <w:tcPr>
            <w:tcW w:w="41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PY110</w:t>
            </w:r>
          </w:p>
        </w:tc>
        <w:tc>
          <w:tcPr>
            <w:tcW w:w="414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Survivor Benefits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568</w:t>
            </w:r>
          </w:p>
        </w:tc>
        <w:tc>
          <w:tcPr>
            <w:tcW w:w="967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3.163</w:t>
            </w:r>
          </w:p>
        </w:tc>
      </w:tr>
      <w:tr w:rsidR="00D225DB" w:rsidRPr="00AF57F5" w:rsidTr="00B374C6">
        <w:tc>
          <w:tcPr>
            <w:tcW w:w="41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PY120</w:t>
            </w:r>
          </w:p>
        </w:tc>
        <w:tc>
          <w:tcPr>
            <w:tcW w:w="414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Sickness Benefits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535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563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538</w:t>
            </w:r>
          </w:p>
        </w:tc>
        <w:tc>
          <w:tcPr>
            <w:tcW w:w="967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715</w:t>
            </w:r>
          </w:p>
        </w:tc>
      </w:tr>
      <w:tr w:rsidR="00D225DB" w:rsidRPr="00AF57F5" w:rsidTr="00B374C6">
        <w:tc>
          <w:tcPr>
            <w:tcW w:w="41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PY130</w:t>
            </w:r>
          </w:p>
        </w:tc>
        <w:tc>
          <w:tcPr>
            <w:tcW w:w="414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Disability Benefits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.327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.778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.932</w:t>
            </w:r>
          </w:p>
        </w:tc>
        <w:tc>
          <w:tcPr>
            <w:tcW w:w="967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.913</w:t>
            </w:r>
          </w:p>
        </w:tc>
      </w:tr>
      <w:tr w:rsidR="00D225DB" w:rsidRPr="00AF57F5" w:rsidTr="00B374C6">
        <w:tc>
          <w:tcPr>
            <w:tcW w:w="414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PY140</w:t>
            </w:r>
          </w:p>
        </w:tc>
        <w:tc>
          <w:tcPr>
            <w:tcW w:w="4140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Education-Related Allowances</w:t>
            </w:r>
          </w:p>
        </w:tc>
        <w:tc>
          <w:tcPr>
            <w:tcW w:w="90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305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303</w:t>
            </w:r>
          </w:p>
        </w:tc>
        <w:tc>
          <w:tcPr>
            <w:tcW w:w="967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328</w:t>
            </w:r>
          </w:p>
        </w:tc>
      </w:tr>
      <w:tr w:rsidR="00D225DB" w:rsidRPr="00AF57F5" w:rsidTr="00B374C6">
        <w:tc>
          <w:tcPr>
            <w:tcW w:w="414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PY080</w:t>
            </w:r>
          </w:p>
        </w:tc>
        <w:tc>
          <w:tcPr>
            <w:tcW w:w="4140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Pension from Individual Private Plans</w:t>
            </w:r>
          </w:p>
        </w:tc>
        <w:tc>
          <w:tcPr>
            <w:tcW w:w="90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214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967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249</w:t>
            </w:r>
          </w:p>
        </w:tc>
      </w:tr>
      <w:tr w:rsidR="00D225DB" w:rsidRPr="00AF57F5" w:rsidTr="00B374C6">
        <w:tc>
          <w:tcPr>
            <w:tcW w:w="414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=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Sum of Personal Incom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12.37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19.33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24.683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25.553</w:t>
            </w:r>
          </w:p>
        </w:tc>
      </w:tr>
      <w:tr w:rsidR="00D225DB" w:rsidRPr="00AF57F5" w:rsidTr="00B374C6">
        <w:tc>
          <w:tcPr>
            <w:tcW w:w="414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HY040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Income from Rental of a Property or Land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97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50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.062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2.135</w:t>
            </w:r>
          </w:p>
        </w:tc>
      </w:tr>
      <w:tr w:rsidR="00D225DB" w:rsidRPr="00AF57F5" w:rsidTr="00B374C6">
        <w:tc>
          <w:tcPr>
            <w:tcW w:w="41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HY050</w:t>
            </w:r>
          </w:p>
        </w:tc>
        <w:tc>
          <w:tcPr>
            <w:tcW w:w="414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Family/Children-Related Allowances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5.506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6.034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5.782</w:t>
            </w:r>
          </w:p>
        </w:tc>
        <w:tc>
          <w:tcPr>
            <w:tcW w:w="967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6.569</w:t>
            </w:r>
          </w:p>
        </w:tc>
      </w:tr>
      <w:tr w:rsidR="00D225DB" w:rsidRPr="00AF57F5" w:rsidTr="00B374C6">
        <w:tc>
          <w:tcPr>
            <w:tcW w:w="414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HY060</w:t>
            </w:r>
          </w:p>
        </w:tc>
        <w:tc>
          <w:tcPr>
            <w:tcW w:w="4140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Social Exclusion Benefits not elsewhere classified</w:t>
            </w:r>
          </w:p>
        </w:tc>
        <w:tc>
          <w:tcPr>
            <w:tcW w:w="90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249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231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356</w:t>
            </w:r>
          </w:p>
        </w:tc>
        <w:tc>
          <w:tcPr>
            <w:tcW w:w="967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34</w:t>
            </w:r>
          </w:p>
        </w:tc>
      </w:tr>
      <w:tr w:rsidR="00D225DB" w:rsidRPr="00AF57F5" w:rsidTr="00B374C6">
        <w:tc>
          <w:tcPr>
            <w:tcW w:w="414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HY070</w:t>
            </w:r>
          </w:p>
        </w:tc>
        <w:tc>
          <w:tcPr>
            <w:tcW w:w="4140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Housing Allowances</w:t>
            </w:r>
          </w:p>
        </w:tc>
        <w:tc>
          <w:tcPr>
            <w:tcW w:w="90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314</w:t>
            </w:r>
          </w:p>
        </w:tc>
        <w:tc>
          <w:tcPr>
            <w:tcW w:w="967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367</w:t>
            </w:r>
          </w:p>
        </w:tc>
      </w:tr>
      <w:tr w:rsidR="00D225DB" w:rsidRPr="00AF57F5" w:rsidTr="00B374C6">
        <w:tc>
          <w:tcPr>
            <w:tcW w:w="414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HY080</w:t>
            </w:r>
          </w:p>
        </w:tc>
        <w:tc>
          <w:tcPr>
            <w:tcW w:w="4140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Regular Inter-Household Cash Transfer received</w:t>
            </w:r>
          </w:p>
        </w:tc>
        <w:tc>
          <w:tcPr>
            <w:tcW w:w="90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233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154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227</w:t>
            </w:r>
          </w:p>
        </w:tc>
        <w:tc>
          <w:tcPr>
            <w:tcW w:w="967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411</w:t>
            </w:r>
          </w:p>
        </w:tc>
      </w:tr>
      <w:tr w:rsidR="00D225DB" w:rsidRPr="00AF57F5" w:rsidTr="00B374C6">
        <w:tc>
          <w:tcPr>
            <w:tcW w:w="414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HY090</w:t>
            </w:r>
          </w:p>
        </w:tc>
        <w:tc>
          <w:tcPr>
            <w:tcW w:w="4140" w:type="dxa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Interest, Dividends, Profit from Capital Investments in Unincorporated Business</w:t>
            </w:r>
          </w:p>
        </w:tc>
        <w:tc>
          <w:tcPr>
            <w:tcW w:w="90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862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660</w:t>
            </w:r>
          </w:p>
        </w:tc>
        <w:tc>
          <w:tcPr>
            <w:tcW w:w="990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740</w:t>
            </w:r>
          </w:p>
        </w:tc>
        <w:tc>
          <w:tcPr>
            <w:tcW w:w="967" w:type="dxa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904</w:t>
            </w:r>
          </w:p>
        </w:tc>
      </w:tr>
      <w:tr w:rsidR="00D225DB" w:rsidRPr="00AF57F5" w:rsidTr="00B374C6">
        <w:tc>
          <w:tcPr>
            <w:tcW w:w="41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+</w:t>
            </w:r>
          </w:p>
        </w:tc>
        <w:tc>
          <w:tcPr>
            <w:tcW w:w="77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HY110</w:t>
            </w:r>
          </w:p>
        </w:tc>
        <w:tc>
          <w:tcPr>
            <w:tcW w:w="414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Income received by People aged under 16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218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196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967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0.18</w:t>
            </w:r>
          </w:p>
        </w:tc>
      </w:tr>
      <w:tr w:rsidR="00D225DB" w:rsidRPr="00AF57F5" w:rsidTr="00B374C6">
        <w:tc>
          <w:tcPr>
            <w:tcW w:w="414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=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Sum of Household Incom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1.34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1.05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1.583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2.908</w:t>
            </w:r>
          </w:p>
        </w:tc>
      </w:tr>
      <w:tr w:rsidR="00D225DB" w:rsidRPr="00AF57F5" w:rsidTr="00B374C6">
        <w:tc>
          <w:tcPr>
            <w:tcW w:w="414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HY130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Regular Inter-Household Cash Transfer paid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36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41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564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1.549</w:t>
            </w:r>
          </w:p>
        </w:tc>
      </w:tr>
      <w:tr w:rsidR="00D225DB" w:rsidRPr="00AF57F5" w:rsidTr="00B374C6">
        <w:tc>
          <w:tcPr>
            <w:tcW w:w="41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774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HY145</w:t>
            </w:r>
          </w:p>
        </w:tc>
        <w:tc>
          <w:tcPr>
            <w:tcW w:w="414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Repayments/Receipts for Tax Adjustment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-0.788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-0.842</w:t>
            </w:r>
          </w:p>
        </w:tc>
        <w:tc>
          <w:tcPr>
            <w:tcW w:w="990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-0.787</w:t>
            </w:r>
          </w:p>
        </w:tc>
        <w:tc>
          <w:tcPr>
            <w:tcW w:w="967" w:type="dxa"/>
            <w:shd w:val="clear" w:color="auto" w:fill="BFBFBF" w:themeFill="background1" w:themeFillShade="BF"/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sz w:val="20"/>
                <w:szCs w:val="20"/>
                <w:lang w:val="en-GB"/>
              </w:rPr>
              <w:t>-0.881</w:t>
            </w:r>
          </w:p>
        </w:tc>
      </w:tr>
      <w:tr w:rsidR="00D225DB" w:rsidRPr="00AF57F5" w:rsidTr="00B374C6">
        <w:tc>
          <w:tcPr>
            <w:tcW w:w="414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=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HY120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otal Disposable Household Incom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123.14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129.81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135.488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</w:p>
          <w:p w:rsidR="00D225DB" w:rsidRPr="00AF57F5" w:rsidRDefault="00D225DB" w:rsidP="00B374C6">
            <w:pPr>
              <w:jc w:val="right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AF57F5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137.793</w:t>
            </w:r>
          </w:p>
        </w:tc>
      </w:tr>
    </w:tbl>
    <w:p w:rsidR="00D225DB" w:rsidRDefault="002827F3" w:rsidP="00D225DB">
      <w:pPr>
        <w:spacing w:after="200" w:line="276" w:lineRule="auto"/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t>Note</w:t>
      </w:r>
      <w:r w:rsidR="00D225DB" w:rsidRPr="0027060B">
        <w:rPr>
          <w:rFonts w:asciiTheme="minorHAnsi" w:hAnsiTheme="minorHAnsi"/>
          <w:lang w:val="en-GB"/>
        </w:rPr>
        <w:t xml:space="preserve">: Statistics Austria, EU-SILC 2008-2011. </w:t>
      </w:r>
      <w:r w:rsidRPr="0027060B">
        <w:rPr>
          <w:rFonts w:asciiTheme="minorHAnsi" w:hAnsiTheme="minorHAnsi"/>
          <w:lang w:val="en-GB"/>
        </w:rPr>
        <w:t>Weighted results.</w:t>
      </w:r>
      <w:r w:rsidR="006A51D2">
        <w:rPr>
          <w:rFonts w:asciiTheme="minorHAnsi" w:hAnsiTheme="minorHAnsi"/>
          <w:lang w:val="en-GB"/>
        </w:rPr>
        <w:t xml:space="preserve"> </w:t>
      </w:r>
      <w:r w:rsidR="00D225DB" w:rsidRPr="0027060B">
        <w:rPr>
          <w:rFonts w:asciiTheme="minorHAnsi" w:hAnsiTheme="minorHAnsi"/>
          <w:lang w:val="en-GB"/>
        </w:rPr>
        <w:t xml:space="preserve">Shaded income components are based on register data. </w:t>
      </w:r>
    </w:p>
    <w:p w:rsidR="00983EA1" w:rsidRPr="0027060B" w:rsidRDefault="00983EA1" w:rsidP="00D225DB">
      <w:pPr>
        <w:spacing w:after="200" w:line="276" w:lineRule="auto"/>
        <w:rPr>
          <w:rFonts w:asciiTheme="minorHAnsi" w:hAnsiTheme="minorHAnsi"/>
          <w:lang w:val="en-GB"/>
        </w:rPr>
      </w:pPr>
    </w:p>
    <w:p w:rsidR="005B54DF" w:rsidRPr="009C409D" w:rsidRDefault="000D293E" w:rsidP="000D293E">
      <w:pPr>
        <w:pStyle w:val="Beschriftung"/>
        <w:rPr>
          <w:lang w:val="en-US"/>
        </w:rPr>
      </w:pPr>
      <w:bookmarkStart w:id="9" w:name="_Toc479592511"/>
      <w:bookmarkStart w:id="10" w:name="_Toc479594451"/>
      <w:bookmarkStart w:id="11" w:name="_Toc479596052"/>
      <w:bookmarkStart w:id="12" w:name="_Toc479596209"/>
      <w:bookmarkStart w:id="13" w:name="_Toc479596453"/>
      <w:bookmarkStart w:id="14" w:name="_Ref441069087"/>
      <w:r w:rsidRPr="000D293E">
        <w:rPr>
          <w:lang w:val="en-US"/>
        </w:rPr>
        <w:t xml:space="preserve">Table A </w:t>
      </w:r>
      <w:r>
        <w:fldChar w:fldCharType="begin"/>
      </w:r>
      <w:r w:rsidRPr="000D293E">
        <w:rPr>
          <w:lang w:val="en-US"/>
        </w:rPr>
        <w:instrText xml:space="preserve"> SEQ Table_A \* ARABIC </w:instrText>
      </w:r>
      <w:r>
        <w:fldChar w:fldCharType="separate"/>
      </w:r>
      <w:r w:rsidR="00921371">
        <w:rPr>
          <w:noProof/>
          <w:lang w:val="en-US"/>
        </w:rPr>
        <w:t>2</w:t>
      </w:r>
      <w:r>
        <w:fldChar w:fldCharType="end"/>
      </w:r>
      <w:r w:rsidR="00570F90" w:rsidRPr="00570F90">
        <w:rPr>
          <w:lang w:val="en-US"/>
        </w:rPr>
        <w:t>:</w:t>
      </w:r>
      <w:r w:rsidR="005B54DF" w:rsidRPr="009C409D">
        <w:rPr>
          <w:lang w:val="en-US"/>
        </w:rPr>
        <w:t xml:space="preserve"> </w:t>
      </w:r>
      <w:r w:rsidR="005B54DF">
        <w:rPr>
          <w:rFonts w:cs="Arial"/>
          <w:lang w:val="en-US"/>
        </w:rPr>
        <w:t xml:space="preserve">Percentage </w:t>
      </w:r>
      <w:r w:rsidR="005B54DF" w:rsidRPr="003411B7">
        <w:rPr>
          <w:rFonts w:cs="Arial"/>
          <w:lang w:val="en-US"/>
        </w:rPr>
        <w:t xml:space="preserve">of </w:t>
      </w:r>
      <w:r w:rsidR="000C7F42">
        <w:rPr>
          <w:rFonts w:cs="Arial"/>
          <w:lang w:val="en-US"/>
        </w:rPr>
        <w:t>individuals</w:t>
      </w:r>
      <w:r w:rsidR="005B54DF">
        <w:rPr>
          <w:rFonts w:cs="Arial"/>
          <w:lang w:val="en-US"/>
        </w:rPr>
        <w:t xml:space="preserve"> </w:t>
      </w:r>
      <w:r w:rsidR="005B54DF" w:rsidRPr="003411B7">
        <w:rPr>
          <w:rFonts w:cs="Arial"/>
          <w:lang w:val="en-US"/>
        </w:rPr>
        <w:t>with a particular income component &gt;0</w:t>
      </w:r>
      <w:bookmarkEnd w:id="9"/>
      <w:bookmarkEnd w:id="10"/>
      <w:bookmarkEnd w:id="11"/>
      <w:bookmarkEnd w:id="12"/>
      <w:bookmarkEnd w:id="13"/>
    </w:p>
    <w:tbl>
      <w:tblPr>
        <w:tblStyle w:val="Tabellenraster"/>
        <w:tblW w:w="5130" w:type="pct"/>
        <w:tblLook w:val="04A0" w:firstRow="1" w:lastRow="0" w:firstColumn="1" w:lastColumn="0" w:noHBand="0" w:noVBand="1"/>
      </w:tblPr>
      <w:tblGrid>
        <w:gridCol w:w="1748"/>
        <w:gridCol w:w="1536"/>
        <w:gridCol w:w="1666"/>
        <w:gridCol w:w="1012"/>
        <w:gridCol w:w="1124"/>
        <w:gridCol w:w="1212"/>
        <w:gridCol w:w="1231"/>
      </w:tblGrid>
      <w:tr w:rsidR="00D225DB" w:rsidRPr="00453A3A" w:rsidTr="000C7F42">
        <w:tc>
          <w:tcPr>
            <w:tcW w:w="917" w:type="pct"/>
            <w:vAlign w:val="bottom"/>
          </w:tcPr>
          <w:bookmarkEnd w:id="14"/>
          <w:p w:rsidR="00D225DB" w:rsidRPr="00453A3A" w:rsidRDefault="000C7F42" w:rsidP="000C7F42">
            <w:pPr>
              <w:keepNext/>
              <w:spacing w:line="276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806" w:type="pct"/>
          </w:tcPr>
          <w:p w:rsidR="00D225DB" w:rsidRPr="00453A3A" w:rsidRDefault="00D225D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>Employment income</w:t>
            </w:r>
            <w:r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74" w:type="pct"/>
          </w:tcPr>
          <w:p w:rsidR="00D225DB" w:rsidRPr="00453A3A" w:rsidRDefault="00D225D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Unemployment</w:t>
            </w:r>
            <w:r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benefits</w:t>
            </w:r>
            <w:r w:rsidRPr="001C6BE9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31" w:type="pct"/>
          </w:tcPr>
          <w:p w:rsidR="00D225DB" w:rsidRPr="00453A3A" w:rsidRDefault="00C656C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Old-</w:t>
            </w:r>
            <w:r w:rsidR="00D225DB"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>age benefits</w:t>
            </w:r>
            <w:r w:rsidR="00D225DB" w:rsidRPr="001C6BE9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90" w:type="pct"/>
          </w:tcPr>
          <w:p w:rsidR="00D225DB" w:rsidRPr="00453A3A" w:rsidRDefault="00D225D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>Sickness benefits</w:t>
            </w:r>
            <w:r w:rsidRPr="001C6BE9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36" w:type="pct"/>
          </w:tcPr>
          <w:p w:rsidR="00D225DB" w:rsidRPr="00453A3A" w:rsidRDefault="00D225D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>Disability benefits</w:t>
            </w:r>
            <w:r w:rsidRPr="001C6BE9"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46" w:type="pct"/>
          </w:tcPr>
          <w:p w:rsidR="00D225DB" w:rsidRPr="00453A3A" w:rsidRDefault="00D225D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>Family benefits</w:t>
            </w:r>
          </w:p>
        </w:tc>
      </w:tr>
      <w:tr w:rsidR="00D225DB" w:rsidRPr="00453A3A" w:rsidTr="005B54DF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2008 Register</w:t>
            </w:r>
          </w:p>
        </w:tc>
        <w:tc>
          <w:tcPr>
            <w:tcW w:w="80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56.6</w:t>
            </w:r>
          </w:p>
        </w:tc>
        <w:tc>
          <w:tcPr>
            <w:tcW w:w="874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531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24.1</w:t>
            </w:r>
          </w:p>
        </w:tc>
        <w:tc>
          <w:tcPr>
            <w:tcW w:w="590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5.</w:t>
            </w: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4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49.1</w:t>
            </w:r>
          </w:p>
        </w:tc>
      </w:tr>
      <w:tr w:rsidR="00D225DB" w:rsidRPr="00453A3A" w:rsidTr="005B54DF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08 </w:t>
            </w:r>
            <w:r w:rsidR="00AC1E98">
              <w:rPr>
                <w:rFonts w:asciiTheme="minorHAnsi" w:hAnsiTheme="minorHAnsi" w:cs="Arial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80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874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531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590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3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4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1.9</w:t>
            </w:r>
          </w:p>
        </w:tc>
      </w:tr>
      <w:tr w:rsidR="00D225DB" w:rsidRPr="00453A3A" w:rsidTr="005B54DF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09 </w:t>
            </w: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Register</w:t>
            </w:r>
          </w:p>
        </w:tc>
        <w:tc>
          <w:tcPr>
            <w:tcW w:w="80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874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31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590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63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4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0.7</w:t>
            </w:r>
          </w:p>
        </w:tc>
      </w:tr>
      <w:tr w:rsidR="00D225DB" w:rsidRPr="00453A3A" w:rsidTr="005B54DF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09 </w:t>
            </w:r>
            <w:r w:rsidR="00AC1E98">
              <w:rPr>
                <w:rFonts w:asciiTheme="minorHAnsi" w:hAnsiTheme="minorHAnsi" w:cs="Arial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80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874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31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90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4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1.6</w:t>
            </w:r>
          </w:p>
        </w:tc>
      </w:tr>
      <w:tr w:rsidR="00D225DB" w:rsidRPr="00453A3A" w:rsidTr="005B54DF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10 </w:t>
            </w: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Register</w:t>
            </w:r>
          </w:p>
        </w:tc>
        <w:tc>
          <w:tcPr>
            <w:tcW w:w="80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874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31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590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63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4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48.3</w:t>
            </w:r>
          </w:p>
        </w:tc>
      </w:tr>
      <w:tr w:rsidR="00D225DB" w:rsidRPr="00453A3A" w:rsidTr="005B54DF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10 </w:t>
            </w:r>
            <w:r w:rsidR="00AC1E98">
              <w:rPr>
                <w:rFonts w:asciiTheme="minorHAnsi" w:hAnsiTheme="minorHAnsi" w:cs="Arial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80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874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531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590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4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0.3</w:t>
            </w:r>
          </w:p>
        </w:tc>
      </w:tr>
      <w:tr w:rsidR="00D225DB" w:rsidRPr="00453A3A" w:rsidTr="005B54DF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11 </w:t>
            </w: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Register</w:t>
            </w:r>
          </w:p>
        </w:tc>
        <w:tc>
          <w:tcPr>
            <w:tcW w:w="80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874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531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590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3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4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2.0</w:t>
            </w:r>
          </w:p>
        </w:tc>
      </w:tr>
      <w:tr w:rsidR="00D225DB" w:rsidRPr="00453A3A" w:rsidTr="005B54DF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11 </w:t>
            </w:r>
            <w:r w:rsidR="00AC1E98">
              <w:rPr>
                <w:rFonts w:asciiTheme="minorHAnsi" w:hAnsiTheme="minorHAnsi" w:cs="Arial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80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874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531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590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3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46" w:type="pct"/>
            <w:vAlign w:val="bottom"/>
          </w:tcPr>
          <w:p w:rsidR="00D225DB" w:rsidRPr="00453A3A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>51.6</w:t>
            </w:r>
          </w:p>
        </w:tc>
      </w:tr>
    </w:tbl>
    <w:p w:rsidR="00D225DB" w:rsidRDefault="00D225DB" w:rsidP="00D225DB">
      <w:pPr>
        <w:spacing w:after="200" w:line="276" w:lineRule="auto"/>
        <w:rPr>
          <w:rFonts w:asciiTheme="minorHAnsi" w:hAnsiTheme="minorHAnsi" w:cs="Arial"/>
          <w:lang w:val="en-US"/>
        </w:rPr>
      </w:pPr>
      <w:r w:rsidRPr="003D0AC7">
        <w:rPr>
          <w:rFonts w:asciiTheme="minorHAnsi" w:hAnsiTheme="minorHAnsi" w:cs="Arial"/>
          <w:lang w:val="en-US"/>
        </w:rPr>
        <w:t xml:space="preserve">Note: </w:t>
      </w:r>
      <w:r w:rsidR="002827F3" w:rsidRPr="0027060B">
        <w:rPr>
          <w:rFonts w:asciiTheme="minorHAnsi" w:hAnsiTheme="minorHAnsi"/>
          <w:lang w:val="en-GB"/>
        </w:rPr>
        <w:t>Statistics Austria, EU-SILC 2008-2011</w:t>
      </w:r>
      <w:r w:rsidR="002827F3">
        <w:rPr>
          <w:rFonts w:asciiTheme="minorHAnsi" w:hAnsiTheme="minorHAnsi"/>
          <w:lang w:val="en-GB"/>
        </w:rPr>
        <w:t xml:space="preserve">. </w:t>
      </w:r>
      <w:r w:rsidRPr="003D0AC7">
        <w:rPr>
          <w:rFonts w:asciiTheme="minorHAnsi" w:hAnsiTheme="minorHAnsi" w:cs="Arial"/>
          <w:lang w:val="en-US"/>
        </w:rPr>
        <w:t>Weighted results.</w:t>
      </w:r>
      <w:r w:rsidR="009C042A">
        <w:rPr>
          <w:rFonts w:asciiTheme="minorHAnsi" w:hAnsiTheme="minorHAnsi" w:cs="Arial"/>
          <w:lang w:val="en-US"/>
        </w:rPr>
        <w:t xml:space="preserve"> In 2011, old-</w:t>
      </w:r>
      <w:r w:rsidR="00DD2F32">
        <w:rPr>
          <w:rFonts w:asciiTheme="minorHAnsi" w:hAnsiTheme="minorHAnsi" w:cs="Arial"/>
          <w:lang w:val="en-US"/>
        </w:rPr>
        <w:t xml:space="preserve">age benefits were already drawn from registers in the primal data collection round. </w:t>
      </w:r>
      <w:r w:rsidR="002045CA">
        <w:rPr>
          <w:rFonts w:asciiTheme="minorHAnsi" w:hAnsiTheme="minorHAnsi" w:cs="Arial"/>
          <w:vertAlign w:val="superscript"/>
          <w:lang w:val="en-US"/>
        </w:rPr>
        <w:t>1</w:t>
      </w:r>
      <w:r>
        <w:rPr>
          <w:rFonts w:asciiTheme="minorHAnsi" w:hAnsiTheme="minorHAnsi" w:cs="Arial"/>
          <w:vertAlign w:val="superscript"/>
          <w:lang w:val="en-US"/>
        </w:rPr>
        <w:t xml:space="preserve"> </w:t>
      </w:r>
      <w:r>
        <w:rPr>
          <w:rFonts w:asciiTheme="minorHAnsi" w:hAnsiTheme="minorHAnsi" w:cs="Arial"/>
          <w:lang w:val="en-US"/>
        </w:rPr>
        <w:t xml:space="preserve">Rates for </w:t>
      </w:r>
      <w:r w:rsidR="002045CA">
        <w:rPr>
          <w:rFonts w:asciiTheme="minorHAnsi" w:hAnsiTheme="minorHAnsi" w:cs="Arial"/>
          <w:lang w:val="en-US"/>
        </w:rPr>
        <w:t xml:space="preserve">these </w:t>
      </w:r>
      <w:r>
        <w:rPr>
          <w:rFonts w:asciiTheme="minorHAnsi" w:hAnsiTheme="minorHAnsi" w:cs="Arial"/>
          <w:lang w:val="en-US"/>
        </w:rPr>
        <w:t xml:space="preserve">personal income components are calculated for persons </w:t>
      </w:r>
      <w:r w:rsidR="00FB0299">
        <w:rPr>
          <w:rFonts w:asciiTheme="minorHAnsi" w:hAnsiTheme="minorHAnsi" w:cs="Arial"/>
          <w:lang w:val="en-US"/>
        </w:rPr>
        <w:t xml:space="preserve">aged </w:t>
      </w:r>
      <w:r>
        <w:rPr>
          <w:rFonts w:asciiTheme="minorHAnsi" w:hAnsiTheme="minorHAnsi" w:cs="Arial"/>
          <w:lang w:val="en-US"/>
        </w:rPr>
        <w:t>&gt;</w:t>
      </w:r>
      <w:r w:rsidR="00FB0299">
        <w:rPr>
          <w:rFonts w:asciiTheme="minorHAnsi" w:hAnsiTheme="minorHAnsi" w:cs="Arial"/>
          <w:lang w:val="en-US"/>
        </w:rPr>
        <w:t xml:space="preserve"> </w:t>
      </w:r>
      <w:r>
        <w:rPr>
          <w:rFonts w:asciiTheme="minorHAnsi" w:hAnsiTheme="minorHAnsi" w:cs="Arial"/>
          <w:lang w:val="en-US"/>
        </w:rPr>
        <w:t xml:space="preserve">15 only. </w:t>
      </w:r>
    </w:p>
    <w:p w:rsidR="002B14B2" w:rsidRDefault="002B14B2">
      <w:pPr>
        <w:spacing w:after="200" w:line="276" w:lineRule="auto"/>
        <w:rPr>
          <w:i/>
          <w:iCs/>
          <w:color w:val="1F497D" w:themeColor="text2"/>
          <w:sz w:val="18"/>
          <w:szCs w:val="18"/>
          <w:lang w:val="en-US"/>
        </w:rPr>
      </w:pPr>
      <w:bookmarkStart w:id="15" w:name="_Ref441150011"/>
      <w:r>
        <w:rPr>
          <w:lang w:val="en-US"/>
        </w:rPr>
        <w:br w:type="page"/>
      </w:r>
    </w:p>
    <w:p w:rsidR="002B14B2" w:rsidRPr="009C409D" w:rsidRDefault="000D293E" w:rsidP="000D293E">
      <w:pPr>
        <w:pStyle w:val="Beschriftung"/>
        <w:rPr>
          <w:lang w:val="en-US"/>
        </w:rPr>
      </w:pPr>
      <w:bookmarkStart w:id="16" w:name="_Toc479592512"/>
      <w:bookmarkStart w:id="17" w:name="_Toc479594452"/>
      <w:bookmarkStart w:id="18" w:name="_Toc479596053"/>
      <w:bookmarkStart w:id="19" w:name="_Toc479596210"/>
      <w:bookmarkStart w:id="20" w:name="_Toc479596454"/>
      <w:r w:rsidRPr="000D293E">
        <w:rPr>
          <w:lang w:val="en-US"/>
        </w:rPr>
        <w:lastRenderedPageBreak/>
        <w:t xml:space="preserve">Table A </w:t>
      </w:r>
      <w:r>
        <w:fldChar w:fldCharType="begin"/>
      </w:r>
      <w:r w:rsidRPr="000D293E">
        <w:rPr>
          <w:lang w:val="en-US"/>
        </w:rPr>
        <w:instrText xml:space="preserve"> SEQ Table_A \* ARABIC </w:instrText>
      </w:r>
      <w:r>
        <w:fldChar w:fldCharType="separate"/>
      </w:r>
      <w:r w:rsidR="00921371">
        <w:rPr>
          <w:noProof/>
          <w:lang w:val="en-US"/>
        </w:rPr>
        <w:t>3</w:t>
      </w:r>
      <w:r>
        <w:fldChar w:fldCharType="end"/>
      </w:r>
      <w:r w:rsidR="00570F90" w:rsidRPr="00570F90">
        <w:rPr>
          <w:lang w:val="en-US"/>
        </w:rPr>
        <w:t>:</w:t>
      </w:r>
      <w:r>
        <w:rPr>
          <w:rFonts w:cs="Arial"/>
          <w:lang w:val="en-US"/>
        </w:rPr>
        <w:t xml:space="preserve"> </w:t>
      </w:r>
      <w:r w:rsidR="002B14B2">
        <w:rPr>
          <w:rFonts w:cs="Arial"/>
          <w:lang w:val="en-US"/>
        </w:rPr>
        <w:t>Total sum of income components for different data sources, bn. €</w:t>
      </w:r>
      <w:bookmarkEnd w:id="16"/>
      <w:bookmarkEnd w:id="17"/>
      <w:bookmarkEnd w:id="18"/>
      <w:bookmarkEnd w:id="19"/>
      <w:bookmarkEnd w:id="20"/>
    </w:p>
    <w:tbl>
      <w:tblPr>
        <w:tblStyle w:val="Tabellenraster"/>
        <w:tblW w:w="5130" w:type="pct"/>
        <w:tblLook w:val="04A0" w:firstRow="1" w:lastRow="0" w:firstColumn="1" w:lastColumn="0" w:noHBand="0" w:noVBand="1"/>
      </w:tblPr>
      <w:tblGrid>
        <w:gridCol w:w="1748"/>
        <w:gridCol w:w="1536"/>
        <w:gridCol w:w="1666"/>
        <w:gridCol w:w="1012"/>
        <w:gridCol w:w="1124"/>
        <w:gridCol w:w="1212"/>
        <w:gridCol w:w="1231"/>
      </w:tblGrid>
      <w:tr w:rsidR="00D225DB" w:rsidRPr="007F7F9B" w:rsidTr="007F7F9B">
        <w:tc>
          <w:tcPr>
            <w:tcW w:w="917" w:type="pct"/>
            <w:vAlign w:val="bottom"/>
          </w:tcPr>
          <w:p w:rsidR="00D225DB" w:rsidRPr="00453A3A" w:rsidRDefault="007F7F9B" w:rsidP="007F7F9B">
            <w:pPr>
              <w:keepNext/>
              <w:spacing w:line="276" w:lineRule="auto"/>
              <w:jc w:val="right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bn. €</w:t>
            </w:r>
          </w:p>
        </w:tc>
        <w:tc>
          <w:tcPr>
            <w:tcW w:w="806" w:type="pct"/>
          </w:tcPr>
          <w:p w:rsidR="00D225DB" w:rsidRPr="00453A3A" w:rsidRDefault="00D225D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>Employment income</w:t>
            </w:r>
          </w:p>
        </w:tc>
        <w:tc>
          <w:tcPr>
            <w:tcW w:w="874" w:type="pct"/>
          </w:tcPr>
          <w:p w:rsidR="00D225DB" w:rsidRPr="00453A3A" w:rsidRDefault="00D225D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Unemployment</w:t>
            </w:r>
            <w:r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benefits</w:t>
            </w:r>
          </w:p>
        </w:tc>
        <w:tc>
          <w:tcPr>
            <w:tcW w:w="531" w:type="pct"/>
          </w:tcPr>
          <w:p w:rsidR="00D225DB" w:rsidRPr="00453A3A" w:rsidRDefault="00C656C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Old-</w:t>
            </w:r>
            <w:r w:rsidR="00D225DB"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>age benefits</w:t>
            </w:r>
          </w:p>
        </w:tc>
        <w:tc>
          <w:tcPr>
            <w:tcW w:w="590" w:type="pct"/>
          </w:tcPr>
          <w:p w:rsidR="00D225DB" w:rsidRPr="00453A3A" w:rsidRDefault="00D225D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>Sickness benefits</w:t>
            </w:r>
          </w:p>
        </w:tc>
        <w:tc>
          <w:tcPr>
            <w:tcW w:w="636" w:type="pct"/>
          </w:tcPr>
          <w:p w:rsidR="00D225DB" w:rsidRPr="00453A3A" w:rsidRDefault="00D225D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>Disability benefits</w:t>
            </w:r>
          </w:p>
        </w:tc>
        <w:tc>
          <w:tcPr>
            <w:tcW w:w="646" w:type="pct"/>
          </w:tcPr>
          <w:p w:rsidR="00D225DB" w:rsidRPr="00453A3A" w:rsidRDefault="00D225DB" w:rsidP="00B374C6">
            <w:pPr>
              <w:keepNext/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sz w:val="20"/>
                <w:szCs w:val="20"/>
                <w:lang w:val="en-US"/>
              </w:rPr>
              <w:t>Family benefits</w:t>
            </w:r>
          </w:p>
        </w:tc>
      </w:tr>
      <w:tr w:rsidR="00D225DB" w:rsidRPr="00453A3A" w:rsidTr="00B374C6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2008 Register</w:t>
            </w:r>
          </w:p>
        </w:tc>
        <w:tc>
          <w:tcPr>
            <w:tcW w:w="80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9.918</w:t>
            </w:r>
          </w:p>
        </w:tc>
        <w:tc>
          <w:tcPr>
            <w:tcW w:w="874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.3</w:t>
            </w: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31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6.153</w:t>
            </w:r>
          </w:p>
        </w:tc>
        <w:tc>
          <w:tcPr>
            <w:tcW w:w="590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63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64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5.506</w:t>
            </w:r>
          </w:p>
        </w:tc>
      </w:tr>
      <w:tr w:rsidR="00D225DB" w:rsidRPr="00453A3A" w:rsidTr="00B374C6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08 </w:t>
            </w:r>
            <w:r w:rsidR="00AC1E98">
              <w:rPr>
                <w:rFonts w:asciiTheme="minorHAnsi" w:hAnsiTheme="minorHAnsi" w:cs="Arial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80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67.456</w:t>
            </w:r>
          </w:p>
        </w:tc>
        <w:tc>
          <w:tcPr>
            <w:tcW w:w="874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452</w:t>
            </w:r>
          </w:p>
        </w:tc>
        <w:tc>
          <w:tcPr>
            <w:tcW w:w="531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7.337</w:t>
            </w:r>
          </w:p>
        </w:tc>
        <w:tc>
          <w:tcPr>
            <w:tcW w:w="590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3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120</w:t>
            </w:r>
          </w:p>
        </w:tc>
        <w:tc>
          <w:tcPr>
            <w:tcW w:w="64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5.782</w:t>
            </w:r>
          </w:p>
        </w:tc>
      </w:tr>
      <w:tr w:rsidR="00D225DB" w:rsidRPr="00453A3A" w:rsidTr="00B374C6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09 </w:t>
            </w: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Register</w:t>
            </w:r>
          </w:p>
        </w:tc>
        <w:tc>
          <w:tcPr>
            <w:tcW w:w="80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73.585</w:t>
            </w:r>
          </w:p>
        </w:tc>
        <w:tc>
          <w:tcPr>
            <w:tcW w:w="874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395</w:t>
            </w:r>
          </w:p>
        </w:tc>
        <w:tc>
          <w:tcPr>
            <w:tcW w:w="531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7.880</w:t>
            </w:r>
          </w:p>
        </w:tc>
        <w:tc>
          <w:tcPr>
            <w:tcW w:w="590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63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778</w:t>
            </w:r>
          </w:p>
        </w:tc>
        <w:tc>
          <w:tcPr>
            <w:tcW w:w="64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6.034</w:t>
            </w:r>
          </w:p>
        </w:tc>
      </w:tr>
      <w:tr w:rsidR="00D225DB" w:rsidRPr="00453A3A" w:rsidTr="00B374C6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09 </w:t>
            </w:r>
            <w:r w:rsidR="00AC1E98">
              <w:rPr>
                <w:rFonts w:asciiTheme="minorHAnsi" w:hAnsiTheme="minorHAnsi" w:cs="Arial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80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69.952</w:t>
            </w:r>
          </w:p>
        </w:tc>
        <w:tc>
          <w:tcPr>
            <w:tcW w:w="874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302</w:t>
            </w:r>
          </w:p>
        </w:tc>
        <w:tc>
          <w:tcPr>
            <w:tcW w:w="531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8.667</w:t>
            </w:r>
          </w:p>
        </w:tc>
        <w:tc>
          <w:tcPr>
            <w:tcW w:w="590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63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220</w:t>
            </w:r>
          </w:p>
        </w:tc>
        <w:tc>
          <w:tcPr>
            <w:tcW w:w="64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6.325</w:t>
            </w:r>
          </w:p>
        </w:tc>
      </w:tr>
      <w:tr w:rsidR="00D225DB" w:rsidRPr="00453A3A" w:rsidTr="00B374C6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10 </w:t>
            </w: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Register</w:t>
            </w:r>
          </w:p>
        </w:tc>
        <w:tc>
          <w:tcPr>
            <w:tcW w:w="80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75.727</w:t>
            </w:r>
          </w:p>
        </w:tc>
        <w:tc>
          <w:tcPr>
            <w:tcW w:w="874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3.291</w:t>
            </w:r>
          </w:p>
        </w:tc>
        <w:tc>
          <w:tcPr>
            <w:tcW w:w="531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30.140</w:t>
            </w:r>
          </w:p>
        </w:tc>
        <w:tc>
          <w:tcPr>
            <w:tcW w:w="590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3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932</w:t>
            </w:r>
          </w:p>
        </w:tc>
        <w:tc>
          <w:tcPr>
            <w:tcW w:w="64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5.782</w:t>
            </w:r>
          </w:p>
        </w:tc>
      </w:tr>
      <w:tr w:rsidR="00D225DB" w:rsidRPr="00453A3A" w:rsidTr="00B374C6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10 </w:t>
            </w:r>
            <w:r w:rsidR="00AC1E98">
              <w:rPr>
                <w:rFonts w:asciiTheme="minorHAnsi" w:hAnsiTheme="minorHAnsi" w:cs="Arial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80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73.984</w:t>
            </w:r>
          </w:p>
        </w:tc>
        <w:tc>
          <w:tcPr>
            <w:tcW w:w="874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771</w:t>
            </w:r>
          </w:p>
        </w:tc>
        <w:tc>
          <w:tcPr>
            <w:tcW w:w="531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9.849</w:t>
            </w:r>
          </w:p>
        </w:tc>
        <w:tc>
          <w:tcPr>
            <w:tcW w:w="590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63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246</w:t>
            </w:r>
          </w:p>
        </w:tc>
        <w:tc>
          <w:tcPr>
            <w:tcW w:w="64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6.133</w:t>
            </w:r>
          </w:p>
        </w:tc>
      </w:tr>
      <w:tr w:rsidR="00D225DB" w:rsidRPr="00453A3A" w:rsidTr="00B374C6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11 </w:t>
            </w: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Register</w:t>
            </w:r>
          </w:p>
        </w:tc>
        <w:tc>
          <w:tcPr>
            <w:tcW w:w="80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74.221</w:t>
            </w:r>
          </w:p>
        </w:tc>
        <w:tc>
          <w:tcPr>
            <w:tcW w:w="874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3.291</w:t>
            </w:r>
          </w:p>
        </w:tc>
        <w:tc>
          <w:tcPr>
            <w:tcW w:w="531" w:type="pct"/>
            <w:vAlign w:val="bottom"/>
          </w:tcPr>
          <w:p w:rsidR="00D225DB" w:rsidRPr="008265A2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n.a.</w:t>
            </w:r>
            <w:r w:rsidR="008265A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0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63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913</w:t>
            </w:r>
          </w:p>
        </w:tc>
        <w:tc>
          <w:tcPr>
            <w:tcW w:w="64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6.569</w:t>
            </w:r>
          </w:p>
        </w:tc>
      </w:tr>
      <w:tr w:rsidR="00D225DB" w:rsidRPr="00453A3A" w:rsidTr="00B374C6">
        <w:tc>
          <w:tcPr>
            <w:tcW w:w="917" w:type="pct"/>
            <w:vAlign w:val="bottom"/>
          </w:tcPr>
          <w:p w:rsidR="00D225DB" w:rsidRPr="00453A3A" w:rsidRDefault="00D225DB" w:rsidP="00B374C6">
            <w:pPr>
              <w:keepNext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453A3A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2011 </w:t>
            </w:r>
            <w:r w:rsidR="00AC1E98">
              <w:rPr>
                <w:rFonts w:asciiTheme="minorHAnsi" w:hAnsiTheme="minorHAnsi" w:cs="Arial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80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74.888</w:t>
            </w:r>
          </w:p>
        </w:tc>
        <w:tc>
          <w:tcPr>
            <w:tcW w:w="874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980</w:t>
            </w:r>
          </w:p>
        </w:tc>
        <w:tc>
          <w:tcPr>
            <w:tcW w:w="531" w:type="pct"/>
            <w:vAlign w:val="bottom"/>
          </w:tcPr>
          <w:p w:rsidR="00D225DB" w:rsidRPr="008265A2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n.a.</w:t>
            </w:r>
            <w:r w:rsidR="008265A2"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0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63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2.334</w:t>
            </w:r>
          </w:p>
        </w:tc>
        <w:tc>
          <w:tcPr>
            <w:tcW w:w="646" w:type="pct"/>
            <w:vAlign w:val="bottom"/>
          </w:tcPr>
          <w:p w:rsidR="00D225DB" w:rsidRPr="00562E68" w:rsidRDefault="00D225DB" w:rsidP="00B374C6">
            <w:pPr>
              <w:keepNext/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562E68">
              <w:rPr>
                <w:rFonts w:ascii="Calibri" w:hAnsi="Calibri"/>
                <w:color w:val="000000"/>
                <w:sz w:val="20"/>
                <w:szCs w:val="20"/>
              </w:rPr>
              <w:t>6.410</w:t>
            </w:r>
          </w:p>
        </w:tc>
      </w:tr>
    </w:tbl>
    <w:p w:rsidR="00D225DB" w:rsidRDefault="00D225DB" w:rsidP="00D225DB">
      <w:pPr>
        <w:spacing w:after="200" w:line="276" w:lineRule="auto"/>
        <w:rPr>
          <w:rFonts w:asciiTheme="minorHAnsi" w:hAnsiTheme="minorHAnsi" w:cs="Arial"/>
          <w:lang w:val="en-US"/>
        </w:rPr>
      </w:pPr>
      <w:r w:rsidRPr="003D0AC7">
        <w:rPr>
          <w:rFonts w:asciiTheme="minorHAnsi" w:hAnsiTheme="minorHAnsi" w:cs="Arial"/>
          <w:lang w:val="en-US"/>
        </w:rPr>
        <w:t xml:space="preserve">Note: </w:t>
      </w:r>
      <w:r w:rsidR="00B4038D" w:rsidRPr="0027060B">
        <w:rPr>
          <w:rFonts w:asciiTheme="minorHAnsi" w:hAnsiTheme="minorHAnsi"/>
          <w:lang w:val="en-GB"/>
        </w:rPr>
        <w:t>Statistics Austria, EU-SILC 2008-2011</w:t>
      </w:r>
      <w:r w:rsidR="00B4038D">
        <w:rPr>
          <w:rFonts w:asciiTheme="minorHAnsi" w:hAnsiTheme="minorHAnsi"/>
          <w:lang w:val="en-GB"/>
        </w:rPr>
        <w:t xml:space="preserve">. </w:t>
      </w:r>
      <w:r w:rsidRPr="003D0AC7">
        <w:rPr>
          <w:rFonts w:asciiTheme="minorHAnsi" w:hAnsiTheme="minorHAnsi" w:cs="Arial"/>
          <w:lang w:val="en-US"/>
        </w:rPr>
        <w:t>Weighted results.</w:t>
      </w:r>
      <w:r w:rsidR="00DD2F32">
        <w:rPr>
          <w:rFonts w:asciiTheme="minorHAnsi" w:hAnsiTheme="minorHAnsi" w:cs="Arial"/>
          <w:lang w:val="en-US"/>
        </w:rPr>
        <w:t xml:space="preserve"> </w:t>
      </w:r>
      <w:r w:rsidR="008265A2" w:rsidRPr="008265A2">
        <w:rPr>
          <w:rFonts w:asciiTheme="minorHAnsi" w:hAnsiTheme="minorHAnsi" w:cs="Arial"/>
          <w:vertAlign w:val="superscript"/>
          <w:lang w:val="en-US"/>
        </w:rPr>
        <w:t>1</w:t>
      </w:r>
      <w:r w:rsidR="008265A2">
        <w:rPr>
          <w:rFonts w:asciiTheme="minorHAnsi" w:hAnsiTheme="minorHAnsi" w:cs="Arial"/>
          <w:lang w:val="en-US"/>
        </w:rPr>
        <w:t xml:space="preserve"> n.a. not applicable; i</w:t>
      </w:r>
      <w:r w:rsidR="009C042A">
        <w:rPr>
          <w:rFonts w:asciiTheme="minorHAnsi" w:hAnsiTheme="minorHAnsi" w:cs="Arial"/>
          <w:lang w:val="en-US"/>
        </w:rPr>
        <w:t>n 2011, old-</w:t>
      </w:r>
      <w:r w:rsidR="00DD2F32">
        <w:rPr>
          <w:rFonts w:asciiTheme="minorHAnsi" w:hAnsiTheme="minorHAnsi" w:cs="Arial"/>
          <w:lang w:val="en-US"/>
        </w:rPr>
        <w:t>age benefits were already drawn from registers in the primal data collection round.</w:t>
      </w:r>
    </w:p>
    <w:bookmarkEnd w:id="15"/>
    <w:p w:rsidR="00D225DB" w:rsidRDefault="00D225DB">
      <w:pPr>
        <w:spacing w:after="200" w:line="276" w:lineRule="auto"/>
        <w:rPr>
          <w:rFonts w:cs="Arial"/>
          <w:lang w:val="en-US"/>
        </w:rPr>
      </w:pPr>
    </w:p>
    <w:p w:rsidR="00630787" w:rsidRDefault="00630787" w:rsidP="00630787">
      <w:pPr>
        <w:spacing w:after="200" w:line="276" w:lineRule="auto"/>
        <w:rPr>
          <w:rFonts w:cs="Arial"/>
          <w:lang w:val="en-US"/>
        </w:rPr>
      </w:pPr>
      <w:r>
        <w:rPr>
          <w:rFonts w:cs="Arial"/>
          <w:lang w:val="en-US"/>
        </w:rPr>
        <w:br w:type="page"/>
      </w:r>
    </w:p>
    <w:p w:rsidR="009C409D" w:rsidRPr="009C409D" w:rsidRDefault="000D293E" w:rsidP="000D293E">
      <w:pPr>
        <w:pStyle w:val="Beschriftung"/>
        <w:rPr>
          <w:lang w:val="en-US"/>
        </w:rPr>
      </w:pPr>
      <w:bookmarkStart w:id="21" w:name="_Toc479592513"/>
      <w:bookmarkStart w:id="22" w:name="_Toc479594453"/>
      <w:bookmarkStart w:id="23" w:name="_Toc479596054"/>
      <w:bookmarkStart w:id="24" w:name="_Toc479596211"/>
      <w:bookmarkStart w:id="25" w:name="_Toc479596455"/>
      <w:r w:rsidRPr="000D293E">
        <w:rPr>
          <w:lang w:val="en-US"/>
        </w:rPr>
        <w:lastRenderedPageBreak/>
        <w:t xml:space="preserve">Table A </w:t>
      </w:r>
      <w:r>
        <w:fldChar w:fldCharType="begin"/>
      </w:r>
      <w:r w:rsidRPr="000D293E">
        <w:rPr>
          <w:lang w:val="en-US"/>
        </w:rPr>
        <w:instrText xml:space="preserve"> SEQ Table_A \* ARABIC </w:instrText>
      </w:r>
      <w:r>
        <w:fldChar w:fldCharType="separate"/>
      </w:r>
      <w:r w:rsidR="00921371">
        <w:rPr>
          <w:noProof/>
          <w:lang w:val="en-US"/>
        </w:rPr>
        <w:t>4</w:t>
      </w:r>
      <w:r>
        <w:fldChar w:fldCharType="end"/>
      </w:r>
      <w:r w:rsidR="00570F90" w:rsidRPr="00570F90">
        <w:rPr>
          <w:lang w:val="en-US"/>
        </w:rPr>
        <w:t>:</w:t>
      </w:r>
      <w:r>
        <w:rPr>
          <w:lang w:val="en-US"/>
        </w:rPr>
        <w:t xml:space="preserve"> </w:t>
      </w:r>
      <w:r w:rsidR="009C409D">
        <w:rPr>
          <w:rFonts w:cs="Arial"/>
          <w:lang w:val="en-US"/>
        </w:rPr>
        <w:t xml:space="preserve">Over-reporting and Underreporting </w:t>
      </w:r>
      <w:r w:rsidR="003C6B94">
        <w:rPr>
          <w:rFonts w:cs="Arial"/>
          <w:lang w:val="en-US"/>
        </w:rPr>
        <w:t>among</w:t>
      </w:r>
      <w:r w:rsidR="009C409D">
        <w:rPr>
          <w:rFonts w:cs="Arial"/>
          <w:lang w:val="en-US"/>
        </w:rPr>
        <w:t xml:space="preserve"> different groups</w:t>
      </w:r>
      <w:r w:rsidR="00D00771">
        <w:rPr>
          <w:rFonts w:cs="Arial"/>
          <w:lang w:val="en-US"/>
        </w:rPr>
        <w:t>, % within group</w:t>
      </w:r>
      <w:bookmarkEnd w:id="21"/>
      <w:bookmarkEnd w:id="22"/>
      <w:bookmarkEnd w:id="23"/>
      <w:bookmarkEnd w:id="24"/>
      <w:bookmarkEnd w:id="25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528"/>
        <w:gridCol w:w="1530"/>
        <w:gridCol w:w="1530"/>
        <w:gridCol w:w="1530"/>
        <w:gridCol w:w="1170"/>
      </w:tblGrid>
      <w:tr w:rsidR="00630787" w:rsidRPr="00B54FC3" w:rsidTr="00A92A4B">
        <w:tc>
          <w:tcPr>
            <w:tcW w:w="3528" w:type="dxa"/>
            <w:vAlign w:val="center"/>
          </w:tcPr>
          <w:p w:rsidR="00630787" w:rsidRPr="00B54FC3" w:rsidRDefault="00630787" w:rsidP="00630787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530" w:type="dxa"/>
          </w:tcPr>
          <w:p w:rsidR="00630787" w:rsidRPr="00B54FC3" w:rsidRDefault="00AC1E98" w:rsidP="00630787">
            <w:pPr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survey</w:t>
            </w:r>
            <w:r w:rsidR="00630787" w:rsidRPr="00B54FC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&gt; register</w:t>
            </w:r>
          </w:p>
        </w:tc>
        <w:tc>
          <w:tcPr>
            <w:tcW w:w="1530" w:type="dxa"/>
          </w:tcPr>
          <w:p w:rsidR="00630787" w:rsidRPr="00B54FC3" w:rsidRDefault="00AC1E98" w:rsidP="00630787">
            <w:pPr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survey</w:t>
            </w:r>
            <w:r w:rsidR="00630787" w:rsidRPr="00B54FC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&lt; register</w:t>
            </w:r>
          </w:p>
        </w:tc>
        <w:tc>
          <w:tcPr>
            <w:tcW w:w="1530" w:type="dxa"/>
          </w:tcPr>
          <w:p w:rsidR="00630787" w:rsidRPr="00B54FC3" w:rsidRDefault="00AC1E98" w:rsidP="00630787">
            <w:pPr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survey</w:t>
            </w:r>
            <w:r w:rsidR="00630787" w:rsidRPr="00B54FC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≈ register</w:t>
            </w:r>
          </w:p>
        </w:tc>
        <w:tc>
          <w:tcPr>
            <w:tcW w:w="1170" w:type="dxa"/>
          </w:tcPr>
          <w:p w:rsidR="00630787" w:rsidRPr="00B54FC3" w:rsidRDefault="008700B2" w:rsidP="00630787">
            <w:pPr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N (households) </w:t>
            </w:r>
          </w:p>
        </w:tc>
      </w:tr>
      <w:tr w:rsidR="00D00771" w:rsidRPr="00B54FC3" w:rsidTr="00A92A4B">
        <w:tc>
          <w:tcPr>
            <w:tcW w:w="3528" w:type="dxa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>Epinc, 1</w:t>
            </w:r>
            <w:r w:rsidRPr="00B54FC3">
              <w:rPr>
                <w:rFonts w:asciiTheme="minorHAnsi" w:hAnsiTheme="minorHAnsi" w:cs="Arial"/>
                <w:sz w:val="18"/>
                <w:szCs w:val="18"/>
                <w:vertAlign w:val="superscript"/>
                <w:lang w:val="en-US"/>
              </w:rPr>
              <w:t>st</w:t>
            </w: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quintile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338</w:t>
            </w:r>
          </w:p>
        </w:tc>
      </w:tr>
      <w:tr w:rsidR="00D00771" w:rsidRPr="00B54FC3" w:rsidTr="00A92A4B">
        <w:tc>
          <w:tcPr>
            <w:tcW w:w="3528" w:type="dxa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>Epinc, 2</w:t>
            </w:r>
            <w:r w:rsidRPr="00B54FC3">
              <w:rPr>
                <w:rFonts w:asciiTheme="minorHAnsi" w:hAnsiTheme="minorHAnsi" w:cs="Arial"/>
                <w:sz w:val="18"/>
                <w:szCs w:val="18"/>
                <w:vertAlign w:val="superscript"/>
                <w:lang w:val="en-US"/>
              </w:rPr>
              <w:t>nd</w:t>
            </w: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quintile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178</w:t>
            </w:r>
          </w:p>
        </w:tc>
      </w:tr>
      <w:tr w:rsidR="00D00771" w:rsidRPr="00B54FC3" w:rsidTr="00A92A4B">
        <w:tc>
          <w:tcPr>
            <w:tcW w:w="3528" w:type="dxa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>Epinc, 3</w:t>
            </w:r>
            <w:r w:rsidRPr="00B54FC3">
              <w:rPr>
                <w:rFonts w:asciiTheme="minorHAnsi" w:hAnsiTheme="minorHAnsi" w:cs="Arial"/>
                <w:sz w:val="18"/>
                <w:szCs w:val="18"/>
                <w:vertAlign w:val="superscript"/>
                <w:lang w:val="en-US"/>
              </w:rPr>
              <w:t>rd</w:t>
            </w: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quintile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205</w:t>
            </w:r>
          </w:p>
        </w:tc>
      </w:tr>
      <w:tr w:rsidR="00D00771" w:rsidRPr="00B54FC3" w:rsidTr="00A92A4B">
        <w:tc>
          <w:tcPr>
            <w:tcW w:w="3528" w:type="dxa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>Epinc, 4</w:t>
            </w:r>
            <w:r w:rsidRPr="00B54FC3">
              <w:rPr>
                <w:rFonts w:asciiTheme="minorHAnsi" w:hAnsiTheme="minorHAnsi" w:cs="Arial"/>
                <w:sz w:val="18"/>
                <w:szCs w:val="18"/>
                <w:vertAlign w:val="superscript"/>
                <w:lang w:val="en-US"/>
              </w:rPr>
              <w:t>th</w:t>
            </w: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quintile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7.7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205</w:t>
            </w:r>
          </w:p>
        </w:tc>
      </w:tr>
      <w:tr w:rsidR="00D00771" w:rsidRPr="00B54FC3" w:rsidTr="00A92A4B">
        <w:tc>
          <w:tcPr>
            <w:tcW w:w="3528" w:type="dxa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>Epinc, 5</w:t>
            </w:r>
            <w:r w:rsidRPr="00B54FC3">
              <w:rPr>
                <w:rFonts w:asciiTheme="minorHAnsi" w:hAnsiTheme="minorHAnsi" w:cs="Arial"/>
                <w:sz w:val="18"/>
                <w:szCs w:val="18"/>
                <w:vertAlign w:val="superscript"/>
                <w:lang w:val="en-US"/>
              </w:rPr>
              <w:t>th</w:t>
            </w: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quintile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58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6.5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262</w:t>
            </w:r>
          </w:p>
        </w:tc>
      </w:tr>
      <w:tr w:rsidR="00D00771" w:rsidRPr="00B54FC3" w:rsidTr="00A92A4B">
        <w:tc>
          <w:tcPr>
            <w:tcW w:w="3528" w:type="dxa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>Male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household head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1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2810</w:t>
            </w:r>
          </w:p>
        </w:tc>
      </w:tr>
      <w:tr w:rsidR="00D00771" w:rsidRPr="00B54FC3" w:rsidTr="00A92A4B">
        <w:tc>
          <w:tcPr>
            <w:tcW w:w="3528" w:type="dxa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 w:cs="Arial"/>
                <w:sz w:val="18"/>
                <w:szCs w:val="18"/>
                <w:lang w:val="en-US"/>
              </w:rPr>
              <w:t>Female</w:t>
            </w: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household head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3377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Household Head: &gt;6 months 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Full Time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empl.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2640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Household Head: &gt;6 months Part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Time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empl.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667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Household Head: &gt;6 months unemployed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4.2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5.4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245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Household Head: &gt;6 months 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Retired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6.2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2019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Household Head: &gt;6 months Student, School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57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Household Head: &gt;6 months 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Housework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7.2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4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377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Highest 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Education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in Household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: basic 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3.4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861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Highest 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Education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in Household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: middle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2955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Highest 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Education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in Household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: high 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372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Highest 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Education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in Household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: specialized 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2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2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000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Retired household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4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801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Single 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Person Household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not retired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5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7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1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197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ultiple Person Household</w:t>
            </w: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, no children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331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Single parent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6.3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4.7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306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MPH, children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7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553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Vienna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299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&gt;100.000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587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&gt;10.000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6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3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952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&lt;=10.000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3350</w:t>
            </w:r>
          </w:p>
        </w:tc>
      </w:tr>
      <w:tr w:rsidR="00D00771" w:rsidRPr="00B54FC3" w:rsidTr="00A92A4B">
        <w:tc>
          <w:tcPr>
            <w:tcW w:w="3528" w:type="dxa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0 hh members &gt;15 with &gt;1 employment 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5769</w:t>
            </w:r>
          </w:p>
        </w:tc>
      </w:tr>
      <w:tr w:rsidR="00D00771" w:rsidRPr="00B54FC3" w:rsidTr="00A92A4B">
        <w:tc>
          <w:tcPr>
            <w:tcW w:w="3528" w:type="dxa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1 hh member &gt;15 with &gt;1 employment 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7.3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0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400</w:t>
            </w:r>
          </w:p>
        </w:tc>
      </w:tr>
      <w:tr w:rsidR="00D00771" w:rsidRPr="00B54FC3" w:rsidTr="00A92A4B">
        <w:tc>
          <w:tcPr>
            <w:tcW w:w="3528" w:type="dxa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2 hh members &gt;15 with &gt;1 employment 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50.1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7</w:t>
            </w:r>
          </w:p>
        </w:tc>
      </w:tr>
      <w:tr w:rsidR="00D00771" w:rsidRPr="00B54FC3" w:rsidTr="00A92A4B">
        <w:tc>
          <w:tcPr>
            <w:tcW w:w="3528" w:type="dxa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3 hh members &gt;15 with &gt;1 employment 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61.7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8.3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2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CAPI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7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3691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CATI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5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9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2497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Interview month: 3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(March)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5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942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Interview month: 4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819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Interview month: 5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062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Interview month: 6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408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Interview month: 7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6.5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849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Interview month: 8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8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592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Interview month: 9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4.7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5.1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395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Interview month: 10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6.5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98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Interview month: 11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0.4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23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0 proxy interviews in hh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4915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 proxy interviews in hh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2.3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5.2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052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2 proxy interviews in hh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66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3 proxy interviews in hh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54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44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4 proxy interviews in hh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58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0</w:t>
            </w:r>
          </w:p>
        </w:tc>
      </w:tr>
      <w:tr w:rsidR="00D00771" w:rsidRPr="00B54FC3" w:rsidTr="00A92A4B">
        <w:tc>
          <w:tcPr>
            <w:tcW w:w="3528" w:type="dxa"/>
            <w:vAlign w:val="bottom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6 proxy interviews in hh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SILC round 1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6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2005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SILC round 2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717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SILC round 3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8.2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2.5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296</w:t>
            </w:r>
          </w:p>
        </w:tc>
      </w:tr>
      <w:tr w:rsidR="00D00771" w:rsidRPr="00B54FC3" w:rsidTr="00A92A4B">
        <w:tc>
          <w:tcPr>
            <w:tcW w:w="3528" w:type="dxa"/>
            <w:vAlign w:val="center"/>
          </w:tcPr>
          <w:p w:rsidR="00D00771" w:rsidRPr="00B54FC3" w:rsidRDefault="00D00771" w:rsidP="00D00771">
            <w:pPr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SILC round 4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27.1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1530" w:type="dxa"/>
            <w:vAlign w:val="bottom"/>
          </w:tcPr>
          <w:p w:rsidR="00D00771" w:rsidRPr="00D00771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D00771">
              <w:rPr>
                <w:rFonts w:asciiTheme="minorHAnsi" w:hAnsiTheme="minorHAnsi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1170" w:type="dxa"/>
            <w:vAlign w:val="bottom"/>
          </w:tcPr>
          <w:p w:rsidR="00D00771" w:rsidRPr="00B54FC3" w:rsidRDefault="00D00771" w:rsidP="00D00771">
            <w:pPr>
              <w:jc w:val="right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B54FC3">
              <w:rPr>
                <w:rFonts w:asciiTheme="minorHAnsi" w:hAnsiTheme="minorHAnsi"/>
                <w:color w:val="000000"/>
                <w:sz w:val="18"/>
                <w:szCs w:val="18"/>
              </w:rPr>
              <w:t>1170</w:t>
            </w:r>
          </w:p>
        </w:tc>
      </w:tr>
    </w:tbl>
    <w:p w:rsidR="00691E20" w:rsidRPr="008700B2" w:rsidRDefault="00691E20" w:rsidP="00630787">
      <w:pPr>
        <w:spacing w:after="200" w:line="276" w:lineRule="auto"/>
        <w:rPr>
          <w:rFonts w:cs="Arial"/>
          <w:noProof/>
          <w:lang w:val="en-US" w:eastAsia="de-AT"/>
        </w:rPr>
      </w:pPr>
      <w:r w:rsidRPr="00691E20">
        <w:rPr>
          <w:rFonts w:asciiTheme="minorHAnsi" w:hAnsiTheme="minorHAnsi" w:cs="Arial"/>
          <w:sz w:val="20"/>
          <w:szCs w:val="20"/>
          <w:lang w:val="en-US"/>
        </w:rPr>
        <w:t xml:space="preserve">Note: </w:t>
      </w:r>
      <w:r w:rsidR="0067277E" w:rsidRPr="00691E20">
        <w:rPr>
          <w:rFonts w:asciiTheme="minorHAnsi" w:hAnsiTheme="minorHAnsi" w:cs="Arial"/>
          <w:sz w:val="20"/>
          <w:szCs w:val="20"/>
          <w:lang w:val="en-US"/>
        </w:rPr>
        <w:t>Units of observation</w:t>
      </w:r>
      <w:r w:rsidR="00B81D84">
        <w:rPr>
          <w:rFonts w:asciiTheme="minorHAnsi" w:hAnsiTheme="minorHAnsi" w:cs="Arial"/>
          <w:sz w:val="20"/>
          <w:szCs w:val="20"/>
          <w:lang w:val="en-US"/>
        </w:rPr>
        <w:t xml:space="preserve"> are</w:t>
      </w:r>
      <w:r w:rsidR="0067277E" w:rsidRPr="00691E20">
        <w:rPr>
          <w:rFonts w:asciiTheme="minorHAnsi" w:hAnsiTheme="minorHAnsi" w:cs="Arial"/>
          <w:sz w:val="20"/>
          <w:szCs w:val="20"/>
          <w:lang w:val="en-US"/>
        </w:rPr>
        <w:t xml:space="preserve"> households. </w:t>
      </w:r>
      <w:r w:rsidRPr="00691E20">
        <w:rPr>
          <w:rFonts w:asciiTheme="minorHAnsi" w:hAnsiTheme="minorHAnsi" w:cs="Arial"/>
          <w:sz w:val="20"/>
          <w:szCs w:val="20"/>
          <w:lang w:val="en-US"/>
        </w:rPr>
        <w:t xml:space="preserve">Weighted </w:t>
      </w:r>
      <w:r w:rsidR="008700B2">
        <w:rPr>
          <w:rFonts w:asciiTheme="minorHAnsi" w:hAnsiTheme="minorHAnsi" w:cs="Arial"/>
          <w:sz w:val="20"/>
          <w:szCs w:val="20"/>
          <w:lang w:val="en-US"/>
        </w:rPr>
        <w:t>results</w:t>
      </w:r>
      <w:r w:rsidR="00630787" w:rsidRPr="00691E20">
        <w:rPr>
          <w:rFonts w:asciiTheme="minorHAnsi" w:hAnsiTheme="minorHAnsi" w:cs="Arial"/>
          <w:sz w:val="20"/>
          <w:szCs w:val="20"/>
          <w:lang w:val="en-US"/>
        </w:rPr>
        <w:t>.</w:t>
      </w:r>
    </w:p>
    <w:p w:rsidR="00630787" w:rsidRPr="008700B2" w:rsidRDefault="00630787" w:rsidP="00630787">
      <w:pPr>
        <w:spacing w:after="200" w:line="276" w:lineRule="auto"/>
        <w:rPr>
          <w:rFonts w:cs="Arial"/>
          <w:noProof/>
          <w:lang w:val="en-US" w:eastAsia="de-AT"/>
        </w:rPr>
      </w:pPr>
      <w:r w:rsidRPr="008700B2">
        <w:rPr>
          <w:rFonts w:cs="Arial"/>
          <w:noProof/>
          <w:lang w:val="en-US" w:eastAsia="de-AT"/>
        </w:rPr>
        <w:br w:type="page"/>
      </w:r>
    </w:p>
    <w:bookmarkEnd w:id="8"/>
    <w:p w:rsidR="00630787" w:rsidRPr="003411B7" w:rsidRDefault="00CC1D5C" w:rsidP="00630787">
      <w:pPr>
        <w:keepNext/>
        <w:spacing w:after="200" w:line="276" w:lineRule="auto"/>
        <w:rPr>
          <w:rFonts w:cs="Arial"/>
          <w:lang w:val="en-US"/>
        </w:rPr>
      </w:pPr>
      <w:r>
        <w:rPr>
          <w:rFonts w:cs="Arial"/>
          <w:noProof/>
          <w:lang w:eastAsia="de-AT"/>
        </w:rPr>
        <w:lastRenderedPageBreak/>
        <w:drawing>
          <wp:inline distT="0" distB="0" distL="0" distR="0">
            <wp:extent cx="5760720" cy="41884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bappendixhisto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787" w:rsidRDefault="000D293E" w:rsidP="000D293E">
      <w:pPr>
        <w:pStyle w:val="Beschriftung"/>
        <w:rPr>
          <w:rFonts w:asciiTheme="minorHAnsi" w:hAnsiTheme="minorHAnsi" w:cs="Arial"/>
          <w:i w:val="0"/>
          <w:sz w:val="20"/>
          <w:szCs w:val="20"/>
          <w:lang w:val="en-US"/>
        </w:rPr>
      </w:pPr>
      <w:bookmarkStart w:id="26" w:name="_Toc479594533"/>
      <w:bookmarkStart w:id="27" w:name="_Toc479596768"/>
      <w:r w:rsidRPr="000D293E">
        <w:rPr>
          <w:lang w:val="en-US"/>
        </w:rPr>
        <w:t xml:space="preserve">Figure A </w:t>
      </w:r>
      <w:r>
        <w:fldChar w:fldCharType="begin"/>
      </w:r>
      <w:r w:rsidRPr="000D293E">
        <w:rPr>
          <w:lang w:val="en-US"/>
        </w:rPr>
        <w:instrText xml:space="preserve"> SEQ Figure_A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0D293E">
        <w:rPr>
          <w:lang w:val="en-US"/>
        </w:rPr>
        <w:t xml:space="preserve"> </w:t>
      </w:r>
      <w:r w:rsidR="009C409D" w:rsidRPr="008709F1">
        <w:rPr>
          <w:rFonts w:asciiTheme="minorHAnsi" w:hAnsiTheme="minorHAnsi" w:cs="Arial"/>
          <w:i w:val="0"/>
          <w:sz w:val="20"/>
          <w:szCs w:val="20"/>
          <w:lang w:val="en-US"/>
        </w:rPr>
        <w:t>Median and mean of absolute deviation for equivalised household income for 20 quantiles</w:t>
      </w:r>
      <w:r w:rsidR="00367D19">
        <w:rPr>
          <w:rFonts w:asciiTheme="minorHAnsi" w:hAnsiTheme="minorHAnsi" w:cs="Arial"/>
          <w:i w:val="0"/>
          <w:sz w:val="20"/>
          <w:szCs w:val="20"/>
          <w:lang w:val="en-US"/>
        </w:rPr>
        <w:t xml:space="preserve"> derived from registers</w:t>
      </w:r>
      <w:r w:rsidR="009C409D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. </w:t>
      </w:r>
      <w:r w:rsidR="009C409D" w:rsidRPr="000E3664">
        <w:rPr>
          <w:rFonts w:asciiTheme="minorHAnsi" w:hAnsiTheme="minorHAnsi" w:cs="Arial"/>
          <w:i w:val="0"/>
          <w:sz w:val="20"/>
          <w:szCs w:val="20"/>
          <w:lang w:val="en-US"/>
        </w:rPr>
        <w:t xml:space="preserve">Weighted data. </w:t>
      </w:r>
      <w:r w:rsidR="00A72A16" w:rsidRPr="000E3664">
        <w:rPr>
          <w:rFonts w:asciiTheme="minorHAnsi" w:hAnsiTheme="minorHAnsi" w:cs="Arial"/>
          <w:i w:val="0"/>
          <w:sz w:val="20"/>
          <w:szCs w:val="20"/>
          <w:lang w:val="en-US"/>
        </w:rPr>
        <w:t xml:space="preserve">Persons are units of observation. </w:t>
      </w:r>
      <w:r w:rsidR="009C409D" w:rsidRPr="000E3664">
        <w:rPr>
          <w:rFonts w:asciiTheme="minorHAnsi" w:hAnsiTheme="minorHAnsi" w:cs="Arial"/>
          <w:i w:val="0"/>
          <w:sz w:val="20"/>
          <w:szCs w:val="20"/>
          <w:lang w:val="en-US"/>
        </w:rPr>
        <w:t xml:space="preserve">Income </w:t>
      </w:r>
      <w:r w:rsidR="008C6E25" w:rsidRPr="000E3664">
        <w:rPr>
          <w:rFonts w:asciiTheme="minorHAnsi" w:hAnsiTheme="minorHAnsi" w:cs="Arial"/>
          <w:i w:val="0"/>
          <w:sz w:val="20"/>
          <w:szCs w:val="20"/>
          <w:lang w:val="en-US"/>
        </w:rPr>
        <w:t>quantiles</w:t>
      </w:r>
      <w:r w:rsidR="009C409D" w:rsidRPr="000E3664">
        <w:rPr>
          <w:rFonts w:asciiTheme="minorHAnsi" w:hAnsiTheme="minorHAnsi" w:cs="Arial"/>
          <w:i w:val="0"/>
          <w:sz w:val="20"/>
          <w:szCs w:val="20"/>
          <w:lang w:val="en-US"/>
        </w:rPr>
        <w:t xml:space="preserve"> based </w:t>
      </w:r>
      <w:r w:rsidR="00C656CB" w:rsidRPr="000E3664">
        <w:rPr>
          <w:rFonts w:asciiTheme="minorHAnsi" w:hAnsiTheme="minorHAnsi" w:cs="Arial"/>
          <w:i w:val="0"/>
          <w:sz w:val="20"/>
          <w:szCs w:val="20"/>
          <w:lang w:val="en-US"/>
        </w:rPr>
        <w:t xml:space="preserve">on </w:t>
      </w:r>
      <w:r w:rsidR="009C409D" w:rsidRPr="000E3664">
        <w:rPr>
          <w:rFonts w:asciiTheme="minorHAnsi" w:hAnsiTheme="minorHAnsi" w:cs="Arial"/>
          <w:i w:val="0"/>
          <w:sz w:val="20"/>
          <w:szCs w:val="20"/>
          <w:lang w:val="en-US"/>
        </w:rPr>
        <w:t xml:space="preserve">register data. Difference = </w:t>
      </w:r>
      <w:r w:rsidR="00AC1E98" w:rsidRPr="000E3664">
        <w:rPr>
          <w:rFonts w:asciiTheme="minorHAnsi" w:hAnsiTheme="minorHAnsi" w:cs="Arial"/>
          <w:i w:val="0"/>
          <w:sz w:val="20"/>
          <w:szCs w:val="20"/>
          <w:lang w:val="en-US"/>
        </w:rPr>
        <w:t>survey</w:t>
      </w:r>
      <w:r w:rsidR="0045774B" w:rsidRPr="000E3664">
        <w:rPr>
          <w:rFonts w:asciiTheme="minorHAnsi" w:hAnsiTheme="minorHAnsi" w:cs="Arial"/>
          <w:i w:val="0"/>
          <w:sz w:val="20"/>
          <w:szCs w:val="20"/>
          <w:lang w:val="en-US"/>
        </w:rPr>
        <w:t xml:space="preserve"> minus r</w:t>
      </w:r>
      <w:r w:rsidR="009C409D" w:rsidRPr="000E3664">
        <w:rPr>
          <w:rFonts w:asciiTheme="minorHAnsi" w:hAnsiTheme="minorHAnsi" w:cs="Arial"/>
          <w:i w:val="0"/>
          <w:sz w:val="20"/>
          <w:szCs w:val="20"/>
          <w:lang w:val="en-US"/>
        </w:rPr>
        <w:t xml:space="preserve">egister. For logarithmic deviations see </w:t>
      </w:r>
      <w:r w:rsidR="0065515A" w:rsidRPr="000E3664">
        <w:rPr>
          <w:rFonts w:asciiTheme="minorHAnsi" w:hAnsiTheme="minorHAnsi" w:cs="Arial"/>
          <w:i w:val="0"/>
          <w:sz w:val="20"/>
          <w:szCs w:val="20"/>
          <w:lang w:val="en-US"/>
        </w:rPr>
        <w:fldChar w:fldCharType="begin"/>
      </w:r>
      <w:r w:rsidR="00D479DA" w:rsidRPr="000E3664">
        <w:rPr>
          <w:rFonts w:asciiTheme="minorHAnsi" w:hAnsiTheme="minorHAnsi" w:cs="Arial"/>
          <w:i w:val="0"/>
          <w:sz w:val="20"/>
          <w:szCs w:val="20"/>
          <w:lang w:val="en-US"/>
        </w:rPr>
        <w:instrText xml:space="preserve"> REF _Ref472072340 \h </w:instrText>
      </w:r>
      <w:r w:rsidR="008709F1" w:rsidRPr="000E3664">
        <w:rPr>
          <w:rFonts w:asciiTheme="minorHAnsi" w:hAnsiTheme="minorHAnsi" w:cs="Arial"/>
          <w:i w:val="0"/>
          <w:sz w:val="20"/>
          <w:szCs w:val="20"/>
          <w:lang w:val="en-US"/>
        </w:rPr>
        <w:instrText xml:space="preserve"> \* MERGEFORMAT </w:instrText>
      </w:r>
      <w:r w:rsidR="0065515A" w:rsidRPr="000E3664">
        <w:rPr>
          <w:rFonts w:asciiTheme="minorHAnsi" w:hAnsiTheme="minorHAnsi" w:cs="Arial"/>
          <w:i w:val="0"/>
          <w:sz w:val="20"/>
          <w:szCs w:val="20"/>
          <w:lang w:val="en-US"/>
        </w:rPr>
      </w:r>
      <w:r w:rsidR="0065515A" w:rsidRPr="000E3664">
        <w:rPr>
          <w:rFonts w:asciiTheme="minorHAnsi" w:hAnsiTheme="minorHAnsi" w:cs="Arial"/>
          <w:i w:val="0"/>
          <w:sz w:val="20"/>
          <w:szCs w:val="20"/>
          <w:lang w:val="en-US"/>
        </w:rPr>
        <w:fldChar w:fldCharType="separate"/>
      </w:r>
      <w:r w:rsidR="006A4FC3" w:rsidRPr="000E3664">
        <w:rPr>
          <w:rFonts w:asciiTheme="minorHAnsi" w:hAnsiTheme="minorHAnsi" w:cs="Arial"/>
          <w:i w:val="0"/>
          <w:sz w:val="20"/>
          <w:szCs w:val="20"/>
          <w:lang w:val="en-US"/>
        </w:rPr>
        <w:t>Figure A 4</w:t>
      </w:r>
      <w:r w:rsidR="0065515A" w:rsidRPr="000E3664">
        <w:rPr>
          <w:rFonts w:asciiTheme="minorHAnsi" w:hAnsiTheme="minorHAnsi" w:cs="Arial"/>
          <w:i w:val="0"/>
          <w:sz w:val="20"/>
          <w:szCs w:val="20"/>
          <w:lang w:val="en-US"/>
        </w:rPr>
        <w:fldChar w:fldCharType="end"/>
      </w:r>
      <w:r w:rsidR="00D479DA" w:rsidRPr="000E3664">
        <w:rPr>
          <w:rFonts w:asciiTheme="minorHAnsi" w:hAnsiTheme="minorHAnsi" w:cs="Arial"/>
          <w:i w:val="0"/>
          <w:sz w:val="20"/>
          <w:szCs w:val="20"/>
          <w:lang w:val="en-US"/>
        </w:rPr>
        <w:t>.</w:t>
      </w:r>
      <w:bookmarkEnd w:id="26"/>
      <w:bookmarkEnd w:id="27"/>
    </w:p>
    <w:p w:rsidR="00367D19" w:rsidRDefault="00367D19" w:rsidP="00367D19">
      <w:pPr>
        <w:rPr>
          <w:lang w:val="en-US"/>
        </w:rPr>
      </w:pPr>
    </w:p>
    <w:p w:rsidR="00630787" w:rsidRDefault="0008514B" w:rsidP="00630787">
      <w:pPr>
        <w:pStyle w:val="Beschriftung"/>
        <w:keepNext/>
        <w:rPr>
          <w:rFonts w:cs="Arial"/>
          <w:lang w:val="en-US"/>
        </w:rPr>
      </w:pPr>
      <w:r>
        <w:rPr>
          <w:rFonts w:cs="Arial"/>
          <w:noProof/>
          <w:lang w:eastAsia="de-AT"/>
        </w:rPr>
        <w:lastRenderedPageBreak/>
        <w:drawing>
          <wp:inline distT="0" distB="0" distL="0" distR="0">
            <wp:extent cx="5760720" cy="41884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A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787" w:rsidRPr="008709F1" w:rsidRDefault="000D293E" w:rsidP="000D293E">
      <w:pPr>
        <w:pStyle w:val="Beschriftung"/>
        <w:rPr>
          <w:rFonts w:asciiTheme="minorHAnsi" w:hAnsiTheme="minorHAnsi" w:cs="Arial"/>
          <w:i w:val="0"/>
          <w:sz w:val="20"/>
          <w:szCs w:val="20"/>
          <w:lang w:val="en-US"/>
        </w:rPr>
      </w:pPr>
      <w:bookmarkStart w:id="28" w:name="_Ref441658528"/>
      <w:bookmarkStart w:id="29" w:name="_Toc479594534"/>
      <w:bookmarkStart w:id="30" w:name="_Toc479596769"/>
      <w:r w:rsidRPr="000D293E">
        <w:rPr>
          <w:lang w:val="en-US"/>
        </w:rPr>
        <w:t xml:space="preserve">Figure A </w:t>
      </w:r>
      <w:r>
        <w:fldChar w:fldCharType="begin"/>
      </w:r>
      <w:r w:rsidRPr="000D293E">
        <w:rPr>
          <w:lang w:val="en-US"/>
        </w:rPr>
        <w:instrText xml:space="preserve"> SEQ Figure_A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0D293E">
        <w:rPr>
          <w:lang w:val="en-US"/>
        </w:rPr>
        <w:t xml:space="preserve"> </w:t>
      </w:r>
      <w:r w:rsidR="0076664C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Median and mean of absolute differences &gt; 0 for equivalised household income for 20 income </w:t>
      </w:r>
      <w:r w:rsidR="00367D19" w:rsidRPr="008709F1">
        <w:rPr>
          <w:rFonts w:asciiTheme="minorHAnsi" w:hAnsiTheme="minorHAnsi" w:cs="Arial"/>
          <w:i w:val="0"/>
          <w:sz w:val="20"/>
          <w:szCs w:val="20"/>
          <w:lang w:val="en-US"/>
        </w:rPr>
        <w:t>quantiles</w:t>
      </w:r>
      <w:r w:rsidR="00367D19">
        <w:rPr>
          <w:rFonts w:asciiTheme="minorHAnsi" w:hAnsiTheme="minorHAnsi" w:cs="Arial"/>
          <w:i w:val="0"/>
          <w:sz w:val="20"/>
          <w:szCs w:val="20"/>
          <w:lang w:val="en-US"/>
        </w:rPr>
        <w:t xml:space="preserve"> derived from registers</w:t>
      </w:r>
      <w:r w:rsidR="0076664C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. Weighted data. 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Persons are units of observation. </w:t>
      </w:r>
      <w:r w:rsidR="0076664C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Income </w:t>
      </w:r>
      <w:r w:rsidR="008C6E25">
        <w:rPr>
          <w:rFonts w:asciiTheme="minorHAnsi" w:hAnsiTheme="minorHAnsi" w:cs="Arial"/>
          <w:i w:val="0"/>
          <w:sz w:val="20"/>
          <w:szCs w:val="20"/>
          <w:lang w:val="en-US"/>
        </w:rPr>
        <w:t>quantiles</w:t>
      </w:r>
      <w:r w:rsidR="0076664C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 bas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ed </w:t>
      </w:r>
      <w:r w:rsidR="00C656CB">
        <w:rPr>
          <w:rFonts w:asciiTheme="minorHAnsi" w:hAnsiTheme="minorHAnsi" w:cs="Arial"/>
          <w:i w:val="0"/>
          <w:sz w:val="20"/>
          <w:szCs w:val="20"/>
          <w:lang w:val="en-US"/>
        </w:rPr>
        <w:t xml:space="preserve">on 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register data. Difference = </w:t>
      </w:r>
      <w:r w:rsidR="00AC1E98">
        <w:rPr>
          <w:rFonts w:asciiTheme="minorHAnsi" w:hAnsiTheme="minorHAnsi" w:cs="Arial"/>
          <w:i w:val="0"/>
          <w:sz w:val="20"/>
          <w:szCs w:val="20"/>
          <w:lang w:val="en-US"/>
        </w:rPr>
        <w:t>survey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 minus r</w:t>
      </w:r>
      <w:r w:rsidR="0076664C" w:rsidRPr="008709F1">
        <w:rPr>
          <w:rFonts w:asciiTheme="minorHAnsi" w:hAnsiTheme="minorHAnsi" w:cs="Arial"/>
          <w:i w:val="0"/>
          <w:sz w:val="20"/>
          <w:szCs w:val="20"/>
          <w:lang w:val="en-US"/>
        </w:rPr>
        <w:t>egister</w:t>
      </w:r>
      <w:bookmarkEnd w:id="28"/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>.</w:t>
      </w:r>
      <w:bookmarkEnd w:id="29"/>
      <w:bookmarkEnd w:id="30"/>
    </w:p>
    <w:p w:rsidR="00630787" w:rsidRDefault="0008514B" w:rsidP="00630787">
      <w:pPr>
        <w:pStyle w:val="Beschriftung"/>
        <w:keepNext/>
        <w:rPr>
          <w:rFonts w:cs="Arial"/>
          <w:lang w:val="en-US"/>
        </w:rPr>
      </w:pPr>
      <w:r>
        <w:rPr>
          <w:rFonts w:cs="Arial"/>
          <w:noProof/>
          <w:lang w:eastAsia="de-AT"/>
        </w:rPr>
        <w:lastRenderedPageBreak/>
        <w:drawing>
          <wp:inline distT="0" distB="0" distL="0" distR="0">
            <wp:extent cx="5760720" cy="418846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A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787" w:rsidRPr="008709F1" w:rsidRDefault="000D293E" w:rsidP="000D293E">
      <w:pPr>
        <w:pStyle w:val="Beschriftung"/>
        <w:rPr>
          <w:rFonts w:asciiTheme="minorHAnsi" w:hAnsiTheme="minorHAnsi" w:cs="Arial"/>
          <w:b/>
          <w:i w:val="0"/>
          <w:sz w:val="20"/>
          <w:szCs w:val="20"/>
          <w:lang w:val="en-US"/>
        </w:rPr>
      </w:pPr>
      <w:bookmarkStart w:id="31" w:name="_Ref441658534"/>
      <w:bookmarkStart w:id="32" w:name="_Toc479594535"/>
      <w:bookmarkStart w:id="33" w:name="_Toc479596770"/>
      <w:r w:rsidRPr="000D293E">
        <w:rPr>
          <w:lang w:val="en-US"/>
        </w:rPr>
        <w:t xml:space="preserve">Figure A </w:t>
      </w:r>
      <w:r>
        <w:fldChar w:fldCharType="begin"/>
      </w:r>
      <w:r w:rsidRPr="000D293E">
        <w:rPr>
          <w:lang w:val="en-US"/>
        </w:rPr>
        <w:instrText xml:space="preserve"> SEQ Figure_A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0D293E">
        <w:rPr>
          <w:lang w:val="en-US"/>
        </w:rPr>
        <w:t xml:space="preserve"> </w:t>
      </w:r>
      <w:r w:rsidR="00CC2709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Median and mean of absolute differences </w:t>
      </w:r>
      <w:r w:rsidR="00D25E16">
        <w:rPr>
          <w:rFonts w:asciiTheme="minorHAnsi" w:hAnsiTheme="minorHAnsi" w:cs="Arial"/>
          <w:i w:val="0"/>
          <w:sz w:val="20"/>
          <w:szCs w:val="20"/>
          <w:lang w:val="en-US"/>
        </w:rPr>
        <w:t>&lt;</w:t>
      </w:r>
      <w:r w:rsidR="00CC2709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 0 for equivalised household income for 20 income </w:t>
      </w:r>
      <w:r w:rsidR="008C6E25" w:rsidRPr="008709F1">
        <w:rPr>
          <w:rFonts w:asciiTheme="minorHAnsi" w:hAnsiTheme="minorHAnsi" w:cs="Arial"/>
          <w:i w:val="0"/>
          <w:sz w:val="20"/>
          <w:szCs w:val="20"/>
          <w:lang w:val="en-US"/>
        </w:rPr>
        <w:t>quantiles</w:t>
      </w:r>
      <w:r w:rsidR="008C6E25">
        <w:rPr>
          <w:rFonts w:asciiTheme="minorHAnsi" w:hAnsiTheme="minorHAnsi" w:cs="Arial"/>
          <w:i w:val="0"/>
          <w:sz w:val="20"/>
          <w:szCs w:val="20"/>
          <w:lang w:val="en-US"/>
        </w:rPr>
        <w:t xml:space="preserve"> derived from registers</w:t>
      </w:r>
      <w:r w:rsidR="00CC2709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. Weighted data. 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Persons are units of observation. </w:t>
      </w:r>
      <w:r w:rsidR="00CC2709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Income </w:t>
      </w:r>
      <w:r w:rsidR="008C6E25">
        <w:rPr>
          <w:rFonts w:asciiTheme="minorHAnsi" w:hAnsiTheme="minorHAnsi" w:cs="Arial"/>
          <w:i w:val="0"/>
          <w:sz w:val="20"/>
          <w:szCs w:val="20"/>
          <w:lang w:val="en-US"/>
        </w:rPr>
        <w:t>quantiles</w:t>
      </w:r>
      <w:r w:rsidR="00CC2709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 bas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ed </w:t>
      </w:r>
      <w:r w:rsidR="00C656CB">
        <w:rPr>
          <w:rFonts w:asciiTheme="minorHAnsi" w:hAnsiTheme="minorHAnsi" w:cs="Arial"/>
          <w:i w:val="0"/>
          <w:sz w:val="20"/>
          <w:szCs w:val="20"/>
          <w:lang w:val="en-US"/>
        </w:rPr>
        <w:t xml:space="preserve">on 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register data. Difference = </w:t>
      </w:r>
      <w:r w:rsidR="00AC1E98">
        <w:rPr>
          <w:rFonts w:asciiTheme="minorHAnsi" w:hAnsiTheme="minorHAnsi" w:cs="Arial"/>
          <w:i w:val="0"/>
          <w:sz w:val="20"/>
          <w:szCs w:val="20"/>
          <w:lang w:val="en-US"/>
        </w:rPr>
        <w:t>survey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 minus r</w:t>
      </w:r>
      <w:r w:rsidR="00CC2709" w:rsidRPr="008709F1">
        <w:rPr>
          <w:rFonts w:asciiTheme="minorHAnsi" w:hAnsiTheme="minorHAnsi" w:cs="Arial"/>
          <w:i w:val="0"/>
          <w:sz w:val="20"/>
          <w:szCs w:val="20"/>
          <w:lang w:val="en-US"/>
        </w:rPr>
        <w:t>egister</w:t>
      </w:r>
      <w:bookmarkEnd w:id="31"/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>.</w:t>
      </w:r>
      <w:bookmarkEnd w:id="32"/>
      <w:bookmarkEnd w:id="33"/>
    </w:p>
    <w:p w:rsidR="00630787" w:rsidRDefault="00CC1D5C" w:rsidP="00630787">
      <w:pPr>
        <w:pStyle w:val="Beschriftung"/>
        <w:keepNext/>
        <w:rPr>
          <w:rFonts w:cs="Arial"/>
          <w:lang w:val="en-US"/>
        </w:rPr>
      </w:pPr>
      <w:r>
        <w:rPr>
          <w:rFonts w:cs="Arial"/>
          <w:noProof/>
          <w:lang w:eastAsia="de-AT"/>
        </w:rPr>
        <w:lastRenderedPageBreak/>
        <w:drawing>
          <wp:inline distT="0" distB="0" distL="0" distR="0">
            <wp:extent cx="5760720" cy="418846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webappendixhisto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2F70" w:rsidRPr="00284838" w:rsidRDefault="000D293E" w:rsidP="000D293E">
      <w:pPr>
        <w:pStyle w:val="Beschriftung"/>
        <w:rPr>
          <w:rFonts w:asciiTheme="minorHAnsi" w:hAnsiTheme="minorHAnsi" w:cs="Arial"/>
          <w:b/>
          <w:i w:val="0"/>
          <w:sz w:val="20"/>
          <w:szCs w:val="20"/>
          <w:lang w:val="en-US"/>
        </w:rPr>
      </w:pPr>
      <w:bookmarkStart w:id="34" w:name="_Toc479594536"/>
      <w:bookmarkStart w:id="35" w:name="_Toc479596771"/>
      <w:bookmarkStart w:id="36" w:name="_Ref439764900"/>
      <w:r w:rsidRPr="000D293E">
        <w:rPr>
          <w:lang w:val="en-US"/>
        </w:rPr>
        <w:t xml:space="preserve">Figure A </w:t>
      </w:r>
      <w:r>
        <w:fldChar w:fldCharType="begin"/>
      </w:r>
      <w:r w:rsidRPr="000D293E">
        <w:rPr>
          <w:lang w:val="en-US"/>
        </w:rPr>
        <w:instrText xml:space="preserve"> SEQ Figure_A \* ARABIC </w:instrText>
      </w:r>
      <w:r>
        <w:fldChar w:fldCharType="separate"/>
      </w:r>
      <w:r>
        <w:rPr>
          <w:noProof/>
          <w:lang w:val="en-US"/>
        </w:rPr>
        <w:t>4</w:t>
      </w:r>
      <w:r>
        <w:fldChar w:fldCharType="end"/>
      </w:r>
      <w:r w:rsidRPr="000D293E">
        <w:rPr>
          <w:lang w:val="en-US"/>
        </w:rPr>
        <w:t xml:space="preserve"> </w:t>
      </w:r>
      <w:r w:rsidR="00AA2F70" w:rsidRPr="00284838">
        <w:rPr>
          <w:rFonts w:asciiTheme="minorHAnsi" w:hAnsiTheme="minorHAnsi" w:cs="Arial"/>
          <w:i w:val="0"/>
          <w:sz w:val="20"/>
          <w:szCs w:val="20"/>
          <w:lang w:val="en-US"/>
        </w:rPr>
        <w:t xml:space="preserve">Median and mean of log differences for equivalised household income for 20 income </w:t>
      </w:r>
      <w:r w:rsidR="008C6E25" w:rsidRPr="00284838">
        <w:rPr>
          <w:rFonts w:asciiTheme="minorHAnsi" w:hAnsiTheme="minorHAnsi" w:cs="Arial"/>
          <w:i w:val="0"/>
          <w:sz w:val="20"/>
          <w:szCs w:val="20"/>
          <w:lang w:val="en-US"/>
        </w:rPr>
        <w:t>quantiles derived from registers</w:t>
      </w:r>
      <w:r w:rsidR="00AA2F70" w:rsidRPr="00284838">
        <w:rPr>
          <w:rFonts w:asciiTheme="minorHAnsi" w:hAnsiTheme="minorHAnsi" w:cs="Arial"/>
          <w:i w:val="0"/>
          <w:sz w:val="20"/>
          <w:szCs w:val="20"/>
          <w:lang w:val="en-US"/>
        </w:rPr>
        <w:t xml:space="preserve">. Weighted data. 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Persons are units of observation. </w:t>
      </w:r>
      <w:r w:rsidR="00AA2F70" w:rsidRPr="00284838">
        <w:rPr>
          <w:rFonts w:asciiTheme="minorHAnsi" w:hAnsiTheme="minorHAnsi" w:cs="Arial"/>
          <w:i w:val="0"/>
          <w:sz w:val="20"/>
          <w:szCs w:val="20"/>
          <w:lang w:val="en-US"/>
        </w:rPr>
        <w:t xml:space="preserve">Income </w:t>
      </w:r>
      <w:r w:rsidR="008C6E25" w:rsidRPr="00284838">
        <w:rPr>
          <w:rFonts w:asciiTheme="minorHAnsi" w:hAnsiTheme="minorHAnsi" w:cs="Arial"/>
          <w:i w:val="0"/>
          <w:sz w:val="20"/>
          <w:szCs w:val="20"/>
          <w:lang w:val="en-US"/>
        </w:rPr>
        <w:t>quantiles</w:t>
      </w:r>
      <w:r w:rsidR="00AA2F70" w:rsidRPr="00284838">
        <w:rPr>
          <w:rFonts w:asciiTheme="minorHAnsi" w:hAnsiTheme="minorHAnsi" w:cs="Arial"/>
          <w:i w:val="0"/>
          <w:sz w:val="20"/>
          <w:szCs w:val="20"/>
          <w:lang w:val="en-US"/>
        </w:rPr>
        <w:t xml:space="preserve"> bas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ed </w:t>
      </w:r>
      <w:r w:rsidR="00C656CB">
        <w:rPr>
          <w:rFonts w:asciiTheme="minorHAnsi" w:hAnsiTheme="minorHAnsi" w:cs="Arial"/>
          <w:i w:val="0"/>
          <w:sz w:val="20"/>
          <w:szCs w:val="20"/>
          <w:lang w:val="en-US"/>
        </w:rPr>
        <w:t xml:space="preserve">on 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register data. Difference = </w:t>
      </w:r>
      <w:r w:rsidR="00AC1E98">
        <w:rPr>
          <w:rFonts w:asciiTheme="minorHAnsi" w:hAnsiTheme="minorHAnsi" w:cs="Arial"/>
          <w:i w:val="0"/>
          <w:sz w:val="20"/>
          <w:szCs w:val="20"/>
          <w:lang w:val="en-US"/>
        </w:rPr>
        <w:t>survey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 xml:space="preserve"> minus r</w:t>
      </w:r>
      <w:r w:rsidR="00AA2F70" w:rsidRPr="00284838">
        <w:rPr>
          <w:rFonts w:asciiTheme="minorHAnsi" w:hAnsiTheme="minorHAnsi" w:cs="Arial"/>
          <w:i w:val="0"/>
          <w:sz w:val="20"/>
          <w:szCs w:val="20"/>
          <w:lang w:val="en-US"/>
        </w:rPr>
        <w:t>egister</w:t>
      </w:r>
      <w:r w:rsidR="0045774B">
        <w:rPr>
          <w:rFonts w:asciiTheme="minorHAnsi" w:hAnsiTheme="minorHAnsi" w:cs="Arial"/>
          <w:i w:val="0"/>
          <w:sz w:val="20"/>
          <w:szCs w:val="20"/>
          <w:lang w:val="en-US"/>
        </w:rPr>
        <w:t>.</w:t>
      </w:r>
      <w:bookmarkEnd w:id="34"/>
      <w:bookmarkEnd w:id="35"/>
    </w:p>
    <w:bookmarkEnd w:id="36"/>
    <w:p w:rsidR="00630787" w:rsidRPr="003411B7" w:rsidRDefault="00630787" w:rsidP="00630787">
      <w:pPr>
        <w:spacing w:after="200" w:line="276" w:lineRule="auto"/>
        <w:rPr>
          <w:rFonts w:cs="Arial"/>
          <w:lang w:val="en-US"/>
        </w:rPr>
      </w:pPr>
    </w:p>
    <w:p w:rsidR="00A3035D" w:rsidRDefault="00A3035D">
      <w:pPr>
        <w:spacing w:after="200" w:line="276" w:lineRule="auto"/>
        <w:rPr>
          <w:rFonts w:cs="Arial"/>
          <w:lang w:val="en-US"/>
        </w:rPr>
        <w:sectPr w:rsidR="00A3035D" w:rsidSect="008E44DE">
          <w:footerReference w:type="default" r:id="rId12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37" w:name="_Ref441584421"/>
    </w:p>
    <w:p w:rsidR="003D5CF4" w:rsidRPr="003D5CF4" w:rsidRDefault="000D293E" w:rsidP="000D293E">
      <w:pPr>
        <w:pStyle w:val="Beschriftung"/>
        <w:rPr>
          <w:rFonts w:cs="Arial"/>
          <w:lang w:val="en-US"/>
        </w:rPr>
      </w:pPr>
      <w:bookmarkStart w:id="38" w:name="_Toc479592514"/>
      <w:bookmarkStart w:id="39" w:name="_Toc479594454"/>
      <w:bookmarkStart w:id="40" w:name="_Toc479596055"/>
      <w:bookmarkStart w:id="41" w:name="_Toc479596212"/>
      <w:bookmarkStart w:id="42" w:name="_Toc479596456"/>
      <w:bookmarkEnd w:id="37"/>
      <w:r w:rsidRPr="000D293E">
        <w:rPr>
          <w:lang w:val="en-US"/>
        </w:rPr>
        <w:lastRenderedPageBreak/>
        <w:t xml:space="preserve">Table A </w:t>
      </w:r>
      <w:r>
        <w:fldChar w:fldCharType="begin"/>
      </w:r>
      <w:r w:rsidRPr="000D293E">
        <w:rPr>
          <w:lang w:val="en-US"/>
        </w:rPr>
        <w:instrText xml:space="preserve"> SEQ Table_A \* ARABIC </w:instrText>
      </w:r>
      <w:r>
        <w:fldChar w:fldCharType="separate"/>
      </w:r>
      <w:r w:rsidR="00921371">
        <w:rPr>
          <w:noProof/>
          <w:lang w:val="en-US"/>
        </w:rPr>
        <w:t>5</w:t>
      </w:r>
      <w:r>
        <w:fldChar w:fldCharType="end"/>
      </w:r>
      <w:r w:rsidR="003D5CF4" w:rsidRPr="009C409D">
        <w:rPr>
          <w:lang w:val="en-US"/>
        </w:rPr>
        <w:t xml:space="preserve"> </w:t>
      </w:r>
      <w:r w:rsidR="0045774B">
        <w:rPr>
          <w:lang w:val="en-GB"/>
        </w:rPr>
        <w:t>Results from multinomial regression models – odds ratios, EU</w:t>
      </w:r>
      <w:r w:rsidR="003D5CF4" w:rsidRPr="0038130A">
        <w:rPr>
          <w:lang w:val="en-GB"/>
        </w:rPr>
        <w:t>-SILC 2008 – 2011</w:t>
      </w:r>
      <w:bookmarkEnd w:id="38"/>
      <w:bookmarkEnd w:id="39"/>
      <w:bookmarkEnd w:id="40"/>
      <w:bookmarkEnd w:id="41"/>
      <w:bookmarkEnd w:id="42"/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527"/>
        <w:gridCol w:w="1372"/>
        <w:gridCol w:w="1372"/>
        <w:gridCol w:w="1372"/>
        <w:gridCol w:w="1372"/>
        <w:gridCol w:w="1372"/>
        <w:gridCol w:w="1372"/>
        <w:gridCol w:w="1372"/>
        <w:gridCol w:w="1372"/>
      </w:tblGrid>
      <w:tr w:rsidR="00820B2D" w:rsidRPr="006641BA" w:rsidTr="00B83FF5">
        <w:tc>
          <w:tcPr>
            <w:tcW w:w="1216" w:type="pct"/>
          </w:tcPr>
          <w:p w:rsidR="00820B2D" w:rsidRPr="006641BA" w:rsidRDefault="006641BA" w:rsidP="00C82573">
            <w:pPr>
              <w:spacing w:line="276" w:lineRule="auto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+</w:t>
            </w:r>
          </w:p>
        </w:tc>
        <w:tc>
          <w:tcPr>
            <w:tcW w:w="1892" w:type="pct"/>
            <w:gridSpan w:val="4"/>
          </w:tcPr>
          <w:p w:rsidR="00820B2D" w:rsidRPr="006641BA" w:rsidRDefault="00820B2D" w:rsidP="00C82573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Over-reporting (</w:t>
            </w:r>
            <w:r w:rsidR="00AC1E98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survey</w:t>
            </w: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&gt; register)</w:t>
            </w:r>
          </w:p>
        </w:tc>
        <w:tc>
          <w:tcPr>
            <w:tcW w:w="1892" w:type="pct"/>
            <w:gridSpan w:val="4"/>
          </w:tcPr>
          <w:p w:rsidR="00820B2D" w:rsidRPr="006641BA" w:rsidRDefault="00820B2D" w:rsidP="00C82573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Under-reporting (</w:t>
            </w:r>
            <w:r w:rsidR="00AC1E98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survey</w:t>
            </w: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&lt; register)</w:t>
            </w:r>
          </w:p>
        </w:tc>
      </w:tr>
      <w:tr w:rsidR="00820B2D" w:rsidRPr="006641BA" w:rsidTr="00B83FF5">
        <w:tc>
          <w:tcPr>
            <w:tcW w:w="1216" w:type="pct"/>
          </w:tcPr>
          <w:p w:rsidR="00820B2D" w:rsidRPr="006641BA" w:rsidRDefault="00820B2D" w:rsidP="00C82573">
            <w:pPr>
              <w:spacing w:line="276" w:lineRule="auto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473" w:type="pct"/>
          </w:tcPr>
          <w:p w:rsidR="00820B2D" w:rsidRPr="006641BA" w:rsidRDefault="00D7604B" w:rsidP="00C82573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1)</w:t>
            </w:r>
          </w:p>
        </w:tc>
        <w:tc>
          <w:tcPr>
            <w:tcW w:w="473" w:type="pct"/>
          </w:tcPr>
          <w:p w:rsidR="00820B2D" w:rsidRPr="006641BA" w:rsidRDefault="00D7604B" w:rsidP="00C82573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2)</w:t>
            </w:r>
          </w:p>
        </w:tc>
        <w:tc>
          <w:tcPr>
            <w:tcW w:w="473" w:type="pct"/>
          </w:tcPr>
          <w:p w:rsidR="00820B2D" w:rsidRPr="006641BA" w:rsidRDefault="00D7604B" w:rsidP="00C82573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3)</w:t>
            </w:r>
          </w:p>
        </w:tc>
        <w:tc>
          <w:tcPr>
            <w:tcW w:w="473" w:type="pct"/>
          </w:tcPr>
          <w:p w:rsidR="00820B2D" w:rsidRPr="006641BA" w:rsidRDefault="00D7604B" w:rsidP="00C82573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4)</w:t>
            </w:r>
          </w:p>
        </w:tc>
        <w:tc>
          <w:tcPr>
            <w:tcW w:w="473" w:type="pct"/>
          </w:tcPr>
          <w:p w:rsidR="00820B2D" w:rsidRPr="006641BA" w:rsidRDefault="00D7604B" w:rsidP="00C82573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5)</w:t>
            </w:r>
          </w:p>
        </w:tc>
        <w:tc>
          <w:tcPr>
            <w:tcW w:w="473" w:type="pct"/>
          </w:tcPr>
          <w:p w:rsidR="00820B2D" w:rsidRPr="006641BA" w:rsidRDefault="00D7604B" w:rsidP="00C82573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6)</w:t>
            </w:r>
          </w:p>
        </w:tc>
        <w:tc>
          <w:tcPr>
            <w:tcW w:w="473" w:type="pct"/>
          </w:tcPr>
          <w:p w:rsidR="00820B2D" w:rsidRPr="006641BA" w:rsidRDefault="00D7604B" w:rsidP="00C82573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7)</w:t>
            </w:r>
          </w:p>
        </w:tc>
        <w:tc>
          <w:tcPr>
            <w:tcW w:w="473" w:type="pct"/>
          </w:tcPr>
          <w:p w:rsidR="00820B2D" w:rsidRPr="006641BA" w:rsidRDefault="00D7604B" w:rsidP="00C82573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8)</w:t>
            </w:r>
          </w:p>
        </w:tc>
      </w:tr>
      <w:tr w:rsidR="00D7604B" w:rsidRPr="006641BA" w:rsidTr="00B83FF5">
        <w:tc>
          <w:tcPr>
            <w:tcW w:w="1216" w:type="pct"/>
          </w:tcPr>
          <w:p w:rsidR="00D7604B" w:rsidRPr="006641BA" w:rsidRDefault="00D7604B" w:rsidP="00D9542E">
            <w:pPr>
              <w:spacing w:line="276" w:lineRule="auto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473" w:type="pct"/>
          </w:tcPr>
          <w:p w:rsidR="00D7604B" w:rsidRPr="006641BA" w:rsidRDefault="00D7604B" w:rsidP="00D9542E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08</w:t>
            </w:r>
          </w:p>
        </w:tc>
        <w:tc>
          <w:tcPr>
            <w:tcW w:w="473" w:type="pct"/>
          </w:tcPr>
          <w:p w:rsidR="00D7604B" w:rsidRPr="006641BA" w:rsidRDefault="00D7604B" w:rsidP="00D9542E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09</w:t>
            </w:r>
          </w:p>
        </w:tc>
        <w:tc>
          <w:tcPr>
            <w:tcW w:w="473" w:type="pct"/>
          </w:tcPr>
          <w:p w:rsidR="00D7604B" w:rsidRPr="006641BA" w:rsidRDefault="00D7604B" w:rsidP="00D9542E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10</w:t>
            </w:r>
          </w:p>
        </w:tc>
        <w:tc>
          <w:tcPr>
            <w:tcW w:w="473" w:type="pct"/>
          </w:tcPr>
          <w:p w:rsidR="00D7604B" w:rsidRPr="006641BA" w:rsidRDefault="00D7604B" w:rsidP="00D9542E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11</w:t>
            </w:r>
          </w:p>
        </w:tc>
        <w:tc>
          <w:tcPr>
            <w:tcW w:w="473" w:type="pct"/>
          </w:tcPr>
          <w:p w:rsidR="00D7604B" w:rsidRPr="006641BA" w:rsidRDefault="00D7604B" w:rsidP="00D9542E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08</w:t>
            </w:r>
          </w:p>
        </w:tc>
        <w:tc>
          <w:tcPr>
            <w:tcW w:w="473" w:type="pct"/>
          </w:tcPr>
          <w:p w:rsidR="00D7604B" w:rsidRPr="006641BA" w:rsidRDefault="00D7604B" w:rsidP="00D9542E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09</w:t>
            </w:r>
          </w:p>
        </w:tc>
        <w:tc>
          <w:tcPr>
            <w:tcW w:w="473" w:type="pct"/>
          </w:tcPr>
          <w:p w:rsidR="00D7604B" w:rsidRPr="006641BA" w:rsidRDefault="00D7604B" w:rsidP="00D9542E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10</w:t>
            </w:r>
          </w:p>
        </w:tc>
        <w:tc>
          <w:tcPr>
            <w:tcW w:w="473" w:type="pct"/>
          </w:tcPr>
          <w:p w:rsidR="00D7604B" w:rsidRPr="006641BA" w:rsidRDefault="00D7604B" w:rsidP="00D9542E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11</w:t>
            </w:r>
          </w:p>
        </w:tc>
      </w:tr>
      <w:tr w:rsidR="008044D9" w:rsidRPr="006641BA" w:rsidTr="00B83FF5">
        <w:tc>
          <w:tcPr>
            <w:tcW w:w="1216" w:type="pct"/>
            <w:vAlign w:val="bottom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Ln(Epinc)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8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0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4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55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.31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.88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.65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.97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044D9" w:rsidRPr="006641BA" w:rsidTr="00B83FF5">
        <w:tc>
          <w:tcPr>
            <w:tcW w:w="1216" w:type="pct"/>
            <w:vAlign w:val="bottom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Satisfaction with household income (median)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2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3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2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9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8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8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3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3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044D9" w:rsidRPr="006641BA" w:rsidTr="00B83FF5">
        <w:tc>
          <w:tcPr>
            <w:tcW w:w="1216" w:type="pct"/>
            <w:vAlign w:val="bottom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employed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.62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4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2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3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4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1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13</w:t>
            </w:r>
          </w:p>
        </w:tc>
      </w:tr>
      <w:tr w:rsidR="008044D9" w:rsidRPr="006641BA" w:rsidTr="00B83FF5">
        <w:tc>
          <w:tcPr>
            <w:tcW w:w="1216" w:type="pct"/>
            <w:vAlign w:val="bottom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self-employment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5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9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3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0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0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3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8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8044D9" w:rsidRPr="006641BA" w:rsidTr="00B83FF5">
        <w:tc>
          <w:tcPr>
            <w:tcW w:w="1216" w:type="pct"/>
            <w:vAlign w:val="bottom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social transfers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.00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0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4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3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3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6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53</w:t>
            </w:r>
          </w:p>
        </w:tc>
      </w:tr>
      <w:tr w:rsidR="00FF32DF" w:rsidRPr="006641BA" w:rsidTr="00B83FF5">
        <w:tc>
          <w:tcPr>
            <w:tcW w:w="1216" w:type="pct"/>
            <w:vAlign w:val="bottom"/>
          </w:tcPr>
          <w:p w:rsidR="00FF32DF" w:rsidRPr="006641BA" w:rsidRDefault="00FF32DF" w:rsidP="00FF32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old-age benefits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8044D9" w:rsidRPr="006641BA" w:rsidTr="00B83FF5">
        <w:tc>
          <w:tcPr>
            <w:tcW w:w="1216" w:type="pct"/>
            <w:vAlign w:val="bottom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other private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.65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2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8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2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2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9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89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72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044D9" w:rsidRPr="006641BA" w:rsidTr="00B83FF5">
        <w:tc>
          <w:tcPr>
            <w:tcW w:w="1216" w:type="pct"/>
            <w:vAlign w:val="bottom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Total no. of different income components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1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3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3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9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2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9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F32DF" w:rsidRPr="006641BA" w:rsidTr="00B83FF5">
        <w:tc>
          <w:tcPr>
            <w:tcW w:w="1216" w:type="pct"/>
          </w:tcPr>
          <w:p w:rsidR="00FF32DF" w:rsidRPr="006641BA" w:rsidRDefault="00FF32DF" w:rsidP="00FF32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: full time work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part time work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4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3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4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4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9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1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unemployed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2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8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2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8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72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81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18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retired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9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4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4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1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6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2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4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09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student, other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9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6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4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.80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4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8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.20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housework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59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7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3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51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62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61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89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No. hh members &gt;15 with &gt;1 employment 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66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5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5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1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8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1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0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2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F32DF" w:rsidRPr="006641BA" w:rsidTr="00B83FF5">
        <w:tc>
          <w:tcPr>
            <w:tcW w:w="1216" w:type="pct"/>
          </w:tcPr>
          <w:p w:rsidR="00FF32DF" w:rsidRPr="006641BA" w:rsidRDefault="00FF32DF" w:rsidP="00FF32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none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  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0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5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6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1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3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0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8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7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&gt;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0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9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84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1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3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1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79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04</w:t>
            </w:r>
          </w:p>
        </w:tc>
      </w:tr>
      <w:tr w:rsidR="008044D9" w:rsidRPr="006641BA" w:rsidTr="00B83FF5">
        <w:tc>
          <w:tcPr>
            <w:tcW w:w="1216" w:type="pct"/>
            <w:vAlign w:val="bottom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3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5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6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4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5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1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044D9" w:rsidRPr="006641BA" w:rsidTr="00B83FF5">
        <w:tc>
          <w:tcPr>
            <w:tcW w:w="1216" w:type="pct"/>
            <w:vAlign w:val="bottom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ge squared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9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9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C656CB" w:rsidRPr="006641BA" w:rsidTr="00B83FF5">
        <w:tc>
          <w:tcPr>
            <w:tcW w:w="1216" w:type="pct"/>
            <w:vAlign w:val="bottom"/>
          </w:tcPr>
          <w:p w:rsidR="00C656CB" w:rsidRPr="006641BA" w:rsidRDefault="00C656CB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473" w:type="pct"/>
          </w:tcPr>
          <w:p w:rsidR="00C656CB" w:rsidRPr="006641BA" w:rsidRDefault="00C656CB" w:rsidP="009F0A9D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C656CB" w:rsidRPr="006641BA" w:rsidRDefault="00C656CB" w:rsidP="009F0A9D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C656CB" w:rsidRPr="006641BA" w:rsidRDefault="00C656CB" w:rsidP="009F0A9D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C656CB" w:rsidRPr="006641BA" w:rsidRDefault="00C656CB" w:rsidP="009F0A9D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C656CB" w:rsidRPr="006641BA" w:rsidRDefault="00C656CB" w:rsidP="009F0A9D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C656CB" w:rsidRPr="006641BA" w:rsidRDefault="00C656CB" w:rsidP="009F0A9D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C656CB" w:rsidRPr="006641BA" w:rsidRDefault="00C656CB" w:rsidP="009F0A9D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C656CB" w:rsidRPr="006641BA" w:rsidRDefault="00C656CB" w:rsidP="009F0A9D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8044D9" w:rsidRPr="006641BA" w:rsidTr="00B83FF5">
        <w:tc>
          <w:tcPr>
            <w:tcW w:w="1216" w:type="pct"/>
            <w:vAlign w:val="bottom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3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7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9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9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5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6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5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50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Household sickness (Median)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7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1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4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0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6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73</w:t>
            </w:r>
          </w:p>
        </w:tc>
      </w:tr>
      <w:tr w:rsidR="00FF32DF" w:rsidRPr="006641BA" w:rsidTr="00B83FF5">
        <w:tc>
          <w:tcPr>
            <w:tcW w:w="1216" w:type="pct"/>
          </w:tcPr>
          <w:p w:rsidR="00FF32DF" w:rsidRPr="006641BA" w:rsidRDefault="00FF32DF" w:rsidP="00FF32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basic 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Education: middle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7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0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1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0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5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5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7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10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high 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56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68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1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0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5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0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71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specialized 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53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80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75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3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9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0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9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tired household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61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9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7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54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2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2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2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Single HH, not retired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6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5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5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3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3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7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2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06</w:t>
            </w:r>
          </w:p>
        </w:tc>
      </w:tr>
      <w:tr w:rsidR="00FF32DF" w:rsidRPr="006641BA" w:rsidTr="00B83FF5">
        <w:tc>
          <w:tcPr>
            <w:tcW w:w="1216" w:type="pct"/>
          </w:tcPr>
          <w:p w:rsidR="00FF32DF" w:rsidRPr="006641BA" w:rsidRDefault="00FF32DF" w:rsidP="00FF32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MPH, no children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ngle parent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2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0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9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6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0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0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6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MPH, children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0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2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2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5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5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7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6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84</w:t>
            </w:r>
          </w:p>
        </w:tc>
      </w:tr>
      <w:tr w:rsidR="00FF32DF" w:rsidRPr="006641BA" w:rsidTr="00B83FF5">
        <w:tc>
          <w:tcPr>
            <w:tcW w:w="1216" w:type="pct"/>
          </w:tcPr>
          <w:p w:rsidR="00FF32DF" w:rsidRPr="006641BA" w:rsidRDefault="00FF32DF" w:rsidP="00FF32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gion: Vienna (capital, &gt;1,000,000 inh.)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lastRenderedPageBreak/>
              <w:t>&gt;100,000 inhabitants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5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3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1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4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46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8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7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51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&gt;10,000 inhabitants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2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1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1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8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3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0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2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 &lt;=10,000 inhabitants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9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4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8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5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2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2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38</w:t>
            </w:r>
          </w:p>
        </w:tc>
      </w:tr>
      <w:tr w:rsidR="00FF32DF" w:rsidRPr="006641BA" w:rsidTr="00B83FF5">
        <w:tc>
          <w:tcPr>
            <w:tcW w:w="1216" w:type="pct"/>
          </w:tcPr>
          <w:p w:rsidR="00FF32DF" w:rsidRPr="006641BA" w:rsidRDefault="00FF32DF" w:rsidP="00FF32DF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CAPI 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CATI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8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3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4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0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2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9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3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6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B83FF5" w:rsidP="008044D9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um of proxy interviews in household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1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6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9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3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4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8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5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01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Interview month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1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5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3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3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7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7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3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70</w:t>
            </w:r>
          </w:p>
        </w:tc>
      </w:tr>
      <w:tr w:rsidR="00FF32DF" w:rsidRPr="006641BA" w:rsidTr="00B83FF5">
        <w:tc>
          <w:tcPr>
            <w:tcW w:w="1216" w:type="pct"/>
          </w:tcPr>
          <w:p w:rsidR="00FF32DF" w:rsidRPr="006641BA" w:rsidRDefault="00FF32DF" w:rsidP="00FF32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1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73" w:type="pct"/>
          </w:tcPr>
          <w:p w:rsidR="00FF32DF" w:rsidRPr="006641BA" w:rsidRDefault="00FF32DF" w:rsidP="00FF32DF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2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9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9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2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2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30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3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6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1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9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2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61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10</w:t>
            </w:r>
          </w:p>
        </w:tc>
      </w:tr>
      <w:tr w:rsidR="008044D9" w:rsidRPr="006641BA" w:rsidTr="00B83FF5">
        <w:tc>
          <w:tcPr>
            <w:tcW w:w="1216" w:type="pct"/>
          </w:tcPr>
          <w:p w:rsidR="008044D9" w:rsidRPr="006641BA" w:rsidRDefault="008044D9" w:rsidP="008044D9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4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5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58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90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5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32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79</w:t>
            </w:r>
          </w:p>
        </w:tc>
        <w:tc>
          <w:tcPr>
            <w:tcW w:w="473" w:type="pct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7</w:t>
            </w:r>
          </w:p>
        </w:tc>
      </w:tr>
      <w:tr w:rsidR="00B83FF5" w:rsidRPr="006641BA" w:rsidTr="00B83FF5">
        <w:tc>
          <w:tcPr>
            <w:tcW w:w="1216" w:type="pct"/>
            <w:shd w:val="clear" w:color="auto" w:fill="D9D9D9" w:themeFill="background1" w:themeFillShade="D9"/>
            <w:vAlign w:val="bottom"/>
          </w:tcPr>
          <w:p w:rsidR="008044D9" w:rsidRPr="006641BA" w:rsidRDefault="008044D9" w:rsidP="008044D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 (Households)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5629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5802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074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070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5629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5802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074</w:t>
            </w:r>
          </w:p>
        </w:tc>
        <w:tc>
          <w:tcPr>
            <w:tcW w:w="473" w:type="pct"/>
            <w:shd w:val="clear" w:color="auto" w:fill="D9D9D9" w:themeFill="background1" w:themeFillShade="D9"/>
          </w:tcPr>
          <w:p w:rsidR="008044D9" w:rsidRPr="006641BA" w:rsidRDefault="008044D9" w:rsidP="008044D9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6070</w:t>
            </w:r>
          </w:p>
        </w:tc>
      </w:tr>
    </w:tbl>
    <w:p w:rsidR="00F5707A" w:rsidRPr="00175018" w:rsidRDefault="00F5707A" w:rsidP="00F5707A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Note: * p &lt; 0.05, ** p &lt; 0.01, *** p &lt; 0.001. </w:t>
      </w:r>
      <w:r w:rsidRPr="00175018">
        <w:rPr>
          <w:rFonts w:asciiTheme="minorHAnsi" w:hAnsiTheme="minorHAnsi" w:cs="Arial"/>
          <w:sz w:val="20"/>
          <w:szCs w:val="20"/>
          <w:vertAlign w:val="superscript"/>
          <w:lang w:val="en-US"/>
        </w:rPr>
        <w:t>1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scale from 1 to 6; 1=very unhappy, 6= very happy. </w:t>
      </w:r>
      <w:r w:rsidRPr="009C347E">
        <w:rPr>
          <w:rFonts w:asciiTheme="minorHAnsi" w:hAnsiTheme="minorHAnsi" w:cs="Arial"/>
          <w:sz w:val="20"/>
          <w:szCs w:val="20"/>
          <w:vertAlign w:val="superscript"/>
          <w:lang w:val="en-US"/>
        </w:rPr>
        <w:t>2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Self-reported l</w:t>
      </w:r>
      <w:r w:rsidRPr="009C347E">
        <w:rPr>
          <w:rFonts w:asciiTheme="minorHAnsi" w:hAnsiTheme="minorHAnsi" w:cs="Arial"/>
          <w:sz w:val="20"/>
          <w:szCs w:val="20"/>
          <w:lang w:val="en-US"/>
        </w:rPr>
        <w:t>abo</w:t>
      </w:r>
      <w:r>
        <w:rPr>
          <w:rFonts w:asciiTheme="minorHAnsi" w:hAnsiTheme="minorHAnsi" w:cs="Arial"/>
          <w:sz w:val="20"/>
          <w:szCs w:val="20"/>
          <w:lang w:val="en-US"/>
        </w:rPr>
        <w:t>r s</w:t>
      </w:r>
      <w:r w:rsidRPr="009C347E">
        <w:rPr>
          <w:rFonts w:asciiTheme="minorHAnsi" w:hAnsiTheme="minorHAnsi" w:cs="Arial"/>
          <w:sz w:val="20"/>
          <w:szCs w:val="20"/>
          <w:lang w:val="en-US"/>
        </w:rPr>
        <w:t xml:space="preserve">tatus in income reference period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for 2010 for more than 6 months. </w:t>
      </w:r>
      <w:r>
        <w:rPr>
          <w:rFonts w:asciiTheme="minorHAnsi" w:hAnsiTheme="minorHAnsi" w:cs="Arial"/>
          <w:sz w:val="20"/>
          <w:szCs w:val="20"/>
          <w:vertAlign w:val="superscript"/>
          <w:lang w:val="en-US"/>
        </w:rPr>
        <w:t>3</w:t>
      </w:r>
      <w:r w:rsidRPr="00175018">
        <w:rPr>
          <w:rFonts w:asciiTheme="minorHAnsi" w:hAnsiTheme="minorHAnsi" w:cs="Arial"/>
          <w:sz w:val="20"/>
          <w:szCs w:val="20"/>
          <w:lang w:val="en-US"/>
        </w:rPr>
        <w:t> scale from 1 to 5; 1=very good 5 = very bad</w:t>
      </w:r>
      <w:r w:rsidR="000428A0">
        <w:rPr>
          <w:rFonts w:asciiTheme="minorHAnsi" w:hAnsiTheme="minorHAnsi" w:cs="Arial"/>
          <w:sz w:val="20"/>
          <w:szCs w:val="20"/>
          <w:lang w:val="en-US"/>
        </w:rPr>
        <w:t>.</w:t>
      </w:r>
    </w:p>
    <w:p w:rsidR="00F5707A" w:rsidRPr="00175018" w:rsidRDefault="00F5707A" w:rsidP="00F5707A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175018">
        <w:rPr>
          <w:rFonts w:asciiTheme="minorHAnsi" w:hAnsiTheme="minorHAnsi" w:cs="Arial"/>
          <w:i/>
          <w:sz w:val="20"/>
          <w:szCs w:val="20"/>
          <w:lang w:val="en-US"/>
        </w:rPr>
        <w:t>Multinomial logit regression models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using sampling weights</w:t>
      </w:r>
      <w:r>
        <w:rPr>
          <w:rFonts w:asciiTheme="minorHAnsi" w:hAnsiTheme="minorHAnsi" w:cs="Arial"/>
          <w:sz w:val="20"/>
          <w:szCs w:val="20"/>
          <w:lang w:val="en-US"/>
        </w:rPr>
        <w:t>: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Coefficients </w:t>
      </w:r>
      <w:r>
        <w:rPr>
          <w:rFonts w:asciiTheme="minorHAnsi" w:hAnsiTheme="minorHAnsi" w:cs="Arial"/>
          <w:sz w:val="20"/>
          <w:szCs w:val="20"/>
          <w:lang w:val="en-US"/>
        </w:rPr>
        <w:t>of the model are estimate</w:t>
      </w:r>
      <w:r w:rsidR="00D7604B">
        <w:rPr>
          <w:rFonts w:asciiTheme="minorHAnsi" w:hAnsiTheme="minorHAnsi" w:cs="Arial"/>
          <w:sz w:val="20"/>
          <w:szCs w:val="20"/>
          <w:lang w:val="en-US"/>
        </w:rPr>
        <w:t xml:space="preserve">d at once. Sample size in col. </w:t>
      </w:r>
      <w:r>
        <w:rPr>
          <w:rFonts w:asciiTheme="minorHAnsi" w:hAnsiTheme="minorHAnsi" w:cs="Arial"/>
          <w:sz w:val="20"/>
          <w:szCs w:val="20"/>
          <w:lang w:val="en-US"/>
        </w:rPr>
        <w:t>1</w:t>
      </w:r>
      <w:r w:rsidR="00D7604B">
        <w:rPr>
          <w:rFonts w:asciiTheme="minorHAnsi" w:hAnsiTheme="minorHAnsi" w:cs="Arial"/>
          <w:sz w:val="20"/>
          <w:szCs w:val="20"/>
          <w:lang w:val="en-US"/>
        </w:rPr>
        <w:t>,2,3,4 and 5,6,7,8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refers to the sum over all 3 categories of the dependent variable. Coefficients 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show odds ratios.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Odds 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For the dependent variable, the reference category refers to households with a difference between equivalised household incomes that lies within the range of +/- 5%. Standard errors (not displayed) account for complex stratified survey design. Pseudo R^2 measures are not available for Maximum Likelihood estimation as the assumption of observations being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independent and identically distributed </w:t>
      </w:r>
      <w:r w:rsidRPr="006B23B7">
        <w:rPr>
          <w:rFonts w:asciiTheme="minorHAnsi" w:hAnsiTheme="minorHAnsi" w:cs="Arial"/>
          <w:sz w:val="20"/>
          <w:szCs w:val="20"/>
          <w:lang w:val="en-US"/>
        </w:rPr>
        <w:t>(</w:t>
      </w:r>
      <w:r w:rsidRPr="006B23B7">
        <w:rPr>
          <w:rFonts w:asciiTheme="minorHAnsi" w:hAnsiTheme="minorHAnsi" w:cs="Arial"/>
          <w:i/>
          <w:sz w:val="20"/>
          <w:szCs w:val="20"/>
          <w:lang w:val="en-US"/>
        </w:rPr>
        <w:t>iid</w:t>
      </w:r>
      <w:r w:rsidRPr="006B23B7">
        <w:rPr>
          <w:rFonts w:asciiTheme="minorHAnsi" w:hAnsiTheme="minorHAnsi" w:cs="Arial"/>
          <w:sz w:val="20"/>
          <w:szCs w:val="20"/>
          <w:lang w:val="en-US"/>
        </w:rPr>
        <w:t>)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is not fulfilled. MPH: Multiple person household. Epinc was used in log form after comparing the Akaike and Bayesian Information Criteria.</w:t>
      </w:r>
    </w:p>
    <w:p w:rsidR="008A3C2B" w:rsidRDefault="008A3C2B" w:rsidP="00630787">
      <w:pPr>
        <w:spacing w:after="200" w:line="276" w:lineRule="auto"/>
        <w:rPr>
          <w:rFonts w:cs="Arial"/>
          <w:i/>
          <w:iCs/>
          <w:color w:val="1F497D" w:themeColor="text2"/>
          <w:sz w:val="18"/>
          <w:szCs w:val="18"/>
          <w:lang w:val="en-US"/>
        </w:rPr>
      </w:pPr>
    </w:p>
    <w:p w:rsidR="00566B6D" w:rsidRDefault="00566B6D">
      <w:pPr>
        <w:spacing w:after="200" w:line="276" w:lineRule="auto"/>
        <w:rPr>
          <w:rFonts w:cs="Arial"/>
          <w:i/>
          <w:iCs/>
          <w:color w:val="1F497D" w:themeColor="text2"/>
          <w:sz w:val="18"/>
          <w:szCs w:val="18"/>
          <w:lang w:val="en-US"/>
        </w:rPr>
      </w:pPr>
    </w:p>
    <w:p w:rsidR="002C1B5B" w:rsidRDefault="002C1B5B">
      <w:pPr>
        <w:spacing w:after="200" w:line="276" w:lineRule="auto"/>
        <w:rPr>
          <w:rFonts w:cs="Arial"/>
          <w:i/>
          <w:iCs/>
          <w:color w:val="1F497D" w:themeColor="text2"/>
          <w:sz w:val="18"/>
          <w:szCs w:val="18"/>
          <w:lang w:val="en-US"/>
        </w:rPr>
      </w:pPr>
      <w:bookmarkStart w:id="43" w:name="_Ref441584430"/>
      <w:r>
        <w:rPr>
          <w:rFonts w:cs="Arial"/>
          <w:lang w:val="en-US"/>
        </w:rPr>
        <w:br w:type="page"/>
      </w:r>
    </w:p>
    <w:p w:rsidR="00B30812" w:rsidRPr="003D5CF4" w:rsidRDefault="000D293E" w:rsidP="000D293E">
      <w:pPr>
        <w:pStyle w:val="Beschriftung"/>
        <w:rPr>
          <w:rFonts w:cs="Arial"/>
          <w:lang w:val="en-US"/>
        </w:rPr>
      </w:pPr>
      <w:bookmarkStart w:id="44" w:name="_Toc479592515"/>
      <w:bookmarkStart w:id="45" w:name="_Toc479594455"/>
      <w:bookmarkStart w:id="46" w:name="_Toc479596056"/>
      <w:bookmarkStart w:id="47" w:name="_Toc479596213"/>
      <w:bookmarkStart w:id="48" w:name="_Toc479596457"/>
      <w:r w:rsidRPr="000D293E">
        <w:rPr>
          <w:lang w:val="en-US"/>
        </w:rPr>
        <w:lastRenderedPageBreak/>
        <w:t xml:space="preserve">Table A </w:t>
      </w:r>
      <w:r>
        <w:fldChar w:fldCharType="begin"/>
      </w:r>
      <w:r w:rsidRPr="000D293E">
        <w:rPr>
          <w:lang w:val="en-US"/>
        </w:rPr>
        <w:instrText xml:space="preserve"> SEQ Table_A \* ARABIC </w:instrText>
      </w:r>
      <w:r>
        <w:fldChar w:fldCharType="separate"/>
      </w:r>
      <w:r w:rsidR="00921371">
        <w:rPr>
          <w:noProof/>
          <w:lang w:val="en-US"/>
        </w:rPr>
        <w:t>6</w:t>
      </w:r>
      <w:r>
        <w:fldChar w:fldCharType="end"/>
      </w:r>
      <w:r w:rsidR="00B30812" w:rsidRPr="009C409D">
        <w:rPr>
          <w:lang w:val="en-US"/>
        </w:rPr>
        <w:t xml:space="preserve">: </w:t>
      </w:r>
      <w:r w:rsidR="00B30812" w:rsidRPr="000C5F0D">
        <w:rPr>
          <w:rFonts w:cs="Arial"/>
          <w:lang w:val="en-US"/>
        </w:rPr>
        <w:t>Results</w:t>
      </w:r>
      <w:r w:rsidR="00B30812">
        <w:rPr>
          <w:rFonts w:cs="Arial"/>
          <w:lang w:val="en-US"/>
        </w:rPr>
        <w:t xml:space="preserve"> from regression models – OLS, </w:t>
      </w:r>
      <w:r w:rsidR="00B30812" w:rsidRPr="000C5F0D">
        <w:rPr>
          <w:rFonts w:cs="Arial"/>
          <w:lang w:val="en-US"/>
        </w:rPr>
        <w:t>dependent variable is epincdelta</w:t>
      </w:r>
      <w:r w:rsidR="00B30812">
        <w:rPr>
          <w:rFonts w:cs="Arial"/>
          <w:lang w:val="en-US"/>
        </w:rPr>
        <w:t xml:space="preserve"> (</w:t>
      </w:r>
      <w:r w:rsidR="00AC1E98">
        <w:rPr>
          <w:rFonts w:cs="Arial"/>
          <w:lang w:val="en-US"/>
        </w:rPr>
        <w:t>survey</w:t>
      </w:r>
      <w:r w:rsidR="00B30812">
        <w:rPr>
          <w:rFonts w:cs="Arial"/>
          <w:lang w:val="en-US"/>
        </w:rPr>
        <w:t xml:space="preserve"> minus register)</w:t>
      </w:r>
      <w:bookmarkEnd w:id="44"/>
      <w:bookmarkEnd w:id="45"/>
      <w:bookmarkEnd w:id="46"/>
      <w:bookmarkEnd w:id="47"/>
      <w:bookmarkEnd w:id="48"/>
    </w:p>
    <w:bookmarkEnd w:id="43"/>
    <w:tbl>
      <w:tblPr>
        <w:tblStyle w:val="Tabellenraster"/>
        <w:tblW w:w="5081" w:type="pct"/>
        <w:tblLayout w:type="fixed"/>
        <w:tblLook w:val="04A0" w:firstRow="1" w:lastRow="0" w:firstColumn="1" w:lastColumn="0" w:noHBand="0" w:noVBand="1"/>
      </w:tblPr>
      <w:tblGrid>
        <w:gridCol w:w="3887"/>
        <w:gridCol w:w="1356"/>
        <w:gridCol w:w="1356"/>
        <w:gridCol w:w="1356"/>
        <w:gridCol w:w="1356"/>
        <w:gridCol w:w="1356"/>
        <w:gridCol w:w="1356"/>
        <w:gridCol w:w="1356"/>
        <w:gridCol w:w="1359"/>
      </w:tblGrid>
      <w:tr w:rsidR="00B83FF5" w:rsidRPr="006641BA" w:rsidTr="00B83FF5">
        <w:tc>
          <w:tcPr>
            <w:tcW w:w="1319" w:type="pct"/>
          </w:tcPr>
          <w:p w:rsidR="00566B6D" w:rsidRPr="006641BA" w:rsidRDefault="00566B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840" w:type="pct"/>
            <w:gridSpan w:val="4"/>
          </w:tcPr>
          <w:p w:rsidR="00566B6D" w:rsidRPr="006641BA" w:rsidRDefault="00566B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Over-reporting (</w:t>
            </w:r>
            <w:r w:rsidR="00AC1E98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survey</w:t>
            </w: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&gt; register)</w:t>
            </w:r>
          </w:p>
        </w:tc>
        <w:tc>
          <w:tcPr>
            <w:tcW w:w="1841" w:type="pct"/>
            <w:gridSpan w:val="4"/>
          </w:tcPr>
          <w:p w:rsidR="00566B6D" w:rsidRPr="006641BA" w:rsidRDefault="00566B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Under-reporting (</w:t>
            </w:r>
            <w:r w:rsidR="00AC1E98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survey</w:t>
            </w: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&lt; register)</w:t>
            </w:r>
          </w:p>
        </w:tc>
      </w:tr>
      <w:tr w:rsidR="00B83FF5" w:rsidRPr="006641BA" w:rsidTr="00B83FF5">
        <w:tc>
          <w:tcPr>
            <w:tcW w:w="1319" w:type="pct"/>
          </w:tcPr>
          <w:p w:rsidR="00566B6D" w:rsidRPr="006641BA" w:rsidRDefault="00566B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</w:tcPr>
          <w:p w:rsidR="00566B6D" w:rsidRPr="006641BA" w:rsidRDefault="004B7D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1)</w:t>
            </w:r>
          </w:p>
        </w:tc>
        <w:tc>
          <w:tcPr>
            <w:tcW w:w="460" w:type="pct"/>
          </w:tcPr>
          <w:p w:rsidR="00566B6D" w:rsidRPr="006641BA" w:rsidRDefault="004B7D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2)</w:t>
            </w:r>
          </w:p>
        </w:tc>
        <w:tc>
          <w:tcPr>
            <w:tcW w:w="460" w:type="pct"/>
          </w:tcPr>
          <w:p w:rsidR="00566B6D" w:rsidRPr="006641BA" w:rsidRDefault="004B7D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3)</w:t>
            </w:r>
          </w:p>
        </w:tc>
        <w:tc>
          <w:tcPr>
            <w:tcW w:w="460" w:type="pct"/>
          </w:tcPr>
          <w:p w:rsidR="00566B6D" w:rsidRPr="006641BA" w:rsidRDefault="004B7D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4)</w:t>
            </w:r>
          </w:p>
        </w:tc>
        <w:tc>
          <w:tcPr>
            <w:tcW w:w="460" w:type="pct"/>
          </w:tcPr>
          <w:p w:rsidR="00566B6D" w:rsidRPr="006641BA" w:rsidRDefault="004B7D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5)</w:t>
            </w:r>
          </w:p>
        </w:tc>
        <w:tc>
          <w:tcPr>
            <w:tcW w:w="460" w:type="pct"/>
          </w:tcPr>
          <w:p w:rsidR="00566B6D" w:rsidRPr="006641BA" w:rsidRDefault="004B7D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6)</w:t>
            </w:r>
          </w:p>
        </w:tc>
        <w:tc>
          <w:tcPr>
            <w:tcW w:w="460" w:type="pct"/>
          </w:tcPr>
          <w:p w:rsidR="00566B6D" w:rsidRPr="006641BA" w:rsidRDefault="004B7D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7)</w:t>
            </w:r>
          </w:p>
        </w:tc>
        <w:tc>
          <w:tcPr>
            <w:tcW w:w="460" w:type="pct"/>
          </w:tcPr>
          <w:p w:rsidR="00566B6D" w:rsidRPr="006641BA" w:rsidRDefault="004B7D6D" w:rsidP="00C82573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8)</w:t>
            </w:r>
          </w:p>
        </w:tc>
      </w:tr>
      <w:tr w:rsidR="00B83FF5" w:rsidRPr="006641BA" w:rsidTr="00B83FF5">
        <w:tc>
          <w:tcPr>
            <w:tcW w:w="1319" w:type="pct"/>
          </w:tcPr>
          <w:p w:rsidR="004B7D6D" w:rsidRPr="006641BA" w:rsidRDefault="004B7D6D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</w:tcPr>
          <w:p w:rsidR="004B7D6D" w:rsidRPr="006641BA" w:rsidRDefault="004B7D6D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08</w:t>
            </w:r>
          </w:p>
        </w:tc>
        <w:tc>
          <w:tcPr>
            <w:tcW w:w="460" w:type="pct"/>
          </w:tcPr>
          <w:p w:rsidR="004B7D6D" w:rsidRPr="006641BA" w:rsidRDefault="004B7D6D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09</w:t>
            </w:r>
          </w:p>
        </w:tc>
        <w:tc>
          <w:tcPr>
            <w:tcW w:w="460" w:type="pct"/>
          </w:tcPr>
          <w:p w:rsidR="004B7D6D" w:rsidRPr="006641BA" w:rsidRDefault="004B7D6D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10</w:t>
            </w:r>
          </w:p>
        </w:tc>
        <w:tc>
          <w:tcPr>
            <w:tcW w:w="460" w:type="pct"/>
          </w:tcPr>
          <w:p w:rsidR="004B7D6D" w:rsidRPr="006641BA" w:rsidRDefault="004B7D6D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11</w:t>
            </w:r>
          </w:p>
        </w:tc>
        <w:tc>
          <w:tcPr>
            <w:tcW w:w="460" w:type="pct"/>
          </w:tcPr>
          <w:p w:rsidR="004B7D6D" w:rsidRPr="006641BA" w:rsidRDefault="004B7D6D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08</w:t>
            </w:r>
          </w:p>
        </w:tc>
        <w:tc>
          <w:tcPr>
            <w:tcW w:w="460" w:type="pct"/>
          </w:tcPr>
          <w:p w:rsidR="004B7D6D" w:rsidRPr="006641BA" w:rsidRDefault="004B7D6D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09</w:t>
            </w:r>
          </w:p>
        </w:tc>
        <w:tc>
          <w:tcPr>
            <w:tcW w:w="460" w:type="pct"/>
          </w:tcPr>
          <w:p w:rsidR="004B7D6D" w:rsidRPr="006641BA" w:rsidRDefault="004B7D6D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10</w:t>
            </w:r>
          </w:p>
        </w:tc>
        <w:tc>
          <w:tcPr>
            <w:tcW w:w="460" w:type="pct"/>
          </w:tcPr>
          <w:p w:rsidR="004B7D6D" w:rsidRPr="006641BA" w:rsidRDefault="004B7D6D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11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Epinc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53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33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9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5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7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8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2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5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Epinc squared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00020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00011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00020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00021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00019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Satisfaction with household income (median)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526.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510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81.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68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38.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27.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942.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88.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employed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530.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294.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894.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438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065.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5.1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53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50.3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self-employment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740.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3.0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217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528.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23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343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966.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914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social transfers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063.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61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786.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14.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865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30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738.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83.8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old-age benefits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other private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206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974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869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897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648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792.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8900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6147.7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Total no. of different income components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679.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648.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77.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602.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44.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03.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92.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01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83FF5" w:rsidRPr="006641BA" w:rsidTr="00B83FF5">
        <w:tc>
          <w:tcPr>
            <w:tcW w:w="1319" w:type="pct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: full time work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part time work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624.4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313.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42.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820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140.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15.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81.4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369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unemployed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037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682.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039.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301.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344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749.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133.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414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retired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72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182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076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196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19.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52.9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37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0.08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student, other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333.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545.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359.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041.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929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004.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218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033.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housework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53.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255.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748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383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396.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912.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488.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489.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No. hh members &gt;15 with &gt;1 employment 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319.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74.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59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07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018.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994.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745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93.4</w:t>
            </w:r>
          </w:p>
        </w:tc>
      </w:tr>
      <w:tr w:rsidR="00B83FF5" w:rsidRPr="006641BA" w:rsidTr="00B83FF5">
        <w:tc>
          <w:tcPr>
            <w:tcW w:w="1319" w:type="pct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none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  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34.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59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.80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38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15.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33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727.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40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&gt;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6.5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02.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74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83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587.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759.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17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56.9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3.5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2.6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5.9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1.7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41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7.0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0.04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78.9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ge squared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8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4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83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B83FF5" w:rsidRPr="006641BA" w:rsidTr="00B83FF5">
        <w:tc>
          <w:tcPr>
            <w:tcW w:w="1319" w:type="pct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77.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56.8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5.3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30.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44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42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.85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22.5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Household sickness (Median)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06.4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5.4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80.0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17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80.5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2.2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8.1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77.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83FF5" w:rsidRPr="006641BA" w:rsidTr="00B83FF5">
        <w:tc>
          <w:tcPr>
            <w:tcW w:w="1319" w:type="pct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basic 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Education: middle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64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229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104.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047.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82.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65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643.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91.6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high 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469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637.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750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434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199.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392.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884.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89.3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specialized 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426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277.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251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817.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825.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745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871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269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tired household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33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411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2.3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717.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48.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27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391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88.6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Single HH, not retired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866.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77.7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891.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357.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37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08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485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82.7</w:t>
            </w:r>
          </w:p>
        </w:tc>
      </w:tr>
      <w:tr w:rsidR="00B83FF5" w:rsidRPr="006641BA" w:rsidTr="00B83FF5">
        <w:tc>
          <w:tcPr>
            <w:tcW w:w="1319" w:type="pct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MPH, no children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ngle parent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164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134.4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706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338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22.4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582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562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01.1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MPH, children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12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33.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138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340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72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078.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634.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58.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83FF5" w:rsidRPr="006641BA" w:rsidTr="00B83FF5">
        <w:tc>
          <w:tcPr>
            <w:tcW w:w="1319" w:type="pct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gion: Vienna (capital, &gt;1,000,000 inh.)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lastRenderedPageBreak/>
              <w:t>&gt;100,000 inhabitants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79.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78.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91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67.6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36.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87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22.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3.19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&gt;10,000 inhabitants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7.2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17.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54.4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5.64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5.5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51.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87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56.8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 &lt;=10,000 inhabitants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7.14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57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003.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13.4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42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25.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87.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8.19</w:t>
            </w:r>
          </w:p>
        </w:tc>
      </w:tr>
      <w:tr w:rsidR="00B83FF5" w:rsidRPr="006641BA" w:rsidTr="00B83FF5">
        <w:tc>
          <w:tcPr>
            <w:tcW w:w="1319" w:type="pct"/>
          </w:tcPr>
          <w:p w:rsidR="001B31A5" w:rsidRPr="006641BA" w:rsidRDefault="001B31A5" w:rsidP="001B31A5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CAPI 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CATI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03.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95.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82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0.5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52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92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25.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674.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um of proxy interviews in hh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.36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75.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2.8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3.2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8.2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6.3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39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24.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Interview month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10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01.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29.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4.5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6.4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95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64.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34.0</w:t>
            </w:r>
          </w:p>
        </w:tc>
      </w:tr>
      <w:tr w:rsidR="00B83FF5" w:rsidRPr="006641BA" w:rsidTr="00B83FF5">
        <w:tc>
          <w:tcPr>
            <w:tcW w:w="1319" w:type="pct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1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460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8"/>
                <w:szCs w:val="18"/>
              </w:rPr>
            </w:pPr>
            <w:r w:rsidRPr="007B5ECC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77.1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626.7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637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1.8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87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99.0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77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70.9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3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28.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671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255.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87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37.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77.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6.6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11.9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4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67.6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70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597.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096.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54.2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104.9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19.8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68.9</w:t>
            </w:r>
          </w:p>
        </w:tc>
      </w:tr>
      <w:tr w:rsidR="00B83FF5" w:rsidRPr="006641BA" w:rsidTr="00B83FF5">
        <w:tc>
          <w:tcPr>
            <w:tcW w:w="1319" w:type="pct"/>
          </w:tcPr>
          <w:p w:rsidR="00F05954" w:rsidRPr="006641BA" w:rsidRDefault="00F05954" w:rsidP="00F05954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60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5697.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592.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518.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781.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828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231.5</w:t>
            </w:r>
          </w:p>
        </w:tc>
        <w:tc>
          <w:tcPr>
            <w:tcW w:w="460" w:type="pct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229.5</w:t>
            </w:r>
          </w:p>
        </w:tc>
      </w:tr>
      <w:tr w:rsidR="00B83FF5" w:rsidRPr="006641BA" w:rsidTr="00B83FF5">
        <w:tc>
          <w:tcPr>
            <w:tcW w:w="1319" w:type="pct"/>
            <w:shd w:val="clear" w:color="auto" w:fill="D9D9D9" w:themeFill="background1" w:themeFillShade="D9"/>
            <w:vAlign w:val="bottom"/>
          </w:tcPr>
          <w:p w:rsidR="00F05954" w:rsidRPr="006641BA" w:rsidRDefault="00F05954" w:rsidP="00D9542E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56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66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91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36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89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34</w:t>
            </w:r>
          </w:p>
        </w:tc>
      </w:tr>
      <w:tr w:rsidR="00B83FF5" w:rsidRPr="006641BA" w:rsidTr="00B83FF5">
        <w:tc>
          <w:tcPr>
            <w:tcW w:w="1319" w:type="pct"/>
            <w:shd w:val="clear" w:color="auto" w:fill="D9D9D9" w:themeFill="background1" w:themeFillShade="D9"/>
            <w:vAlign w:val="bottom"/>
          </w:tcPr>
          <w:p w:rsidR="00F05954" w:rsidRPr="006641BA" w:rsidRDefault="00F05954" w:rsidP="00F05954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 (Households)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451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505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448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268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098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238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546</w:t>
            </w:r>
          </w:p>
        </w:tc>
        <w:tc>
          <w:tcPr>
            <w:tcW w:w="460" w:type="pct"/>
            <w:shd w:val="clear" w:color="auto" w:fill="D9D9D9" w:themeFill="background1" w:themeFillShade="D9"/>
          </w:tcPr>
          <w:p w:rsidR="00F05954" w:rsidRPr="006641BA" w:rsidRDefault="00F05954" w:rsidP="00F05954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192</w:t>
            </w:r>
          </w:p>
        </w:tc>
      </w:tr>
    </w:tbl>
    <w:p w:rsidR="00502BD3" w:rsidRPr="00175018" w:rsidRDefault="00502BD3" w:rsidP="00502BD3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Note: * p &lt; 0.05, ** p &lt; 0.01, *** p &lt; 0.001. </w:t>
      </w:r>
      <w:r w:rsidRPr="00175018">
        <w:rPr>
          <w:rFonts w:asciiTheme="minorHAnsi" w:hAnsiTheme="minorHAnsi" w:cs="Arial"/>
          <w:sz w:val="20"/>
          <w:szCs w:val="20"/>
          <w:vertAlign w:val="superscript"/>
          <w:lang w:val="en-US"/>
        </w:rPr>
        <w:t>1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scale from 1 to 6; 1=very unhappy, 6= very happy. </w:t>
      </w:r>
      <w:r w:rsidRPr="009C347E">
        <w:rPr>
          <w:rFonts w:asciiTheme="minorHAnsi" w:hAnsiTheme="minorHAnsi" w:cs="Arial"/>
          <w:sz w:val="20"/>
          <w:szCs w:val="20"/>
          <w:vertAlign w:val="superscript"/>
          <w:lang w:val="en-US"/>
        </w:rPr>
        <w:t>2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Self-reported l</w:t>
      </w:r>
      <w:r w:rsidRPr="009C347E">
        <w:rPr>
          <w:rFonts w:asciiTheme="minorHAnsi" w:hAnsiTheme="minorHAnsi" w:cs="Arial"/>
          <w:sz w:val="20"/>
          <w:szCs w:val="20"/>
          <w:lang w:val="en-US"/>
        </w:rPr>
        <w:t>abo</w:t>
      </w:r>
      <w:r>
        <w:rPr>
          <w:rFonts w:asciiTheme="minorHAnsi" w:hAnsiTheme="minorHAnsi" w:cs="Arial"/>
          <w:sz w:val="20"/>
          <w:szCs w:val="20"/>
          <w:lang w:val="en-US"/>
        </w:rPr>
        <w:t>r s</w:t>
      </w:r>
      <w:r w:rsidRPr="009C347E">
        <w:rPr>
          <w:rFonts w:asciiTheme="minorHAnsi" w:hAnsiTheme="minorHAnsi" w:cs="Arial"/>
          <w:sz w:val="20"/>
          <w:szCs w:val="20"/>
          <w:lang w:val="en-US"/>
        </w:rPr>
        <w:t xml:space="preserve">tatus in income reference period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for 2010 for more than 6 months. </w:t>
      </w:r>
      <w:r>
        <w:rPr>
          <w:rFonts w:asciiTheme="minorHAnsi" w:hAnsiTheme="minorHAnsi" w:cs="Arial"/>
          <w:sz w:val="20"/>
          <w:szCs w:val="20"/>
          <w:vertAlign w:val="superscript"/>
          <w:lang w:val="en-US"/>
        </w:rPr>
        <w:t>3</w:t>
      </w:r>
      <w:r w:rsidRPr="00175018">
        <w:rPr>
          <w:rFonts w:asciiTheme="minorHAnsi" w:hAnsiTheme="minorHAnsi" w:cs="Arial"/>
          <w:sz w:val="20"/>
          <w:szCs w:val="20"/>
          <w:lang w:val="en-US"/>
        </w:rPr>
        <w:t> scale from 1 to 5; 1=very good 5 = very bad</w:t>
      </w:r>
      <w:r w:rsidR="00B01B66">
        <w:rPr>
          <w:rFonts w:asciiTheme="minorHAnsi" w:hAnsiTheme="minorHAnsi" w:cs="Arial"/>
          <w:sz w:val="20"/>
          <w:szCs w:val="20"/>
          <w:lang w:val="en-US"/>
        </w:rPr>
        <w:t>.</w:t>
      </w:r>
    </w:p>
    <w:p w:rsidR="00502BD3" w:rsidRPr="00175018" w:rsidRDefault="00502BD3" w:rsidP="00502BD3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175018">
        <w:rPr>
          <w:rFonts w:asciiTheme="minorHAnsi" w:hAnsiTheme="minorHAnsi" w:cs="Arial"/>
          <w:i/>
          <w:sz w:val="20"/>
          <w:szCs w:val="20"/>
          <w:lang w:val="en-US"/>
        </w:rPr>
        <w:t>OLS regression models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using sampling weights</w:t>
      </w:r>
      <w:r>
        <w:rPr>
          <w:rFonts w:asciiTheme="minorHAnsi" w:hAnsiTheme="minorHAnsi" w:cs="Arial"/>
          <w:sz w:val="20"/>
          <w:szCs w:val="20"/>
          <w:lang w:val="en-US"/>
        </w:rPr>
        <w:t>: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Dependent variable is epincdelta (</w:t>
      </w:r>
      <w:r w:rsidR="00AC1E98">
        <w:rPr>
          <w:rFonts w:asciiTheme="minorHAnsi" w:hAnsiTheme="minorHAnsi" w:cs="Arial"/>
          <w:sz w:val="20"/>
          <w:szCs w:val="20"/>
          <w:lang w:val="en-US"/>
        </w:rPr>
        <w:t>survey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minus register). Standard errors (not displayed) account for complex survey design (strata=federal states). </w:t>
      </w:r>
      <w:r w:rsidRPr="00D61FE0">
        <w:rPr>
          <w:rFonts w:asciiTheme="minorHAnsi" w:hAnsiTheme="minorHAnsi" w:cs="Arial"/>
          <w:i/>
          <w:sz w:val="20"/>
          <w:szCs w:val="20"/>
          <w:lang w:val="en-US"/>
        </w:rPr>
        <w:t>Age squared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and </w:t>
      </w:r>
      <w:r w:rsidRPr="00D61FE0">
        <w:rPr>
          <w:rFonts w:asciiTheme="minorHAnsi" w:hAnsiTheme="minorHAnsi" w:cs="Arial"/>
          <w:i/>
          <w:sz w:val="20"/>
          <w:szCs w:val="20"/>
          <w:lang w:val="en-US"/>
        </w:rPr>
        <w:t>epinc squared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where only included in the model if the Wald test was significant. </w:t>
      </w:r>
    </w:p>
    <w:p w:rsidR="00566B6D" w:rsidRDefault="00566B6D" w:rsidP="00630787">
      <w:pPr>
        <w:spacing w:after="200" w:line="276" w:lineRule="auto"/>
        <w:rPr>
          <w:rFonts w:cs="Arial"/>
          <w:i/>
          <w:iCs/>
          <w:color w:val="1F497D" w:themeColor="text2"/>
          <w:sz w:val="18"/>
          <w:szCs w:val="18"/>
          <w:lang w:val="en-US"/>
        </w:rPr>
      </w:pPr>
    </w:p>
    <w:p w:rsidR="00566B6D" w:rsidRDefault="00566B6D">
      <w:pPr>
        <w:spacing w:after="200" w:line="276" w:lineRule="auto"/>
        <w:rPr>
          <w:rFonts w:cs="Arial"/>
          <w:i/>
          <w:iCs/>
          <w:color w:val="1F497D" w:themeColor="text2"/>
          <w:sz w:val="18"/>
          <w:szCs w:val="18"/>
          <w:lang w:val="en-US"/>
        </w:rPr>
      </w:pPr>
      <w:r>
        <w:rPr>
          <w:rFonts w:cs="Arial"/>
          <w:i/>
          <w:iCs/>
          <w:color w:val="1F497D" w:themeColor="text2"/>
          <w:sz w:val="18"/>
          <w:szCs w:val="18"/>
          <w:lang w:val="en-US"/>
        </w:rPr>
        <w:br w:type="page"/>
      </w:r>
    </w:p>
    <w:p w:rsidR="00B30812" w:rsidRPr="003D5CF4" w:rsidRDefault="000D293E" w:rsidP="000D293E">
      <w:pPr>
        <w:pStyle w:val="Beschriftung"/>
        <w:rPr>
          <w:rFonts w:cs="Arial"/>
          <w:lang w:val="en-US"/>
        </w:rPr>
      </w:pPr>
      <w:bookmarkStart w:id="49" w:name="_Toc479592516"/>
      <w:bookmarkStart w:id="50" w:name="_Toc479594456"/>
      <w:bookmarkStart w:id="51" w:name="_Toc479596057"/>
      <w:bookmarkStart w:id="52" w:name="_Toc479596214"/>
      <w:bookmarkStart w:id="53" w:name="_Toc479596458"/>
      <w:bookmarkStart w:id="54" w:name="_Ref452549314"/>
      <w:r w:rsidRPr="000D293E">
        <w:rPr>
          <w:lang w:val="en-US"/>
        </w:rPr>
        <w:lastRenderedPageBreak/>
        <w:t xml:space="preserve">Table A </w:t>
      </w:r>
      <w:r>
        <w:fldChar w:fldCharType="begin"/>
      </w:r>
      <w:r w:rsidRPr="000D293E">
        <w:rPr>
          <w:lang w:val="en-US"/>
        </w:rPr>
        <w:instrText xml:space="preserve"> SEQ Table_A \* ARABIC </w:instrText>
      </w:r>
      <w:r>
        <w:fldChar w:fldCharType="separate"/>
      </w:r>
      <w:r w:rsidR="00921371">
        <w:rPr>
          <w:noProof/>
          <w:lang w:val="en-US"/>
        </w:rPr>
        <w:t>7</w:t>
      </w:r>
      <w:r>
        <w:fldChar w:fldCharType="end"/>
      </w:r>
      <w:r w:rsidR="00B30812" w:rsidRPr="009C409D">
        <w:rPr>
          <w:lang w:val="en-US"/>
        </w:rPr>
        <w:t xml:space="preserve">: </w:t>
      </w:r>
      <w:r w:rsidR="00B30812">
        <w:rPr>
          <w:rFonts w:cs="Arial"/>
          <w:lang w:val="en-US"/>
        </w:rPr>
        <w:t>OLS regression models. D</w:t>
      </w:r>
      <w:r w:rsidR="00B30812" w:rsidRPr="000C5F0D">
        <w:rPr>
          <w:rFonts w:cs="Arial"/>
          <w:lang w:val="en-US"/>
        </w:rPr>
        <w:t xml:space="preserve">ependent variable </w:t>
      </w:r>
      <w:r w:rsidR="00B30812">
        <w:rPr>
          <w:rFonts w:cs="Arial"/>
          <w:lang w:val="en-US"/>
        </w:rPr>
        <w:t>measured in logs, all years 2008-2011</w:t>
      </w:r>
      <w:bookmarkEnd w:id="49"/>
      <w:bookmarkEnd w:id="50"/>
      <w:bookmarkEnd w:id="51"/>
      <w:bookmarkEnd w:id="52"/>
      <w:bookmarkEnd w:id="53"/>
    </w:p>
    <w:bookmarkEnd w:id="54"/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256"/>
        <w:gridCol w:w="1404"/>
        <w:gridCol w:w="1407"/>
        <w:gridCol w:w="1407"/>
        <w:gridCol w:w="1407"/>
        <w:gridCol w:w="1407"/>
        <w:gridCol w:w="1407"/>
        <w:gridCol w:w="1407"/>
        <w:gridCol w:w="1401"/>
      </w:tblGrid>
      <w:tr w:rsidR="00630787" w:rsidRPr="006641BA" w:rsidTr="00A3035D">
        <w:tc>
          <w:tcPr>
            <w:tcW w:w="1123" w:type="pct"/>
          </w:tcPr>
          <w:p w:rsidR="00630787" w:rsidRPr="006641BA" w:rsidRDefault="00630787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939" w:type="pct"/>
            <w:gridSpan w:val="4"/>
          </w:tcPr>
          <w:p w:rsidR="00630787" w:rsidRPr="006641BA" w:rsidRDefault="00AC1E98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survey</w:t>
            </w:r>
            <w:r w:rsidR="00630787"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 xml:space="preserve"> &gt; register</w:t>
            </w:r>
          </w:p>
        </w:tc>
        <w:tc>
          <w:tcPr>
            <w:tcW w:w="1939" w:type="pct"/>
            <w:gridSpan w:val="4"/>
          </w:tcPr>
          <w:p w:rsidR="00630787" w:rsidRPr="006641BA" w:rsidRDefault="00AC1E98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survey</w:t>
            </w:r>
            <w:r w:rsidR="00630787"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 xml:space="preserve"> &lt; register</w:t>
            </w:r>
          </w:p>
        </w:tc>
      </w:tr>
      <w:tr w:rsidR="00A3035D" w:rsidRPr="006641BA" w:rsidTr="00A3035D">
        <w:tc>
          <w:tcPr>
            <w:tcW w:w="1123" w:type="pct"/>
          </w:tcPr>
          <w:p w:rsidR="00630787" w:rsidRPr="006641BA" w:rsidRDefault="00630787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84" w:type="pct"/>
          </w:tcPr>
          <w:p w:rsidR="00630787" w:rsidRPr="006641BA" w:rsidRDefault="00745926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1)</w:t>
            </w:r>
          </w:p>
        </w:tc>
        <w:tc>
          <w:tcPr>
            <w:tcW w:w="485" w:type="pct"/>
          </w:tcPr>
          <w:p w:rsidR="00630787" w:rsidRPr="006641BA" w:rsidRDefault="00745926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2)</w:t>
            </w:r>
          </w:p>
        </w:tc>
        <w:tc>
          <w:tcPr>
            <w:tcW w:w="485" w:type="pct"/>
          </w:tcPr>
          <w:p w:rsidR="00630787" w:rsidRPr="006641BA" w:rsidRDefault="00745926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3)</w:t>
            </w:r>
          </w:p>
        </w:tc>
        <w:tc>
          <w:tcPr>
            <w:tcW w:w="485" w:type="pct"/>
          </w:tcPr>
          <w:p w:rsidR="00630787" w:rsidRPr="006641BA" w:rsidRDefault="00745926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4)</w:t>
            </w:r>
          </w:p>
        </w:tc>
        <w:tc>
          <w:tcPr>
            <w:tcW w:w="485" w:type="pct"/>
          </w:tcPr>
          <w:p w:rsidR="00630787" w:rsidRPr="006641BA" w:rsidRDefault="00745926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5)</w:t>
            </w:r>
          </w:p>
        </w:tc>
        <w:tc>
          <w:tcPr>
            <w:tcW w:w="485" w:type="pct"/>
          </w:tcPr>
          <w:p w:rsidR="00630787" w:rsidRPr="006641BA" w:rsidRDefault="00745926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6)</w:t>
            </w:r>
          </w:p>
        </w:tc>
        <w:tc>
          <w:tcPr>
            <w:tcW w:w="485" w:type="pct"/>
          </w:tcPr>
          <w:p w:rsidR="00630787" w:rsidRPr="006641BA" w:rsidRDefault="00745926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7)</w:t>
            </w:r>
          </w:p>
        </w:tc>
        <w:tc>
          <w:tcPr>
            <w:tcW w:w="485" w:type="pct"/>
          </w:tcPr>
          <w:p w:rsidR="00630787" w:rsidRPr="006641BA" w:rsidRDefault="00745926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8)</w:t>
            </w:r>
          </w:p>
        </w:tc>
      </w:tr>
      <w:tr w:rsidR="00A3035D" w:rsidRPr="006641BA" w:rsidTr="00A3035D">
        <w:tc>
          <w:tcPr>
            <w:tcW w:w="1123" w:type="pct"/>
          </w:tcPr>
          <w:p w:rsidR="00745926" w:rsidRPr="006641BA" w:rsidRDefault="00745926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484" w:type="pct"/>
          </w:tcPr>
          <w:p w:rsidR="00745926" w:rsidRPr="006641BA" w:rsidRDefault="00745926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08</w:t>
            </w:r>
          </w:p>
        </w:tc>
        <w:tc>
          <w:tcPr>
            <w:tcW w:w="485" w:type="pct"/>
          </w:tcPr>
          <w:p w:rsidR="00745926" w:rsidRPr="006641BA" w:rsidRDefault="00745926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09</w:t>
            </w:r>
          </w:p>
        </w:tc>
        <w:tc>
          <w:tcPr>
            <w:tcW w:w="485" w:type="pct"/>
          </w:tcPr>
          <w:p w:rsidR="00745926" w:rsidRPr="006641BA" w:rsidRDefault="00745926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10</w:t>
            </w:r>
          </w:p>
        </w:tc>
        <w:tc>
          <w:tcPr>
            <w:tcW w:w="485" w:type="pct"/>
          </w:tcPr>
          <w:p w:rsidR="00745926" w:rsidRPr="006641BA" w:rsidRDefault="00745926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11</w:t>
            </w:r>
          </w:p>
        </w:tc>
        <w:tc>
          <w:tcPr>
            <w:tcW w:w="485" w:type="pct"/>
          </w:tcPr>
          <w:p w:rsidR="00745926" w:rsidRPr="006641BA" w:rsidRDefault="00745926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08</w:t>
            </w:r>
          </w:p>
        </w:tc>
        <w:tc>
          <w:tcPr>
            <w:tcW w:w="485" w:type="pct"/>
          </w:tcPr>
          <w:p w:rsidR="00745926" w:rsidRPr="006641BA" w:rsidRDefault="00745926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09</w:t>
            </w:r>
          </w:p>
        </w:tc>
        <w:tc>
          <w:tcPr>
            <w:tcW w:w="485" w:type="pct"/>
          </w:tcPr>
          <w:p w:rsidR="00745926" w:rsidRPr="006641BA" w:rsidRDefault="00745926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10</w:t>
            </w:r>
          </w:p>
        </w:tc>
        <w:tc>
          <w:tcPr>
            <w:tcW w:w="485" w:type="pct"/>
          </w:tcPr>
          <w:p w:rsidR="00745926" w:rsidRPr="006641BA" w:rsidRDefault="00745926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11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Ln(Epinc)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7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5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8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55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74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63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98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83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Satisfaction with household income (median)</w:t>
            </w: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4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6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2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4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2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5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5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in income: employed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61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56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67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2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6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8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5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77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in income: self-employment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9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59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71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8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50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82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12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in income: social transfers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73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77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53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59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61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77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3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81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in income: old-age benefits</w:t>
            </w:r>
          </w:p>
        </w:tc>
        <w:tc>
          <w:tcPr>
            <w:tcW w:w="484" w:type="pct"/>
          </w:tcPr>
          <w:p w:rsidR="001B31A5" w:rsidRPr="001B31A5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1B31A5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1B31A5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1B31A5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1B31A5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1B31A5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1B31A5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1B31A5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in income: other private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09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5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72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87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85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790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80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67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Total no. of different income components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87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80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4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397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5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1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14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92</w:t>
            </w:r>
          </w:p>
        </w:tc>
      </w:tr>
      <w:tr w:rsidR="00A3035D" w:rsidRPr="006641BA" w:rsidTr="00A3035D">
        <w:tc>
          <w:tcPr>
            <w:tcW w:w="1123" w:type="pct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</w:t>
            </w: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: full time work</w:t>
            </w:r>
          </w:p>
        </w:tc>
        <w:tc>
          <w:tcPr>
            <w:tcW w:w="484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: part time work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7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0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47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2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9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45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2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1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: unemployed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3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4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9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5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4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71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3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85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: retired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40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2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82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54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75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2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7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36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: student, other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87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8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2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93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94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8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56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25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: housework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1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5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3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5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5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7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79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No. hh members &gt;15 with &gt;1 employment 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2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330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9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5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7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80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5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9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A3035D" w:rsidRPr="006641BA" w:rsidTr="00A3035D">
        <w:tc>
          <w:tcPr>
            <w:tcW w:w="1123" w:type="pct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mploy. status changes: none</w:t>
            </w:r>
          </w:p>
        </w:tc>
        <w:tc>
          <w:tcPr>
            <w:tcW w:w="484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mploy. status changes:   1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720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5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2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77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7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8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4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7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mploy. status changes: &gt;1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8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37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6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9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78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9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45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6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1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20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2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6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8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16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2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ge squared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028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027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16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035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029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017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16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84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23" w:type="pct"/>
            <w:vAlign w:val="bottom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580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7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3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3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48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50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4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6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Household sickness (Median)</w:t>
            </w: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44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96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32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8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2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6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2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96</w:t>
            </w:r>
          </w:p>
        </w:tc>
      </w:tr>
      <w:tr w:rsidR="00A3035D" w:rsidRPr="006641BA" w:rsidTr="00A3035D">
        <w:tc>
          <w:tcPr>
            <w:tcW w:w="1123" w:type="pct"/>
          </w:tcPr>
          <w:p w:rsidR="001B31A5" w:rsidRPr="006641BA" w:rsidRDefault="001B31A5" w:rsidP="001B31A5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Education: basic </w:t>
            </w:r>
          </w:p>
        </w:tc>
        <w:tc>
          <w:tcPr>
            <w:tcW w:w="484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1B31A5" w:rsidRPr="006641BA" w:rsidRDefault="001B31A5" w:rsidP="001B31A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Education: middle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6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0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3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71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2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3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1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715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Education: high 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3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63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3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84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87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7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4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125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Education: specialized 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64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72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68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31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2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7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7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758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Retired household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30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04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5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65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2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5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8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14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Single HH, not retired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2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1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2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6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5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9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575</w:t>
            </w:r>
          </w:p>
        </w:tc>
      </w:tr>
      <w:tr w:rsidR="00A3035D" w:rsidRPr="006641BA" w:rsidTr="00A3035D">
        <w:tc>
          <w:tcPr>
            <w:tcW w:w="1123" w:type="pct"/>
          </w:tcPr>
          <w:p w:rsidR="008761F5" w:rsidRPr="006641BA" w:rsidRDefault="008761F5" w:rsidP="008761F5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PH, no children</w:t>
            </w:r>
          </w:p>
        </w:tc>
        <w:tc>
          <w:tcPr>
            <w:tcW w:w="484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ngle parent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7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03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74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85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7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5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73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0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PH, children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3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0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7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61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7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2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9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757</w:t>
            </w:r>
          </w:p>
        </w:tc>
      </w:tr>
      <w:tr w:rsidR="00A3035D" w:rsidRPr="006641BA" w:rsidTr="00A3035D">
        <w:tc>
          <w:tcPr>
            <w:tcW w:w="1123" w:type="pct"/>
          </w:tcPr>
          <w:p w:rsidR="008761F5" w:rsidRPr="006641BA" w:rsidRDefault="008761F5" w:rsidP="008761F5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gion: Vienna (capital, &gt;1,000,000 inh.)</w:t>
            </w:r>
          </w:p>
        </w:tc>
        <w:tc>
          <w:tcPr>
            <w:tcW w:w="484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gt;100,000 inhabitants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8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7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7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8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967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3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10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gt;10,000 inhabitants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2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3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2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7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517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86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7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491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&lt;=10,000 inhabitants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55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2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3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30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79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1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5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551</w:t>
            </w:r>
          </w:p>
        </w:tc>
      </w:tr>
      <w:tr w:rsidR="00A3035D" w:rsidRPr="006641BA" w:rsidTr="00A3035D">
        <w:tc>
          <w:tcPr>
            <w:tcW w:w="1123" w:type="pct"/>
          </w:tcPr>
          <w:p w:rsidR="008761F5" w:rsidRPr="006641BA" w:rsidRDefault="008761F5" w:rsidP="008761F5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CAPI </w:t>
            </w:r>
          </w:p>
        </w:tc>
        <w:tc>
          <w:tcPr>
            <w:tcW w:w="484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ATI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40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5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9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56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3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A311EF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 xml:space="preserve">Sum of proxy interviews in </w:t>
            </w:r>
            <w:r w:rsidR="00A311E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usehold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767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5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87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27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51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79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9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nterview month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3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8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267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5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52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42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1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50</w:t>
            </w:r>
          </w:p>
        </w:tc>
      </w:tr>
      <w:tr w:rsidR="00A3035D" w:rsidRPr="006641BA" w:rsidTr="00A3035D">
        <w:tc>
          <w:tcPr>
            <w:tcW w:w="1123" w:type="pct"/>
          </w:tcPr>
          <w:p w:rsidR="008761F5" w:rsidRPr="006641BA" w:rsidRDefault="008761F5" w:rsidP="008761F5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LC round 1</w:t>
            </w:r>
          </w:p>
        </w:tc>
        <w:tc>
          <w:tcPr>
            <w:tcW w:w="484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85" w:type="pct"/>
          </w:tcPr>
          <w:p w:rsidR="008761F5" w:rsidRPr="006641BA" w:rsidRDefault="008761F5" w:rsidP="008761F5">
            <w:pPr>
              <w:rPr>
                <w:rFonts w:asciiTheme="minorHAnsi" w:hAnsiTheme="minorHAnsi"/>
                <w:sz w:val="16"/>
                <w:szCs w:val="16"/>
              </w:rPr>
            </w:pPr>
            <w:r w:rsidRPr="001B31A5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LC round 2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7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89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7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18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1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4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LC round 3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0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13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5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10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9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452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38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25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LC round 4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90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566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04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97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160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405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11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77</w:t>
            </w:r>
          </w:p>
        </w:tc>
      </w:tr>
      <w:tr w:rsidR="00A3035D" w:rsidRPr="006641BA" w:rsidTr="00A3035D">
        <w:tc>
          <w:tcPr>
            <w:tcW w:w="1123" w:type="pct"/>
          </w:tcPr>
          <w:p w:rsidR="00034744" w:rsidRPr="006641BA" w:rsidRDefault="00034744" w:rsidP="00034744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484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0.3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0.7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0.8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0.0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9.10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7.89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1.2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85" w:type="pct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2.2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23" w:type="pct"/>
            <w:shd w:val="clear" w:color="auto" w:fill="D9D9D9" w:themeFill="background1" w:themeFillShade="D9"/>
            <w:vAlign w:val="bottom"/>
          </w:tcPr>
          <w:p w:rsidR="00034744" w:rsidRPr="006641BA" w:rsidRDefault="00034744" w:rsidP="00034744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N (Households)</w:t>
            </w:r>
          </w:p>
        </w:tc>
        <w:tc>
          <w:tcPr>
            <w:tcW w:w="484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450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503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448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264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098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238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546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192</w:t>
            </w:r>
          </w:p>
        </w:tc>
      </w:tr>
      <w:tr w:rsidR="00A3035D" w:rsidRPr="006641BA" w:rsidTr="00A3035D">
        <w:tc>
          <w:tcPr>
            <w:tcW w:w="1123" w:type="pct"/>
            <w:shd w:val="clear" w:color="auto" w:fill="D9D9D9" w:themeFill="background1" w:themeFillShade="D9"/>
            <w:vAlign w:val="bottom"/>
          </w:tcPr>
          <w:p w:rsidR="00034744" w:rsidRPr="006641BA" w:rsidRDefault="00034744" w:rsidP="00D9542E">
            <w:pPr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R</w:t>
            </w: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484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14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46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14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81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45</w:t>
            </w:r>
          </w:p>
        </w:tc>
        <w:tc>
          <w:tcPr>
            <w:tcW w:w="485" w:type="pct"/>
            <w:shd w:val="clear" w:color="auto" w:fill="D9D9D9" w:themeFill="background1" w:themeFillShade="D9"/>
          </w:tcPr>
          <w:p w:rsidR="00034744" w:rsidRPr="006641BA" w:rsidRDefault="00034744" w:rsidP="00034744">
            <w:pPr>
              <w:keepNext/>
              <w:jc w:val="righ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77</w:t>
            </w:r>
          </w:p>
        </w:tc>
      </w:tr>
    </w:tbl>
    <w:p w:rsidR="00A25E20" w:rsidRPr="00175018" w:rsidRDefault="00A25E20" w:rsidP="00A25E20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Note: * p &lt; 0.05, ** p &lt; 0.01, *** p &lt; 0.001. </w:t>
      </w:r>
      <w:r w:rsidRPr="00175018">
        <w:rPr>
          <w:rFonts w:asciiTheme="minorHAnsi" w:hAnsiTheme="minorHAnsi" w:cs="Arial"/>
          <w:sz w:val="20"/>
          <w:szCs w:val="20"/>
          <w:vertAlign w:val="superscript"/>
          <w:lang w:val="en-US"/>
        </w:rPr>
        <w:t>1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scale from 1 to 6; 1=very unhappy, 6= very happy. </w:t>
      </w:r>
      <w:r w:rsidRPr="009C347E">
        <w:rPr>
          <w:rFonts w:asciiTheme="minorHAnsi" w:hAnsiTheme="minorHAnsi" w:cs="Arial"/>
          <w:sz w:val="20"/>
          <w:szCs w:val="20"/>
          <w:vertAlign w:val="superscript"/>
          <w:lang w:val="en-US"/>
        </w:rPr>
        <w:t>2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Self-reported l</w:t>
      </w:r>
      <w:r w:rsidRPr="009C347E">
        <w:rPr>
          <w:rFonts w:asciiTheme="minorHAnsi" w:hAnsiTheme="minorHAnsi" w:cs="Arial"/>
          <w:sz w:val="20"/>
          <w:szCs w:val="20"/>
          <w:lang w:val="en-US"/>
        </w:rPr>
        <w:t>abo</w:t>
      </w:r>
      <w:r>
        <w:rPr>
          <w:rFonts w:asciiTheme="minorHAnsi" w:hAnsiTheme="minorHAnsi" w:cs="Arial"/>
          <w:sz w:val="20"/>
          <w:szCs w:val="20"/>
          <w:lang w:val="en-US"/>
        </w:rPr>
        <w:t>r s</w:t>
      </w:r>
      <w:r w:rsidRPr="009C347E">
        <w:rPr>
          <w:rFonts w:asciiTheme="minorHAnsi" w:hAnsiTheme="minorHAnsi" w:cs="Arial"/>
          <w:sz w:val="20"/>
          <w:szCs w:val="20"/>
          <w:lang w:val="en-US"/>
        </w:rPr>
        <w:t xml:space="preserve">tatus in income reference period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for 2010 for more than 6 months. </w:t>
      </w:r>
      <w:r>
        <w:rPr>
          <w:rFonts w:asciiTheme="minorHAnsi" w:hAnsiTheme="minorHAnsi" w:cs="Arial"/>
          <w:sz w:val="20"/>
          <w:szCs w:val="20"/>
          <w:vertAlign w:val="superscript"/>
          <w:lang w:val="en-US"/>
        </w:rPr>
        <w:t>3</w:t>
      </w:r>
      <w:r w:rsidRPr="00175018">
        <w:rPr>
          <w:rFonts w:asciiTheme="minorHAnsi" w:hAnsiTheme="minorHAnsi" w:cs="Arial"/>
          <w:sz w:val="20"/>
          <w:szCs w:val="20"/>
          <w:lang w:val="en-US"/>
        </w:rPr>
        <w:t> scale from 1 to 5; 1=very good 5 = very bad</w:t>
      </w:r>
      <w:r>
        <w:rPr>
          <w:rFonts w:asciiTheme="minorHAnsi" w:hAnsiTheme="minorHAnsi" w:cs="Arial"/>
          <w:sz w:val="20"/>
          <w:szCs w:val="20"/>
          <w:lang w:val="en-US"/>
        </w:rPr>
        <w:t>.</w:t>
      </w:r>
    </w:p>
    <w:p w:rsidR="00A25E20" w:rsidRPr="00175018" w:rsidRDefault="00A25E20" w:rsidP="00A25E20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175018">
        <w:rPr>
          <w:rFonts w:asciiTheme="minorHAnsi" w:hAnsiTheme="minorHAnsi" w:cs="Arial"/>
          <w:i/>
          <w:sz w:val="20"/>
          <w:szCs w:val="20"/>
          <w:lang w:val="en-US"/>
        </w:rPr>
        <w:t>OLS regression models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using sampling weights</w:t>
      </w:r>
      <w:r>
        <w:rPr>
          <w:rFonts w:asciiTheme="minorHAnsi" w:hAnsiTheme="minorHAnsi" w:cs="Arial"/>
          <w:sz w:val="20"/>
          <w:szCs w:val="20"/>
          <w:lang w:val="en-US"/>
        </w:rPr>
        <w:t>: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Dependent variable is epincdelta (</w:t>
      </w:r>
      <w:r w:rsidR="00AC1E98">
        <w:rPr>
          <w:rFonts w:asciiTheme="minorHAnsi" w:hAnsiTheme="minorHAnsi" w:cs="Arial"/>
          <w:sz w:val="20"/>
          <w:szCs w:val="20"/>
          <w:lang w:val="en-US"/>
        </w:rPr>
        <w:t>survey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minus register). Standard errors (not displayed) account for complex survey design (strata=federal states). </w:t>
      </w:r>
      <w:r w:rsidRPr="00D61FE0">
        <w:rPr>
          <w:rFonts w:asciiTheme="minorHAnsi" w:hAnsiTheme="minorHAnsi" w:cs="Arial"/>
          <w:i/>
          <w:sz w:val="20"/>
          <w:szCs w:val="20"/>
          <w:lang w:val="en-US"/>
        </w:rPr>
        <w:t>Age squared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and </w:t>
      </w:r>
      <w:r w:rsidRPr="00D61FE0">
        <w:rPr>
          <w:rFonts w:asciiTheme="minorHAnsi" w:hAnsiTheme="minorHAnsi" w:cs="Arial"/>
          <w:i/>
          <w:sz w:val="20"/>
          <w:szCs w:val="20"/>
          <w:lang w:val="en-US"/>
        </w:rPr>
        <w:t>epinc squared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where only included in the model if the Wald test was significant. </w:t>
      </w:r>
    </w:p>
    <w:p w:rsidR="00630787" w:rsidRDefault="00630787" w:rsidP="00630787">
      <w:pPr>
        <w:spacing w:after="200" w:line="276" w:lineRule="auto"/>
        <w:rPr>
          <w:rFonts w:cs="Arial"/>
          <w:lang w:val="en-US"/>
        </w:rPr>
      </w:pPr>
    </w:p>
    <w:p w:rsidR="00630787" w:rsidRPr="007C6E0E" w:rsidRDefault="00630787" w:rsidP="00630787">
      <w:pPr>
        <w:rPr>
          <w:rFonts w:cs="Arial"/>
          <w:lang w:val="en-US"/>
        </w:rPr>
      </w:pPr>
    </w:p>
    <w:p w:rsidR="00630787" w:rsidRDefault="00630787" w:rsidP="00630787">
      <w:pPr>
        <w:spacing w:after="200" w:line="276" w:lineRule="auto"/>
        <w:rPr>
          <w:rFonts w:cs="Arial"/>
          <w:i/>
          <w:iCs/>
          <w:color w:val="1F497D" w:themeColor="text2"/>
          <w:sz w:val="18"/>
          <w:szCs w:val="18"/>
          <w:lang w:val="en-US"/>
        </w:rPr>
      </w:pPr>
      <w:bookmarkStart w:id="55" w:name="_Ref448326797"/>
      <w:r>
        <w:rPr>
          <w:rFonts w:cs="Arial"/>
          <w:lang w:val="en-US"/>
        </w:rPr>
        <w:br w:type="page"/>
      </w:r>
    </w:p>
    <w:p w:rsidR="00B30812" w:rsidRPr="003D5CF4" w:rsidRDefault="000D293E" w:rsidP="000D293E">
      <w:pPr>
        <w:pStyle w:val="Beschriftung"/>
        <w:rPr>
          <w:rFonts w:cs="Arial"/>
          <w:lang w:val="en-US"/>
        </w:rPr>
      </w:pPr>
      <w:bookmarkStart w:id="56" w:name="_Toc479592517"/>
      <w:bookmarkStart w:id="57" w:name="_Toc479594457"/>
      <w:bookmarkStart w:id="58" w:name="_Toc479596058"/>
      <w:bookmarkStart w:id="59" w:name="_Toc479596215"/>
      <w:bookmarkStart w:id="60" w:name="_Toc479596459"/>
      <w:r w:rsidRPr="0008514B">
        <w:rPr>
          <w:lang w:val="en-US"/>
        </w:rPr>
        <w:lastRenderedPageBreak/>
        <w:t xml:space="preserve">Table A </w:t>
      </w:r>
      <w:r w:rsidR="004177FB">
        <w:fldChar w:fldCharType="begin"/>
      </w:r>
      <w:r w:rsidR="004177FB" w:rsidRPr="0008514B">
        <w:rPr>
          <w:lang w:val="en-US"/>
        </w:rPr>
        <w:instrText xml:space="preserve"> SEQ Table_A \* ARABIC </w:instrText>
      </w:r>
      <w:r w:rsidR="004177FB">
        <w:fldChar w:fldCharType="separate"/>
      </w:r>
      <w:r w:rsidR="00921371" w:rsidRPr="0008514B">
        <w:rPr>
          <w:noProof/>
          <w:lang w:val="en-US"/>
        </w:rPr>
        <w:t>8</w:t>
      </w:r>
      <w:r w:rsidR="004177FB">
        <w:rPr>
          <w:noProof/>
        </w:rPr>
        <w:fldChar w:fldCharType="end"/>
      </w:r>
      <w:r w:rsidR="00B30812" w:rsidRPr="009C409D">
        <w:rPr>
          <w:lang w:val="en-US"/>
        </w:rPr>
        <w:t xml:space="preserve">: </w:t>
      </w:r>
      <w:r w:rsidR="00B30812">
        <w:rPr>
          <w:rFonts w:cs="Arial"/>
          <w:lang w:val="en-US"/>
        </w:rPr>
        <w:t>OLS models. Level-log specification for income difference (&gt;0) and income on right hand side</w:t>
      </w:r>
      <w:bookmarkEnd w:id="56"/>
      <w:bookmarkEnd w:id="57"/>
      <w:bookmarkEnd w:id="58"/>
      <w:bookmarkEnd w:id="59"/>
      <w:bookmarkEnd w:id="60"/>
    </w:p>
    <w:bookmarkEnd w:id="55"/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983"/>
        <w:gridCol w:w="1787"/>
        <w:gridCol w:w="2338"/>
        <w:gridCol w:w="2608"/>
        <w:gridCol w:w="2787"/>
      </w:tblGrid>
      <w:tr w:rsidR="00630787" w:rsidRPr="006641BA" w:rsidTr="00630787">
        <w:tc>
          <w:tcPr>
            <w:tcW w:w="1718" w:type="pct"/>
          </w:tcPr>
          <w:p w:rsidR="00630787" w:rsidRPr="006641BA" w:rsidRDefault="00630787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282" w:type="pct"/>
            <w:gridSpan w:val="4"/>
          </w:tcPr>
          <w:p w:rsidR="00630787" w:rsidRPr="006641BA" w:rsidRDefault="00AC1E98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survey</w:t>
            </w:r>
            <w:r w:rsidR="00630787"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&gt; register</w:t>
            </w:r>
          </w:p>
        </w:tc>
      </w:tr>
      <w:tr w:rsidR="00630787" w:rsidRPr="006641BA" w:rsidTr="00630787">
        <w:tc>
          <w:tcPr>
            <w:tcW w:w="1718" w:type="pct"/>
          </w:tcPr>
          <w:p w:rsidR="00630787" w:rsidRPr="006641BA" w:rsidRDefault="00630787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</w:tcPr>
          <w:p w:rsidR="00630787" w:rsidRPr="006641BA" w:rsidRDefault="00667909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1)</w:t>
            </w:r>
          </w:p>
        </w:tc>
        <w:tc>
          <w:tcPr>
            <w:tcW w:w="806" w:type="pct"/>
          </w:tcPr>
          <w:p w:rsidR="00630787" w:rsidRPr="006641BA" w:rsidRDefault="00667909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2)</w:t>
            </w:r>
          </w:p>
        </w:tc>
        <w:tc>
          <w:tcPr>
            <w:tcW w:w="899" w:type="pct"/>
          </w:tcPr>
          <w:p w:rsidR="00630787" w:rsidRPr="006641BA" w:rsidRDefault="00667909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3)</w:t>
            </w:r>
          </w:p>
        </w:tc>
        <w:tc>
          <w:tcPr>
            <w:tcW w:w="961" w:type="pct"/>
          </w:tcPr>
          <w:p w:rsidR="00630787" w:rsidRPr="006641BA" w:rsidRDefault="00667909" w:rsidP="00630787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4)</w:t>
            </w:r>
          </w:p>
        </w:tc>
      </w:tr>
      <w:tr w:rsidR="00667909" w:rsidRPr="006641BA" w:rsidTr="00D9542E">
        <w:tc>
          <w:tcPr>
            <w:tcW w:w="1718" w:type="pct"/>
          </w:tcPr>
          <w:p w:rsidR="00667909" w:rsidRPr="006641BA" w:rsidRDefault="00667909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</w:tcPr>
          <w:p w:rsidR="00667909" w:rsidRPr="006641BA" w:rsidRDefault="00667909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08</w:t>
            </w:r>
          </w:p>
        </w:tc>
        <w:tc>
          <w:tcPr>
            <w:tcW w:w="806" w:type="pct"/>
          </w:tcPr>
          <w:p w:rsidR="00667909" w:rsidRPr="006641BA" w:rsidRDefault="00667909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09</w:t>
            </w:r>
          </w:p>
        </w:tc>
        <w:tc>
          <w:tcPr>
            <w:tcW w:w="899" w:type="pct"/>
          </w:tcPr>
          <w:p w:rsidR="00667909" w:rsidRPr="006641BA" w:rsidRDefault="00667909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10</w:t>
            </w:r>
          </w:p>
        </w:tc>
        <w:tc>
          <w:tcPr>
            <w:tcW w:w="961" w:type="pct"/>
          </w:tcPr>
          <w:p w:rsidR="00667909" w:rsidRPr="006641BA" w:rsidRDefault="00667909" w:rsidP="00D9542E">
            <w:pPr>
              <w:keepNext/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2011</w:t>
            </w:r>
          </w:p>
        </w:tc>
      </w:tr>
      <w:tr w:rsidR="006349DF" w:rsidRPr="006641BA" w:rsidTr="00630787">
        <w:tc>
          <w:tcPr>
            <w:tcW w:w="1718" w:type="pct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Ln(Epinc)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7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5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8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55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349DF" w:rsidRPr="006641BA" w:rsidTr="00630787">
        <w:tc>
          <w:tcPr>
            <w:tcW w:w="1718" w:type="pct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Satisfaction with household income (median)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4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6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2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4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349DF" w:rsidRPr="006641BA" w:rsidTr="00630787">
        <w:tc>
          <w:tcPr>
            <w:tcW w:w="1718" w:type="pct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employed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14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563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7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25</w:t>
            </w:r>
          </w:p>
        </w:tc>
      </w:tr>
      <w:tr w:rsidR="006349DF" w:rsidRPr="006641BA" w:rsidTr="00630787">
        <w:tc>
          <w:tcPr>
            <w:tcW w:w="1718" w:type="pct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self-employment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76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96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591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712</w:t>
            </w:r>
          </w:p>
        </w:tc>
      </w:tr>
      <w:tr w:rsidR="006349DF" w:rsidRPr="006641BA" w:rsidTr="00630787">
        <w:tc>
          <w:tcPr>
            <w:tcW w:w="1718" w:type="pct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social transfers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34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77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531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591</w:t>
            </w:r>
          </w:p>
        </w:tc>
      </w:tr>
      <w:tr w:rsidR="006349DF" w:rsidRPr="006641BA" w:rsidTr="00630787">
        <w:tc>
          <w:tcPr>
            <w:tcW w:w="1718" w:type="pct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old-age benefits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</w:t>
            </w:r>
          </w:p>
        </w:tc>
      </w:tr>
      <w:tr w:rsidR="006349DF" w:rsidRPr="006641BA" w:rsidTr="00630787">
        <w:tc>
          <w:tcPr>
            <w:tcW w:w="1718" w:type="pct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other private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9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54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2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875</w:t>
            </w:r>
          </w:p>
        </w:tc>
      </w:tr>
      <w:tr w:rsidR="006349DF" w:rsidRPr="006641BA" w:rsidTr="00630787">
        <w:tc>
          <w:tcPr>
            <w:tcW w:w="1718" w:type="pct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Total no. of different income components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87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80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345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0397</w:t>
            </w:r>
          </w:p>
        </w:tc>
      </w:tr>
      <w:tr w:rsidR="00375D3B" w:rsidRPr="00375D3B" w:rsidTr="00630787">
        <w:tc>
          <w:tcPr>
            <w:tcW w:w="1718" w:type="pct"/>
          </w:tcPr>
          <w:p w:rsidR="00375D3B" w:rsidRPr="006641BA" w:rsidRDefault="00375D3B" w:rsidP="00375D3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: full time work</w:t>
            </w:r>
          </w:p>
        </w:tc>
        <w:tc>
          <w:tcPr>
            <w:tcW w:w="616" w:type="pct"/>
          </w:tcPr>
          <w:p w:rsidR="00375D3B" w:rsidRPr="006641BA" w:rsidRDefault="00375D3B" w:rsidP="00375D3B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06" w:type="pct"/>
          </w:tcPr>
          <w:p w:rsidR="00375D3B" w:rsidRPr="006641BA" w:rsidRDefault="00375D3B" w:rsidP="00375D3B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99" w:type="pct"/>
          </w:tcPr>
          <w:p w:rsidR="00375D3B" w:rsidRPr="006641BA" w:rsidRDefault="00375D3B" w:rsidP="00375D3B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961" w:type="pct"/>
          </w:tcPr>
          <w:p w:rsidR="00375D3B" w:rsidRPr="006641BA" w:rsidRDefault="00375D3B" w:rsidP="00375D3B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</w:tr>
      <w:tr w:rsidR="006349DF" w:rsidRPr="00375D3B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part time work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373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02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647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2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unemployed</w:t>
            </w:r>
          </w:p>
        </w:tc>
        <w:tc>
          <w:tcPr>
            <w:tcW w:w="616" w:type="pct"/>
          </w:tcPr>
          <w:p w:rsidR="006349DF" w:rsidRPr="00375D3B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3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06" w:type="pct"/>
          </w:tcPr>
          <w:p w:rsidR="006349DF" w:rsidRPr="00375D3B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41</w:t>
            </w:r>
          </w:p>
        </w:tc>
        <w:tc>
          <w:tcPr>
            <w:tcW w:w="899" w:type="pct"/>
          </w:tcPr>
          <w:p w:rsidR="006349DF" w:rsidRPr="00375D3B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9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59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retired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40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2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826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54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student, other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87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82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2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936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housework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1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59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34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99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3D7D7A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No. </w:t>
            </w:r>
            <w:r w:rsidR="003D7D7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household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 members &gt;15 with &gt;1 employment 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2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0330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395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356</w:t>
            </w:r>
          </w:p>
        </w:tc>
      </w:tr>
      <w:tr w:rsidR="00375D3B" w:rsidRPr="006641BA" w:rsidTr="00630787">
        <w:tc>
          <w:tcPr>
            <w:tcW w:w="1718" w:type="pct"/>
          </w:tcPr>
          <w:p w:rsidR="00375D3B" w:rsidRPr="006641BA" w:rsidRDefault="00375D3B" w:rsidP="00375D3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none</w:t>
            </w:r>
          </w:p>
        </w:tc>
        <w:tc>
          <w:tcPr>
            <w:tcW w:w="61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0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99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961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  1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720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5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2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775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&gt;1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84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37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6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86</w:t>
            </w:r>
          </w:p>
        </w:tc>
      </w:tr>
      <w:tr w:rsidR="006349DF" w:rsidRPr="006641BA" w:rsidTr="00630787">
        <w:tc>
          <w:tcPr>
            <w:tcW w:w="1718" w:type="pct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26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21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202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2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349DF" w:rsidRPr="006641BA" w:rsidTr="00630787">
        <w:tc>
          <w:tcPr>
            <w:tcW w:w="1718" w:type="pct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ge squared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028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027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016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375D3B" w:rsidRPr="006641BA" w:rsidTr="00630787">
        <w:tc>
          <w:tcPr>
            <w:tcW w:w="1718" w:type="pct"/>
            <w:vAlign w:val="bottom"/>
          </w:tcPr>
          <w:p w:rsidR="00375D3B" w:rsidRPr="006641BA" w:rsidRDefault="00375D3B" w:rsidP="00375D3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61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0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99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961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</w:tr>
      <w:tr w:rsidR="006349DF" w:rsidRPr="006641BA" w:rsidTr="00630787">
        <w:tc>
          <w:tcPr>
            <w:tcW w:w="1718" w:type="pct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580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379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234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3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Household sickness (Median)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448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96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324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389</w:t>
            </w:r>
          </w:p>
        </w:tc>
      </w:tr>
      <w:tr w:rsidR="00375D3B" w:rsidRPr="006641BA" w:rsidTr="00630787">
        <w:tc>
          <w:tcPr>
            <w:tcW w:w="1718" w:type="pct"/>
          </w:tcPr>
          <w:p w:rsidR="00375D3B" w:rsidRPr="006641BA" w:rsidRDefault="00375D3B" w:rsidP="00375D3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basic </w:t>
            </w:r>
          </w:p>
        </w:tc>
        <w:tc>
          <w:tcPr>
            <w:tcW w:w="61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0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99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961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Education: middle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6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0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3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1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high 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3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3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3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4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specialized 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4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2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8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18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tired household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30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.04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56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653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Single HH, not retired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69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28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1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2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375D3B" w:rsidRPr="006641BA" w:rsidTr="00630787">
        <w:tc>
          <w:tcPr>
            <w:tcW w:w="1718" w:type="pct"/>
          </w:tcPr>
          <w:p w:rsidR="00375D3B" w:rsidRPr="006641BA" w:rsidRDefault="00375D3B" w:rsidP="00375D3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MPH, no children</w:t>
            </w:r>
          </w:p>
        </w:tc>
        <w:tc>
          <w:tcPr>
            <w:tcW w:w="61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0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99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961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ngle parent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76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.03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740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85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MPH, children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3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0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7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612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375D3B" w:rsidRPr="006641BA" w:rsidTr="00630787">
        <w:tc>
          <w:tcPr>
            <w:tcW w:w="1718" w:type="pct"/>
          </w:tcPr>
          <w:p w:rsidR="00375D3B" w:rsidRPr="006641BA" w:rsidRDefault="00375D3B" w:rsidP="003D7D7A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gion: Vienna (capital, &gt;1,000,000 inh</w:t>
            </w:r>
            <w:r w:rsidR="003D7D7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abitants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61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0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99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961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&gt;100,000 inhabitants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71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374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11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lastRenderedPageBreak/>
              <w:t>&gt;10,000 inhabitants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331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28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171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 &lt;=10,000 inhabitants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555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325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39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308</w:t>
            </w:r>
          </w:p>
        </w:tc>
      </w:tr>
      <w:tr w:rsidR="00375D3B" w:rsidRPr="006641BA" w:rsidTr="00630787">
        <w:tc>
          <w:tcPr>
            <w:tcW w:w="1718" w:type="pct"/>
          </w:tcPr>
          <w:p w:rsidR="00375D3B" w:rsidRPr="006641BA" w:rsidRDefault="00375D3B" w:rsidP="00375D3B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CAPI </w:t>
            </w:r>
          </w:p>
        </w:tc>
        <w:tc>
          <w:tcPr>
            <w:tcW w:w="61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0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99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961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CATI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640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254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66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B862CD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Sum of proxy interviews in </w:t>
            </w:r>
            <w:r w:rsidR="00B862CD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household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767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255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871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15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Interview month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336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681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267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251</w:t>
            </w:r>
          </w:p>
        </w:tc>
      </w:tr>
      <w:tr w:rsidR="00375D3B" w:rsidRPr="006641BA" w:rsidTr="00630787">
        <w:tc>
          <w:tcPr>
            <w:tcW w:w="1718" w:type="pct"/>
          </w:tcPr>
          <w:p w:rsidR="00375D3B" w:rsidRPr="006641BA" w:rsidRDefault="00375D3B" w:rsidP="00375D3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1</w:t>
            </w:r>
          </w:p>
        </w:tc>
        <w:tc>
          <w:tcPr>
            <w:tcW w:w="61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06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899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961" w:type="pct"/>
          </w:tcPr>
          <w:p w:rsidR="00375D3B" w:rsidRPr="006641BA" w:rsidRDefault="00375D3B" w:rsidP="00375D3B">
            <w:pPr>
              <w:rPr>
                <w:rFonts w:asciiTheme="minorHAnsi" w:hAnsiTheme="minorHAnsi"/>
                <w:sz w:val="18"/>
                <w:szCs w:val="18"/>
              </w:rPr>
            </w:pPr>
            <w:r w:rsidRPr="00B97B8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f. cat.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2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78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895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09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3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605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13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357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10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4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905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566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04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97</w:t>
            </w:r>
          </w:p>
        </w:tc>
      </w:tr>
      <w:tr w:rsidR="006349DF" w:rsidRPr="006641BA" w:rsidTr="00630787">
        <w:tc>
          <w:tcPr>
            <w:tcW w:w="1718" w:type="pct"/>
          </w:tcPr>
          <w:p w:rsidR="006349DF" w:rsidRPr="006641BA" w:rsidRDefault="006349DF" w:rsidP="006349DF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61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0.39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06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0.75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99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0.83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961" w:type="pct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0.04</w:t>
            </w:r>
            <w:r w:rsidRPr="006641BA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6349DF" w:rsidRPr="006641BA" w:rsidTr="00630787">
        <w:tc>
          <w:tcPr>
            <w:tcW w:w="1718" w:type="pct"/>
            <w:shd w:val="clear" w:color="auto" w:fill="D9D9D9" w:themeFill="background1" w:themeFillShade="D9"/>
            <w:vAlign w:val="bottom"/>
          </w:tcPr>
          <w:p w:rsidR="006349DF" w:rsidRPr="006641BA" w:rsidRDefault="006349DF" w:rsidP="006349DF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 (Households)</w:t>
            </w:r>
          </w:p>
        </w:tc>
        <w:tc>
          <w:tcPr>
            <w:tcW w:w="616" w:type="pct"/>
            <w:shd w:val="clear" w:color="auto" w:fill="D9D9D9" w:themeFill="background1" w:themeFillShade="D9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450</w:t>
            </w:r>
          </w:p>
        </w:tc>
        <w:tc>
          <w:tcPr>
            <w:tcW w:w="806" w:type="pct"/>
            <w:shd w:val="clear" w:color="auto" w:fill="D9D9D9" w:themeFill="background1" w:themeFillShade="D9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503</w:t>
            </w:r>
          </w:p>
        </w:tc>
        <w:tc>
          <w:tcPr>
            <w:tcW w:w="899" w:type="pct"/>
            <w:shd w:val="clear" w:color="auto" w:fill="D9D9D9" w:themeFill="background1" w:themeFillShade="D9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448</w:t>
            </w:r>
          </w:p>
        </w:tc>
        <w:tc>
          <w:tcPr>
            <w:tcW w:w="961" w:type="pct"/>
            <w:shd w:val="clear" w:color="auto" w:fill="D9D9D9" w:themeFill="background1" w:themeFillShade="D9"/>
          </w:tcPr>
          <w:p w:rsidR="006349DF" w:rsidRPr="006641BA" w:rsidRDefault="006349DF" w:rsidP="006349DF">
            <w:pPr>
              <w:keepNext/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264</w:t>
            </w:r>
          </w:p>
        </w:tc>
      </w:tr>
      <w:tr w:rsidR="003C4039" w:rsidRPr="006641BA" w:rsidTr="00630787">
        <w:tc>
          <w:tcPr>
            <w:tcW w:w="1718" w:type="pct"/>
            <w:shd w:val="clear" w:color="auto" w:fill="D9D9D9" w:themeFill="background1" w:themeFillShade="D9"/>
            <w:vAlign w:val="bottom"/>
          </w:tcPr>
          <w:p w:rsidR="003C4039" w:rsidRPr="006641BA" w:rsidRDefault="00D9542E" w:rsidP="003C4039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</w:t>
            </w:r>
            <w:r w:rsidRPr="006641BA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616" w:type="pct"/>
            <w:shd w:val="clear" w:color="auto" w:fill="D9D9D9" w:themeFill="background1" w:themeFillShade="D9"/>
          </w:tcPr>
          <w:p w:rsidR="003C4039" w:rsidRPr="006641BA" w:rsidRDefault="003C4039" w:rsidP="003C4039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01</w:t>
            </w:r>
          </w:p>
        </w:tc>
        <w:tc>
          <w:tcPr>
            <w:tcW w:w="806" w:type="pct"/>
            <w:shd w:val="clear" w:color="auto" w:fill="D9D9D9" w:themeFill="background1" w:themeFillShade="D9"/>
          </w:tcPr>
          <w:p w:rsidR="003C4039" w:rsidRPr="006641BA" w:rsidRDefault="003C4039" w:rsidP="003C4039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899" w:type="pct"/>
            <w:shd w:val="clear" w:color="auto" w:fill="D9D9D9" w:themeFill="background1" w:themeFillShade="D9"/>
          </w:tcPr>
          <w:p w:rsidR="003C4039" w:rsidRPr="006641BA" w:rsidRDefault="003C4039" w:rsidP="003C4039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961" w:type="pct"/>
            <w:shd w:val="clear" w:color="auto" w:fill="D9D9D9" w:themeFill="background1" w:themeFillShade="D9"/>
          </w:tcPr>
          <w:p w:rsidR="003C4039" w:rsidRPr="006641BA" w:rsidRDefault="003C4039" w:rsidP="003C4039">
            <w:pPr>
              <w:keepNext/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14</w:t>
            </w:r>
          </w:p>
        </w:tc>
      </w:tr>
    </w:tbl>
    <w:p w:rsidR="00A25E20" w:rsidRPr="00175018" w:rsidRDefault="00A25E20" w:rsidP="00A25E20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Note: * p &lt; 0.05, ** p &lt; 0.01, *** p &lt; 0.001. </w:t>
      </w:r>
      <w:r w:rsidRPr="00175018">
        <w:rPr>
          <w:rFonts w:asciiTheme="minorHAnsi" w:hAnsiTheme="minorHAnsi" w:cs="Arial"/>
          <w:sz w:val="20"/>
          <w:szCs w:val="20"/>
          <w:vertAlign w:val="superscript"/>
          <w:lang w:val="en-US"/>
        </w:rPr>
        <w:t>1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scale from 1 to 6; 1=very unhappy, 6= very happy. </w:t>
      </w:r>
      <w:r w:rsidRPr="009C347E">
        <w:rPr>
          <w:rFonts w:asciiTheme="minorHAnsi" w:hAnsiTheme="minorHAnsi" w:cs="Arial"/>
          <w:sz w:val="20"/>
          <w:szCs w:val="20"/>
          <w:vertAlign w:val="superscript"/>
          <w:lang w:val="en-US"/>
        </w:rPr>
        <w:t>2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Self-reported l</w:t>
      </w:r>
      <w:r w:rsidRPr="009C347E">
        <w:rPr>
          <w:rFonts w:asciiTheme="minorHAnsi" w:hAnsiTheme="minorHAnsi" w:cs="Arial"/>
          <w:sz w:val="20"/>
          <w:szCs w:val="20"/>
          <w:lang w:val="en-US"/>
        </w:rPr>
        <w:t>abo</w:t>
      </w:r>
      <w:r>
        <w:rPr>
          <w:rFonts w:asciiTheme="minorHAnsi" w:hAnsiTheme="minorHAnsi" w:cs="Arial"/>
          <w:sz w:val="20"/>
          <w:szCs w:val="20"/>
          <w:lang w:val="en-US"/>
        </w:rPr>
        <w:t>r s</w:t>
      </w:r>
      <w:r w:rsidRPr="009C347E">
        <w:rPr>
          <w:rFonts w:asciiTheme="minorHAnsi" w:hAnsiTheme="minorHAnsi" w:cs="Arial"/>
          <w:sz w:val="20"/>
          <w:szCs w:val="20"/>
          <w:lang w:val="en-US"/>
        </w:rPr>
        <w:t xml:space="preserve">tatus in income reference period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for 2010 for more than 6 months. </w:t>
      </w:r>
      <w:r>
        <w:rPr>
          <w:rFonts w:asciiTheme="minorHAnsi" w:hAnsiTheme="minorHAnsi" w:cs="Arial"/>
          <w:sz w:val="20"/>
          <w:szCs w:val="20"/>
          <w:vertAlign w:val="superscript"/>
          <w:lang w:val="en-US"/>
        </w:rPr>
        <w:t>3</w:t>
      </w:r>
      <w:r w:rsidRPr="00175018">
        <w:rPr>
          <w:rFonts w:asciiTheme="minorHAnsi" w:hAnsiTheme="minorHAnsi" w:cs="Arial"/>
          <w:sz w:val="20"/>
          <w:szCs w:val="20"/>
          <w:lang w:val="en-US"/>
        </w:rPr>
        <w:t> scale from 1 to 5; 1=very good 5 = very bad</w:t>
      </w:r>
      <w:r>
        <w:rPr>
          <w:rFonts w:asciiTheme="minorHAnsi" w:hAnsiTheme="minorHAnsi" w:cs="Arial"/>
          <w:sz w:val="20"/>
          <w:szCs w:val="20"/>
          <w:lang w:val="en-US"/>
        </w:rPr>
        <w:t>.</w:t>
      </w:r>
    </w:p>
    <w:p w:rsidR="00630787" w:rsidRDefault="00A25E20" w:rsidP="00667909">
      <w:pPr>
        <w:widowControl w:val="0"/>
        <w:autoSpaceDE w:val="0"/>
        <w:autoSpaceDN w:val="0"/>
        <w:adjustRightInd w:val="0"/>
        <w:jc w:val="both"/>
        <w:rPr>
          <w:rFonts w:cs="Arial"/>
          <w:i/>
          <w:iCs/>
          <w:color w:val="1F497D" w:themeColor="text2"/>
          <w:sz w:val="18"/>
          <w:szCs w:val="18"/>
          <w:lang w:val="en-US"/>
        </w:rPr>
      </w:pPr>
      <w:r w:rsidRPr="00175018">
        <w:rPr>
          <w:rFonts w:asciiTheme="minorHAnsi" w:hAnsiTheme="minorHAnsi" w:cs="Arial"/>
          <w:i/>
          <w:sz w:val="20"/>
          <w:szCs w:val="20"/>
          <w:lang w:val="en-US"/>
        </w:rPr>
        <w:t>OLS regression models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using sampling weights</w:t>
      </w:r>
      <w:r>
        <w:rPr>
          <w:rFonts w:asciiTheme="minorHAnsi" w:hAnsiTheme="minorHAnsi" w:cs="Arial"/>
          <w:sz w:val="20"/>
          <w:szCs w:val="20"/>
          <w:lang w:val="en-US"/>
        </w:rPr>
        <w:t>: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Dependent variable is epincdelta (</w:t>
      </w:r>
      <w:r w:rsidR="00AC1E98">
        <w:rPr>
          <w:rFonts w:asciiTheme="minorHAnsi" w:hAnsiTheme="minorHAnsi" w:cs="Arial"/>
          <w:sz w:val="20"/>
          <w:szCs w:val="20"/>
          <w:lang w:val="en-US"/>
        </w:rPr>
        <w:t>survey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minus register). Standard errors (not displayed) account for complex survey design (strata=federal states). </w:t>
      </w:r>
      <w:r w:rsidRPr="00D61FE0">
        <w:rPr>
          <w:rFonts w:asciiTheme="minorHAnsi" w:hAnsiTheme="minorHAnsi" w:cs="Arial"/>
          <w:i/>
          <w:sz w:val="20"/>
          <w:szCs w:val="20"/>
          <w:lang w:val="en-US"/>
        </w:rPr>
        <w:t>Age squared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and </w:t>
      </w:r>
      <w:r w:rsidRPr="00D61FE0">
        <w:rPr>
          <w:rFonts w:asciiTheme="minorHAnsi" w:hAnsiTheme="minorHAnsi" w:cs="Arial"/>
          <w:i/>
          <w:sz w:val="20"/>
          <w:szCs w:val="20"/>
          <w:lang w:val="en-US"/>
        </w:rPr>
        <w:t>epinc squared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where only included in the model if the Wald test was significant. </w:t>
      </w:r>
      <w:bookmarkStart w:id="61" w:name="_Ref441660374"/>
      <w:bookmarkStart w:id="62" w:name="_Ref441675479"/>
      <w:r w:rsidR="00630787">
        <w:rPr>
          <w:rFonts w:cs="Arial"/>
          <w:lang w:val="en-US"/>
        </w:rPr>
        <w:br w:type="page"/>
      </w:r>
    </w:p>
    <w:p w:rsidR="003D0FF4" w:rsidRPr="003D5CF4" w:rsidRDefault="000D293E" w:rsidP="000D293E">
      <w:pPr>
        <w:pStyle w:val="Beschriftung"/>
        <w:rPr>
          <w:rFonts w:cs="Arial"/>
          <w:lang w:val="en-US"/>
        </w:rPr>
      </w:pPr>
      <w:bookmarkStart w:id="63" w:name="_Toc479592518"/>
      <w:bookmarkStart w:id="64" w:name="_Toc479594458"/>
      <w:bookmarkStart w:id="65" w:name="_Toc479596059"/>
      <w:bookmarkStart w:id="66" w:name="_Toc479596216"/>
      <w:bookmarkStart w:id="67" w:name="_Toc479596460"/>
      <w:r w:rsidRPr="000D293E">
        <w:rPr>
          <w:lang w:val="en-US"/>
        </w:rPr>
        <w:lastRenderedPageBreak/>
        <w:t xml:space="preserve">Table A </w:t>
      </w:r>
      <w:r>
        <w:fldChar w:fldCharType="begin"/>
      </w:r>
      <w:r w:rsidRPr="000D293E">
        <w:rPr>
          <w:lang w:val="en-US"/>
        </w:rPr>
        <w:instrText xml:space="preserve"> SEQ Table_A \* ARABIC </w:instrText>
      </w:r>
      <w:r>
        <w:fldChar w:fldCharType="separate"/>
      </w:r>
      <w:r w:rsidR="00921371">
        <w:rPr>
          <w:noProof/>
          <w:lang w:val="en-US"/>
        </w:rPr>
        <w:t>9</w:t>
      </w:r>
      <w:r>
        <w:fldChar w:fldCharType="end"/>
      </w:r>
      <w:r w:rsidR="003D0FF4" w:rsidRPr="009C409D">
        <w:rPr>
          <w:lang w:val="en-US"/>
        </w:rPr>
        <w:t xml:space="preserve">: </w:t>
      </w:r>
      <w:r w:rsidR="003D0FF4">
        <w:rPr>
          <w:rFonts w:cs="Arial"/>
          <w:lang w:val="en-US"/>
        </w:rPr>
        <w:t>Poisson Regression Models</w:t>
      </w:r>
      <w:bookmarkEnd w:id="63"/>
      <w:bookmarkEnd w:id="64"/>
      <w:bookmarkEnd w:id="65"/>
      <w:bookmarkEnd w:id="66"/>
      <w:bookmarkEnd w:id="67"/>
    </w:p>
    <w:bookmarkEnd w:id="61"/>
    <w:bookmarkEnd w:id="62"/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436"/>
        <w:gridCol w:w="1383"/>
        <w:gridCol w:w="1383"/>
        <w:gridCol w:w="1384"/>
        <w:gridCol w:w="1384"/>
        <w:gridCol w:w="1384"/>
        <w:gridCol w:w="1384"/>
        <w:gridCol w:w="1384"/>
        <w:gridCol w:w="1381"/>
      </w:tblGrid>
      <w:tr w:rsidR="00630787" w:rsidRPr="006641BA" w:rsidTr="00A3035D">
        <w:tc>
          <w:tcPr>
            <w:tcW w:w="1185" w:type="pct"/>
          </w:tcPr>
          <w:p w:rsidR="00630787" w:rsidRPr="006641BA" w:rsidRDefault="00630787" w:rsidP="00630787">
            <w:pPr>
              <w:widowControl w:val="0"/>
              <w:spacing w:line="276" w:lineRule="auto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908" w:type="pct"/>
            <w:gridSpan w:val="4"/>
          </w:tcPr>
          <w:p w:rsidR="00630787" w:rsidRPr="006641BA" w:rsidRDefault="00AC1E98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survey</w:t>
            </w:r>
            <w:r w:rsidR="00630787"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 xml:space="preserve"> &gt; register</w:t>
            </w:r>
          </w:p>
        </w:tc>
        <w:tc>
          <w:tcPr>
            <w:tcW w:w="1908" w:type="pct"/>
            <w:gridSpan w:val="4"/>
          </w:tcPr>
          <w:p w:rsidR="00630787" w:rsidRPr="006641BA" w:rsidRDefault="00AC1E98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survey</w:t>
            </w:r>
            <w:r w:rsidR="00630787"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 xml:space="preserve"> &lt; register</w:t>
            </w:r>
          </w:p>
        </w:tc>
      </w:tr>
      <w:tr w:rsidR="00A3035D" w:rsidRPr="006641BA" w:rsidTr="00A3035D">
        <w:tc>
          <w:tcPr>
            <w:tcW w:w="1185" w:type="pct"/>
          </w:tcPr>
          <w:p w:rsidR="00667909" w:rsidRPr="006641BA" w:rsidRDefault="00667909" w:rsidP="00D9542E">
            <w:pPr>
              <w:widowControl w:val="0"/>
              <w:spacing w:line="276" w:lineRule="auto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1)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2)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3)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4)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5)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6)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7)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(8)</w:t>
            </w:r>
          </w:p>
        </w:tc>
      </w:tr>
      <w:tr w:rsidR="00A3035D" w:rsidRPr="006641BA" w:rsidTr="00A3035D">
        <w:tc>
          <w:tcPr>
            <w:tcW w:w="1185" w:type="pct"/>
          </w:tcPr>
          <w:p w:rsidR="00667909" w:rsidRPr="006641BA" w:rsidRDefault="00667909" w:rsidP="00D9542E">
            <w:pPr>
              <w:widowControl w:val="0"/>
              <w:spacing w:line="276" w:lineRule="auto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08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09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10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11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08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09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10</w:t>
            </w:r>
          </w:p>
        </w:tc>
        <w:tc>
          <w:tcPr>
            <w:tcW w:w="477" w:type="pct"/>
          </w:tcPr>
          <w:p w:rsidR="00667909" w:rsidRPr="006641BA" w:rsidRDefault="00667909" w:rsidP="00667909">
            <w:pPr>
              <w:widowControl w:val="0"/>
              <w:spacing w:line="276" w:lineRule="auto"/>
              <w:jc w:val="center"/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b/>
                <w:sz w:val="16"/>
                <w:szCs w:val="16"/>
                <w:lang w:val="en-US"/>
              </w:rPr>
              <w:t>2011</w:t>
            </w:r>
          </w:p>
        </w:tc>
      </w:tr>
      <w:tr w:rsidR="00A3035D" w:rsidRPr="006641BA" w:rsidTr="00A3035D">
        <w:tc>
          <w:tcPr>
            <w:tcW w:w="1185" w:type="pct"/>
            <w:vAlign w:val="bottom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Ln(Epinc)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9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7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7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80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86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87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82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85" w:type="pct"/>
            <w:vAlign w:val="bottom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Satisfaction with household income (median)</w:t>
            </w: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3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3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6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1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81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0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5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3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85" w:type="pct"/>
            <w:vAlign w:val="bottom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in income: employed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64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6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69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0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7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034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393</w:t>
            </w:r>
          </w:p>
        </w:tc>
      </w:tr>
      <w:tr w:rsidR="00A3035D" w:rsidRPr="006641BA" w:rsidTr="00A3035D">
        <w:tc>
          <w:tcPr>
            <w:tcW w:w="1185" w:type="pct"/>
            <w:vAlign w:val="bottom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in income: self-employment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9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5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60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50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5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94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1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75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A3035D" w:rsidRPr="006641BA" w:rsidTr="00A3035D">
        <w:tc>
          <w:tcPr>
            <w:tcW w:w="1185" w:type="pct"/>
            <w:vAlign w:val="bottom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in income: social transfers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88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90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69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58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57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5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75</w:t>
            </w:r>
          </w:p>
        </w:tc>
      </w:tr>
      <w:tr w:rsidR="00A3035D" w:rsidRPr="00383872" w:rsidTr="00A3035D">
        <w:tc>
          <w:tcPr>
            <w:tcW w:w="1185" w:type="pct"/>
            <w:vAlign w:val="bottom"/>
          </w:tcPr>
          <w:p w:rsidR="00383872" w:rsidRPr="006641BA" w:rsidRDefault="00383872" w:rsidP="00383872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in income: old-age benefits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383872" w:rsidTr="00A3035D">
        <w:tc>
          <w:tcPr>
            <w:tcW w:w="1185" w:type="pct"/>
            <w:vAlign w:val="bottom"/>
          </w:tcPr>
          <w:p w:rsidR="009765AC" w:rsidRPr="00383872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in income: other private</w:t>
            </w:r>
          </w:p>
        </w:tc>
        <w:tc>
          <w:tcPr>
            <w:tcW w:w="477" w:type="pct"/>
          </w:tcPr>
          <w:p w:rsidR="009765AC" w:rsidRPr="00383872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00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383872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891</w:t>
            </w:r>
          </w:p>
        </w:tc>
        <w:tc>
          <w:tcPr>
            <w:tcW w:w="477" w:type="pct"/>
          </w:tcPr>
          <w:p w:rsidR="009765AC" w:rsidRPr="00383872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89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383872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7</w:t>
            </w:r>
          </w:p>
        </w:tc>
        <w:tc>
          <w:tcPr>
            <w:tcW w:w="477" w:type="pct"/>
          </w:tcPr>
          <w:p w:rsidR="009765AC" w:rsidRPr="00383872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35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383872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01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383872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85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383872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91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A3035D" w:rsidRPr="006641BA" w:rsidTr="00A3035D">
        <w:tc>
          <w:tcPr>
            <w:tcW w:w="1185" w:type="pct"/>
            <w:vAlign w:val="bottom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Total no. of different income components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0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1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57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1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8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44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4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57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A3035D" w:rsidRPr="006641BA" w:rsidTr="00A3035D">
        <w:tc>
          <w:tcPr>
            <w:tcW w:w="1185" w:type="pct"/>
          </w:tcPr>
          <w:p w:rsidR="00383872" w:rsidRPr="006641BA" w:rsidRDefault="00383872" w:rsidP="00383872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</w:t>
            </w: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: full time work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: part time work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6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0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1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43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6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5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86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4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: unemployed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4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5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54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50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3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59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6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6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: retired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74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8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4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6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2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2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4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431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: student, other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3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5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60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77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3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0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63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ctivity status: housework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0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1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8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0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1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3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8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1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B862CD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No. </w:t>
            </w:r>
            <w:r w:rsidR="00B862CD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h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members &gt;15 with &gt;1 employment 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75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7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7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2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4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0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A3035D" w:rsidRPr="006641BA" w:rsidTr="00A3035D">
        <w:tc>
          <w:tcPr>
            <w:tcW w:w="1185" w:type="pct"/>
          </w:tcPr>
          <w:p w:rsidR="00383872" w:rsidRPr="006641BA" w:rsidRDefault="00383872" w:rsidP="00383872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mploy. status changes: none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mploy. status changes:   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94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0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1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1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3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3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5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mploy. status changes: &gt;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70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35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0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87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0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4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99</w:t>
            </w:r>
          </w:p>
        </w:tc>
      </w:tr>
      <w:tr w:rsidR="00A3035D" w:rsidRPr="006641BA" w:rsidTr="00A3035D">
        <w:tc>
          <w:tcPr>
            <w:tcW w:w="1185" w:type="pct"/>
            <w:vAlign w:val="bottom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68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10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42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44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7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59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28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40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85" w:type="pct"/>
            <w:vAlign w:val="bottom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Age squared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018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033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045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85" w:type="pct"/>
            <w:vAlign w:val="bottom"/>
          </w:tcPr>
          <w:p w:rsidR="00383872" w:rsidRPr="006641BA" w:rsidRDefault="00383872" w:rsidP="00383872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85" w:type="pct"/>
            <w:vAlign w:val="bottom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4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45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2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90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0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52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8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914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Household sickness (Median)</w:t>
            </w: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4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27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48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1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71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014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2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45</w:t>
            </w:r>
          </w:p>
        </w:tc>
      </w:tr>
      <w:tr w:rsidR="00A3035D" w:rsidRPr="006641BA" w:rsidTr="00A3035D">
        <w:tc>
          <w:tcPr>
            <w:tcW w:w="1185" w:type="pct"/>
          </w:tcPr>
          <w:p w:rsidR="00383872" w:rsidRPr="006641BA" w:rsidRDefault="00383872" w:rsidP="00383872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Education: basic 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Education: middle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3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5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6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6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8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0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56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20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Education: high 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5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6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7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44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8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0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5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9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 xml:space="preserve">Education: specialized 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91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75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52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83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6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2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6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7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Retired household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9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29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81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88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Single HH, not retired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14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9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8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83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88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98</w:t>
            </w:r>
          </w:p>
        </w:tc>
      </w:tr>
      <w:tr w:rsidR="00A3035D" w:rsidRPr="006641BA" w:rsidTr="00A3035D">
        <w:tc>
          <w:tcPr>
            <w:tcW w:w="1185" w:type="pct"/>
          </w:tcPr>
          <w:p w:rsidR="00383872" w:rsidRPr="006641BA" w:rsidRDefault="00383872" w:rsidP="00383872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PH, no children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ngle parent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9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6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51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61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2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35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55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MPH, children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1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3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6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6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95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8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91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9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A3035D" w:rsidRPr="006641BA" w:rsidTr="00A3035D">
        <w:tc>
          <w:tcPr>
            <w:tcW w:w="1185" w:type="pct"/>
          </w:tcPr>
          <w:p w:rsidR="00383872" w:rsidRPr="006641BA" w:rsidRDefault="00383872" w:rsidP="00383872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Region: Vienna (capital, &gt;1,000,000 inh.)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gt;100,000 inhabitants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3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5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16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3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8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7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99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92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gt;10,000 inhabitants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3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5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8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9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0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79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51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07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&lt;=10,000 inhabitants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79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2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02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0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81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6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98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606</w:t>
            </w:r>
          </w:p>
        </w:tc>
      </w:tr>
      <w:tr w:rsidR="00A3035D" w:rsidRPr="006641BA" w:rsidTr="00A3035D">
        <w:tc>
          <w:tcPr>
            <w:tcW w:w="1185" w:type="pct"/>
          </w:tcPr>
          <w:p w:rsidR="00383872" w:rsidRPr="006641BA" w:rsidRDefault="00383872" w:rsidP="00383872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CAPI 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ATI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88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67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31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76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2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68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43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B862CD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 xml:space="preserve">Sum of proxy interviews in </w:t>
            </w:r>
            <w:r w:rsidR="00B862CD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ousehold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6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37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39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1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40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5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5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96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Interview month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9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3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44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0014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5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8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18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325</w:t>
            </w:r>
          </w:p>
        </w:tc>
      </w:tr>
      <w:tr w:rsidR="00A3035D" w:rsidRPr="006641BA" w:rsidTr="00A3035D">
        <w:tc>
          <w:tcPr>
            <w:tcW w:w="1185" w:type="pct"/>
          </w:tcPr>
          <w:p w:rsidR="00383872" w:rsidRPr="006641BA" w:rsidRDefault="00383872" w:rsidP="00383872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LC round 1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  <w:tc>
          <w:tcPr>
            <w:tcW w:w="477" w:type="pct"/>
          </w:tcPr>
          <w:p w:rsidR="00383872" w:rsidRPr="006641BA" w:rsidRDefault="00383872" w:rsidP="00383872">
            <w:pPr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>Ref. cat.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LC round 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52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5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35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285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070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272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15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890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LC round 3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1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4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438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82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92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0418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941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LC round 4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26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60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23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31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439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0.127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0.0871</w:t>
            </w:r>
          </w:p>
        </w:tc>
      </w:tr>
      <w:tr w:rsidR="00A3035D" w:rsidRPr="006641BA" w:rsidTr="00A3035D">
        <w:tc>
          <w:tcPr>
            <w:tcW w:w="1185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8.443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9.99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0.2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1.14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8.519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9.77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0.20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0.36</w:t>
            </w:r>
            <w:r w:rsidRPr="006641BA">
              <w:rPr>
                <w:rFonts w:asciiTheme="minorHAnsi" w:hAnsiTheme="minorHAnsi" w:cs="Times New Roman"/>
                <w:sz w:val="16"/>
                <w:szCs w:val="16"/>
                <w:vertAlign w:val="superscript"/>
                <w:lang w:val="en-US"/>
              </w:rPr>
              <w:t>***</w:t>
            </w:r>
          </w:p>
        </w:tc>
      </w:tr>
      <w:tr w:rsidR="00A3035D" w:rsidRPr="006641BA" w:rsidTr="00A3035D">
        <w:tc>
          <w:tcPr>
            <w:tcW w:w="1185" w:type="pct"/>
            <w:shd w:val="clear" w:color="auto" w:fill="BFBFBF" w:themeFill="background1" w:themeFillShade="BF"/>
            <w:vAlign w:val="bottom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  <w:t>N (Households)</w:t>
            </w:r>
          </w:p>
        </w:tc>
        <w:tc>
          <w:tcPr>
            <w:tcW w:w="477" w:type="pct"/>
            <w:shd w:val="clear" w:color="auto" w:fill="BFBFBF" w:themeFill="background1" w:themeFillShade="BF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450</w:t>
            </w:r>
          </w:p>
        </w:tc>
        <w:tc>
          <w:tcPr>
            <w:tcW w:w="477" w:type="pct"/>
            <w:shd w:val="clear" w:color="auto" w:fill="BFBFBF" w:themeFill="background1" w:themeFillShade="BF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503</w:t>
            </w:r>
          </w:p>
        </w:tc>
        <w:tc>
          <w:tcPr>
            <w:tcW w:w="477" w:type="pct"/>
            <w:shd w:val="clear" w:color="auto" w:fill="BFBFBF" w:themeFill="background1" w:themeFillShade="BF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448</w:t>
            </w:r>
          </w:p>
        </w:tc>
        <w:tc>
          <w:tcPr>
            <w:tcW w:w="477" w:type="pct"/>
            <w:shd w:val="clear" w:color="auto" w:fill="BFBFBF" w:themeFill="background1" w:themeFillShade="BF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264</w:t>
            </w:r>
          </w:p>
        </w:tc>
        <w:tc>
          <w:tcPr>
            <w:tcW w:w="477" w:type="pct"/>
            <w:shd w:val="clear" w:color="auto" w:fill="BFBFBF" w:themeFill="background1" w:themeFillShade="BF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098</w:t>
            </w:r>
          </w:p>
        </w:tc>
        <w:tc>
          <w:tcPr>
            <w:tcW w:w="477" w:type="pct"/>
            <w:shd w:val="clear" w:color="auto" w:fill="BFBFBF" w:themeFill="background1" w:themeFillShade="BF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238</w:t>
            </w:r>
          </w:p>
        </w:tc>
        <w:tc>
          <w:tcPr>
            <w:tcW w:w="477" w:type="pct"/>
            <w:shd w:val="clear" w:color="auto" w:fill="BFBFBF" w:themeFill="background1" w:themeFillShade="BF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546</w:t>
            </w:r>
          </w:p>
        </w:tc>
        <w:tc>
          <w:tcPr>
            <w:tcW w:w="477" w:type="pct"/>
            <w:shd w:val="clear" w:color="auto" w:fill="BFBFBF" w:themeFill="background1" w:themeFillShade="BF"/>
          </w:tcPr>
          <w:p w:rsidR="009765AC" w:rsidRPr="006641BA" w:rsidRDefault="009765AC" w:rsidP="009765AC">
            <w:pPr>
              <w:widowControl w:val="0"/>
              <w:jc w:val="right"/>
              <w:rPr>
                <w:rFonts w:asciiTheme="minorHAnsi" w:hAnsiTheme="minorHAnsi" w:cs="Arial"/>
                <w:color w:val="000000"/>
                <w:sz w:val="16"/>
                <w:szCs w:val="16"/>
                <w:lang w:val="en-US"/>
              </w:rPr>
            </w:pPr>
            <w:r w:rsidRPr="006641BA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192</w:t>
            </w:r>
          </w:p>
        </w:tc>
      </w:tr>
    </w:tbl>
    <w:p w:rsidR="00630787" w:rsidRDefault="00630787" w:rsidP="00630787">
      <w:pPr>
        <w:spacing w:after="200" w:line="276" w:lineRule="auto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lang w:val="en-US"/>
        </w:rPr>
        <w:t>Note: Poisson regress</w:t>
      </w:r>
      <w:r w:rsidRPr="00C101F3">
        <w:rPr>
          <w:rFonts w:asciiTheme="minorHAnsi" w:hAnsiTheme="minorHAnsi" w:cs="Arial"/>
          <w:lang w:val="en-US"/>
        </w:rPr>
        <w:t>ion models. S</w:t>
      </w:r>
      <w:r>
        <w:rPr>
          <w:rFonts w:asciiTheme="minorHAnsi" w:hAnsiTheme="minorHAnsi" w:cs="Arial"/>
          <w:lang w:val="en-US"/>
        </w:rPr>
        <w:t>tandard errors</w:t>
      </w:r>
      <w:r w:rsidRPr="00C101F3">
        <w:rPr>
          <w:rFonts w:asciiTheme="minorHAnsi" w:hAnsiTheme="minorHAnsi" w:cs="Arial"/>
          <w:lang w:val="en-US"/>
        </w:rPr>
        <w:t xml:space="preserve"> </w:t>
      </w:r>
      <w:r>
        <w:rPr>
          <w:rFonts w:asciiTheme="minorHAnsi" w:hAnsiTheme="minorHAnsi" w:cs="Arial"/>
          <w:lang w:val="en-US"/>
        </w:rPr>
        <w:t xml:space="preserve">(not displayed) </w:t>
      </w:r>
      <w:r w:rsidRPr="00C101F3">
        <w:rPr>
          <w:rFonts w:asciiTheme="minorHAnsi" w:hAnsiTheme="minorHAnsi" w:cs="Arial"/>
          <w:lang w:val="en-US"/>
        </w:rPr>
        <w:t>account for complex survey design (strata=federal states).</w:t>
      </w:r>
      <w:r>
        <w:rPr>
          <w:rFonts w:asciiTheme="minorHAnsi" w:hAnsiTheme="minorHAnsi" w:cs="Arial"/>
          <w:lang w:val="en-US"/>
        </w:rPr>
        <w:t xml:space="preserve"> Epinc: Equivalised household income.</w:t>
      </w:r>
    </w:p>
    <w:p w:rsidR="007F2856" w:rsidRDefault="007F2856" w:rsidP="00630787">
      <w:pPr>
        <w:spacing w:after="200" w:line="276" w:lineRule="auto"/>
        <w:rPr>
          <w:rFonts w:asciiTheme="minorHAnsi" w:hAnsiTheme="minorHAnsi" w:cs="Arial"/>
          <w:lang w:val="en-US"/>
        </w:rPr>
      </w:pPr>
    </w:p>
    <w:p w:rsidR="00A94360" w:rsidRDefault="00A94360" w:rsidP="00630787">
      <w:pPr>
        <w:spacing w:after="200" w:line="276" w:lineRule="auto"/>
        <w:rPr>
          <w:rFonts w:asciiTheme="minorHAnsi" w:hAnsiTheme="minorHAnsi" w:cs="Arial"/>
          <w:lang w:val="en-US"/>
        </w:rPr>
      </w:pPr>
    </w:p>
    <w:p w:rsidR="00A94360" w:rsidRDefault="00A94360" w:rsidP="00630787">
      <w:pPr>
        <w:spacing w:after="200" w:line="276" w:lineRule="auto"/>
        <w:rPr>
          <w:rFonts w:asciiTheme="minorHAnsi" w:hAnsiTheme="minorHAnsi" w:cs="Arial"/>
          <w:lang w:val="en-US"/>
        </w:rPr>
        <w:sectPr w:rsidR="00A94360" w:rsidSect="00A3035D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52C04" w:rsidRDefault="00F52C04" w:rsidP="00F52C04">
      <w:pPr>
        <w:rPr>
          <w:lang w:val="en-US"/>
        </w:rPr>
      </w:pPr>
    </w:p>
    <w:p w:rsidR="00F52C04" w:rsidRDefault="006E0C57" w:rsidP="00F52C04">
      <w:pPr>
        <w:rPr>
          <w:lang w:val="en-US"/>
        </w:rPr>
      </w:pPr>
      <w:r>
        <w:rPr>
          <w:noProof/>
          <w:lang w:eastAsia="de-AT"/>
        </w:rPr>
        <w:drawing>
          <wp:inline distT="0" distB="0" distL="0" distR="0">
            <wp:extent cx="5760720" cy="418846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onatforappendix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326" w:rsidRDefault="000D293E" w:rsidP="000D293E">
      <w:pPr>
        <w:pStyle w:val="Beschriftung"/>
        <w:rPr>
          <w:rFonts w:asciiTheme="minorHAnsi" w:hAnsiTheme="minorHAnsi" w:cs="Arial"/>
          <w:i w:val="0"/>
          <w:sz w:val="20"/>
          <w:szCs w:val="20"/>
          <w:lang w:val="en-US"/>
        </w:rPr>
      </w:pPr>
      <w:bookmarkStart w:id="68" w:name="_Toc479594537"/>
      <w:bookmarkStart w:id="69" w:name="_Toc479596772"/>
      <w:r w:rsidRPr="000D293E">
        <w:rPr>
          <w:lang w:val="en-US"/>
        </w:rPr>
        <w:t xml:space="preserve">Figure A </w:t>
      </w:r>
      <w:r>
        <w:fldChar w:fldCharType="begin"/>
      </w:r>
      <w:r w:rsidRPr="000D293E">
        <w:rPr>
          <w:lang w:val="en-US"/>
        </w:rPr>
        <w:instrText xml:space="preserve"> SEQ Figure_A \* ARABIC </w:instrText>
      </w:r>
      <w:r>
        <w:fldChar w:fldCharType="separate"/>
      </w:r>
      <w:r w:rsidRPr="000D293E">
        <w:rPr>
          <w:noProof/>
          <w:lang w:val="en-US"/>
        </w:rPr>
        <w:t>5</w:t>
      </w:r>
      <w:r>
        <w:fldChar w:fldCharType="end"/>
      </w:r>
      <w:r w:rsidRPr="000D293E">
        <w:rPr>
          <w:lang w:val="en-US"/>
        </w:rPr>
        <w:t xml:space="preserve"> </w:t>
      </w:r>
      <w:r w:rsidR="00473326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Median and mean of absolute </w:t>
      </w:r>
      <w:r w:rsidR="00473326">
        <w:rPr>
          <w:rFonts w:asciiTheme="minorHAnsi" w:hAnsiTheme="minorHAnsi" w:cs="Arial"/>
          <w:i w:val="0"/>
          <w:sz w:val="20"/>
          <w:szCs w:val="20"/>
          <w:lang w:val="en-US"/>
        </w:rPr>
        <w:t>(left) and log(</w:t>
      </w:r>
      <w:r w:rsidR="00473326" w:rsidRPr="008709F1">
        <w:rPr>
          <w:rFonts w:asciiTheme="minorHAnsi" w:hAnsiTheme="minorHAnsi" w:cs="Arial"/>
          <w:i w:val="0"/>
          <w:sz w:val="20"/>
          <w:szCs w:val="20"/>
          <w:lang w:val="en-US"/>
        </w:rPr>
        <w:t>deviation</w:t>
      </w:r>
      <w:r w:rsidR="00473326">
        <w:rPr>
          <w:rFonts w:asciiTheme="minorHAnsi" w:hAnsiTheme="minorHAnsi" w:cs="Arial"/>
          <w:i w:val="0"/>
          <w:sz w:val="20"/>
          <w:szCs w:val="20"/>
          <w:lang w:val="en-US"/>
        </w:rPr>
        <w:t>) (right)</w:t>
      </w:r>
      <w:r w:rsidR="00473326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 for equivalised household income for 20 quantiles</w:t>
      </w:r>
      <w:r w:rsidR="00473326">
        <w:rPr>
          <w:rFonts w:asciiTheme="minorHAnsi" w:hAnsiTheme="minorHAnsi" w:cs="Arial"/>
          <w:i w:val="0"/>
          <w:sz w:val="20"/>
          <w:szCs w:val="20"/>
          <w:lang w:val="en-US"/>
        </w:rPr>
        <w:t xml:space="preserve"> derived from registers</w:t>
      </w:r>
      <w:r w:rsidR="00473326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. Weighted data. </w:t>
      </w:r>
      <w:r w:rsidR="00473326">
        <w:rPr>
          <w:rFonts w:asciiTheme="minorHAnsi" w:hAnsiTheme="minorHAnsi" w:cs="Arial"/>
          <w:i w:val="0"/>
          <w:sz w:val="20"/>
          <w:szCs w:val="20"/>
          <w:lang w:val="en-US"/>
        </w:rPr>
        <w:t xml:space="preserve">Persons are units of observation. </w:t>
      </w:r>
      <w:r w:rsidR="00473326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Income </w:t>
      </w:r>
      <w:r w:rsidR="00473326">
        <w:rPr>
          <w:rFonts w:asciiTheme="minorHAnsi" w:hAnsiTheme="minorHAnsi" w:cs="Arial"/>
          <w:i w:val="0"/>
          <w:sz w:val="20"/>
          <w:szCs w:val="20"/>
          <w:lang w:val="en-US"/>
        </w:rPr>
        <w:t>quantiles</w:t>
      </w:r>
      <w:r w:rsidR="00473326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 based </w:t>
      </w:r>
      <w:r w:rsidR="00C656CB">
        <w:rPr>
          <w:rFonts w:asciiTheme="minorHAnsi" w:hAnsiTheme="minorHAnsi" w:cs="Arial"/>
          <w:i w:val="0"/>
          <w:sz w:val="20"/>
          <w:szCs w:val="20"/>
          <w:lang w:val="en-US"/>
        </w:rPr>
        <w:t xml:space="preserve">on </w:t>
      </w:r>
      <w:r w:rsidR="00473326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register data. Difference = </w:t>
      </w:r>
      <w:r w:rsidR="00AC1E98">
        <w:rPr>
          <w:rFonts w:asciiTheme="minorHAnsi" w:hAnsiTheme="minorHAnsi" w:cs="Arial"/>
          <w:i w:val="0"/>
          <w:sz w:val="20"/>
          <w:szCs w:val="20"/>
          <w:lang w:val="en-US"/>
        </w:rPr>
        <w:t>survey</w:t>
      </w:r>
      <w:r w:rsidR="00473326">
        <w:rPr>
          <w:rFonts w:asciiTheme="minorHAnsi" w:hAnsiTheme="minorHAnsi" w:cs="Arial"/>
          <w:i w:val="0"/>
          <w:sz w:val="20"/>
          <w:szCs w:val="20"/>
          <w:lang w:val="en-US"/>
        </w:rPr>
        <w:t xml:space="preserve"> minus r</w:t>
      </w:r>
      <w:r w:rsidR="00473326" w:rsidRPr="008709F1">
        <w:rPr>
          <w:rFonts w:asciiTheme="minorHAnsi" w:hAnsiTheme="minorHAnsi" w:cs="Arial"/>
          <w:i w:val="0"/>
          <w:sz w:val="20"/>
          <w:szCs w:val="20"/>
          <w:lang w:val="en-US"/>
        </w:rPr>
        <w:t xml:space="preserve">egister. For logarithmic deviations see </w:t>
      </w:r>
      <w:r w:rsidR="0065515A" w:rsidRPr="008709F1">
        <w:rPr>
          <w:rFonts w:asciiTheme="minorHAnsi" w:hAnsiTheme="minorHAnsi" w:cs="Arial"/>
          <w:i w:val="0"/>
          <w:sz w:val="20"/>
          <w:szCs w:val="20"/>
          <w:lang w:val="en-US"/>
        </w:rPr>
        <w:fldChar w:fldCharType="begin"/>
      </w:r>
      <w:r w:rsidR="00473326" w:rsidRPr="008709F1">
        <w:rPr>
          <w:rFonts w:asciiTheme="minorHAnsi" w:hAnsiTheme="minorHAnsi" w:cs="Arial"/>
          <w:i w:val="0"/>
          <w:sz w:val="20"/>
          <w:szCs w:val="20"/>
          <w:lang w:val="en-US"/>
        </w:rPr>
        <w:instrText xml:space="preserve"> REF _Ref472072340 \h </w:instrText>
      </w:r>
      <w:r w:rsidR="00473326">
        <w:rPr>
          <w:rFonts w:asciiTheme="minorHAnsi" w:hAnsiTheme="minorHAnsi" w:cs="Arial"/>
          <w:i w:val="0"/>
          <w:sz w:val="20"/>
          <w:szCs w:val="20"/>
          <w:lang w:val="en-US"/>
        </w:rPr>
        <w:instrText xml:space="preserve"> \* MERGEFORMAT </w:instrText>
      </w:r>
      <w:r w:rsidR="0065515A" w:rsidRPr="008709F1">
        <w:rPr>
          <w:rFonts w:asciiTheme="minorHAnsi" w:hAnsiTheme="minorHAnsi" w:cs="Arial"/>
          <w:i w:val="0"/>
          <w:sz w:val="20"/>
          <w:szCs w:val="20"/>
          <w:lang w:val="en-US"/>
        </w:rPr>
      </w:r>
      <w:r w:rsidR="0065515A" w:rsidRPr="008709F1">
        <w:rPr>
          <w:rFonts w:asciiTheme="minorHAnsi" w:hAnsiTheme="minorHAnsi" w:cs="Arial"/>
          <w:i w:val="0"/>
          <w:sz w:val="20"/>
          <w:szCs w:val="20"/>
          <w:lang w:val="en-US"/>
        </w:rPr>
        <w:fldChar w:fldCharType="separate"/>
      </w:r>
      <w:r w:rsidR="00473326" w:rsidRPr="00284838">
        <w:rPr>
          <w:i w:val="0"/>
          <w:lang w:val="en-US"/>
        </w:rPr>
        <w:t xml:space="preserve">Figure A </w:t>
      </w:r>
      <w:r w:rsidR="00473326">
        <w:rPr>
          <w:i w:val="0"/>
          <w:noProof/>
          <w:lang w:val="en-US"/>
        </w:rPr>
        <w:t>4</w:t>
      </w:r>
      <w:r w:rsidR="0065515A" w:rsidRPr="008709F1">
        <w:rPr>
          <w:rFonts w:asciiTheme="minorHAnsi" w:hAnsiTheme="minorHAnsi" w:cs="Arial"/>
          <w:i w:val="0"/>
          <w:sz w:val="20"/>
          <w:szCs w:val="20"/>
          <w:lang w:val="en-US"/>
        </w:rPr>
        <w:fldChar w:fldCharType="end"/>
      </w:r>
      <w:r w:rsidR="00473326" w:rsidRPr="008709F1">
        <w:rPr>
          <w:rFonts w:asciiTheme="minorHAnsi" w:hAnsiTheme="minorHAnsi" w:cs="Arial"/>
          <w:i w:val="0"/>
          <w:sz w:val="20"/>
          <w:szCs w:val="20"/>
          <w:lang w:val="en-US"/>
        </w:rPr>
        <w:t>.</w:t>
      </w:r>
      <w:bookmarkEnd w:id="68"/>
      <w:bookmarkEnd w:id="69"/>
    </w:p>
    <w:p w:rsidR="00473326" w:rsidRDefault="00473326" w:rsidP="00F52C04">
      <w:pPr>
        <w:rPr>
          <w:lang w:val="en-US"/>
        </w:rPr>
      </w:pPr>
    </w:p>
    <w:p w:rsidR="00F52C04" w:rsidRDefault="00F52C04" w:rsidP="00F52C04">
      <w:pPr>
        <w:rPr>
          <w:lang w:val="en-US"/>
        </w:rPr>
      </w:pPr>
    </w:p>
    <w:p w:rsidR="00F52C04" w:rsidRDefault="00F52C04" w:rsidP="00F52C04">
      <w:pPr>
        <w:rPr>
          <w:lang w:val="en-US"/>
        </w:rPr>
      </w:pPr>
    </w:p>
    <w:p w:rsidR="00F52C04" w:rsidRPr="00F52C04" w:rsidRDefault="00F52C04" w:rsidP="00F52C04">
      <w:pPr>
        <w:rPr>
          <w:lang w:val="en-US"/>
        </w:rPr>
        <w:sectPr w:rsidR="00F52C04" w:rsidRPr="00F52C04" w:rsidSect="00F52C0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7F2856" w:rsidRPr="003D5CF4" w:rsidRDefault="000D293E" w:rsidP="000D293E">
      <w:pPr>
        <w:pStyle w:val="Beschriftung"/>
        <w:rPr>
          <w:rFonts w:cs="Arial"/>
          <w:lang w:val="en-US"/>
        </w:rPr>
      </w:pPr>
      <w:bookmarkStart w:id="70" w:name="_Toc479592519"/>
      <w:bookmarkStart w:id="71" w:name="_Toc479594459"/>
      <w:bookmarkStart w:id="72" w:name="_Toc479596060"/>
      <w:bookmarkStart w:id="73" w:name="_Toc479596217"/>
      <w:bookmarkStart w:id="74" w:name="_Toc479596461"/>
      <w:r w:rsidRPr="000D293E">
        <w:rPr>
          <w:lang w:val="en-US"/>
        </w:rPr>
        <w:lastRenderedPageBreak/>
        <w:t xml:space="preserve">Table A </w:t>
      </w:r>
      <w:r>
        <w:fldChar w:fldCharType="begin"/>
      </w:r>
      <w:r w:rsidRPr="000D293E">
        <w:rPr>
          <w:lang w:val="en-US"/>
        </w:rPr>
        <w:instrText xml:space="preserve"> SEQ Table_A \* ARABIC </w:instrText>
      </w:r>
      <w:r>
        <w:fldChar w:fldCharType="separate"/>
      </w:r>
      <w:r w:rsidR="00921371">
        <w:rPr>
          <w:noProof/>
          <w:lang w:val="en-US"/>
        </w:rPr>
        <w:t>10</w:t>
      </w:r>
      <w:r>
        <w:fldChar w:fldCharType="end"/>
      </w:r>
      <w:r w:rsidR="007F2856" w:rsidRPr="009C409D">
        <w:rPr>
          <w:lang w:val="en-US"/>
        </w:rPr>
        <w:t xml:space="preserve">: </w:t>
      </w:r>
      <w:r w:rsidR="007F2856">
        <w:rPr>
          <w:rFonts w:cs="Arial"/>
          <w:lang w:val="en-US"/>
        </w:rPr>
        <w:t>Cross-sectional regression models (2010), dependent variable derive</w:t>
      </w:r>
      <w:r w:rsidR="001F7793">
        <w:rPr>
          <w:rFonts w:cs="Arial"/>
          <w:lang w:val="en-US"/>
        </w:rPr>
        <w:t>d</w:t>
      </w:r>
      <w:r w:rsidR="007F2856">
        <w:rPr>
          <w:rFonts w:cs="Arial"/>
          <w:lang w:val="en-US"/>
        </w:rPr>
        <w:t xml:space="preserve"> from single question</w:t>
      </w:r>
      <w:bookmarkEnd w:id="70"/>
      <w:bookmarkEnd w:id="71"/>
      <w:bookmarkEnd w:id="72"/>
      <w:bookmarkEnd w:id="73"/>
      <w:bookmarkEnd w:id="74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884"/>
        <w:gridCol w:w="1485"/>
        <w:gridCol w:w="1749"/>
        <w:gridCol w:w="2091"/>
        <w:gridCol w:w="1401"/>
        <w:gridCol w:w="1970"/>
        <w:gridCol w:w="1923"/>
      </w:tblGrid>
      <w:tr w:rsidR="007F2856" w:rsidRPr="00A94360" w:rsidTr="00A94360">
        <w:tc>
          <w:tcPr>
            <w:tcW w:w="1339" w:type="pct"/>
          </w:tcPr>
          <w:p w:rsidR="007F2856" w:rsidRPr="00A94360" w:rsidRDefault="007F2856" w:rsidP="008D02AA">
            <w:pPr>
              <w:spacing w:line="276" w:lineRule="auto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1836" w:type="pct"/>
            <w:gridSpan w:val="3"/>
          </w:tcPr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Over-reporting (</w:t>
            </w:r>
            <w:r w:rsidR="00AC1E98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survey</w:t>
            </w: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&gt; register)</w:t>
            </w:r>
          </w:p>
        </w:tc>
        <w:tc>
          <w:tcPr>
            <w:tcW w:w="1825" w:type="pct"/>
            <w:gridSpan w:val="3"/>
          </w:tcPr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Under-reporting (</w:t>
            </w:r>
            <w:r w:rsidR="00AC1E98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survey</w:t>
            </w: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&lt; register)</w:t>
            </w:r>
          </w:p>
        </w:tc>
      </w:tr>
      <w:tr w:rsidR="007F2856" w:rsidRPr="0008514B" w:rsidTr="006C3F46">
        <w:tc>
          <w:tcPr>
            <w:tcW w:w="1339" w:type="pct"/>
          </w:tcPr>
          <w:p w:rsidR="007F2856" w:rsidRPr="00A94360" w:rsidRDefault="007F2856" w:rsidP="008D02AA">
            <w:pPr>
              <w:spacing w:line="276" w:lineRule="auto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</w:p>
        </w:tc>
        <w:tc>
          <w:tcPr>
            <w:tcW w:w="512" w:type="pct"/>
          </w:tcPr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1)</w:t>
            </w:r>
          </w:p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Mlogit</w:t>
            </w:r>
          </w:p>
        </w:tc>
        <w:tc>
          <w:tcPr>
            <w:tcW w:w="603" w:type="pct"/>
          </w:tcPr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2)</w:t>
            </w:r>
          </w:p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OLS</w:t>
            </w:r>
          </w:p>
        </w:tc>
        <w:tc>
          <w:tcPr>
            <w:tcW w:w="721" w:type="pct"/>
          </w:tcPr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3)</w:t>
            </w:r>
          </w:p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OLS (dep. var in logs)</w:t>
            </w:r>
          </w:p>
        </w:tc>
        <w:tc>
          <w:tcPr>
            <w:tcW w:w="483" w:type="pct"/>
          </w:tcPr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4)</w:t>
            </w:r>
          </w:p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Mlogit</w:t>
            </w:r>
          </w:p>
        </w:tc>
        <w:tc>
          <w:tcPr>
            <w:tcW w:w="679" w:type="pct"/>
          </w:tcPr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5)</w:t>
            </w:r>
          </w:p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OLS</w:t>
            </w:r>
          </w:p>
        </w:tc>
        <w:tc>
          <w:tcPr>
            <w:tcW w:w="663" w:type="pct"/>
          </w:tcPr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6)</w:t>
            </w:r>
          </w:p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OLS </w:t>
            </w:r>
          </w:p>
          <w:p w:rsidR="007F2856" w:rsidRPr="00A94360" w:rsidRDefault="007F2856" w:rsidP="008D02AA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(dep. var in logs)</w:t>
            </w:r>
          </w:p>
        </w:tc>
      </w:tr>
      <w:tr w:rsidR="00E400DB" w:rsidRPr="00A94360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Ln(Epinc)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10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22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5.952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jc w:val="right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611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E400DB" w:rsidRPr="00A94360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Epinc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679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36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</w:tr>
      <w:tr w:rsidR="00E400DB" w:rsidRPr="00A94360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Epinc squared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000113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jc w:val="right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000014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</w:tr>
      <w:tr w:rsidR="00E400DB" w:rsidRPr="00A94360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Satisfaction with household income (median)</w:t>
            </w: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5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24.0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18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1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90.9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78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E400DB" w:rsidRPr="00A94360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employed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94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25.6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09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82.63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3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E400DB" w:rsidRPr="00A94360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self-employment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49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75.5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37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4.41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551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E400DB" w:rsidRPr="00A94360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social transfers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76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39.9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07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66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5.63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83</w:t>
            </w:r>
          </w:p>
        </w:tc>
      </w:tr>
      <w:tr w:rsidR="006C3F46" w:rsidRPr="00A94360" w:rsidTr="006C3F46">
        <w:tc>
          <w:tcPr>
            <w:tcW w:w="1339" w:type="pct"/>
            <w:vAlign w:val="bottom"/>
          </w:tcPr>
          <w:p w:rsidR="006C3F46" w:rsidRPr="00A94360" w:rsidRDefault="006C3F46" w:rsidP="006C3F46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old-age benefits</w:t>
            </w:r>
          </w:p>
        </w:tc>
        <w:tc>
          <w:tcPr>
            <w:tcW w:w="512" w:type="pct"/>
          </w:tcPr>
          <w:p w:rsidR="006C3F46" w:rsidRPr="00A94360" w:rsidRDefault="006C3F46" w:rsidP="006C3F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f. cat.</w:t>
            </w:r>
          </w:p>
        </w:tc>
        <w:tc>
          <w:tcPr>
            <w:tcW w:w="603" w:type="pct"/>
          </w:tcPr>
          <w:p w:rsidR="006C3F46" w:rsidRPr="00A94360" w:rsidRDefault="006C3F46" w:rsidP="006C3F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721" w:type="pct"/>
          </w:tcPr>
          <w:p w:rsidR="006C3F46" w:rsidRPr="00A94360" w:rsidRDefault="006C3F46" w:rsidP="006C3F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483" w:type="pct"/>
          </w:tcPr>
          <w:p w:rsidR="006C3F46" w:rsidRPr="00A94360" w:rsidRDefault="006C3F46" w:rsidP="006C3F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79" w:type="pct"/>
          </w:tcPr>
          <w:p w:rsidR="006C3F46" w:rsidRPr="00A94360" w:rsidRDefault="006C3F46" w:rsidP="006C3F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63" w:type="pct"/>
          </w:tcPr>
          <w:p w:rsidR="006C3F46" w:rsidRPr="00A94360" w:rsidRDefault="006C3F46" w:rsidP="006C3F4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</w:tr>
      <w:tr w:rsidR="00E400DB" w:rsidRPr="006C3F46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in income: other private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51.0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48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09.4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18</w:t>
            </w:r>
          </w:p>
        </w:tc>
      </w:tr>
      <w:tr w:rsidR="00E400DB" w:rsidRPr="00A94360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Total no. of different income components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91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1.54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67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61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0.92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51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4E4025" w:rsidRPr="00A94360" w:rsidTr="006C3F46">
        <w:tc>
          <w:tcPr>
            <w:tcW w:w="1339" w:type="pct"/>
          </w:tcPr>
          <w:p w:rsidR="004E4025" w:rsidRPr="00A94360" w:rsidRDefault="004E4025" w:rsidP="004E402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</w:t>
            </w: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: full time work</w:t>
            </w:r>
          </w:p>
        </w:tc>
        <w:tc>
          <w:tcPr>
            <w:tcW w:w="512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0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721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48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79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6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part time work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21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47.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73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40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7.83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760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unemployed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86.8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43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15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57.47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289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retired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97.6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51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10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74.32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354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student, other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91.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89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570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5.87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00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ctivity status: housework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528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33.0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33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94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22.3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2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No. hh members &gt;15 with &gt;1 employment 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17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9.12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61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74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110</w:t>
            </w:r>
          </w:p>
        </w:tc>
      </w:tr>
      <w:tr w:rsidR="004E4025" w:rsidRPr="00A94360" w:rsidTr="006C3F46">
        <w:tc>
          <w:tcPr>
            <w:tcW w:w="1339" w:type="pct"/>
          </w:tcPr>
          <w:p w:rsidR="004E4025" w:rsidRPr="00A94360" w:rsidRDefault="004E4025" w:rsidP="004E402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none</w:t>
            </w:r>
          </w:p>
        </w:tc>
        <w:tc>
          <w:tcPr>
            <w:tcW w:w="512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0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721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48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79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6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</w:tr>
      <w:tr w:rsidR="00E400DB" w:rsidRPr="00A94360" w:rsidTr="006C3F46">
        <w:trPr>
          <w:trHeight w:val="50"/>
        </w:trPr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  1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367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4.74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411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14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3.77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211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Employ. status changes: &gt;1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.473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9.59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23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.128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75.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18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E400DB" w:rsidRPr="00A94360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.141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77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40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671</w:t>
            </w:r>
          </w:p>
        </w:tc>
      </w:tr>
      <w:tr w:rsidR="00E400DB" w:rsidRPr="00A94360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ge squared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000594</w:t>
            </w:r>
          </w:p>
        </w:tc>
      </w:tr>
      <w:tr w:rsidR="004E4025" w:rsidRPr="00A94360" w:rsidTr="006C3F46">
        <w:tc>
          <w:tcPr>
            <w:tcW w:w="1339" w:type="pct"/>
            <w:vAlign w:val="bottom"/>
          </w:tcPr>
          <w:p w:rsidR="004E4025" w:rsidRPr="00A94360" w:rsidRDefault="004E4025" w:rsidP="004E402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512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0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721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48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79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6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</w:tr>
      <w:tr w:rsidR="00E400DB" w:rsidRPr="00A94360" w:rsidTr="006C3F46">
        <w:tc>
          <w:tcPr>
            <w:tcW w:w="1339" w:type="pct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69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.269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784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73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.635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321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Household sickness (Median)</w:t>
            </w: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23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6.14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0690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52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.631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155</w:t>
            </w:r>
          </w:p>
        </w:tc>
      </w:tr>
      <w:tr w:rsidR="004E4025" w:rsidRPr="00A94360" w:rsidTr="006C3F46">
        <w:tc>
          <w:tcPr>
            <w:tcW w:w="1339" w:type="pct"/>
          </w:tcPr>
          <w:p w:rsidR="004E4025" w:rsidRPr="00A94360" w:rsidRDefault="004E4025" w:rsidP="004E402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basic </w:t>
            </w:r>
          </w:p>
        </w:tc>
        <w:tc>
          <w:tcPr>
            <w:tcW w:w="512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0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721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48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79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6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Education: middle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82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66.3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51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62.6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413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high 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.197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36.4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5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61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37.2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170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Education: specialized 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.019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61.0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528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93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02.9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22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tired household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50.4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870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78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7.99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4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Single HH, not retired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57.9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717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47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.961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47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4E4025" w:rsidRPr="00A94360" w:rsidTr="006C3F46">
        <w:tc>
          <w:tcPr>
            <w:tcW w:w="1339" w:type="pct"/>
          </w:tcPr>
          <w:p w:rsidR="004E4025" w:rsidRPr="00A94360" w:rsidRDefault="004E4025" w:rsidP="004E402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MPH, no children</w:t>
            </w:r>
          </w:p>
        </w:tc>
        <w:tc>
          <w:tcPr>
            <w:tcW w:w="512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0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721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48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79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6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ngle parent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69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24.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53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.521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85.87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9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lastRenderedPageBreak/>
              <w:t>MPH, children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564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13.7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32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885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18.2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91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4E4025" w:rsidRPr="00A94360" w:rsidTr="006C3F46">
        <w:tc>
          <w:tcPr>
            <w:tcW w:w="1339" w:type="pct"/>
          </w:tcPr>
          <w:p w:rsidR="004E4025" w:rsidRPr="00A94360" w:rsidRDefault="004E4025" w:rsidP="004E402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egion: Vienna (capital, &gt;1,000,000 inh.)</w:t>
            </w:r>
          </w:p>
        </w:tc>
        <w:tc>
          <w:tcPr>
            <w:tcW w:w="512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0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721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48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79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6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&gt;100,000 inhabitants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3.50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312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24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43.50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921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&gt;10,000 inhabitants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86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5.47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70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46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9.07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466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 &lt;=10,000 inhabitants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34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0.78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533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33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35.27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49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4E4025" w:rsidRPr="00A94360" w:rsidTr="006C3F46">
        <w:tc>
          <w:tcPr>
            <w:tcW w:w="1339" w:type="pct"/>
          </w:tcPr>
          <w:p w:rsidR="004E4025" w:rsidRPr="00A94360" w:rsidRDefault="004E4025" w:rsidP="004E4025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CAPI </w:t>
            </w:r>
          </w:p>
        </w:tc>
        <w:tc>
          <w:tcPr>
            <w:tcW w:w="512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0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721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48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79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6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CATI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13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4.09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61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34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7.10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137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um of proxy interviews in hh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75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71.67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30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40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29.08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178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Interview month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72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5.927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153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949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2.955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0835</w:t>
            </w:r>
          </w:p>
        </w:tc>
      </w:tr>
      <w:tr w:rsidR="004E4025" w:rsidRPr="00A94360" w:rsidTr="006C3F46">
        <w:tc>
          <w:tcPr>
            <w:tcW w:w="1339" w:type="pct"/>
          </w:tcPr>
          <w:p w:rsidR="004E4025" w:rsidRPr="00A94360" w:rsidRDefault="004E4025" w:rsidP="004E4025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1</w:t>
            </w:r>
          </w:p>
        </w:tc>
        <w:tc>
          <w:tcPr>
            <w:tcW w:w="512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0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721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48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79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  <w:tc>
          <w:tcPr>
            <w:tcW w:w="663" w:type="pct"/>
          </w:tcPr>
          <w:p w:rsidR="004E4025" w:rsidRPr="00A94360" w:rsidRDefault="004E4025" w:rsidP="004E402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Ref. cat. 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2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244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6.57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251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91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46.77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508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3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155.3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230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854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3.39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119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SILC round 4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111</w:t>
            </w: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4.81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0.0871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1.087</w:t>
            </w: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3.899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0168</w:t>
            </w:r>
          </w:p>
        </w:tc>
      </w:tr>
      <w:tr w:rsidR="00E400DB" w:rsidRPr="00A94360" w:rsidTr="006C3F46">
        <w:tc>
          <w:tcPr>
            <w:tcW w:w="1339" w:type="pct"/>
          </w:tcPr>
          <w:p w:rsidR="00E400DB" w:rsidRPr="00A94360" w:rsidRDefault="00E400DB" w:rsidP="00E400DB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512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751.6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721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.373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48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0.79</w:t>
            </w:r>
          </w:p>
        </w:tc>
        <w:tc>
          <w:tcPr>
            <w:tcW w:w="663" w:type="pct"/>
          </w:tcPr>
          <w:p w:rsidR="00E400DB" w:rsidRPr="00A94360" w:rsidRDefault="00E400DB" w:rsidP="00E400D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-9.260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E400DB" w:rsidRPr="00A94360" w:rsidTr="006C3F46">
        <w:tc>
          <w:tcPr>
            <w:tcW w:w="1339" w:type="pct"/>
            <w:shd w:val="clear" w:color="auto" w:fill="D9D9D9" w:themeFill="background1" w:themeFillShade="D9"/>
          </w:tcPr>
          <w:p w:rsidR="00E400DB" w:rsidRPr="00A94360" w:rsidRDefault="00E400DB" w:rsidP="00E400DB">
            <w:pPr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R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 xml:space="preserve"> (OLS models)</w:t>
            </w:r>
          </w:p>
        </w:tc>
        <w:tc>
          <w:tcPr>
            <w:tcW w:w="512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345</w:t>
            </w:r>
          </w:p>
        </w:tc>
        <w:tc>
          <w:tcPr>
            <w:tcW w:w="721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483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9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0.796</w:t>
            </w:r>
          </w:p>
        </w:tc>
        <w:tc>
          <w:tcPr>
            <w:tcW w:w="663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0.545</w:t>
            </w:r>
          </w:p>
        </w:tc>
      </w:tr>
      <w:tr w:rsidR="00E400DB" w:rsidRPr="00A94360" w:rsidTr="006C3F46">
        <w:tc>
          <w:tcPr>
            <w:tcW w:w="1339" w:type="pct"/>
            <w:shd w:val="clear" w:color="auto" w:fill="D9D9D9" w:themeFill="background1" w:themeFillShade="D9"/>
            <w:vAlign w:val="bottom"/>
          </w:tcPr>
          <w:p w:rsidR="00E400DB" w:rsidRPr="00A94360" w:rsidRDefault="00E400DB" w:rsidP="00E400DB">
            <w:pPr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N (Households)</w:t>
            </w:r>
          </w:p>
        </w:tc>
        <w:tc>
          <w:tcPr>
            <w:tcW w:w="512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074</w:t>
            </w:r>
          </w:p>
        </w:tc>
        <w:tc>
          <w:tcPr>
            <w:tcW w:w="603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954</w:t>
            </w:r>
          </w:p>
        </w:tc>
        <w:tc>
          <w:tcPr>
            <w:tcW w:w="721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2397</w:t>
            </w:r>
          </w:p>
        </w:tc>
        <w:tc>
          <w:tcPr>
            <w:tcW w:w="483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6074</w:t>
            </w:r>
          </w:p>
        </w:tc>
        <w:tc>
          <w:tcPr>
            <w:tcW w:w="679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="Times New Roman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Times New Roman"/>
                <w:sz w:val="18"/>
                <w:szCs w:val="18"/>
                <w:lang w:val="en-US"/>
              </w:rPr>
              <w:t>5001</w:t>
            </w:r>
          </w:p>
        </w:tc>
        <w:tc>
          <w:tcPr>
            <w:tcW w:w="663" w:type="pct"/>
            <w:shd w:val="clear" w:color="auto" w:fill="D9D9D9" w:themeFill="background1" w:themeFillShade="D9"/>
          </w:tcPr>
          <w:p w:rsidR="00E400DB" w:rsidRPr="00A94360" w:rsidRDefault="00E400DB" w:rsidP="00A94360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A94360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3491</w:t>
            </w:r>
          </w:p>
        </w:tc>
      </w:tr>
    </w:tbl>
    <w:p w:rsidR="007F2856" w:rsidRPr="00175018" w:rsidRDefault="007F2856" w:rsidP="007F2856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Note: * p &lt; 0.05, ** p &lt; 0.01, *** p &lt; 0.001. </w:t>
      </w:r>
      <w:r w:rsidRPr="00175018">
        <w:rPr>
          <w:rFonts w:asciiTheme="minorHAnsi" w:hAnsiTheme="minorHAnsi" w:cs="Arial"/>
          <w:sz w:val="20"/>
          <w:szCs w:val="20"/>
          <w:vertAlign w:val="superscript"/>
          <w:lang w:val="en-US"/>
        </w:rPr>
        <w:t>1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scale from 1 to 6; 1=very unhappy, 6= very happy. </w:t>
      </w:r>
      <w:r w:rsidRPr="009C347E">
        <w:rPr>
          <w:rFonts w:asciiTheme="minorHAnsi" w:hAnsiTheme="minorHAnsi" w:cs="Arial"/>
          <w:sz w:val="20"/>
          <w:szCs w:val="20"/>
          <w:vertAlign w:val="superscript"/>
          <w:lang w:val="en-US"/>
        </w:rPr>
        <w:t>2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Self-reported l</w:t>
      </w:r>
      <w:r w:rsidRPr="009C347E">
        <w:rPr>
          <w:rFonts w:asciiTheme="minorHAnsi" w:hAnsiTheme="minorHAnsi" w:cs="Arial"/>
          <w:sz w:val="20"/>
          <w:szCs w:val="20"/>
          <w:lang w:val="en-US"/>
        </w:rPr>
        <w:t>abo</w:t>
      </w:r>
      <w:r>
        <w:rPr>
          <w:rFonts w:asciiTheme="minorHAnsi" w:hAnsiTheme="minorHAnsi" w:cs="Arial"/>
          <w:sz w:val="20"/>
          <w:szCs w:val="20"/>
          <w:lang w:val="en-US"/>
        </w:rPr>
        <w:t>r s</w:t>
      </w:r>
      <w:r w:rsidRPr="009C347E">
        <w:rPr>
          <w:rFonts w:asciiTheme="minorHAnsi" w:hAnsiTheme="minorHAnsi" w:cs="Arial"/>
          <w:sz w:val="20"/>
          <w:szCs w:val="20"/>
          <w:lang w:val="en-US"/>
        </w:rPr>
        <w:t xml:space="preserve">tatus in income reference period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for 2010 for more than 6 months. </w:t>
      </w:r>
      <w:r>
        <w:rPr>
          <w:rFonts w:asciiTheme="minorHAnsi" w:hAnsiTheme="minorHAnsi" w:cs="Arial"/>
          <w:sz w:val="20"/>
          <w:szCs w:val="20"/>
          <w:vertAlign w:val="superscript"/>
          <w:lang w:val="en-US"/>
        </w:rPr>
        <w:t>3</w:t>
      </w:r>
      <w:r w:rsidRPr="00175018">
        <w:rPr>
          <w:rFonts w:asciiTheme="minorHAnsi" w:hAnsiTheme="minorHAnsi" w:cs="Arial"/>
          <w:sz w:val="20"/>
          <w:szCs w:val="20"/>
          <w:lang w:val="en-US"/>
        </w:rPr>
        <w:t> scale from 1 to 5; 1=very good 5 = very bad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. </w:t>
      </w:r>
      <w:r w:rsidR="0092635E" w:rsidRPr="0092635E">
        <w:rPr>
          <w:rFonts w:asciiTheme="minorHAnsi" w:hAnsiTheme="minorHAnsi" w:cs="Arial"/>
          <w:sz w:val="20"/>
          <w:szCs w:val="20"/>
          <w:lang w:val="en-US"/>
        </w:rPr>
        <w:t>Dep. var. = [equivalised monthly household income self-reported with a single question] minus [1/12*epinc</w:t>
      </w:r>
      <w:r w:rsidR="0092635E" w:rsidRPr="002C72D3">
        <w:rPr>
          <w:rFonts w:asciiTheme="minorHAnsi" w:hAnsiTheme="minorHAnsi" w:cs="Arial"/>
          <w:sz w:val="20"/>
          <w:szCs w:val="20"/>
          <w:vertAlign w:val="subscript"/>
          <w:lang w:val="en-US"/>
        </w:rPr>
        <w:t>register</w:t>
      </w:r>
      <w:r w:rsidR="0092635E" w:rsidRPr="0092635E">
        <w:rPr>
          <w:rFonts w:asciiTheme="minorHAnsi" w:hAnsiTheme="minorHAnsi" w:cs="Arial"/>
          <w:sz w:val="20"/>
          <w:szCs w:val="20"/>
          <w:lang w:val="en-US"/>
        </w:rPr>
        <w:t>]</w:t>
      </w:r>
    </w:p>
    <w:p w:rsidR="007F2856" w:rsidRPr="00175018" w:rsidRDefault="007F2856" w:rsidP="007F2856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175018">
        <w:rPr>
          <w:rFonts w:asciiTheme="minorHAnsi" w:hAnsiTheme="minorHAnsi" w:cs="Arial"/>
          <w:i/>
          <w:sz w:val="20"/>
          <w:szCs w:val="20"/>
          <w:lang w:val="en-US"/>
        </w:rPr>
        <w:t>Multinomial logit regression models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using sampling weights</w:t>
      </w:r>
      <w:r>
        <w:rPr>
          <w:rFonts w:asciiTheme="minorHAnsi" w:hAnsiTheme="minorHAnsi" w:cs="Arial"/>
          <w:sz w:val="20"/>
          <w:szCs w:val="20"/>
          <w:lang w:val="en-US"/>
        </w:rPr>
        <w:t>: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Coefficients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of the model are estimated at once. Sample size in col. (1) and (4) refers to the sum over all 3 categories of the dependent variable. Coefficients 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show odds ratios.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Odds </w:t>
      </w:r>
      <w:r w:rsidRPr="00175018">
        <w:rPr>
          <w:rFonts w:asciiTheme="minorHAnsi" w:hAnsiTheme="minorHAnsi" w:cs="Arial"/>
          <w:sz w:val="20"/>
          <w:szCs w:val="20"/>
          <w:lang w:val="en-US"/>
        </w:rPr>
        <w:t>For the dependent variable, the reference category refers to households with a difference between equivalised household incomes that lies within the range of +/- 5%. Standard errors (not displayed) account for complex stratified survey design. Pseudo R</w:t>
      </w:r>
      <w:r w:rsidRPr="008A75FA">
        <w:rPr>
          <w:rFonts w:asciiTheme="minorHAnsi" w:hAnsiTheme="minorHAnsi" w:cs="Arial"/>
          <w:sz w:val="20"/>
          <w:szCs w:val="20"/>
          <w:vertAlign w:val="superscript"/>
          <w:lang w:val="en-US"/>
        </w:rPr>
        <w:t>2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measures are not available for Maximum Likelihood estimation as the assumption of observations being 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independent and identically distributed </w:t>
      </w:r>
      <w:r w:rsidRPr="006B23B7">
        <w:rPr>
          <w:rFonts w:asciiTheme="minorHAnsi" w:hAnsiTheme="minorHAnsi" w:cs="Arial"/>
          <w:sz w:val="20"/>
          <w:szCs w:val="20"/>
          <w:lang w:val="en-US"/>
        </w:rPr>
        <w:t>(</w:t>
      </w:r>
      <w:r w:rsidRPr="006B23B7">
        <w:rPr>
          <w:rFonts w:asciiTheme="minorHAnsi" w:hAnsiTheme="minorHAnsi" w:cs="Arial"/>
          <w:i/>
          <w:sz w:val="20"/>
          <w:szCs w:val="20"/>
          <w:lang w:val="en-US"/>
        </w:rPr>
        <w:t>iid</w:t>
      </w:r>
      <w:r w:rsidRPr="006B23B7">
        <w:rPr>
          <w:rFonts w:asciiTheme="minorHAnsi" w:hAnsiTheme="minorHAnsi" w:cs="Arial"/>
          <w:sz w:val="20"/>
          <w:szCs w:val="20"/>
          <w:lang w:val="en-US"/>
        </w:rPr>
        <w:t>)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is not fulfilled. MPH: Multiple person household.</w:t>
      </w:r>
    </w:p>
    <w:p w:rsidR="007F2856" w:rsidRPr="00175018" w:rsidRDefault="007F2856" w:rsidP="007F2856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175018">
        <w:rPr>
          <w:rFonts w:asciiTheme="minorHAnsi" w:hAnsiTheme="minorHAnsi" w:cs="Arial"/>
          <w:i/>
          <w:sz w:val="20"/>
          <w:szCs w:val="20"/>
          <w:lang w:val="en-US"/>
        </w:rPr>
        <w:t>OLS regression models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using sampling weights</w:t>
      </w:r>
      <w:r>
        <w:rPr>
          <w:rFonts w:asciiTheme="minorHAnsi" w:hAnsiTheme="minorHAnsi" w:cs="Arial"/>
          <w:sz w:val="20"/>
          <w:szCs w:val="20"/>
          <w:lang w:val="en-US"/>
        </w:rPr>
        <w:t>: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Dependent variable is epincdelta (</w:t>
      </w:r>
      <w:r w:rsidR="00AC1E98">
        <w:rPr>
          <w:rFonts w:asciiTheme="minorHAnsi" w:hAnsiTheme="minorHAnsi" w:cs="Arial"/>
          <w:sz w:val="20"/>
          <w:szCs w:val="20"/>
          <w:lang w:val="en-US"/>
        </w:rPr>
        <w:t>survey</w:t>
      </w:r>
      <w:r w:rsidRPr="00175018">
        <w:rPr>
          <w:rFonts w:asciiTheme="minorHAnsi" w:hAnsiTheme="minorHAnsi" w:cs="Arial"/>
          <w:sz w:val="20"/>
          <w:szCs w:val="20"/>
          <w:lang w:val="en-US"/>
        </w:rPr>
        <w:t xml:space="preserve"> minus register). Standard errors (not displayed) account for complex survey design (strata=federal states). </w:t>
      </w:r>
    </w:p>
    <w:p w:rsidR="003D18B3" w:rsidRDefault="003D18B3">
      <w:pPr>
        <w:spacing w:after="200" w:line="276" w:lineRule="auto"/>
        <w:rPr>
          <w:rFonts w:asciiTheme="minorHAnsi" w:hAnsiTheme="minorHAnsi" w:cs="Arial"/>
          <w:lang w:val="en-US"/>
        </w:rPr>
      </w:pPr>
    </w:p>
    <w:p w:rsidR="003D18B3" w:rsidRDefault="003D18B3">
      <w:pPr>
        <w:spacing w:after="200" w:line="276" w:lineRule="auto"/>
        <w:rPr>
          <w:rFonts w:asciiTheme="minorHAnsi" w:hAnsiTheme="minorHAnsi" w:cs="Arial"/>
          <w:lang w:val="en-US"/>
        </w:rPr>
        <w:sectPr w:rsidR="003D18B3" w:rsidSect="00A9436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3D18B3" w:rsidRPr="003411B7" w:rsidRDefault="00921371" w:rsidP="00921371">
      <w:pPr>
        <w:pStyle w:val="Beschriftung"/>
        <w:rPr>
          <w:rFonts w:cs="Arial"/>
          <w:lang w:val="en-US"/>
        </w:rPr>
      </w:pPr>
      <w:bookmarkStart w:id="75" w:name="_Ref443398674"/>
      <w:bookmarkStart w:id="76" w:name="_Toc479592520"/>
      <w:bookmarkStart w:id="77" w:name="_Toc479594460"/>
      <w:bookmarkStart w:id="78" w:name="_Toc479596061"/>
      <w:bookmarkStart w:id="79" w:name="_Toc479596218"/>
      <w:bookmarkStart w:id="80" w:name="_Toc479596462"/>
      <w:r w:rsidRPr="00921371">
        <w:rPr>
          <w:lang w:val="en-US"/>
        </w:rPr>
        <w:lastRenderedPageBreak/>
        <w:t xml:space="preserve">Table A </w:t>
      </w:r>
      <w:r>
        <w:fldChar w:fldCharType="begin"/>
      </w:r>
      <w:r w:rsidRPr="00921371">
        <w:rPr>
          <w:lang w:val="en-US"/>
        </w:rPr>
        <w:instrText xml:space="preserve"> SEQ Table_A \* ARABIC </w:instrText>
      </w:r>
      <w:r>
        <w:fldChar w:fldCharType="separate"/>
      </w:r>
      <w:r w:rsidRPr="00921371">
        <w:rPr>
          <w:noProof/>
          <w:lang w:val="en-US"/>
        </w:rPr>
        <w:t>11</w:t>
      </w:r>
      <w:r>
        <w:fldChar w:fldCharType="end"/>
      </w:r>
      <w:r w:rsidR="003733A0" w:rsidRPr="009C409D">
        <w:rPr>
          <w:lang w:val="en-US"/>
        </w:rPr>
        <w:t>:</w:t>
      </w:r>
      <w:bookmarkEnd w:id="75"/>
      <w:r w:rsidR="003733A0">
        <w:rPr>
          <w:lang w:val="en-US"/>
        </w:rPr>
        <w:t xml:space="preserve"> </w:t>
      </w:r>
      <w:r w:rsidR="003D18B3">
        <w:rPr>
          <w:rFonts w:cs="Arial"/>
          <w:lang w:val="en-US"/>
        </w:rPr>
        <w:t>Results from panel regression models (4 rounds 2008 to 2011) with household fixed effects</w:t>
      </w:r>
      <w:r w:rsidR="00290FFE">
        <w:rPr>
          <w:rFonts w:cs="Arial"/>
          <w:lang w:val="en-US"/>
        </w:rPr>
        <w:t>, dependent variable derived from single question</w:t>
      </w:r>
      <w:bookmarkEnd w:id="76"/>
      <w:bookmarkEnd w:id="77"/>
      <w:bookmarkEnd w:id="78"/>
      <w:bookmarkEnd w:id="79"/>
      <w:bookmarkEnd w:id="80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249"/>
        <w:gridCol w:w="1350"/>
        <w:gridCol w:w="1131"/>
        <w:gridCol w:w="1291"/>
        <w:gridCol w:w="1267"/>
      </w:tblGrid>
      <w:tr w:rsidR="003D18B3" w:rsidRPr="00DF3A31" w:rsidTr="006966C2">
        <w:tc>
          <w:tcPr>
            <w:tcW w:w="2287" w:type="pct"/>
            <w:vMerge w:val="restart"/>
            <w:vAlign w:val="center"/>
          </w:tcPr>
          <w:p w:rsidR="003D18B3" w:rsidRPr="00DF3A31" w:rsidRDefault="003D18B3" w:rsidP="00A0486B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Dep. var. </w:t>
            </w:r>
            <w:r w:rsidR="00A0486B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= [equivalised monthly household income self-reported with a single question] </w:t>
            </w: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minus </w:t>
            </w:r>
            <w:r w:rsidR="00A0486B">
              <w:rPr>
                <w:rFonts w:asciiTheme="minorHAnsi" w:hAnsiTheme="minorHAnsi" w:cs="Arial"/>
                <w:sz w:val="20"/>
                <w:szCs w:val="20"/>
                <w:lang w:val="en-US"/>
              </w:rPr>
              <w:t>[1/12*</w:t>
            </w: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epinc</w:t>
            </w:r>
            <w:r w:rsidRPr="00DF3A31">
              <w:rPr>
                <w:rFonts w:asciiTheme="minorHAnsi" w:hAnsiTheme="minorHAnsi" w:cs="Arial"/>
                <w:sz w:val="20"/>
                <w:szCs w:val="20"/>
                <w:vertAlign w:val="subscript"/>
                <w:lang w:val="en-US"/>
              </w:rPr>
              <w:t>register</w:t>
            </w:r>
            <w:r w:rsidR="00A0486B" w:rsidRPr="00A0486B">
              <w:rPr>
                <w:rFonts w:asciiTheme="minorHAnsi" w:hAnsiTheme="minorHAnsi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727" w:type="pct"/>
          </w:tcPr>
          <w:p w:rsidR="003D18B3" w:rsidRPr="00DF3A31" w:rsidRDefault="003D18B3" w:rsidP="009F0A9D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Levels</w:t>
            </w:r>
          </w:p>
        </w:tc>
        <w:tc>
          <w:tcPr>
            <w:tcW w:w="609" w:type="pct"/>
          </w:tcPr>
          <w:p w:rsidR="003D18B3" w:rsidRPr="00DF3A31" w:rsidRDefault="003D18B3" w:rsidP="009F0A9D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</w:tcPr>
          <w:p w:rsidR="003D18B3" w:rsidRPr="00DF3A31" w:rsidRDefault="003D18B3" w:rsidP="009F0A9D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Logs</w:t>
            </w:r>
          </w:p>
        </w:tc>
        <w:tc>
          <w:tcPr>
            <w:tcW w:w="682" w:type="pct"/>
          </w:tcPr>
          <w:p w:rsidR="003D18B3" w:rsidRPr="00DF3A31" w:rsidRDefault="003D18B3" w:rsidP="009F0A9D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</w:p>
        </w:tc>
      </w:tr>
      <w:tr w:rsidR="003D18B3" w:rsidRPr="00DF3A31" w:rsidTr="006966C2">
        <w:tc>
          <w:tcPr>
            <w:tcW w:w="2287" w:type="pct"/>
            <w:vMerge/>
          </w:tcPr>
          <w:p w:rsidR="003D18B3" w:rsidRPr="00DF3A31" w:rsidRDefault="003D18B3" w:rsidP="009F0A9D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</w:tcPr>
          <w:p w:rsidR="003D18B3" w:rsidRPr="00DF3A31" w:rsidRDefault="003D18B3" w:rsidP="009F0A9D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Unbalanced</w:t>
            </w:r>
          </w:p>
        </w:tc>
        <w:tc>
          <w:tcPr>
            <w:tcW w:w="609" w:type="pct"/>
          </w:tcPr>
          <w:p w:rsidR="003D18B3" w:rsidRPr="00DF3A31" w:rsidRDefault="003D18B3" w:rsidP="009F0A9D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Balanced</w:t>
            </w:r>
          </w:p>
        </w:tc>
        <w:tc>
          <w:tcPr>
            <w:tcW w:w="695" w:type="pct"/>
          </w:tcPr>
          <w:p w:rsidR="003D18B3" w:rsidRPr="00DF3A31" w:rsidRDefault="003D18B3" w:rsidP="009F0A9D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Unbalanced</w:t>
            </w:r>
          </w:p>
        </w:tc>
        <w:tc>
          <w:tcPr>
            <w:tcW w:w="682" w:type="pct"/>
          </w:tcPr>
          <w:p w:rsidR="003D18B3" w:rsidRPr="00DF3A31" w:rsidRDefault="003D18B3" w:rsidP="009F0A9D">
            <w:pPr>
              <w:spacing w:line="276" w:lineRule="auto"/>
              <w:jc w:val="center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Balanced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270954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Equivalised </w:t>
            </w:r>
            <w:r w:rsidR="0027095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annual </w:t>
            </w: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income: Lowest 5%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6.85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86.6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175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823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10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210.1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369.8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788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.23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15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260.5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395.7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725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.245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20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230.4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310.8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561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80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25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218.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257.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537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697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30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60.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261.7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397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543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35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20.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58.0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31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35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40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94.4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69.3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258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491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45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44.9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07.1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115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153</w:t>
            </w:r>
          </w:p>
        </w:tc>
      </w:tr>
      <w:tr w:rsidR="007859A8" w:rsidRPr="007859A8" w:rsidTr="006966C2">
        <w:tc>
          <w:tcPr>
            <w:tcW w:w="2287" w:type="pct"/>
          </w:tcPr>
          <w:p w:rsidR="007859A8" w:rsidRPr="00DF3A31" w:rsidRDefault="007859A8" w:rsidP="007859A8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50% percentile</w:t>
            </w:r>
          </w:p>
        </w:tc>
        <w:tc>
          <w:tcPr>
            <w:tcW w:w="727" w:type="pct"/>
          </w:tcPr>
          <w:p w:rsidR="007859A8" w:rsidRPr="00DF3A31" w:rsidRDefault="007859A8" w:rsidP="007859A8">
            <w:pPr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09" w:type="pct"/>
          </w:tcPr>
          <w:p w:rsidR="007859A8" w:rsidRPr="00DF3A31" w:rsidRDefault="007859A8" w:rsidP="007859A8">
            <w:pPr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95" w:type="pct"/>
          </w:tcPr>
          <w:p w:rsidR="007859A8" w:rsidRPr="00DF3A31" w:rsidRDefault="007859A8" w:rsidP="007859A8">
            <w:pPr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82" w:type="pct"/>
          </w:tcPr>
          <w:p w:rsidR="007859A8" w:rsidRPr="00DF3A31" w:rsidRDefault="007859A8" w:rsidP="007859A8">
            <w:pPr>
              <w:jc w:val="center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</w:tr>
      <w:tr w:rsidR="003D18B3" w:rsidRPr="007859A8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55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5.9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3.49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16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101</w:t>
            </w:r>
          </w:p>
        </w:tc>
      </w:tr>
      <w:tr w:rsidR="003D18B3" w:rsidRPr="007859A8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60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02.7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1.13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21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702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65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49.1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6.07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284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119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70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62.0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83.1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445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291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75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34.0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83.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56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375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80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84.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51.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766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63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85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16.1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32.8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897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770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90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816.3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22.1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146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986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203.3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055.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390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185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ind w:left="270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sz w:val="20"/>
                <w:szCs w:val="20"/>
                <w:lang w:val="en-US"/>
              </w:rPr>
              <w:t>Top 5%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525.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201.3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.008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92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3D18B3" w:rsidRPr="00DF3A31" w:rsidTr="006966C2">
        <w:tc>
          <w:tcPr>
            <w:tcW w:w="2287" w:type="pct"/>
            <w:vAlign w:val="bottom"/>
          </w:tcPr>
          <w:p w:rsidR="003D18B3" w:rsidRPr="00DF3A31" w:rsidRDefault="006966C2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 xml:space="preserve">HH </w:t>
            </w:r>
            <w:r w:rsidR="003D18B3"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Satisfaction w. household income (Median)</w:t>
            </w:r>
            <w:r w:rsidR="003D18B3" w:rsidRPr="00DF3A31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1.25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677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0200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0590</w:t>
            </w:r>
          </w:p>
        </w:tc>
      </w:tr>
      <w:tr w:rsidR="003D18B3" w:rsidRPr="00DF3A31" w:rsidTr="006966C2">
        <w:tc>
          <w:tcPr>
            <w:tcW w:w="2287" w:type="pct"/>
            <w:vAlign w:val="bottom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Main income: employed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90.27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345.8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160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348</w:t>
            </w:r>
          </w:p>
        </w:tc>
      </w:tr>
      <w:tr w:rsidR="003D18B3" w:rsidRPr="00DF3A31" w:rsidTr="006966C2">
        <w:tc>
          <w:tcPr>
            <w:tcW w:w="2287" w:type="pct"/>
            <w:vAlign w:val="bottom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Main income: self-employment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76.7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245.2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28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393</w:t>
            </w:r>
          </w:p>
        </w:tc>
      </w:tr>
      <w:tr w:rsidR="003D18B3" w:rsidRPr="00DF3A31" w:rsidTr="006966C2">
        <w:tc>
          <w:tcPr>
            <w:tcW w:w="2287" w:type="pct"/>
            <w:vAlign w:val="bottom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Main income: social transfers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21.3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285.7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144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206</w:t>
            </w:r>
          </w:p>
        </w:tc>
      </w:tr>
      <w:tr w:rsidR="007859A8" w:rsidRPr="00DF3A31" w:rsidTr="006966C2">
        <w:tc>
          <w:tcPr>
            <w:tcW w:w="2287" w:type="pct"/>
            <w:vAlign w:val="bottom"/>
          </w:tcPr>
          <w:p w:rsidR="007859A8" w:rsidRPr="00DF3A31" w:rsidRDefault="007859A8" w:rsidP="007859A8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Main income: old-age benefits</w:t>
            </w:r>
          </w:p>
        </w:tc>
        <w:tc>
          <w:tcPr>
            <w:tcW w:w="727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09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95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82" w:type="pct"/>
          </w:tcPr>
          <w:p w:rsidR="007859A8" w:rsidRPr="00DF3A31" w:rsidRDefault="007859A8" w:rsidP="007859A8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</w:tr>
      <w:tr w:rsidR="003D18B3" w:rsidRPr="00DF3A31" w:rsidTr="006966C2">
        <w:tc>
          <w:tcPr>
            <w:tcW w:w="2287" w:type="pct"/>
            <w:vAlign w:val="bottom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Main income: other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15.6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76.1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269</w:t>
            </w:r>
          </w:p>
        </w:tc>
      </w:tr>
      <w:tr w:rsidR="003D18B3" w:rsidRPr="00DF3A31" w:rsidTr="006966C2">
        <w:tc>
          <w:tcPr>
            <w:tcW w:w="2287" w:type="pct"/>
            <w:vAlign w:val="bottom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Total no. of different income components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.805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2.828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37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337</w:t>
            </w:r>
          </w:p>
        </w:tc>
      </w:tr>
      <w:tr w:rsidR="007859A8" w:rsidRPr="00DF3A31" w:rsidTr="006966C2">
        <w:tc>
          <w:tcPr>
            <w:tcW w:w="2287" w:type="pct"/>
          </w:tcPr>
          <w:p w:rsidR="007859A8" w:rsidRPr="00DF3A31" w:rsidRDefault="007859A8" w:rsidP="007859A8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Activity status</w:t>
            </w: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: Full Time</w:t>
            </w:r>
          </w:p>
        </w:tc>
        <w:tc>
          <w:tcPr>
            <w:tcW w:w="727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09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95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82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Activity status: Part Tim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6.89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35.67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0165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489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Activity status: Unemployed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44.64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60.16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165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204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Activity status: Retired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4.62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3.23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0321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0255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Activity status: Student, School, other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5.51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51.63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0849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0547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Activity status: Housework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32.08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7.61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115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418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No. hh members &gt;15 with &gt;1 employment 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3.66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69.10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0368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898</w:t>
            </w:r>
          </w:p>
        </w:tc>
      </w:tr>
      <w:tr w:rsidR="007859A8" w:rsidRPr="00DF3A31" w:rsidTr="006966C2">
        <w:tc>
          <w:tcPr>
            <w:tcW w:w="2287" w:type="pct"/>
          </w:tcPr>
          <w:p w:rsidR="007859A8" w:rsidRPr="00DF3A31" w:rsidRDefault="007859A8" w:rsidP="007859A8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0 employment status changes </w:t>
            </w:r>
          </w:p>
        </w:tc>
        <w:tc>
          <w:tcPr>
            <w:tcW w:w="727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09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95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82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 employment status chang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6.7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0.21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59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295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1 employment status changes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2.56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4.46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145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644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spacing w:line="276" w:lineRule="auto"/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Household sickness (Median)</w:t>
            </w: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6.02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7.75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00805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313</w:t>
            </w:r>
          </w:p>
        </w:tc>
      </w:tr>
      <w:tr w:rsidR="007859A8" w:rsidRPr="00DF3A31" w:rsidTr="006966C2">
        <w:tc>
          <w:tcPr>
            <w:tcW w:w="2287" w:type="pct"/>
          </w:tcPr>
          <w:p w:rsidR="007859A8" w:rsidRPr="00DF3A31" w:rsidRDefault="007859A8" w:rsidP="007859A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 xml:space="preserve">Education: basic </w:t>
            </w:r>
          </w:p>
        </w:tc>
        <w:tc>
          <w:tcPr>
            <w:tcW w:w="727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09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95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82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Education: middle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.861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5.78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639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784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 xml:space="preserve">Education: high 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.794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6.60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646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614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 xml:space="preserve">Education: specialized 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70.65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0.89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205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Retired household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215.3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344.2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448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536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Single household, not retired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3.74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48.71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353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338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7859A8" w:rsidRPr="00DF3A31" w:rsidTr="006966C2">
        <w:tc>
          <w:tcPr>
            <w:tcW w:w="2287" w:type="pct"/>
          </w:tcPr>
          <w:p w:rsidR="007859A8" w:rsidRPr="00DF3A31" w:rsidRDefault="007859A8" w:rsidP="007859A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lastRenderedPageBreak/>
              <w:t>Multiple person household no children</w:t>
            </w:r>
          </w:p>
        </w:tc>
        <w:tc>
          <w:tcPr>
            <w:tcW w:w="727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09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95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82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Single parent household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43.0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65.8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231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49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Multiple person household w. children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25.3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07.1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301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359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7859A8" w:rsidRPr="00DF3A31" w:rsidTr="006966C2">
        <w:tc>
          <w:tcPr>
            <w:tcW w:w="2287" w:type="pct"/>
          </w:tcPr>
          <w:p w:rsidR="007859A8" w:rsidRPr="00DF3A31" w:rsidRDefault="007859A8" w:rsidP="007859A8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gion: Vienna (capital city, &gt;1,000,000 inh.)</w:t>
            </w:r>
          </w:p>
        </w:tc>
        <w:tc>
          <w:tcPr>
            <w:tcW w:w="727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09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95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82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100,000 inhab.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14.0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86.1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466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818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&gt;10,000 inhab.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02.9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92.53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873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 &lt;=10,000 inhab.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47.4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76.4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58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7859A8" w:rsidRPr="00DF3A31" w:rsidTr="006966C2">
        <w:tc>
          <w:tcPr>
            <w:tcW w:w="2287" w:type="pct"/>
          </w:tcPr>
          <w:p w:rsidR="007859A8" w:rsidRPr="00DF3A31" w:rsidRDefault="007859A8" w:rsidP="007859A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 xml:space="preserve">CAPI </w:t>
            </w:r>
          </w:p>
        </w:tc>
        <w:tc>
          <w:tcPr>
            <w:tcW w:w="727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09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95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82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CATI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0.54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1.978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323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739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Sum of proxy interviews in household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11.18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588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556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289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Interview month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-0.692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5.162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0158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109</w:t>
            </w:r>
          </w:p>
        </w:tc>
      </w:tr>
      <w:tr w:rsidR="007859A8" w:rsidRPr="00DF3A31" w:rsidTr="006966C2">
        <w:tc>
          <w:tcPr>
            <w:tcW w:w="2287" w:type="pct"/>
          </w:tcPr>
          <w:p w:rsidR="007859A8" w:rsidRPr="00DF3A31" w:rsidRDefault="007859A8" w:rsidP="007859A8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SILC round 1</w:t>
            </w:r>
          </w:p>
        </w:tc>
        <w:tc>
          <w:tcPr>
            <w:tcW w:w="727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09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95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  <w:tc>
          <w:tcPr>
            <w:tcW w:w="682" w:type="pct"/>
          </w:tcPr>
          <w:p w:rsidR="007859A8" w:rsidRPr="00DF3A31" w:rsidRDefault="007859A8" w:rsidP="007859A8">
            <w:pPr>
              <w:rPr>
                <w:rFonts w:asciiTheme="minorHAnsi" w:hAnsiTheme="minorHAnsi"/>
                <w:sz w:val="20"/>
                <w:szCs w:val="20"/>
              </w:rPr>
            </w:pPr>
            <w:r w:rsidRPr="00DD5306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Ref. cat.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SILC round 2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0.46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79.7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191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309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SILC round 3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32.82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5.42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291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0451</w:t>
            </w:r>
          </w:p>
        </w:tc>
      </w:tr>
      <w:tr w:rsidR="003D18B3" w:rsidRPr="00DF3A31" w:rsidTr="006966C2">
        <w:tc>
          <w:tcPr>
            <w:tcW w:w="2287" w:type="pct"/>
          </w:tcPr>
          <w:p w:rsidR="003D18B3" w:rsidRPr="00DF3A31" w:rsidRDefault="003D18B3" w:rsidP="003D18B3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SILC round 4</w:t>
            </w:r>
          </w:p>
        </w:tc>
        <w:tc>
          <w:tcPr>
            <w:tcW w:w="727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89.68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09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96.84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695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103</w:t>
            </w:r>
            <w:r w:rsidRPr="00DF3A31">
              <w:rPr>
                <w:rFonts w:asciiTheme="minorHAnsi" w:hAnsiTheme="minorHAnsi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682" w:type="pct"/>
          </w:tcPr>
          <w:p w:rsidR="003D18B3" w:rsidRPr="00DF3A31" w:rsidRDefault="003D18B3" w:rsidP="003D18B3">
            <w:pPr>
              <w:jc w:val="right"/>
              <w:rPr>
                <w:rFonts w:asciiTheme="minorHAnsi" w:hAnsiTheme="minorHAnsi" w:cs="Times New Roman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0.0698</w:t>
            </w:r>
          </w:p>
        </w:tc>
      </w:tr>
      <w:tr w:rsidR="002E507B" w:rsidRPr="00DF3A31" w:rsidTr="006966C2">
        <w:tc>
          <w:tcPr>
            <w:tcW w:w="2287" w:type="pct"/>
            <w:shd w:val="clear" w:color="auto" w:fill="A6A6A6" w:themeFill="background1" w:themeFillShade="A6"/>
            <w:vAlign w:val="bottom"/>
          </w:tcPr>
          <w:p w:rsidR="002E507B" w:rsidRPr="00DF3A31" w:rsidRDefault="002E507B" w:rsidP="002E507B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DF3A31">
              <w:rPr>
                <w:rFonts w:asciiTheme="minorHAnsi" w:hAnsiTheme="minorHAnsi" w:cs="Arial"/>
                <w:color w:val="000000"/>
                <w:sz w:val="20"/>
                <w:szCs w:val="20"/>
                <w:lang w:val="en-US"/>
              </w:rPr>
              <w:t>N (Households)</w:t>
            </w:r>
          </w:p>
        </w:tc>
        <w:tc>
          <w:tcPr>
            <w:tcW w:w="727" w:type="pct"/>
            <w:shd w:val="clear" w:color="auto" w:fill="A6A6A6" w:themeFill="background1" w:themeFillShade="A6"/>
          </w:tcPr>
          <w:p w:rsidR="002E507B" w:rsidRPr="00DF3A31" w:rsidRDefault="002E507B" w:rsidP="002E507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3141</w:t>
            </w:r>
          </w:p>
        </w:tc>
        <w:tc>
          <w:tcPr>
            <w:tcW w:w="609" w:type="pct"/>
            <w:shd w:val="clear" w:color="auto" w:fill="A6A6A6" w:themeFill="background1" w:themeFillShade="A6"/>
          </w:tcPr>
          <w:p w:rsidR="002E507B" w:rsidRPr="00DF3A31" w:rsidRDefault="002E507B" w:rsidP="002E507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312</w:t>
            </w:r>
          </w:p>
        </w:tc>
        <w:tc>
          <w:tcPr>
            <w:tcW w:w="695" w:type="pct"/>
            <w:shd w:val="clear" w:color="auto" w:fill="A6A6A6" w:themeFill="background1" w:themeFillShade="A6"/>
          </w:tcPr>
          <w:p w:rsidR="002E507B" w:rsidRPr="00DF3A31" w:rsidRDefault="002E507B" w:rsidP="002E507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23101</w:t>
            </w:r>
          </w:p>
        </w:tc>
        <w:tc>
          <w:tcPr>
            <w:tcW w:w="682" w:type="pct"/>
            <w:shd w:val="clear" w:color="auto" w:fill="A6A6A6" w:themeFill="background1" w:themeFillShade="A6"/>
          </w:tcPr>
          <w:p w:rsidR="002E507B" w:rsidRPr="00DF3A31" w:rsidRDefault="002E507B" w:rsidP="002E507B">
            <w:pPr>
              <w:jc w:val="right"/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DF3A31">
              <w:rPr>
                <w:rFonts w:asciiTheme="minorHAnsi" w:hAnsiTheme="minorHAnsi" w:cs="Times New Roman"/>
                <w:sz w:val="20"/>
                <w:szCs w:val="20"/>
                <w:lang w:val="en-US"/>
              </w:rPr>
              <w:t>4306</w:t>
            </w:r>
          </w:p>
        </w:tc>
      </w:tr>
    </w:tbl>
    <w:p w:rsidR="003D18B3" w:rsidRPr="009C347E" w:rsidRDefault="003D18B3" w:rsidP="003D18B3">
      <w:pPr>
        <w:widowControl w:val="0"/>
        <w:autoSpaceDE w:val="0"/>
        <w:autoSpaceDN w:val="0"/>
        <w:adjustRightInd w:val="0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9C347E">
        <w:rPr>
          <w:rFonts w:asciiTheme="minorHAnsi" w:hAnsiTheme="minorHAnsi" w:cs="Arial"/>
          <w:sz w:val="20"/>
          <w:szCs w:val="20"/>
          <w:lang w:val="en-US"/>
        </w:rPr>
        <w:t>Note: * p &lt; 0.05, ** p &lt; 0.01, *** p &lt; 0.001.</w:t>
      </w:r>
      <w:r>
        <w:rPr>
          <w:rFonts w:asciiTheme="minorHAnsi" w:hAnsiTheme="minorHAnsi" w:cs="Arial"/>
          <w:sz w:val="20"/>
          <w:szCs w:val="20"/>
          <w:lang w:val="en-US"/>
        </w:rPr>
        <w:t xml:space="preserve"> </w:t>
      </w:r>
      <w:r w:rsidRPr="009C347E">
        <w:rPr>
          <w:rFonts w:asciiTheme="minorHAnsi" w:hAnsiTheme="minorHAnsi" w:cs="Arial"/>
          <w:sz w:val="20"/>
          <w:szCs w:val="20"/>
          <w:lang w:val="en-US"/>
        </w:rPr>
        <w:t xml:space="preserve">OLS regression models with fixed effects for households. Unweighted estimates. Socio-demographic variables with low within-variation were not included in the model. Estimates for unbalanced panel (2008-2011) and 4 wave balanced panel sample (2008-2011). </w:t>
      </w:r>
      <w:r w:rsidRPr="009C347E">
        <w:rPr>
          <w:rFonts w:asciiTheme="minorHAnsi" w:hAnsiTheme="minorHAnsi" w:cs="Arial"/>
          <w:sz w:val="20"/>
          <w:szCs w:val="20"/>
          <w:vertAlign w:val="superscript"/>
          <w:lang w:val="en-US"/>
        </w:rPr>
        <w:t>1</w:t>
      </w:r>
      <w:r w:rsidRPr="009C347E">
        <w:rPr>
          <w:rFonts w:asciiTheme="minorHAnsi" w:hAnsiTheme="minorHAnsi" w:cs="Arial"/>
          <w:sz w:val="20"/>
          <w:szCs w:val="20"/>
          <w:lang w:val="en-US"/>
        </w:rPr>
        <w:t xml:space="preserve"> scale from 1 to 6; 1=very unhappy, 6= very happy. </w:t>
      </w:r>
      <w:r w:rsidRPr="009C347E">
        <w:rPr>
          <w:rFonts w:asciiTheme="minorHAnsi" w:hAnsiTheme="minorHAnsi" w:cs="Arial"/>
          <w:sz w:val="20"/>
          <w:szCs w:val="20"/>
          <w:vertAlign w:val="superscript"/>
          <w:lang w:val="en-US"/>
        </w:rPr>
        <w:t>2</w:t>
      </w:r>
      <w:r w:rsidRPr="009C347E">
        <w:rPr>
          <w:rFonts w:asciiTheme="minorHAnsi" w:hAnsiTheme="minorHAnsi" w:cs="Arial"/>
          <w:sz w:val="20"/>
          <w:szCs w:val="20"/>
          <w:lang w:val="en-US"/>
        </w:rPr>
        <w:t xml:space="preserve"> Self-reported labor status in income reference period for 2010 for more than 6 months. </w:t>
      </w:r>
      <w:r w:rsidRPr="009C347E">
        <w:rPr>
          <w:rFonts w:asciiTheme="minorHAnsi" w:hAnsiTheme="minorHAnsi" w:cs="Arial"/>
          <w:sz w:val="20"/>
          <w:szCs w:val="20"/>
          <w:vertAlign w:val="superscript"/>
          <w:lang w:val="en-US"/>
        </w:rPr>
        <w:t>3</w:t>
      </w:r>
      <w:r w:rsidRPr="009C347E">
        <w:rPr>
          <w:rFonts w:asciiTheme="minorHAnsi" w:hAnsiTheme="minorHAnsi" w:cs="Arial"/>
          <w:sz w:val="20"/>
          <w:szCs w:val="20"/>
          <w:lang w:val="en-US"/>
        </w:rPr>
        <w:t> scale from 1 to 5; 1=very good 5 = very bad</w:t>
      </w:r>
      <w:r>
        <w:rPr>
          <w:rFonts w:asciiTheme="minorHAnsi" w:hAnsiTheme="minorHAnsi" w:cs="Arial"/>
          <w:sz w:val="20"/>
          <w:szCs w:val="20"/>
          <w:lang w:val="en-US"/>
        </w:rPr>
        <w:t>.</w:t>
      </w:r>
      <w:r w:rsidR="006A4FC3">
        <w:rPr>
          <w:rFonts w:asciiTheme="minorHAnsi" w:hAnsiTheme="minorHAnsi" w:cs="Arial"/>
          <w:sz w:val="20"/>
          <w:szCs w:val="20"/>
          <w:lang w:val="en-US"/>
        </w:rPr>
        <w:t xml:space="preserve"> </w:t>
      </w:r>
      <w:r w:rsidR="006966C2">
        <w:rPr>
          <w:rFonts w:asciiTheme="minorHAnsi" w:hAnsiTheme="minorHAnsi" w:cs="Arial"/>
          <w:sz w:val="20"/>
          <w:szCs w:val="20"/>
          <w:lang w:val="en-US"/>
        </w:rPr>
        <w:t>HH… Household.</w:t>
      </w:r>
    </w:p>
    <w:p w:rsidR="007F2856" w:rsidRDefault="007F2856" w:rsidP="00630787">
      <w:pPr>
        <w:spacing w:after="200" w:line="276" w:lineRule="auto"/>
        <w:rPr>
          <w:rFonts w:asciiTheme="minorHAnsi" w:hAnsiTheme="minorHAnsi" w:cs="Arial"/>
          <w:lang w:val="en-US"/>
        </w:rPr>
      </w:pPr>
    </w:p>
    <w:sectPr w:rsidR="007F2856" w:rsidSect="003D18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0A9D" w:rsidRDefault="009F0A9D" w:rsidP="00DE327A">
      <w:r>
        <w:separator/>
      </w:r>
    </w:p>
  </w:endnote>
  <w:endnote w:type="continuationSeparator" w:id="0">
    <w:p w:rsidR="009F0A9D" w:rsidRDefault="009F0A9D" w:rsidP="00DE3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LT 55 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etaOT-Norm">
    <w:panose1 w:val="00000000000000000000"/>
    <w:charset w:val="00"/>
    <w:family w:val="swiss"/>
    <w:notTrueType/>
    <w:pitch w:val="variable"/>
    <w:sig w:usb0="800000EF" w:usb1="4000207B" w:usb2="00000000" w:usb3="00000000" w:csb0="00000001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3569328"/>
      <w:docPartObj>
        <w:docPartGallery w:val="Page Numbers (Bottom of Page)"/>
        <w:docPartUnique/>
      </w:docPartObj>
    </w:sdtPr>
    <w:sdtEndPr/>
    <w:sdtContent>
      <w:p w:rsidR="009F0A9D" w:rsidRDefault="009F0A9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77FB" w:rsidRPr="004177FB">
          <w:rPr>
            <w:noProof/>
            <w:lang w:val="de-DE"/>
          </w:rPr>
          <w:t>21</w:t>
        </w:r>
        <w:r>
          <w:rPr>
            <w:noProof/>
            <w:lang w:val="de-DE"/>
          </w:rPr>
          <w:fldChar w:fldCharType="end"/>
        </w:r>
      </w:p>
    </w:sdtContent>
  </w:sdt>
  <w:p w:rsidR="009F0A9D" w:rsidRDefault="009F0A9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0A9D" w:rsidRDefault="009F0A9D" w:rsidP="00DE327A">
      <w:r>
        <w:separator/>
      </w:r>
    </w:p>
  </w:footnote>
  <w:footnote w:type="continuationSeparator" w:id="0">
    <w:p w:rsidR="009F0A9D" w:rsidRDefault="009F0A9D" w:rsidP="00DE32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D5D71"/>
    <w:multiLevelType w:val="multilevel"/>
    <w:tmpl w:val="0C07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" w15:restartNumberingAfterBreak="0">
    <w:nsid w:val="083912A8"/>
    <w:multiLevelType w:val="hybridMultilevel"/>
    <w:tmpl w:val="E700ADF6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ED009E"/>
    <w:multiLevelType w:val="hybridMultilevel"/>
    <w:tmpl w:val="25F0E68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3726AE"/>
    <w:multiLevelType w:val="multilevel"/>
    <w:tmpl w:val="A14A42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5E52045"/>
    <w:multiLevelType w:val="hybridMultilevel"/>
    <w:tmpl w:val="4AE822F0"/>
    <w:lvl w:ilvl="0" w:tplc="ABA215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1C3B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18FF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06C3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7CD4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4C26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DA95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D8C0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C01F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B21070C"/>
    <w:multiLevelType w:val="hybridMultilevel"/>
    <w:tmpl w:val="28000C3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280BB9"/>
    <w:multiLevelType w:val="hybridMultilevel"/>
    <w:tmpl w:val="F650187A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CA33E23"/>
    <w:multiLevelType w:val="multilevel"/>
    <w:tmpl w:val="2B386B72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1BB4DC9"/>
    <w:multiLevelType w:val="hybridMultilevel"/>
    <w:tmpl w:val="AC6E69A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96111C"/>
    <w:multiLevelType w:val="hybridMultilevel"/>
    <w:tmpl w:val="47387C0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66E2A"/>
    <w:multiLevelType w:val="hybridMultilevel"/>
    <w:tmpl w:val="2CD40D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B32A8B"/>
    <w:multiLevelType w:val="hybridMultilevel"/>
    <w:tmpl w:val="5540D34A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843141"/>
    <w:multiLevelType w:val="hybridMultilevel"/>
    <w:tmpl w:val="A09AC59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960E06"/>
    <w:multiLevelType w:val="hybridMultilevel"/>
    <w:tmpl w:val="466E497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CC0074"/>
    <w:multiLevelType w:val="hybridMultilevel"/>
    <w:tmpl w:val="DFBCCB98"/>
    <w:lvl w:ilvl="0" w:tplc="0C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F096C3C"/>
    <w:multiLevelType w:val="hybridMultilevel"/>
    <w:tmpl w:val="122C6DD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B52885"/>
    <w:multiLevelType w:val="hybridMultilevel"/>
    <w:tmpl w:val="9E7EE8A2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3C223B3"/>
    <w:multiLevelType w:val="multilevel"/>
    <w:tmpl w:val="A14A42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44F53F8"/>
    <w:multiLevelType w:val="multilevel"/>
    <w:tmpl w:val="9F5E6C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56F00A5"/>
    <w:multiLevelType w:val="hybridMultilevel"/>
    <w:tmpl w:val="781E9BAE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0D5FA5"/>
    <w:multiLevelType w:val="hybridMultilevel"/>
    <w:tmpl w:val="0B5E761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D525DA"/>
    <w:multiLevelType w:val="hybridMultilevel"/>
    <w:tmpl w:val="B2587F9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F5634B"/>
    <w:multiLevelType w:val="hybridMultilevel"/>
    <w:tmpl w:val="2126FEF4"/>
    <w:lvl w:ilvl="0" w:tplc="666E0CE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2F6E8B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F08B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4EBA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DA6B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EA8A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A10A3A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220A80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D64C71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A16AD9"/>
    <w:multiLevelType w:val="hybridMultilevel"/>
    <w:tmpl w:val="A62449FC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4A7C18"/>
    <w:multiLevelType w:val="multilevel"/>
    <w:tmpl w:val="A14A42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34E2B6F"/>
    <w:multiLevelType w:val="hybridMultilevel"/>
    <w:tmpl w:val="1E76D5A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760A3A"/>
    <w:multiLevelType w:val="hybridMultilevel"/>
    <w:tmpl w:val="0CE27D3E"/>
    <w:lvl w:ilvl="0" w:tplc="24E6F8C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86B09EFC">
      <w:start w:val="100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B8CCDD44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FEF47A5C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9B6C2836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EDFEBDA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7FAF772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561C0168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58A898B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AD8636D"/>
    <w:multiLevelType w:val="hybridMultilevel"/>
    <w:tmpl w:val="A79202EA"/>
    <w:lvl w:ilvl="0" w:tplc="CC2AE6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E07041"/>
    <w:multiLevelType w:val="multilevel"/>
    <w:tmpl w:val="2B386B72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60C524F7"/>
    <w:multiLevelType w:val="hybridMultilevel"/>
    <w:tmpl w:val="A746AB1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11D4E86"/>
    <w:multiLevelType w:val="multilevel"/>
    <w:tmpl w:val="A22A8C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1A82AA5"/>
    <w:multiLevelType w:val="hybridMultilevel"/>
    <w:tmpl w:val="DFBCCB98"/>
    <w:lvl w:ilvl="0" w:tplc="0C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56B0C47"/>
    <w:multiLevelType w:val="hybridMultilevel"/>
    <w:tmpl w:val="6ED68A6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562C58"/>
    <w:multiLevelType w:val="hybridMultilevel"/>
    <w:tmpl w:val="3C563ED0"/>
    <w:lvl w:ilvl="0" w:tplc="0C070017">
      <w:start w:val="1"/>
      <w:numFmt w:val="lowerLetter"/>
      <w:lvlText w:val="%1)"/>
      <w:lvlJc w:val="left"/>
      <w:pPr>
        <w:ind w:left="720" w:hanging="360"/>
      </w:pPr>
    </w:lvl>
    <w:lvl w:ilvl="1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54338C"/>
    <w:multiLevelType w:val="hybridMultilevel"/>
    <w:tmpl w:val="9C6A37D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825431"/>
    <w:multiLevelType w:val="hybridMultilevel"/>
    <w:tmpl w:val="6966EC0A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5"/>
  </w:num>
  <w:num w:numId="3">
    <w:abstractNumId w:val="18"/>
  </w:num>
  <w:num w:numId="4">
    <w:abstractNumId w:val="24"/>
  </w:num>
  <w:num w:numId="5">
    <w:abstractNumId w:val="3"/>
  </w:num>
  <w:num w:numId="6">
    <w:abstractNumId w:val="17"/>
  </w:num>
  <w:num w:numId="7">
    <w:abstractNumId w:val="27"/>
  </w:num>
  <w:num w:numId="8">
    <w:abstractNumId w:val="1"/>
  </w:num>
  <w:num w:numId="9">
    <w:abstractNumId w:val="16"/>
  </w:num>
  <w:num w:numId="10">
    <w:abstractNumId w:val="25"/>
  </w:num>
  <w:num w:numId="11">
    <w:abstractNumId w:val="15"/>
  </w:num>
  <w:num w:numId="12">
    <w:abstractNumId w:val="14"/>
  </w:num>
  <w:num w:numId="13">
    <w:abstractNumId w:val="31"/>
  </w:num>
  <w:num w:numId="14">
    <w:abstractNumId w:val="23"/>
  </w:num>
  <w:num w:numId="15">
    <w:abstractNumId w:val="9"/>
  </w:num>
  <w:num w:numId="16">
    <w:abstractNumId w:val="29"/>
  </w:num>
  <w:num w:numId="17">
    <w:abstractNumId w:val="21"/>
  </w:num>
  <w:num w:numId="18">
    <w:abstractNumId w:val="33"/>
  </w:num>
  <w:num w:numId="19">
    <w:abstractNumId w:val="5"/>
  </w:num>
  <w:num w:numId="20">
    <w:abstractNumId w:val="28"/>
  </w:num>
  <w:num w:numId="21">
    <w:abstractNumId w:val="0"/>
  </w:num>
  <w:num w:numId="22">
    <w:abstractNumId w:val="12"/>
  </w:num>
  <w:num w:numId="23">
    <w:abstractNumId w:val="26"/>
  </w:num>
  <w:num w:numId="24">
    <w:abstractNumId w:val="19"/>
  </w:num>
  <w:num w:numId="25">
    <w:abstractNumId w:val="11"/>
  </w:num>
  <w:num w:numId="26">
    <w:abstractNumId w:val="7"/>
  </w:num>
  <w:num w:numId="27">
    <w:abstractNumId w:val="4"/>
  </w:num>
  <w:num w:numId="28">
    <w:abstractNumId w:val="34"/>
  </w:num>
  <w:num w:numId="29">
    <w:abstractNumId w:val="6"/>
  </w:num>
  <w:num w:numId="30">
    <w:abstractNumId w:val="32"/>
  </w:num>
  <w:num w:numId="31">
    <w:abstractNumId w:val="13"/>
  </w:num>
  <w:num w:numId="32">
    <w:abstractNumId w:val="10"/>
  </w:num>
  <w:num w:numId="33">
    <w:abstractNumId w:val="8"/>
  </w:num>
  <w:num w:numId="34">
    <w:abstractNumId w:val="20"/>
  </w:num>
  <w:num w:numId="35">
    <w:abstractNumId w:val="22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B1A3F"/>
    <w:rsid w:val="00000FCE"/>
    <w:rsid w:val="00001FAC"/>
    <w:rsid w:val="000024D7"/>
    <w:rsid w:val="00003319"/>
    <w:rsid w:val="000035AC"/>
    <w:rsid w:val="00003799"/>
    <w:rsid w:val="00005B65"/>
    <w:rsid w:val="000075C4"/>
    <w:rsid w:val="00010456"/>
    <w:rsid w:val="00010977"/>
    <w:rsid w:val="00011915"/>
    <w:rsid w:val="000129CA"/>
    <w:rsid w:val="00012B58"/>
    <w:rsid w:val="00013358"/>
    <w:rsid w:val="0001439A"/>
    <w:rsid w:val="00014CA1"/>
    <w:rsid w:val="00015678"/>
    <w:rsid w:val="00015FCF"/>
    <w:rsid w:val="00021657"/>
    <w:rsid w:val="00021702"/>
    <w:rsid w:val="00021D9B"/>
    <w:rsid w:val="000227FD"/>
    <w:rsid w:val="000238A8"/>
    <w:rsid w:val="0002482E"/>
    <w:rsid w:val="000258DA"/>
    <w:rsid w:val="00025C23"/>
    <w:rsid w:val="00026C0A"/>
    <w:rsid w:val="0002743B"/>
    <w:rsid w:val="000305B4"/>
    <w:rsid w:val="00031E4A"/>
    <w:rsid w:val="000330DE"/>
    <w:rsid w:val="00034744"/>
    <w:rsid w:val="00034E39"/>
    <w:rsid w:val="000352AD"/>
    <w:rsid w:val="0003676C"/>
    <w:rsid w:val="000373CC"/>
    <w:rsid w:val="00037AA6"/>
    <w:rsid w:val="00037B6A"/>
    <w:rsid w:val="00040383"/>
    <w:rsid w:val="000418B4"/>
    <w:rsid w:val="000428A0"/>
    <w:rsid w:val="00042C6C"/>
    <w:rsid w:val="0004371C"/>
    <w:rsid w:val="00043CB1"/>
    <w:rsid w:val="000445D8"/>
    <w:rsid w:val="00044ADD"/>
    <w:rsid w:val="00046C6C"/>
    <w:rsid w:val="00047AE8"/>
    <w:rsid w:val="000502DD"/>
    <w:rsid w:val="00050AE5"/>
    <w:rsid w:val="00052F66"/>
    <w:rsid w:val="00053515"/>
    <w:rsid w:val="00053B58"/>
    <w:rsid w:val="00054EFC"/>
    <w:rsid w:val="0005530C"/>
    <w:rsid w:val="00055CDC"/>
    <w:rsid w:val="000561AA"/>
    <w:rsid w:val="00062582"/>
    <w:rsid w:val="00063E39"/>
    <w:rsid w:val="00064873"/>
    <w:rsid w:val="00064969"/>
    <w:rsid w:val="0006499F"/>
    <w:rsid w:val="00065FF4"/>
    <w:rsid w:val="0006727F"/>
    <w:rsid w:val="000709DB"/>
    <w:rsid w:val="00071557"/>
    <w:rsid w:val="00073F9D"/>
    <w:rsid w:val="00074674"/>
    <w:rsid w:val="00076680"/>
    <w:rsid w:val="00076955"/>
    <w:rsid w:val="000773C2"/>
    <w:rsid w:val="00080073"/>
    <w:rsid w:val="000800E4"/>
    <w:rsid w:val="00081FBE"/>
    <w:rsid w:val="000828C3"/>
    <w:rsid w:val="00083BD5"/>
    <w:rsid w:val="00083DEA"/>
    <w:rsid w:val="000842EE"/>
    <w:rsid w:val="00084494"/>
    <w:rsid w:val="0008514B"/>
    <w:rsid w:val="00085305"/>
    <w:rsid w:val="00085C7E"/>
    <w:rsid w:val="00085EB7"/>
    <w:rsid w:val="00087582"/>
    <w:rsid w:val="00087AF0"/>
    <w:rsid w:val="00091E7F"/>
    <w:rsid w:val="00091F31"/>
    <w:rsid w:val="000924AA"/>
    <w:rsid w:val="000927BF"/>
    <w:rsid w:val="000934DE"/>
    <w:rsid w:val="00093540"/>
    <w:rsid w:val="000959A7"/>
    <w:rsid w:val="00096726"/>
    <w:rsid w:val="000979C3"/>
    <w:rsid w:val="000A1418"/>
    <w:rsid w:val="000A14DF"/>
    <w:rsid w:val="000A292A"/>
    <w:rsid w:val="000A37E7"/>
    <w:rsid w:val="000A51F5"/>
    <w:rsid w:val="000A5DDA"/>
    <w:rsid w:val="000A66CC"/>
    <w:rsid w:val="000A670F"/>
    <w:rsid w:val="000A7AD4"/>
    <w:rsid w:val="000A7B9B"/>
    <w:rsid w:val="000B1C44"/>
    <w:rsid w:val="000B2729"/>
    <w:rsid w:val="000B29CD"/>
    <w:rsid w:val="000B4D2D"/>
    <w:rsid w:val="000B7B13"/>
    <w:rsid w:val="000C218F"/>
    <w:rsid w:val="000C377A"/>
    <w:rsid w:val="000C4056"/>
    <w:rsid w:val="000C5F0D"/>
    <w:rsid w:val="000C7249"/>
    <w:rsid w:val="000C7E3C"/>
    <w:rsid w:val="000C7E62"/>
    <w:rsid w:val="000C7F42"/>
    <w:rsid w:val="000D1937"/>
    <w:rsid w:val="000D21C7"/>
    <w:rsid w:val="000D293E"/>
    <w:rsid w:val="000D2ECD"/>
    <w:rsid w:val="000D3FB8"/>
    <w:rsid w:val="000D41CD"/>
    <w:rsid w:val="000D5D53"/>
    <w:rsid w:val="000D5DD4"/>
    <w:rsid w:val="000D6455"/>
    <w:rsid w:val="000D6B4F"/>
    <w:rsid w:val="000D7C53"/>
    <w:rsid w:val="000E0178"/>
    <w:rsid w:val="000E227C"/>
    <w:rsid w:val="000E2874"/>
    <w:rsid w:val="000E2930"/>
    <w:rsid w:val="000E2BB8"/>
    <w:rsid w:val="000E31EA"/>
    <w:rsid w:val="000E3664"/>
    <w:rsid w:val="000E47F5"/>
    <w:rsid w:val="000E62D4"/>
    <w:rsid w:val="000E7593"/>
    <w:rsid w:val="000F041E"/>
    <w:rsid w:val="000F0BD3"/>
    <w:rsid w:val="000F0C95"/>
    <w:rsid w:val="000F159C"/>
    <w:rsid w:val="000F24E5"/>
    <w:rsid w:val="000F4010"/>
    <w:rsid w:val="000F47D4"/>
    <w:rsid w:val="000F5B72"/>
    <w:rsid w:val="000F680E"/>
    <w:rsid w:val="00102744"/>
    <w:rsid w:val="001058BA"/>
    <w:rsid w:val="00105F56"/>
    <w:rsid w:val="00106C2B"/>
    <w:rsid w:val="00107009"/>
    <w:rsid w:val="001073B1"/>
    <w:rsid w:val="00107D93"/>
    <w:rsid w:val="00107DEC"/>
    <w:rsid w:val="0011052B"/>
    <w:rsid w:val="001115DB"/>
    <w:rsid w:val="00112090"/>
    <w:rsid w:val="00114A3D"/>
    <w:rsid w:val="00114D8E"/>
    <w:rsid w:val="0011735C"/>
    <w:rsid w:val="001205EA"/>
    <w:rsid w:val="00120639"/>
    <w:rsid w:val="00120A88"/>
    <w:rsid w:val="0012156C"/>
    <w:rsid w:val="00121B71"/>
    <w:rsid w:val="00122133"/>
    <w:rsid w:val="00126451"/>
    <w:rsid w:val="00126680"/>
    <w:rsid w:val="001274F1"/>
    <w:rsid w:val="00130F9D"/>
    <w:rsid w:val="0013130F"/>
    <w:rsid w:val="001319A8"/>
    <w:rsid w:val="00132A8E"/>
    <w:rsid w:val="00134955"/>
    <w:rsid w:val="00135571"/>
    <w:rsid w:val="00135BC5"/>
    <w:rsid w:val="00136B5A"/>
    <w:rsid w:val="0014000C"/>
    <w:rsid w:val="00140109"/>
    <w:rsid w:val="00140943"/>
    <w:rsid w:val="00141816"/>
    <w:rsid w:val="00141977"/>
    <w:rsid w:val="001424A1"/>
    <w:rsid w:val="00142585"/>
    <w:rsid w:val="001425AC"/>
    <w:rsid w:val="00142BD5"/>
    <w:rsid w:val="00143933"/>
    <w:rsid w:val="0014393C"/>
    <w:rsid w:val="00146BD0"/>
    <w:rsid w:val="00146EBC"/>
    <w:rsid w:val="00147A73"/>
    <w:rsid w:val="00147D5C"/>
    <w:rsid w:val="00156990"/>
    <w:rsid w:val="00157E67"/>
    <w:rsid w:val="0016181B"/>
    <w:rsid w:val="00161D1A"/>
    <w:rsid w:val="00163932"/>
    <w:rsid w:val="0016448F"/>
    <w:rsid w:val="00164645"/>
    <w:rsid w:val="001674E7"/>
    <w:rsid w:val="00170965"/>
    <w:rsid w:val="00170A0B"/>
    <w:rsid w:val="00174921"/>
    <w:rsid w:val="0017658E"/>
    <w:rsid w:val="0017701D"/>
    <w:rsid w:val="00177598"/>
    <w:rsid w:val="00177C0D"/>
    <w:rsid w:val="00180156"/>
    <w:rsid w:val="00180B1C"/>
    <w:rsid w:val="00181DA4"/>
    <w:rsid w:val="001826A6"/>
    <w:rsid w:val="00182B68"/>
    <w:rsid w:val="00182DB9"/>
    <w:rsid w:val="0018713F"/>
    <w:rsid w:val="0018767E"/>
    <w:rsid w:val="00187C0E"/>
    <w:rsid w:val="00191AC8"/>
    <w:rsid w:val="00192400"/>
    <w:rsid w:val="00192B5F"/>
    <w:rsid w:val="00193339"/>
    <w:rsid w:val="00193815"/>
    <w:rsid w:val="001973D6"/>
    <w:rsid w:val="001A0756"/>
    <w:rsid w:val="001A38A2"/>
    <w:rsid w:val="001A41BB"/>
    <w:rsid w:val="001A42F1"/>
    <w:rsid w:val="001A4C25"/>
    <w:rsid w:val="001A5450"/>
    <w:rsid w:val="001A5611"/>
    <w:rsid w:val="001A5DE7"/>
    <w:rsid w:val="001A70AC"/>
    <w:rsid w:val="001A7267"/>
    <w:rsid w:val="001A7630"/>
    <w:rsid w:val="001A7786"/>
    <w:rsid w:val="001A78E9"/>
    <w:rsid w:val="001B2391"/>
    <w:rsid w:val="001B258A"/>
    <w:rsid w:val="001B2790"/>
    <w:rsid w:val="001B31A5"/>
    <w:rsid w:val="001B67E5"/>
    <w:rsid w:val="001B7CFA"/>
    <w:rsid w:val="001C0022"/>
    <w:rsid w:val="001C00FC"/>
    <w:rsid w:val="001C0B75"/>
    <w:rsid w:val="001C1466"/>
    <w:rsid w:val="001C182B"/>
    <w:rsid w:val="001C18EE"/>
    <w:rsid w:val="001C2CFC"/>
    <w:rsid w:val="001C405D"/>
    <w:rsid w:val="001C5017"/>
    <w:rsid w:val="001C5AFC"/>
    <w:rsid w:val="001C6BE9"/>
    <w:rsid w:val="001D0C01"/>
    <w:rsid w:val="001D0DCC"/>
    <w:rsid w:val="001D0F5F"/>
    <w:rsid w:val="001D1AED"/>
    <w:rsid w:val="001D2C55"/>
    <w:rsid w:val="001D3BE3"/>
    <w:rsid w:val="001D4325"/>
    <w:rsid w:val="001D4D11"/>
    <w:rsid w:val="001D4F15"/>
    <w:rsid w:val="001D4F6D"/>
    <w:rsid w:val="001D6595"/>
    <w:rsid w:val="001D7548"/>
    <w:rsid w:val="001E0369"/>
    <w:rsid w:val="001E19B4"/>
    <w:rsid w:val="001E27EC"/>
    <w:rsid w:val="001E2A26"/>
    <w:rsid w:val="001E2CEB"/>
    <w:rsid w:val="001E5C0C"/>
    <w:rsid w:val="001E62CF"/>
    <w:rsid w:val="001F05F5"/>
    <w:rsid w:val="001F2F81"/>
    <w:rsid w:val="001F3EDA"/>
    <w:rsid w:val="001F48E5"/>
    <w:rsid w:val="001F5184"/>
    <w:rsid w:val="001F54E1"/>
    <w:rsid w:val="001F6C2E"/>
    <w:rsid w:val="001F6E67"/>
    <w:rsid w:val="001F71D6"/>
    <w:rsid w:val="001F72BA"/>
    <w:rsid w:val="001F7626"/>
    <w:rsid w:val="001F7793"/>
    <w:rsid w:val="001F7E81"/>
    <w:rsid w:val="001F7E9E"/>
    <w:rsid w:val="00200583"/>
    <w:rsid w:val="00200E2B"/>
    <w:rsid w:val="00201DCB"/>
    <w:rsid w:val="002028DD"/>
    <w:rsid w:val="00202DA1"/>
    <w:rsid w:val="002045CA"/>
    <w:rsid w:val="002051B5"/>
    <w:rsid w:val="00205C49"/>
    <w:rsid w:val="002061DD"/>
    <w:rsid w:val="00206C89"/>
    <w:rsid w:val="00207241"/>
    <w:rsid w:val="0021131E"/>
    <w:rsid w:val="00212029"/>
    <w:rsid w:val="00212496"/>
    <w:rsid w:val="00212F59"/>
    <w:rsid w:val="0021368D"/>
    <w:rsid w:val="00213B16"/>
    <w:rsid w:val="00214742"/>
    <w:rsid w:val="00215A37"/>
    <w:rsid w:val="00215B92"/>
    <w:rsid w:val="00220C2A"/>
    <w:rsid w:val="002212BE"/>
    <w:rsid w:val="00222037"/>
    <w:rsid w:val="002222D1"/>
    <w:rsid w:val="00222F93"/>
    <w:rsid w:val="002233DA"/>
    <w:rsid w:val="00223FAB"/>
    <w:rsid w:val="00226970"/>
    <w:rsid w:val="00227024"/>
    <w:rsid w:val="00230071"/>
    <w:rsid w:val="00231500"/>
    <w:rsid w:val="00231C47"/>
    <w:rsid w:val="002329C5"/>
    <w:rsid w:val="00233C49"/>
    <w:rsid w:val="00234023"/>
    <w:rsid w:val="0023693B"/>
    <w:rsid w:val="00236D28"/>
    <w:rsid w:val="00237CB8"/>
    <w:rsid w:val="00240323"/>
    <w:rsid w:val="00240566"/>
    <w:rsid w:val="002411B9"/>
    <w:rsid w:val="00241C3F"/>
    <w:rsid w:val="0024309C"/>
    <w:rsid w:val="00243761"/>
    <w:rsid w:val="00243CA6"/>
    <w:rsid w:val="002445E6"/>
    <w:rsid w:val="002451D6"/>
    <w:rsid w:val="002454EE"/>
    <w:rsid w:val="00245CD7"/>
    <w:rsid w:val="00246BD6"/>
    <w:rsid w:val="00247104"/>
    <w:rsid w:val="002502FE"/>
    <w:rsid w:val="00250430"/>
    <w:rsid w:val="002512E7"/>
    <w:rsid w:val="0025147D"/>
    <w:rsid w:val="00252627"/>
    <w:rsid w:val="00253524"/>
    <w:rsid w:val="00254237"/>
    <w:rsid w:val="0025490D"/>
    <w:rsid w:val="00254C25"/>
    <w:rsid w:val="00260816"/>
    <w:rsid w:val="00260CB6"/>
    <w:rsid w:val="00260EC1"/>
    <w:rsid w:val="00262B16"/>
    <w:rsid w:val="0026314F"/>
    <w:rsid w:val="00263175"/>
    <w:rsid w:val="00263A0F"/>
    <w:rsid w:val="002646AC"/>
    <w:rsid w:val="0026494D"/>
    <w:rsid w:val="00265143"/>
    <w:rsid w:val="00265B46"/>
    <w:rsid w:val="00267131"/>
    <w:rsid w:val="00267E5D"/>
    <w:rsid w:val="0027060B"/>
    <w:rsid w:val="00270954"/>
    <w:rsid w:val="00272002"/>
    <w:rsid w:val="00273C6A"/>
    <w:rsid w:val="00274A60"/>
    <w:rsid w:val="00275196"/>
    <w:rsid w:val="00275524"/>
    <w:rsid w:val="00275C59"/>
    <w:rsid w:val="00275FD6"/>
    <w:rsid w:val="002769A1"/>
    <w:rsid w:val="00280D71"/>
    <w:rsid w:val="00281FD6"/>
    <w:rsid w:val="002827F3"/>
    <w:rsid w:val="00283B47"/>
    <w:rsid w:val="00284470"/>
    <w:rsid w:val="00284838"/>
    <w:rsid w:val="00286DC4"/>
    <w:rsid w:val="00287427"/>
    <w:rsid w:val="00287DCE"/>
    <w:rsid w:val="002902F0"/>
    <w:rsid w:val="00290FD2"/>
    <w:rsid w:val="00290FFE"/>
    <w:rsid w:val="00291BDF"/>
    <w:rsid w:val="002939CF"/>
    <w:rsid w:val="00293A16"/>
    <w:rsid w:val="002966D5"/>
    <w:rsid w:val="00297150"/>
    <w:rsid w:val="002A2339"/>
    <w:rsid w:val="002A2680"/>
    <w:rsid w:val="002A2C4E"/>
    <w:rsid w:val="002A398F"/>
    <w:rsid w:val="002A3EE4"/>
    <w:rsid w:val="002A4FCB"/>
    <w:rsid w:val="002A6A54"/>
    <w:rsid w:val="002A6F88"/>
    <w:rsid w:val="002A7528"/>
    <w:rsid w:val="002A78E1"/>
    <w:rsid w:val="002B0783"/>
    <w:rsid w:val="002B0824"/>
    <w:rsid w:val="002B0A1D"/>
    <w:rsid w:val="002B14B2"/>
    <w:rsid w:val="002B3F42"/>
    <w:rsid w:val="002B6D0A"/>
    <w:rsid w:val="002B79EB"/>
    <w:rsid w:val="002B7FA4"/>
    <w:rsid w:val="002C0208"/>
    <w:rsid w:val="002C119B"/>
    <w:rsid w:val="002C1B5B"/>
    <w:rsid w:val="002C285D"/>
    <w:rsid w:val="002C38C4"/>
    <w:rsid w:val="002C4AFD"/>
    <w:rsid w:val="002C4F24"/>
    <w:rsid w:val="002C553E"/>
    <w:rsid w:val="002C579B"/>
    <w:rsid w:val="002C63DA"/>
    <w:rsid w:val="002C6574"/>
    <w:rsid w:val="002C72D3"/>
    <w:rsid w:val="002D1A29"/>
    <w:rsid w:val="002D2113"/>
    <w:rsid w:val="002D2267"/>
    <w:rsid w:val="002D2521"/>
    <w:rsid w:val="002D3026"/>
    <w:rsid w:val="002D3BE8"/>
    <w:rsid w:val="002D419C"/>
    <w:rsid w:val="002D5269"/>
    <w:rsid w:val="002D5957"/>
    <w:rsid w:val="002D6175"/>
    <w:rsid w:val="002D6939"/>
    <w:rsid w:val="002E0F9B"/>
    <w:rsid w:val="002E38BC"/>
    <w:rsid w:val="002E4C54"/>
    <w:rsid w:val="002E507B"/>
    <w:rsid w:val="002E54A4"/>
    <w:rsid w:val="002E556E"/>
    <w:rsid w:val="002E5D3E"/>
    <w:rsid w:val="002E670A"/>
    <w:rsid w:val="002E775F"/>
    <w:rsid w:val="002F0BCA"/>
    <w:rsid w:val="002F1676"/>
    <w:rsid w:val="002F177B"/>
    <w:rsid w:val="002F1C2E"/>
    <w:rsid w:val="002F2673"/>
    <w:rsid w:val="002F7755"/>
    <w:rsid w:val="003007C4"/>
    <w:rsid w:val="0030632C"/>
    <w:rsid w:val="00307122"/>
    <w:rsid w:val="00307278"/>
    <w:rsid w:val="00307470"/>
    <w:rsid w:val="00307824"/>
    <w:rsid w:val="00310218"/>
    <w:rsid w:val="00310C2C"/>
    <w:rsid w:val="00311BE2"/>
    <w:rsid w:val="0031434D"/>
    <w:rsid w:val="00315E97"/>
    <w:rsid w:val="00316210"/>
    <w:rsid w:val="00316B1E"/>
    <w:rsid w:val="0031794E"/>
    <w:rsid w:val="003204B2"/>
    <w:rsid w:val="003223C6"/>
    <w:rsid w:val="00322E7E"/>
    <w:rsid w:val="0032384E"/>
    <w:rsid w:val="00324BF4"/>
    <w:rsid w:val="003251B3"/>
    <w:rsid w:val="0032606B"/>
    <w:rsid w:val="00326BAF"/>
    <w:rsid w:val="003309CE"/>
    <w:rsid w:val="00330B3E"/>
    <w:rsid w:val="00330F51"/>
    <w:rsid w:val="00333131"/>
    <w:rsid w:val="003338C0"/>
    <w:rsid w:val="00335E3F"/>
    <w:rsid w:val="003371C8"/>
    <w:rsid w:val="00337B51"/>
    <w:rsid w:val="00341085"/>
    <w:rsid w:val="003411B7"/>
    <w:rsid w:val="00344D00"/>
    <w:rsid w:val="0034609C"/>
    <w:rsid w:val="003476B5"/>
    <w:rsid w:val="00347FAC"/>
    <w:rsid w:val="00351387"/>
    <w:rsid w:val="0035455B"/>
    <w:rsid w:val="00354585"/>
    <w:rsid w:val="0035477C"/>
    <w:rsid w:val="00355AA9"/>
    <w:rsid w:val="00357EAF"/>
    <w:rsid w:val="003606EF"/>
    <w:rsid w:val="00360757"/>
    <w:rsid w:val="00360D90"/>
    <w:rsid w:val="00360FA9"/>
    <w:rsid w:val="003611C1"/>
    <w:rsid w:val="00361DFB"/>
    <w:rsid w:val="00362129"/>
    <w:rsid w:val="003623F2"/>
    <w:rsid w:val="00362A1F"/>
    <w:rsid w:val="00362B4F"/>
    <w:rsid w:val="0036368B"/>
    <w:rsid w:val="00363C58"/>
    <w:rsid w:val="00363C5F"/>
    <w:rsid w:val="003642CB"/>
    <w:rsid w:val="00364B48"/>
    <w:rsid w:val="00364DE3"/>
    <w:rsid w:val="00366946"/>
    <w:rsid w:val="00366DEC"/>
    <w:rsid w:val="00367D19"/>
    <w:rsid w:val="00367EEF"/>
    <w:rsid w:val="0037025B"/>
    <w:rsid w:val="003722A7"/>
    <w:rsid w:val="003733A0"/>
    <w:rsid w:val="00374565"/>
    <w:rsid w:val="00374E20"/>
    <w:rsid w:val="00375D3B"/>
    <w:rsid w:val="00375FB9"/>
    <w:rsid w:val="00376926"/>
    <w:rsid w:val="00376C21"/>
    <w:rsid w:val="003773EC"/>
    <w:rsid w:val="0037746F"/>
    <w:rsid w:val="00377819"/>
    <w:rsid w:val="00380AEB"/>
    <w:rsid w:val="00380FC3"/>
    <w:rsid w:val="0038101A"/>
    <w:rsid w:val="003818E0"/>
    <w:rsid w:val="00382A15"/>
    <w:rsid w:val="00383381"/>
    <w:rsid w:val="00383872"/>
    <w:rsid w:val="003842A1"/>
    <w:rsid w:val="00385A0A"/>
    <w:rsid w:val="00385A25"/>
    <w:rsid w:val="00385D8F"/>
    <w:rsid w:val="00387848"/>
    <w:rsid w:val="0039153F"/>
    <w:rsid w:val="003924A5"/>
    <w:rsid w:val="00392C64"/>
    <w:rsid w:val="003931EE"/>
    <w:rsid w:val="003933D0"/>
    <w:rsid w:val="00393752"/>
    <w:rsid w:val="003937B9"/>
    <w:rsid w:val="00393D27"/>
    <w:rsid w:val="0039425C"/>
    <w:rsid w:val="00394BC1"/>
    <w:rsid w:val="00394BDA"/>
    <w:rsid w:val="00397398"/>
    <w:rsid w:val="00397663"/>
    <w:rsid w:val="00397B39"/>
    <w:rsid w:val="003A313F"/>
    <w:rsid w:val="003A37DB"/>
    <w:rsid w:val="003A6260"/>
    <w:rsid w:val="003B12E6"/>
    <w:rsid w:val="003B1C2C"/>
    <w:rsid w:val="003B2704"/>
    <w:rsid w:val="003B3736"/>
    <w:rsid w:val="003B602F"/>
    <w:rsid w:val="003B75FF"/>
    <w:rsid w:val="003B77E7"/>
    <w:rsid w:val="003C0CA7"/>
    <w:rsid w:val="003C1A60"/>
    <w:rsid w:val="003C2224"/>
    <w:rsid w:val="003C25D5"/>
    <w:rsid w:val="003C3A9D"/>
    <w:rsid w:val="003C3BA2"/>
    <w:rsid w:val="003C3F11"/>
    <w:rsid w:val="003C3F24"/>
    <w:rsid w:val="003C4039"/>
    <w:rsid w:val="003C59CB"/>
    <w:rsid w:val="003C6437"/>
    <w:rsid w:val="003C6467"/>
    <w:rsid w:val="003C6B94"/>
    <w:rsid w:val="003C6BEE"/>
    <w:rsid w:val="003C7EDF"/>
    <w:rsid w:val="003D0649"/>
    <w:rsid w:val="003D0AC7"/>
    <w:rsid w:val="003D0FF4"/>
    <w:rsid w:val="003D1441"/>
    <w:rsid w:val="003D18B3"/>
    <w:rsid w:val="003D39BB"/>
    <w:rsid w:val="003D475C"/>
    <w:rsid w:val="003D53FB"/>
    <w:rsid w:val="003D554C"/>
    <w:rsid w:val="003D5CF4"/>
    <w:rsid w:val="003D600D"/>
    <w:rsid w:val="003D7A10"/>
    <w:rsid w:val="003D7D7A"/>
    <w:rsid w:val="003E00AD"/>
    <w:rsid w:val="003E068B"/>
    <w:rsid w:val="003E10C9"/>
    <w:rsid w:val="003E1684"/>
    <w:rsid w:val="003E1D17"/>
    <w:rsid w:val="003E22EA"/>
    <w:rsid w:val="003E2FAB"/>
    <w:rsid w:val="003E325A"/>
    <w:rsid w:val="003E32F6"/>
    <w:rsid w:val="003E454A"/>
    <w:rsid w:val="003E46AA"/>
    <w:rsid w:val="003E5638"/>
    <w:rsid w:val="003E5DE4"/>
    <w:rsid w:val="003E63A3"/>
    <w:rsid w:val="003E6FA1"/>
    <w:rsid w:val="003E7B1D"/>
    <w:rsid w:val="003F0F0F"/>
    <w:rsid w:val="003F17DA"/>
    <w:rsid w:val="003F180A"/>
    <w:rsid w:val="003F5AA2"/>
    <w:rsid w:val="003F7DEA"/>
    <w:rsid w:val="003F7F28"/>
    <w:rsid w:val="0040015F"/>
    <w:rsid w:val="0040132F"/>
    <w:rsid w:val="00403182"/>
    <w:rsid w:val="00403A43"/>
    <w:rsid w:val="00404A4F"/>
    <w:rsid w:val="004051AD"/>
    <w:rsid w:val="00405423"/>
    <w:rsid w:val="00406BC0"/>
    <w:rsid w:val="00410F83"/>
    <w:rsid w:val="004116CF"/>
    <w:rsid w:val="004129FB"/>
    <w:rsid w:val="0041423F"/>
    <w:rsid w:val="004152E0"/>
    <w:rsid w:val="00415301"/>
    <w:rsid w:val="0041538C"/>
    <w:rsid w:val="00415696"/>
    <w:rsid w:val="00415D7F"/>
    <w:rsid w:val="00415E02"/>
    <w:rsid w:val="004177FB"/>
    <w:rsid w:val="004205E7"/>
    <w:rsid w:val="0042252B"/>
    <w:rsid w:val="0042442F"/>
    <w:rsid w:val="004249DC"/>
    <w:rsid w:val="00425A6A"/>
    <w:rsid w:val="00426773"/>
    <w:rsid w:val="00427AE3"/>
    <w:rsid w:val="004314AF"/>
    <w:rsid w:val="00433183"/>
    <w:rsid w:val="00434357"/>
    <w:rsid w:val="00435E68"/>
    <w:rsid w:val="004360FD"/>
    <w:rsid w:val="00440009"/>
    <w:rsid w:val="00440207"/>
    <w:rsid w:val="0044040F"/>
    <w:rsid w:val="0044090E"/>
    <w:rsid w:val="004424A2"/>
    <w:rsid w:val="00444827"/>
    <w:rsid w:val="00445073"/>
    <w:rsid w:val="00450037"/>
    <w:rsid w:val="00450C93"/>
    <w:rsid w:val="00452323"/>
    <w:rsid w:val="004533B3"/>
    <w:rsid w:val="00453A3A"/>
    <w:rsid w:val="00454DBD"/>
    <w:rsid w:val="00455425"/>
    <w:rsid w:val="0045663A"/>
    <w:rsid w:val="0045774B"/>
    <w:rsid w:val="00460BC5"/>
    <w:rsid w:val="00461236"/>
    <w:rsid w:val="00461282"/>
    <w:rsid w:val="00461473"/>
    <w:rsid w:val="004628FD"/>
    <w:rsid w:val="00462C33"/>
    <w:rsid w:val="00463F46"/>
    <w:rsid w:val="004641BA"/>
    <w:rsid w:val="00464598"/>
    <w:rsid w:val="00464A8D"/>
    <w:rsid w:val="00464BFA"/>
    <w:rsid w:val="00467BBD"/>
    <w:rsid w:val="00467E36"/>
    <w:rsid w:val="0047081A"/>
    <w:rsid w:val="00471054"/>
    <w:rsid w:val="00471450"/>
    <w:rsid w:val="00471928"/>
    <w:rsid w:val="00472461"/>
    <w:rsid w:val="00473326"/>
    <w:rsid w:val="004735D6"/>
    <w:rsid w:val="00474293"/>
    <w:rsid w:val="004746D5"/>
    <w:rsid w:val="0047483A"/>
    <w:rsid w:val="004751AD"/>
    <w:rsid w:val="00475BC1"/>
    <w:rsid w:val="0047707E"/>
    <w:rsid w:val="0048077A"/>
    <w:rsid w:val="00480A57"/>
    <w:rsid w:val="004816E5"/>
    <w:rsid w:val="00483806"/>
    <w:rsid w:val="004849CD"/>
    <w:rsid w:val="00484D97"/>
    <w:rsid w:val="00485795"/>
    <w:rsid w:val="00485D04"/>
    <w:rsid w:val="00486250"/>
    <w:rsid w:val="00486DCA"/>
    <w:rsid w:val="00490FE6"/>
    <w:rsid w:val="0049128C"/>
    <w:rsid w:val="004913E5"/>
    <w:rsid w:val="00492008"/>
    <w:rsid w:val="00494646"/>
    <w:rsid w:val="00496F04"/>
    <w:rsid w:val="00497F08"/>
    <w:rsid w:val="004A286C"/>
    <w:rsid w:val="004A2E2E"/>
    <w:rsid w:val="004A338C"/>
    <w:rsid w:val="004A3911"/>
    <w:rsid w:val="004A3CDB"/>
    <w:rsid w:val="004A5AEB"/>
    <w:rsid w:val="004A6941"/>
    <w:rsid w:val="004A7465"/>
    <w:rsid w:val="004A780A"/>
    <w:rsid w:val="004B0052"/>
    <w:rsid w:val="004B1379"/>
    <w:rsid w:val="004B197E"/>
    <w:rsid w:val="004B20F7"/>
    <w:rsid w:val="004B26F3"/>
    <w:rsid w:val="004B2B7B"/>
    <w:rsid w:val="004B3363"/>
    <w:rsid w:val="004B46F0"/>
    <w:rsid w:val="004B66D7"/>
    <w:rsid w:val="004B704A"/>
    <w:rsid w:val="004B7312"/>
    <w:rsid w:val="004B78F8"/>
    <w:rsid w:val="004B7D6D"/>
    <w:rsid w:val="004C0B30"/>
    <w:rsid w:val="004C0DA8"/>
    <w:rsid w:val="004C1AF8"/>
    <w:rsid w:val="004C1B62"/>
    <w:rsid w:val="004C2B45"/>
    <w:rsid w:val="004C2BD3"/>
    <w:rsid w:val="004C3CE3"/>
    <w:rsid w:val="004C449B"/>
    <w:rsid w:val="004C518C"/>
    <w:rsid w:val="004C54DB"/>
    <w:rsid w:val="004C6C21"/>
    <w:rsid w:val="004D1561"/>
    <w:rsid w:val="004D3AA7"/>
    <w:rsid w:val="004D3B1F"/>
    <w:rsid w:val="004D3C59"/>
    <w:rsid w:val="004D47B3"/>
    <w:rsid w:val="004D5589"/>
    <w:rsid w:val="004D57D4"/>
    <w:rsid w:val="004D5D5B"/>
    <w:rsid w:val="004D5D73"/>
    <w:rsid w:val="004D61E7"/>
    <w:rsid w:val="004D7F1F"/>
    <w:rsid w:val="004E2109"/>
    <w:rsid w:val="004E302A"/>
    <w:rsid w:val="004E373B"/>
    <w:rsid w:val="004E4025"/>
    <w:rsid w:val="004E5FB8"/>
    <w:rsid w:val="004E6D7C"/>
    <w:rsid w:val="004E7D9D"/>
    <w:rsid w:val="004F0D8B"/>
    <w:rsid w:val="004F185E"/>
    <w:rsid w:val="004F2319"/>
    <w:rsid w:val="004F263F"/>
    <w:rsid w:val="004F2B68"/>
    <w:rsid w:val="004F3B8D"/>
    <w:rsid w:val="004F3F65"/>
    <w:rsid w:val="004F44B4"/>
    <w:rsid w:val="004F4775"/>
    <w:rsid w:val="004F5F3F"/>
    <w:rsid w:val="004F759A"/>
    <w:rsid w:val="004F7FFA"/>
    <w:rsid w:val="0050147C"/>
    <w:rsid w:val="00501900"/>
    <w:rsid w:val="005026E7"/>
    <w:rsid w:val="00502A61"/>
    <w:rsid w:val="00502BD3"/>
    <w:rsid w:val="00503472"/>
    <w:rsid w:val="0050410C"/>
    <w:rsid w:val="00505175"/>
    <w:rsid w:val="00505E08"/>
    <w:rsid w:val="005064A9"/>
    <w:rsid w:val="005064D9"/>
    <w:rsid w:val="00506BA9"/>
    <w:rsid w:val="00506D94"/>
    <w:rsid w:val="00507483"/>
    <w:rsid w:val="00510CFA"/>
    <w:rsid w:val="00514CDD"/>
    <w:rsid w:val="0051506E"/>
    <w:rsid w:val="005153F5"/>
    <w:rsid w:val="00515659"/>
    <w:rsid w:val="005204DA"/>
    <w:rsid w:val="00520894"/>
    <w:rsid w:val="005208A2"/>
    <w:rsid w:val="005209AE"/>
    <w:rsid w:val="00520DB5"/>
    <w:rsid w:val="00521EC5"/>
    <w:rsid w:val="00522E88"/>
    <w:rsid w:val="00523437"/>
    <w:rsid w:val="00524799"/>
    <w:rsid w:val="00525AD8"/>
    <w:rsid w:val="00526EA5"/>
    <w:rsid w:val="005305D8"/>
    <w:rsid w:val="00530D93"/>
    <w:rsid w:val="0053139D"/>
    <w:rsid w:val="00532B46"/>
    <w:rsid w:val="00536A61"/>
    <w:rsid w:val="005405D4"/>
    <w:rsid w:val="00540B1E"/>
    <w:rsid w:val="00540C30"/>
    <w:rsid w:val="00540C6F"/>
    <w:rsid w:val="00540F08"/>
    <w:rsid w:val="005417F8"/>
    <w:rsid w:val="00543EDF"/>
    <w:rsid w:val="005440BD"/>
    <w:rsid w:val="00545D46"/>
    <w:rsid w:val="00547CFB"/>
    <w:rsid w:val="0055048F"/>
    <w:rsid w:val="005511C5"/>
    <w:rsid w:val="005520F2"/>
    <w:rsid w:val="005557B0"/>
    <w:rsid w:val="00556592"/>
    <w:rsid w:val="00556DCA"/>
    <w:rsid w:val="00557A9E"/>
    <w:rsid w:val="005605CD"/>
    <w:rsid w:val="00562E68"/>
    <w:rsid w:val="00565B35"/>
    <w:rsid w:val="00566849"/>
    <w:rsid w:val="00566B6D"/>
    <w:rsid w:val="00567347"/>
    <w:rsid w:val="00570F90"/>
    <w:rsid w:val="005730CA"/>
    <w:rsid w:val="0057313E"/>
    <w:rsid w:val="00573534"/>
    <w:rsid w:val="005737E0"/>
    <w:rsid w:val="00573C54"/>
    <w:rsid w:val="00575F03"/>
    <w:rsid w:val="00576AFB"/>
    <w:rsid w:val="00577D0C"/>
    <w:rsid w:val="0058072A"/>
    <w:rsid w:val="00580D92"/>
    <w:rsid w:val="005834AA"/>
    <w:rsid w:val="00583769"/>
    <w:rsid w:val="00583B09"/>
    <w:rsid w:val="00584AF8"/>
    <w:rsid w:val="0058663D"/>
    <w:rsid w:val="00587EE6"/>
    <w:rsid w:val="00591EA4"/>
    <w:rsid w:val="005920FC"/>
    <w:rsid w:val="00592387"/>
    <w:rsid w:val="005932B6"/>
    <w:rsid w:val="00593D70"/>
    <w:rsid w:val="00594122"/>
    <w:rsid w:val="00594587"/>
    <w:rsid w:val="005A10DB"/>
    <w:rsid w:val="005A1657"/>
    <w:rsid w:val="005A2303"/>
    <w:rsid w:val="005A264D"/>
    <w:rsid w:val="005A27B5"/>
    <w:rsid w:val="005A3BDD"/>
    <w:rsid w:val="005A3EE0"/>
    <w:rsid w:val="005A3F1B"/>
    <w:rsid w:val="005A47C3"/>
    <w:rsid w:val="005A5FF8"/>
    <w:rsid w:val="005A6ADD"/>
    <w:rsid w:val="005A714C"/>
    <w:rsid w:val="005B1C4D"/>
    <w:rsid w:val="005B1E71"/>
    <w:rsid w:val="005B2844"/>
    <w:rsid w:val="005B3040"/>
    <w:rsid w:val="005B3547"/>
    <w:rsid w:val="005B45B0"/>
    <w:rsid w:val="005B50DD"/>
    <w:rsid w:val="005B54C6"/>
    <w:rsid w:val="005B54DF"/>
    <w:rsid w:val="005B6110"/>
    <w:rsid w:val="005B61F8"/>
    <w:rsid w:val="005B6517"/>
    <w:rsid w:val="005B6D74"/>
    <w:rsid w:val="005B6EF7"/>
    <w:rsid w:val="005B71FF"/>
    <w:rsid w:val="005C083D"/>
    <w:rsid w:val="005C1261"/>
    <w:rsid w:val="005C4606"/>
    <w:rsid w:val="005C4DEF"/>
    <w:rsid w:val="005C637C"/>
    <w:rsid w:val="005C7294"/>
    <w:rsid w:val="005D05F3"/>
    <w:rsid w:val="005D1636"/>
    <w:rsid w:val="005D254F"/>
    <w:rsid w:val="005D305A"/>
    <w:rsid w:val="005D3D2F"/>
    <w:rsid w:val="005D4995"/>
    <w:rsid w:val="005D5AB9"/>
    <w:rsid w:val="005D6770"/>
    <w:rsid w:val="005D6822"/>
    <w:rsid w:val="005D7B5F"/>
    <w:rsid w:val="005E0ADA"/>
    <w:rsid w:val="005E1325"/>
    <w:rsid w:val="005E1C6A"/>
    <w:rsid w:val="005E2209"/>
    <w:rsid w:val="005E27E4"/>
    <w:rsid w:val="005E2E3E"/>
    <w:rsid w:val="005E364A"/>
    <w:rsid w:val="005E5789"/>
    <w:rsid w:val="005E5D83"/>
    <w:rsid w:val="005E68B0"/>
    <w:rsid w:val="005E709C"/>
    <w:rsid w:val="005E790E"/>
    <w:rsid w:val="005E7C49"/>
    <w:rsid w:val="005F050C"/>
    <w:rsid w:val="005F0C22"/>
    <w:rsid w:val="005F3A62"/>
    <w:rsid w:val="005F4116"/>
    <w:rsid w:val="005F645E"/>
    <w:rsid w:val="005F6F73"/>
    <w:rsid w:val="005F71F1"/>
    <w:rsid w:val="00600511"/>
    <w:rsid w:val="006006FA"/>
    <w:rsid w:val="0060072A"/>
    <w:rsid w:val="0060112B"/>
    <w:rsid w:val="00601596"/>
    <w:rsid w:val="0060161C"/>
    <w:rsid w:val="00601B9E"/>
    <w:rsid w:val="006034BB"/>
    <w:rsid w:val="00603DD4"/>
    <w:rsid w:val="0060490C"/>
    <w:rsid w:val="00604E16"/>
    <w:rsid w:val="00605D03"/>
    <w:rsid w:val="0060656C"/>
    <w:rsid w:val="006068A5"/>
    <w:rsid w:val="006106CD"/>
    <w:rsid w:val="00611CEC"/>
    <w:rsid w:val="006120F1"/>
    <w:rsid w:val="00612AE3"/>
    <w:rsid w:val="00613F21"/>
    <w:rsid w:val="00615D1E"/>
    <w:rsid w:val="00615D69"/>
    <w:rsid w:val="00617669"/>
    <w:rsid w:val="0061783C"/>
    <w:rsid w:val="00617870"/>
    <w:rsid w:val="00617F1E"/>
    <w:rsid w:val="00624091"/>
    <w:rsid w:val="0062423B"/>
    <w:rsid w:val="006246B6"/>
    <w:rsid w:val="006249FD"/>
    <w:rsid w:val="00626625"/>
    <w:rsid w:val="0063049A"/>
    <w:rsid w:val="00630787"/>
    <w:rsid w:val="00630885"/>
    <w:rsid w:val="0063184C"/>
    <w:rsid w:val="00631A34"/>
    <w:rsid w:val="006325E7"/>
    <w:rsid w:val="006349DF"/>
    <w:rsid w:val="00634BC2"/>
    <w:rsid w:val="0063503F"/>
    <w:rsid w:val="00636B5B"/>
    <w:rsid w:val="00637EF3"/>
    <w:rsid w:val="00640DF9"/>
    <w:rsid w:val="0064134E"/>
    <w:rsid w:val="006430C1"/>
    <w:rsid w:val="00644E97"/>
    <w:rsid w:val="00644F43"/>
    <w:rsid w:val="00645C7F"/>
    <w:rsid w:val="006468D0"/>
    <w:rsid w:val="00646BBB"/>
    <w:rsid w:val="00646DE0"/>
    <w:rsid w:val="00646F6E"/>
    <w:rsid w:val="006471EF"/>
    <w:rsid w:val="006476E8"/>
    <w:rsid w:val="006518F2"/>
    <w:rsid w:val="00653AAE"/>
    <w:rsid w:val="00653D2A"/>
    <w:rsid w:val="00654C6E"/>
    <w:rsid w:val="0065515A"/>
    <w:rsid w:val="006556E6"/>
    <w:rsid w:val="00656994"/>
    <w:rsid w:val="0065734A"/>
    <w:rsid w:val="00657A24"/>
    <w:rsid w:val="006614DA"/>
    <w:rsid w:val="00662114"/>
    <w:rsid w:val="006636A9"/>
    <w:rsid w:val="006641BA"/>
    <w:rsid w:val="0066517E"/>
    <w:rsid w:val="006667D8"/>
    <w:rsid w:val="00666FB8"/>
    <w:rsid w:val="00667909"/>
    <w:rsid w:val="006702D1"/>
    <w:rsid w:val="00670C61"/>
    <w:rsid w:val="006718E6"/>
    <w:rsid w:val="0067277E"/>
    <w:rsid w:val="00672FD6"/>
    <w:rsid w:val="00673D4D"/>
    <w:rsid w:val="00673E92"/>
    <w:rsid w:val="00674227"/>
    <w:rsid w:val="0067456E"/>
    <w:rsid w:val="00676A83"/>
    <w:rsid w:val="00677525"/>
    <w:rsid w:val="006776DE"/>
    <w:rsid w:val="00680006"/>
    <w:rsid w:val="00682553"/>
    <w:rsid w:val="00682C3B"/>
    <w:rsid w:val="006834BF"/>
    <w:rsid w:val="0068450F"/>
    <w:rsid w:val="00684BC3"/>
    <w:rsid w:val="006863E2"/>
    <w:rsid w:val="00686B66"/>
    <w:rsid w:val="00687585"/>
    <w:rsid w:val="00687EC7"/>
    <w:rsid w:val="00691E20"/>
    <w:rsid w:val="0069211D"/>
    <w:rsid w:val="00692A2C"/>
    <w:rsid w:val="00693132"/>
    <w:rsid w:val="006944EC"/>
    <w:rsid w:val="00695342"/>
    <w:rsid w:val="006964CA"/>
    <w:rsid w:val="006966C2"/>
    <w:rsid w:val="006978BE"/>
    <w:rsid w:val="006A0290"/>
    <w:rsid w:val="006A0727"/>
    <w:rsid w:val="006A080C"/>
    <w:rsid w:val="006A083A"/>
    <w:rsid w:val="006A1565"/>
    <w:rsid w:val="006A16E3"/>
    <w:rsid w:val="006A4D90"/>
    <w:rsid w:val="006A4FC3"/>
    <w:rsid w:val="006A51D2"/>
    <w:rsid w:val="006A560C"/>
    <w:rsid w:val="006A5C59"/>
    <w:rsid w:val="006A6672"/>
    <w:rsid w:val="006A73C5"/>
    <w:rsid w:val="006B094D"/>
    <w:rsid w:val="006B0D58"/>
    <w:rsid w:val="006B0FFF"/>
    <w:rsid w:val="006B15FC"/>
    <w:rsid w:val="006B2850"/>
    <w:rsid w:val="006B2B78"/>
    <w:rsid w:val="006B372C"/>
    <w:rsid w:val="006B405C"/>
    <w:rsid w:val="006B4444"/>
    <w:rsid w:val="006B531A"/>
    <w:rsid w:val="006B54C0"/>
    <w:rsid w:val="006B62EF"/>
    <w:rsid w:val="006B6D8D"/>
    <w:rsid w:val="006B7571"/>
    <w:rsid w:val="006C129C"/>
    <w:rsid w:val="006C1E9E"/>
    <w:rsid w:val="006C273F"/>
    <w:rsid w:val="006C297F"/>
    <w:rsid w:val="006C2CC9"/>
    <w:rsid w:val="006C30B2"/>
    <w:rsid w:val="006C3F46"/>
    <w:rsid w:val="006C4E71"/>
    <w:rsid w:val="006C55E9"/>
    <w:rsid w:val="006C7A33"/>
    <w:rsid w:val="006D1D4F"/>
    <w:rsid w:val="006D2EB3"/>
    <w:rsid w:val="006D3A98"/>
    <w:rsid w:val="006D4E74"/>
    <w:rsid w:val="006D5FA8"/>
    <w:rsid w:val="006D689D"/>
    <w:rsid w:val="006D697B"/>
    <w:rsid w:val="006D6B47"/>
    <w:rsid w:val="006E05BE"/>
    <w:rsid w:val="006E0C57"/>
    <w:rsid w:val="006E0EB4"/>
    <w:rsid w:val="006E0EF9"/>
    <w:rsid w:val="006E1CC6"/>
    <w:rsid w:val="006E416A"/>
    <w:rsid w:val="006E4CCA"/>
    <w:rsid w:val="006E59E8"/>
    <w:rsid w:val="006E6560"/>
    <w:rsid w:val="006E7439"/>
    <w:rsid w:val="006E776B"/>
    <w:rsid w:val="006E7F13"/>
    <w:rsid w:val="006F34A4"/>
    <w:rsid w:val="006F3BFB"/>
    <w:rsid w:val="006F5285"/>
    <w:rsid w:val="006F5B9A"/>
    <w:rsid w:val="006F5E29"/>
    <w:rsid w:val="006F65CB"/>
    <w:rsid w:val="006F6B37"/>
    <w:rsid w:val="00701E0D"/>
    <w:rsid w:val="0070478F"/>
    <w:rsid w:val="0070692A"/>
    <w:rsid w:val="007072C0"/>
    <w:rsid w:val="00710A1D"/>
    <w:rsid w:val="00710F03"/>
    <w:rsid w:val="007110E0"/>
    <w:rsid w:val="00711418"/>
    <w:rsid w:val="00711C49"/>
    <w:rsid w:val="00711D1E"/>
    <w:rsid w:val="007133B0"/>
    <w:rsid w:val="007147AB"/>
    <w:rsid w:val="00714CBB"/>
    <w:rsid w:val="00715054"/>
    <w:rsid w:val="00715E5B"/>
    <w:rsid w:val="00716328"/>
    <w:rsid w:val="00716575"/>
    <w:rsid w:val="00716EFC"/>
    <w:rsid w:val="00716F23"/>
    <w:rsid w:val="007179E0"/>
    <w:rsid w:val="00717DB5"/>
    <w:rsid w:val="0072043E"/>
    <w:rsid w:val="00721154"/>
    <w:rsid w:val="007228F9"/>
    <w:rsid w:val="00723AFE"/>
    <w:rsid w:val="00723CD8"/>
    <w:rsid w:val="00723DD0"/>
    <w:rsid w:val="007248C7"/>
    <w:rsid w:val="00725922"/>
    <w:rsid w:val="007263A5"/>
    <w:rsid w:val="00727592"/>
    <w:rsid w:val="007275C2"/>
    <w:rsid w:val="00727D2F"/>
    <w:rsid w:val="00730D39"/>
    <w:rsid w:val="00730F00"/>
    <w:rsid w:val="00733C29"/>
    <w:rsid w:val="00733F24"/>
    <w:rsid w:val="0073413F"/>
    <w:rsid w:val="00736723"/>
    <w:rsid w:val="00736921"/>
    <w:rsid w:val="007400B3"/>
    <w:rsid w:val="00741AF7"/>
    <w:rsid w:val="00741CF6"/>
    <w:rsid w:val="00742378"/>
    <w:rsid w:val="007447CA"/>
    <w:rsid w:val="007457F4"/>
    <w:rsid w:val="00745926"/>
    <w:rsid w:val="007461F2"/>
    <w:rsid w:val="0074625D"/>
    <w:rsid w:val="0074635F"/>
    <w:rsid w:val="00750377"/>
    <w:rsid w:val="00751DE4"/>
    <w:rsid w:val="00752A6A"/>
    <w:rsid w:val="00752E00"/>
    <w:rsid w:val="00753137"/>
    <w:rsid w:val="007564BE"/>
    <w:rsid w:val="00757B8D"/>
    <w:rsid w:val="007601E4"/>
    <w:rsid w:val="007612E9"/>
    <w:rsid w:val="00761DCA"/>
    <w:rsid w:val="00763087"/>
    <w:rsid w:val="007633C2"/>
    <w:rsid w:val="00763E8A"/>
    <w:rsid w:val="007641C5"/>
    <w:rsid w:val="0076664C"/>
    <w:rsid w:val="00766ED8"/>
    <w:rsid w:val="0077082D"/>
    <w:rsid w:val="007717AD"/>
    <w:rsid w:val="007719CC"/>
    <w:rsid w:val="007721BE"/>
    <w:rsid w:val="0077221A"/>
    <w:rsid w:val="00772385"/>
    <w:rsid w:val="0077301D"/>
    <w:rsid w:val="00773716"/>
    <w:rsid w:val="00773D06"/>
    <w:rsid w:val="00773FD3"/>
    <w:rsid w:val="00774F09"/>
    <w:rsid w:val="007752C6"/>
    <w:rsid w:val="00775484"/>
    <w:rsid w:val="007754A4"/>
    <w:rsid w:val="00776676"/>
    <w:rsid w:val="0077687C"/>
    <w:rsid w:val="00776BF9"/>
    <w:rsid w:val="007773AF"/>
    <w:rsid w:val="00777CD5"/>
    <w:rsid w:val="007810F4"/>
    <w:rsid w:val="007827A7"/>
    <w:rsid w:val="007837FE"/>
    <w:rsid w:val="007850AB"/>
    <w:rsid w:val="00785963"/>
    <w:rsid w:val="0078599C"/>
    <w:rsid w:val="007859A8"/>
    <w:rsid w:val="00787DD7"/>
    <w:rsid w:val="0079005E"/>
    <w:rsid w:val="007902B0"/>
    <w:rsid w:val="007906DA"/>
    <w:rsid w:val="00791245"/>
    <w:rsid w:val="00791744"/>
    <w:rsid w:val="007923CB"/>
    <w:rsid w:val="00792612"/>
    <w:rsid w:val="0079324E"/>
    <w:rsid w:val="007945F6"/>
    <w:rsid w:val="00795817"/>
    <w:rsid w:val="007A0BA9"/>
    <w:rsid w:val="007A35A8"/>
    <w:rsid w:val="007A49F4"/>
    <w:rsid w:val="007A66C8"/>
    <w:rsid w:val="007B0545"/>
    <w:rsid w:val="007B0665"/>
    <w:rsid w:val="007B11E7"/>
    <w:rsid w:val="007B14EF"/>
    <w:rsid w:val="007B1CC1"/>
    <w:rsid w:val="007B1E51"/>
    <w:rsid w:val="007B2335"/>
    <w:rsid w:val="007B2E70"/>
    <w:rsid w:val="007B3063"/>
    <w:rsid w:val="007B515C"/>
    <w:rsid w:val="007B734D"/>
    <w:rsid w:val="007B7E16"/>
    <w:rsid w:val="007C1085"/>
    <w:rsid w:val="007C50F4"/>
    <w:rsid w:val="007C525F"/>
    <w:rsid w:val="007C5FDC"/>
    <w:rsid w:val="007C6E0E"/>
    <w:rsid w:val="007C6EB3"/>
    <w:rsid w:val="007C78DF"/>
    <w:rsid w:val="007C7B76"/>
    <w:rsid w:val="007D08FF"/>
    <w:rsid w:val="007D177A"/>
    <w:rsid w:val="007D2993"/>
    <w:rsid w:val="007D2A80"/>
    <w:rsid w:val="007D2AAD"/>
    <w:rsid w:val="007D3BD3"/>
    <w:rsid w:val="007D3D26"/>
    <w:rsid w:val="007D4060"/>
    <w:rsid w:val="007D495D"/>
    <w:rsid w:val="007D4DB3"/>
    <w:rsid w:val="007D52EB"/>
    <w:rsid w:val="007D5B1B"/>
    <w:rsid w:val="007D6CD3"/>
    <w:rsid w:val="007D7794"/>
    <w:rsid w:val="007E074D"/>
    <w:rsid w:val="007E0B97"/>
    <w:rsid w:val="007E2928"/>
    <w:rsid w:val="007E5A5B"/>
    <w:rsid w:val="007E6002"/>
    <w:rsid w:val="007E6726"/>
    <w:rsid w:val="007E6841"/>
    <w:rsid w:val="007E70EE"/>
    <w:rsid w:val="007E7B7B"/>
    <w:rsid w:val="007E7FF1"/>
    <w:rsid w:val="007F1D50"/>
    <w:rsid w:val="007F2856"/>
    <w:rsid w:val="007F2E72"/>
    <w:rsid w:val="007F3642"/>
    <w:rsid w:val="007F3F07"/>
    <w:rsid w:val="007F4030"/>
    <w:rsid w:val="007F43C4"/>
    <w:rsid w:val="007F4D40"/>
    <w:rsid w:val="007F5F7A"/>
    <w:rsid w:val="007F7F9B"/>
    <w:rsid w:val="00801067"/>
    <w:rsid w:val="008011FD"/>
    <w:rsid w:val="0080196C"/>
    <w:rsid w:val="00802CCC"/>
    <w:rsid w:val="0080317B"/>
    <w:rsid w:val="008044D9"/>
    <w:rsid w:val="0080522A"/>
    <w:rsid w:val="0081166B"/>
    <w:rsid w:val="00812C0A"/>
    <w:rsid w:val="008140E4"/>
    <w:rsid w:val="00814D3D"/>
    <w:rsid w:val="00816765"/>
    <w:rsid w:val="00817B3F"/>
    <w:rsid w:val="00817C0A"/>
    <w:rsid w:val="008208EE"/>
    <w:rsid w:val="00820B2D"/>
    <w:rsid w:val="00820ED9"/>
    <w:rsid w:val="0082100E"/>
    <w:rsid w:val="00821429"/>
    <w:rsid w:val="0082222F"/>
    <w:rsid w:val="00822CCB"/>
    <w:rsid w:val="0082328A"/>
    <w:rsid w:val="008232BE"/>
    <w:rsid w:val="00823555"/>
    <w:rsid w:val="008265A2"/>
    <w:rsid w:val="00827327"/>
    <w:rsid w:val="008324AB"/>
    <w:rsid w:val="00832DC9"/>
    <w:rsid w:val="008353F6"/>
    <w:rsid w:val="00836B8D"/>
    <w:rsid w:val="00837658"/>
    <w:rsid w:val="0083771A"/>
    <w:rsid w:val="00841218"/>
    <w:rsid w:val="00842A40"/>
    <w:rsid w:val="0084360B"/>
    <w:rsid w:val="008443C5"/>
    <w:rsid w:val="00844687"/>
    <w:rsid w:val="008473E7"/>
    <w:rsid w:val="008473FF"/>
    <w:rsid w:val="00847D24"/>
    <w:rsid w:val="008509A3"/>
    <w:rsid w:val="00851361"/>
    <w:rsid w:val="00854CBA"/>
    <w:rsid w:val="00856587"/>
    <w:rsid w:val="0085777C"/>
    <w:rsid w:val="0085792D"/>
    <w:rsid w:val="00860AE8"/>
    <w:rsid w:val="00860ECD"/>
    <w:rsid w:val="008613A5"/>
    <w:rsid w:val="00861AAD"/>
    <w:rsid w:val="00862AD1"/>
    <w:rsid w:val="008655F6"/>
    <w:rsid w:val="008700B2"/>
    <w:rsid w:val="008709F1"/>
    <w:rsid w:val="00870E12"/>
    <w:rsid w:val="00871701"/>
    <w:rsid w:val="00872694"/>
    <w:rsid w:val="00872D4E"/>
    <w:rsid w:val="00873E92"/>
    <w:rsid w:val="00874223"/>
    <w:rsid w:val="008752D1"/>
    <w:rsid w:val="00875929"/>
    <w:rsid w:val="00875984"/>
    <w:rsid w:val="00875B74"/>
    <w:rsid w:val="00875CC0"/>
    <w:rsid w:val="008761F5"/>
    <w:rsid w:val="00876FCB"/>
    <w:rsid w:val="00881C70"/>
    <w:rsid w:val="00882472"/>
    <w:rsid w:val="00882D02"/>
    <w:rsid w:val="008849CB"/>
    <w:rsid w:val="00884C24"/>
    <w:rsid w:val="00886BB2"/>
    <w:rsid w:val="00886F75"/>
    <w:rsid w:val="00887B38"/>
    <w:rsid w:val="00890A51"/>
    <w:rsid w:val="00891E88"/>
    <w:rsid w:val="00892569"/>
    <w:rsid w:val="00893513"/>
    <w:rsid w:val="008A05F8"/>
    <w:rsid w:val="008A1829"/>
    <w:rsid w:val="008A2034"/>
    <w:rsid w:val="008A25F0"/>
    <w:rsid w:val="008A2F8B"/>
    <w:rsid w:val="008A3C2B"/>
    <w:rsid w:val="008A3E60"/>
    <w:rsid w:val="008A77AD"/>
    <w:rsid w:val="008B0AB5"/>
    <w:rsid w:val="008B18DC"/>
    <w:rsid w:val="008B4735"/>
    <w:rsid w:val="008B487D"/>
    <w:rsid w:val="008B4BB8"/>
    <w:rsid w:val="008B5097"/>
    <w:rsid w:val="008B54C1"/>
    <w:rsid w:val="008B5909"/>
    <w:rsid w:val="008B629E"/>
    <w:rsid w:val="008B650B"/>
    <w:rsid w:val="008B69A3"/>
    <w:rsid w:val="008B7845"/>
    <w:rsid w:val="008C00FF"/>
    <w:rsid w:val="008C0291"/>
    <w:rsid w:val="008C3385"/>
    <w:rsid w:val="008C4857"/>
    <w:rsid w:val="008C57A7"/>
    <w:rsid w:val="008C5A60"/>
    <w:rsid w:val="008C6E25"/>
    <w:rsid w:val="008D0167"/>
    <w:rsid w:val="008D02AA"/>
    <w:rsid w:val="008D0E29"/>
    <w:rsid w:val="008D2FCF"/>
    <w:rsid w:val="008D39F1"/>
    <w:rsid w:val="008D3D39"/>
    <w:rsid w:val="008D4414"/>
    <w:rsid w:val="008D5347"/>
    <w:rsid w:val="008D5E32"/>
    <w:rsid w:val="008D6194"/>
    <w:rsid w:val="008D66B4"/>
    <w:rsid w:val="008D763F"/>
    <w:rsid w:val="008E2954"/>
    <w:rsid w:val="008E3B88"/>
    <w:rsid w:val="008E3CEC"/>
    <w:rsid w:val="008E41E1"/>
    <w:rsid w:val="008E44DE"/>
    <w:rsid w:val="008E4924"/>
    <w:rsid w:val="008E4C2D"/>
    <w:rsid w:val="008E4D16"/>
    <w:rsid w:val="008E6ADF"/>
    <w:rsid w:val="008E6B4D"/>
    <w:rsid w:val="008E6BB0"/>
    <w:rsid w:val="008E6E50"/>
    <w:rsid w:val="008E7383"/>
    <w:rsid w:val="008E7385"/>
    <w:rsid w:val="008E73DC"/>
    <w:rsid w:val="008E7925"/>
    <w:rsid w:val="008F0D5B"/>
    <w:rsid w:val="008F4890"/>
    <w:rsid w:val="008F5270"/>
    <w:rsid w:val="008F5ADA"/>
    <w:rsid w:val="008F5F0E"/>
    <w:rsid w:val="008F5F46"/>
    <w:rsid w:val="008F6789"/>
    <w:rsid w:val="008F711E"/>
    <w:rsid w:val="008F7151"/>
    <w:rsid w:val="008F7782"/>
    <w:rsid w:val="00900070"/>
    <w:rsid w:val="009000C8"/>
    <w:rsid w:val="00901C55"/>
    <w:rsid w:val="00902CE3"/>
    <w:rsid w:val="00902FD4"/>
    <w:rsid w:val="00903255"/>
    <w:rsid w:val="00904193"/>
    <w:rsid w:val="009041C8"/>
    <w:rsid w:val="009043A6"/>
    <w:rsid w:val="00905484"/>
    <w:rsid w:val="00906B45"/>
    <w:rsid w:val="00906F84"/>
    <w:rsid w:val="00907FB9"/>
    <w:rsid w:val="00911E4C"/>
    <w:rsid w:val="009121D1"/>
    <w:rsid w:val="009126E4"/>
    <w:rsid w:val="00913B6A"/>
    <w:rsid w:val="0091482E"/>
    <w:rsid w:val="0091592E"/>
    <w:rsid w:val="009161C7"/>
    <w:rsid w:val="00916535"/>
    <w:rsid w:val="009167C6"/>
    <w:rsid w:val="00917109"/>
    <w:rsid w:val="009177F6"/>
    <w:rsid w:val="00920527"/>
    <w:rsid w:val="00921371"/>
    <w:rsid w:val="00922846"/>
    <w:rsid w:val="0092601C"/>
    <w:rsid w:val="0092635E"/>
    <w:rsid w:val="00927CCD"/>
    <w:rsid w:val="00930C9F"/>
    <w:rsid w:val="00930F1B"/>
    <w:rsid w:val="00931D2A"/>
    <w:rsid w:val="00932644"/>
    <w:rsid w:val="00933AD8"/>
    <w:rsid w:val="00937D78"/>
    <w:rsid w:val="00940FF8"/>
    <w:rsid w:val="009419CB"/>
    <w:rsid w:val="00941CDE"/>
    <w:rsid w:val="00943060"/>
    <w:rsid w:val="00943A77"/>
    <w:rsid w:val="009447E9"/>
    <w:rsid w:val="0094622C"/>
    <w:rsid w:val="0094685F"/>
    <w:rsid w:val="00946E1F"/>
    <w:rsid w:val="0095034E"/>
    <w:rsid w:val="009508F6"/>
    <w:rsid w:val="00950907"/>
    <w:rsid w:val="009512EA"/>
    <w:rsid w:val="00951638"/>
    <w:rsid w:val="00951C30"/>
    <w:rsid w:val="00951E56"/>
    <w:rsid w:val="009551C6"/>
    <w:rsid w:val="00955B48"/>
    <w:rsid w:val="00957459"/>
    <w:rsid w:val="00957F5C"/>
    <w:rsid w:val="009604C4"/>
    <w:rsid w:val="00961D4C"/>
    <w:rsid w:val="009622D6"/>
    <w:rsid w:val="00962C12"/>
    <w:rsid w:val="00962FC4"/>
    <w:rsid w:val="00963DB3"/>
    <w:rsid w:val="00965188"/>
    <w:rsid w:val="009679FD"/>
    <w:rsid w:val="00967EC4"/>
    <w:rsid w:val="009703C5"/>
    <w:rsid w:val="00970B6A"/>
    <w:rsid w:val="00971CB5"/>
    <w:rsid w:val="009728CF"/>
    <w:rsid w:val="00972FA3"/>
    <w:rsid w:val="009756C5"/>
    <w:rsid w:val="0097599C"/>
    <w:rsid w:val="009765AC"/>
    <w:rsid w:val="00976849"/>
    <w:rsid w:val="00976D4A"/>
    <w:rsid w:val="00976D76"/>
    <w:rsid w:val="00980422"/>
    <w:rsid w:val="00981099"/>
    <w:rsid w:val="00981B2E"/>
    <w:rsid w:val="0098257B"/>
    <w:rsid w:val="00982FAE"/>
    <w:rsid w:val="0098362D"/>
    <w:rsid w:val="0098396B"/>
    <w:rsid w:val="00983A6D"/>
    <w:rsid w:val="00983EA1"/>
    <w:rsid w:val="009855C0"/>
    <w:rsid w:val="00985BFA"/>
    <w:rsid w:val="00986EC4"/>
    <w:rsid w:val="00991056"/>
    <w:rsid w:val="00991D21"/>
    <w:rsid w:val="00992820"/>
    <w:rsid w:val="00992FAD"/>
    <w:rsid w:val="009946F4"/>
    <w:rsid w:val="00994A94"/>
    <w:rsid w:val="009950E5"/>
    <w:rsid w:val="009959F3"/>
    <w:rsid w:val="009A03DB"/>
    <w:rsid w:val="009A0EA9"/>
    <w:rsid w:val="009A16AC"/>
    <w:rsid w:val="009A253D"/>
    <w:rsid w:val="009A2589"/>
    <w:rsid w:val="009A46FC"/>
    <w:rsid w:val="009A472F"/>
    <w:rsid w:val="009A4BF7"/>
    <w:rsid w:val="009A50A1"/>
    <w:rsid w:val="009A5C63"/>
    <w:rsid w:val="009A5F6E"/>
    <w:rsid w:val="009A6519"/>
    <w:rsid w:val="009A7A56"/>
    <w:rsid w:val="009A7B36"/>
    <w:rsid w:val="009B047B"/>
    <w:rsid w:val="009B2099"/>
    <w:rsid w:val="009B237B"/>
    <w:rsid w:val="009B29A7"/>
    <w:rsid w:val="009B3880"/>
    <w:rsid w:val="009B3BEA"/>
    <w:rsid w:val="009B56AF"/>
    <w:rsid w:val="009B6E3A"/>
    <w:rsid w:val="009B7C47"/>
    <w:rsid w:val="009C042A"/>
    <w:rsid w:val="009C1199"/>
    <w:rsid w:val="009C187A"/>
    <w:rsid w:val="009C1C9A"/>
    <w:rsid w:val="009C3379"/>
    <w:rsid w:val="009C34FA"/>
    <w:rsid w:val="009C3567"/>
    <w:rsid w:val="009C409D"/>
    <w:rsid w:val="009C5C57"/>
    <w:rsid w:val="009C69CE"/>
    <w:rsid w:val="009C69E3"/>
    <w:rsid w:val="009C6B40"/>
    <w:rsid w:val="009C78FA"/>
    <w:rsid w:val="009D1013"/>
    <w:rsid w:val="009D53FD"/>
    <w:rsid w:val="009D6869"/>
    <w:rsid w:val="009D7319"/>
    <w:rsid w:val="009E191D"/>
    <w:rsid w:val="009E1B1B"/>
    <w:rsid w:val="009E1C5E"/>
    <w:rsid w:val="009E3596"/>
    <w:rsid w:val="009E441E"/>
    <w:rsid w:val="009E478F"/>
    <w:rsid w:val="009E4B2F"/>
    <w:rsid w:val="009E681A"/>
    <w:rsid w:val="009E6F2E"/>
    <w:rsid w:val="009E70E9"/>
    <w:rsid w:val="009F0A9D"/>
    <w:rsid w:val="009F194F"/>
    <w:rsid w:val="009F21B7"/>
    <w:rsid w:val="009F272E"/>
    <w:rsid w:val="009F2DBB"/>
    <w:rsid w:val="009F2E88"/>
    <w:rsid w:val="009F2F5F"/>
    <w:rsid w:val="009F43A8"/>
    <w:rsid w:val="009F48B1"/>
    <w:rsid w:val="009F4B3B"/>
    <w:rsid w:val="009F5F4F"/>
    <w:rsid w:val="009F656A"/>
    <w:rsid w:val="009F7F16"/>
    <w:rsid w:val="00A000A7"/>
    <w:rsid w:val="00A00FF9"/>
    <w:rsid w:val="00A01529"/>
    <w:rsid w:val="00A0212B"/>
    <w:rsid w:val="00A023D1"/>
    <w:rsid w:val="00A02701"/>
    <w:rsid w:val="00A03311"/>
    <w:rsid w:val="00A0382F"/>
    <w:rsid w:val="00A0486B"/>
    <w:rsid w:val="00A0521E"/>
    <w:rsid w:val="00A115B2"/>
    <w:rsid w:val="00A120BE"/>
    <w:rsid w:val="00A1412F"/>
    <w:rsid w:val="00A14198"/>
    <w:rsid w:val="00A1552A"/>
    <w:rsid w:val="00A17B74"/>
    <w:rsid w:val="00A22CB1"/>
    <w:rsid w:val="00A23CFC"/>
    <w:rsid w:val="00A24FC4"/>
    <w:rsid w:val="00A25E20"/>
    <w:rsid w:val="00A26683"/>
    <w:rsid w:val="00A26EE5"/>
    <w:rsid w:val="00A3035D"/>
    <w:rsid w:val="00A311EF"/>
    <w:rsid w:val="00A319E9"/>
    <w:rsid w:val="00A31BD0"/>
    <w:rsid w:val="00A3218D"/>
    <w:rsid w:val="00A325ED"/>
    <w:rsid w:val="00A34797"/>
    <w:rsid w:val="00A3533F"/>
    <w:rsid w:val="00A36174"/>
    <w:rsid w:val="00A361E2"/>
    <w:rsid w:val="00A41C68"/>
    <w:rsid w:val="00A43A15"/>
    <w:rsid w:val="00A448EE"/>
    <w:rsid w:val="00A45437"/>
    <w:rsid w:val="00A457AD"/>
    <w:rsid w:val="00A46328"/>
    <w:rsid w:val="00A46EA0"/>
    <w:rsid w:val="00A479BD"/>
    <w:rsid w:val="00A47E1B"/>
    <w:rsid w:val="00A5108A"/>
    <w:rsid w:val="00A519EA"/>
    <w:rsid w:val="00A5231E"/>
    <w:rsid w:val="00A52EF4"/>
    <w:rsid w:val="00A53173"/>
    <w:rsid w:val="00A531F6"/>
    <w:rsid w:val="00A53C94"/>
    <w:rsid w:val="00A546A3"/>
    <w:rsid w:val="00A54EA2"/>
    <w:rsid w:val="00A55A95"/>
    <w:rsid w:val="00A564DC"/>
    <w:rsid w:val="00A571D0"/>
    <w:rsid w:val="00A57F60"/>
    <w:rsid w:val="00A60CE7"/>
    <w:rsid w:val="00A632D9"/>
    <w:rsid w:val="00A635CA"/>
    <w:rsid w:val="00A6400E"/>
    <w:rsid w:val="00A64143"/>
    <w:rsid w:val="00A64C4A"/>
    <w:rsid w:val="00A70512"/>
    <w:rsid w:val="00A71125"/>
    <w:rsid w:val="00A71A01"/>
    <w:rsid w:val="00A723AF"/>
    <w:rsid w:val="00A72A16"/>
    <w:rsid w:val="00A73D41"/>
    <w:rsid w:val="00A745F1"/>
    <w:rsid w:val="00A758AA"/>
    <w:rsid w:val="00A7621E"/>
    <w:rsid w:val="00A7646E"/>
    <w:rsid w:val="00A76A3A"/>
    <w:rsid w:val="00A76A9F"/>
    <w:rsid w:val="00A77411"/>
    <w:rsid w:val="00A816B7"/>
    <w:rsid w:val="00A82076"/>
    <w:rsid w:val="00A83956"/>
    <w:rsid w:val="00A8400A"/>
    <w:rsid w:val="00A84F10"/>
    <w:rsid w:val="00A8621A"/>
    <w:rsid w:val="00A87D8A"/>
    <w:rsid w:val="00A90166"/>
    <w:rsid w:val="00A90727"/>
    <w:rsid w:val="00A91F6B"/>
    <w:rsid w:val="00A92738"/>
    <w:rsid w:val="00A92A4B"/>
    <w:rsid w:val="00A94360"/>
    <w:rsid w:val="00A9620C"/>
    <w:rsid w:val="00A97EC6"/>
    <w:rsid w:val="00AA2F70"/>
    <w:rsid w:val="00AA4AA4"/>
    <w:rsid w:val="00AB15C4"/>
    <w:rsid w:val="00AB24E9"/>
    <w:rsid w:val="00AB2902"/>
    <w:rsid w:val="00AB2942"/>
    <w:rsid w:val="00AB296F"/>
    <w:rsid w:val="00AB2B2E"/>
    <w:rsid w:val="00AB2E03"/>
    <w:rsid w:val="00AB335E"/>
    <w:rsid w:val="00AB3B65"/>
    <w:rsid w:val="00AB3C71"/>
    <w:rsid w:val="00AB5208"/>
    <w:rsid w:val="00AB5F0D"/>
    <w:rsid w:val="00AB60B3"/>
    <w:rsid w:val="00AC0735"/>
    <w:rsid w:val="00AC0B5E"/>
    <w:rsid w:val="00AC1E98"/>
    <w:rsid w:val="00AC38B9"/>
    <w:rsid w:val="00AC4B77"/>
    <w:rsid w:val="00AC5425"/>
    <w:rsid w:val="00AC5789"/>
    <w:rsid w:val="00AC5CEE"/>
    <w:rsid w:val="00AC6595"/>
    <w:rsid w:val="00AC6746"/>
    <w:rsid w:val="00AC71F0"/>
    <w:rsid w:val="00AD0CDA"/>
    <w:rsid w:val="00AD150E"/>
    <w:rsid w:val="00AD269E"/>
    <w:rsid w:val="00AD27B2"/>
    <w:rsid w:val="00AD2850"/>
    <w:rsid w:val="00AD2D6B"/>
    <w:rsid w:val="00AD322B"/>
    <w:rsid w:val="00AD3947"/>
    <w:rsid w:val="00AD3AE0"/>
    <w:rsid w:val="00AD59BF"/>
    <w:rsid w:val="00AD692F"/>
    <w:rsid w:val="00AD6B10"/>
    <w:rsid w:val="00AD6C36"/>
    <w:rsid w:val="00AD6FDD"/>
    <w:rsid w:val="00AD79F4"/>
    <w:rsid w:val="00AE04DA"/>
    <w:rsid w:val="00AE1D2B"/>
    <w:rsid w:val="00AE2A55"/>
    <w:rsid w:val="00AE2C49"/>
    <w:rsid w:val="00AE3D81"/>
    <w:rsid w:val="00AE7523"/>
    <w:rsid w:val="00AE78D4"/>
    <w:rsid w:val="00AF0D85"/>
    <w:rsid w:val="00AF1398"/>
    <w:rsid w:val="00AF1492"/>
    <w:rsid w:val="00AF1ADD"/>
    <w:rsid w:val="00AF1EEE"/>
    <w:rsid w:val="00AF2B96"/>
    <w:rsid w:val="00AF382C"/>
    <w:rsid w:val="00AF444C"/>
    <w:rsid w:val="00AF465B"/>
    <w:rsid w:val="00AF4807"/>
    <w:rsid w:val="00AF518A"/>
    <w:rsid w:val="00AF57F5"/>
    <w:rsid w:val="00AF709D"/>
    <w:rsid w:val="00B01698"/>
    <w:rsid w:val="00B01B66"/>
    <w:rsid w:val="00B021FD"/>
    <w:rsid w:val="00B033FF"/>
    <w:rsid w:val="00B034E4"/>
    <w:rsid w:val="00B03ED6"/>
    <w:rsid w:val="00B041DC"/>
    <w:rsid w:val="00B04FC0"/>
    <w:rsid w:val="00B054D4"/>
    <w:rsid w:val="00B05D33"/>
    <w:rsid w:val="00B065A9"/>
    <w:rsid w:val="00B070FD"/>
    <w:rsid w:val="00B0777F"/>
    <w:rsid w:val="00B10D36"/>
    <w:rsid w:val="00B113EC"/>
    <w:rsid w:val="00B11903"/>
    <w:rsid w:val="00B12BDA"/>
    <w:rsid w:val="00B13138"/>
    <w:rsid w:val="00B1354C"/>
    <w:rsid w:val="00B138D6"/>
    <w:rsid w:val="00B13ABF"/>
    <w:rsid w:val="00B1450A"/>
    <w:rsid w:val="00B14CE2"/>
    <w:rsid w:val="00B15F88"/>
    <w:rsid w:val="00B16FDA"/>
    <w:rsid w:val="00B1771D"/>
    <w:rsid w:val="00B17B81"/>
    <w:rsid w:val="00B21244"/>
    <w:rsid w:val="00B2399E"/>
    <w:rsid w:val="00B23AF2"/>
    <w:rsid w:val="00B24CB8"/>
    <w:rsid w:val="00B255E7"/>
    <w:rsid w:val="00B25F7B"/>
    <w:rsid w:val="00B26807"/>
    <w:rsid w:val="00B268FD"/>
    <w:rsid w:val="00B26FBD"/>
    <w:rsid w:val="00B2786A"/>
    <w:rsid w:val="00B27A2B"/>
    <w:rsid w:val="00B27BB8"/>
    <w:rsid w:val="00B30812"/>
    <w:rsid w:val="00B30833"/>
    <w:rsid w:val="00B30FCD"/>
    <w:rsid w:val="00B32065"/>
    <w:rsid w:val="00B33BF3"/>
    <w:rsid w:val="00B33DC4"/>
    <w:rsid w:val="00B353DD"/>
    <w:rsid w:val="00B3580A"/>
    <w:rsid w:val="00B374C6"/>
    <w:rsid w:val="00B4038D"/>
    <w:rsid w:val="00B420D8"/>
    <w:rsid w:val="00B425DA"/>
    <w:rsid w:val="00B4375B"/>
    <w:rsid w:val="00B44788"/>
    <w:rsid w:val="00B45D0A"/>
    <w:rsid w:val="00B45E39"/>
    <w:rsid w:val="00B50059"/>
    <w:rsid w:val="00B5079E"/>
    <w:rsid w:val="00B529E3"/>
    <w:rsid w:val="00B52E40"/>
    <w:rsid w:val="00B52ED6"/>
    <w:rsid w:val="00B535F5"/>
    <w:rsid w:val="00B54A8F"/>
    <w:rsid w:val="00B54FC3"/>
    <w:rsid w:val="00B55307"/>
    <w:rsid w:val="00B55338"/>
    <w:rsid w:val="00B56B39"/>
    <w:rsid w:val="00B573E1"/>
    <w:rsid w:val="00B57669"/>
    <w:rsid w:val="00B614B6"/>
    <w:rsid w:val="00B61515"/>
    <w:rsid w:val="00B61A9A"/>
    <w:rsid w:val="00B6269B"/>
    <w:rsid w:val="00B635BF"/>
    <w:rsid w:val="00B66BA8"/>
    <w:rsid w:val="00B70149"/>
    <w:rsid w:val="00B71011"/>
    <w:rsid w:val="00B717BB"/>
    <w:rsid w:val="00B72AEA"/>
    <w:rsid w:val="00B74420"/>
    <w:rsid w:val="00B748CC"/>
    <w:rsid w:val="00B74DE2"/>
    <w:rsid w:val="00B75505"/>
    <w:rsid w:val="00B76C6B"/>
    <w:rsid w:val="00B77308"/>
    <w:rsid w:val="00B77864"/>
    <w:rsid w:val="00B81D84"/>
    <w:rsid w:val="00B83FF5"/>
    <w:rsid w:val="00B850D6"/>
    <w:rsid w:val="00B8618C"/>
    <w:rsid w:val="00B8627F"/>
    <w:rsid w:val="00B862CD"/>
    <w:rsid w:val="00B86AD3"/>
    <w:rsid w:val="00B86ECC"/>
    <w:rsid w:val="00B878AE"/>
    <w:rsid w:val="00B90B02"/>
    <w:rsid w:val="00B9225F"/>
    <w:rsid w:val="00B94077"/>
    <w:rsid w:val="00B94CCE"/>
    <w:rsid w:val="00B96E2E"/>
    <w:rsid w:val="00BA043A"/>
    <w:rsid w:val="00BA05C0"/>
    <w:rsid w:val="00BA07D5"/>
    <w:rsid w:val="00BA2DD2"/>
    <w:rsid w:val="00BA2FB4"/>
    <w:rsid w:val="00BA3035"/>
    <w:rsid w:val="00BA35A0"/>
    <w:rsid w:val="00BA3861"/>
    <w:rsid w:val="00BA4038"/>
    <w:rsid w:val="00BA498B"/>
    <w:rsid w:val="00BA5263"/>
    <w:rsid w:val="00BA576E"/>
    <w:rsid w:val="00BA6D46"/>
    <w:rsid w:val="00BA75F5"/>
    <w:rsid w:val="00BA77B6"/>
    <w:rsid w:val="00BB00E0"/>
    <w:rsid w:val="00BB1A3F"/>
    <w:rsid w:val="00BB3A4E"/>
    <w:rsid w:val="00BB5168"/>
    <w:rsid w:val="00BB564F"/>
    <w:rsid w:val="00BB765F"/>
    <w:rsid w:val="00BB7A5E"/>
    <w:rsid w:val="00BC2CD6"/>
    <w:rsid w:val="00BC3C40"/>
    <w:rsid w:val="00BC41B8"/>
    <w:rsid w:val="00BC49BF"/>
    <w:rsid w:val="00BC54B8"/>
    <w:rsid w:val="00BC5B7C"/>
    <w:rsid w:val="00BC5C13"/>
    <w:rsid w:val="00BC7E43"/>
    <w:rsid w:val="00BC7F9E"/>
    <w:rsid w:val="00BC7FC2"/>
    <w:rsid w:val="00BD0A60"/>
    <w:rsid w:val="00BD0B91"/>
    <w:rsid w:val="00BD1A8C"/>
    <w:rsid w:val="00BD2314"/>
    <w:rsid w:val="00BD26FF"/>
    <w:rsid w:val="00BD3E46"/>
    <w:rsid w:val="00BD5983"/>
    <w:rsid w:val="00BD6422"/>
    <w:rsid w:val="00BD6D24"/>
    <w:rsid w:val="00BD728E"/>
    <w:rsid w:val="00BD7362"/>
    <w:rsid w:val="00BE1683"/>
    <w:rsid w:val="00BE1A15"/>
    <w:rsid w:val="00BE2837"/>
    <w:rsid w:val="00BE3636"/>
    <w:rsid w:val="00BE4BC9"/>
    <w:rsid w:val="00BE4F1D"/>
    <w:rsid w:val="00BE5163"/>
    <w:rsid w:val="00BE5D44"/>
    <w:rsid w:val="00BE6B64"/>
    <w:rsid w:val="00BF0D8B"/>
    <w:rsid w:val="00BF0DD6"/>
    <w:rsid w:val="00BF1D0B"/>
    <w:rsid w:val="00BF22E1"/>
    <w:rsid w:val="00BF33DF"/>
    <w:rsid w:val="00BF56F3"/>
    <w:rsid w:val="00BF6ECD"/>
    <w:rsid w:val="00BF7C9D"/>
    <w:rsid w:val="00C00794"/>
    <w:rsid w:val="00C021B4"/>
    <w:rsid w:val="00C029E8"/>
    <w:rsid w:val="00C03252"/>
    <w:rsid w:val="00C05DA7"/>
    <w:rsid w:val="00C0610E"/>
    <w:rsid w:val="00C07459"/>
    <w:rsid w:val="00C101F3"/>
    <w:rsid w:val="00C11C0C"/>
    <w:rsid w:val="00C123D9"/>
    <w:rsid w:val="00C1308B"/>
    <w:rsid w:val="00C13DBF"/>
    <w:rsid w:val="00C1473A"/>
    <w:rsid w:val="00C15BC4"/>
    <w:rsid w:val="00C174A9"/>
    <w:rsid w:val="00C17F6E"/>
    <w:rsid w:val="00C20864"/>
    <w:rsid w:val="00C22B12"/>
    <w:rsid w:val="00C238C0"/>
    <w:rsid w:val="00C2535D"/>
    <w:rsid w:val="00C270DB"/>
    <w:rsid w:val="00C320D8"/>
    <w:rsid w:val="00C32574"/>
    <w:rsid w:val="00C33DC1"/>
    <w:rsid w:val="00C34E93"/>
    <w:rsid w:val="00C3617C"/>
    <w:rsid w:val="00C36E21"/>
    <w:rsid w:val="00C3769D"/>
    <w:rsid w:val="00C3791D"/>
    <w:rsid w:val="00C37BB3"/>
    <w:rsid w:val="00C37BBB"/>
    <w:rsid w:val="00C37F0C"/>
    <w:rsid w:val="00C40608"/>
    <w:rsid w:val="00C40FA0"/>
    <w:rsid w:val="00C41400"/>
    <w:rsid w:val="00C41599"/>
    <w:rsid w:val="00C41CDA"/>
    <w:rsid w:val="00C41F0C"/>
    <w:rsid w:val="00C42776"/>
    <w:rsid w:val="00C42953"/>
    <w:rsid w:val="00C431C8"/>
    <w:rsid w:val="00C4347B"/>
    <w:rsid w:val="00C44ECE"/>
    <w:rsid w:val="00C461D5"/>
    <w:rsid w:val="00C5005C"/>
    <w:rsid w:val="00C50BC8"/>
    <w:rsid w:val="00C53C79"/>
    <w:rsid w:val="00C54666"/>
    <w:rsid w:val="00C55AE8"/>
    <w:rsid w:val="00C578FC"/>
    <w:rsid w:val="00C604ED"/>
    <w:rsid w:val="00C60A45"/>
    <w:rsid w:val="00C60F1D"/>
    <w:rsid w:val="00C6308D"/>
    <w:rsid w:val="00C636D6"/>
    <w:rsid w:val="00C640F2"/>
    <w:rsid w:val="00C64A83"/>
    <w:rsid w:val="00C656CB"/>
    <w:rsid w:val="00C6597A"/>
    <w:rsid w:val="00C664B7"/>
    <w:rsid w:val="00C666B9"/>
    <w:rsid w:val="00C66A1B"/>
    <w:rsid w:val="00C67F7B"/>
    <w:rsid w:val="00C7253F"/>
    <w:rsid w:val="00C730CD"/>
    <w:rsid w:val="00C73313"/>
    <w:rsid w:val="00C73357"/>
    <w:rsid w:val="00C75131"/>
    <w:rsid w:val="00C75793"/>
    <w:rsid w:val="00C75B61"/>
    <w:rsid w:val="00C76069"/>
    <w:rsid w:val="00C764ED"/>
    <w:rsid w:val="00C8041C"/>
    <w:rsid w:val="00C812E7"/>
    <w:rsid w:val="00C813F8"/>
    <w:rsid w:val="00C8170B"/>
    <w:rsid w:val="00C823FE"/>
    <w:rsid w:val="00C82573"/>
    <w:rsid w:val="00C82E7F"/>
    <w:rsid w:val="00C8317C"/>
    <w:rsid w:val="00C83671"/>
    <w:rsid w:val="00C837FC"/>
    <w:rsid w:val="00C851A2"/>
    <w:rsid w:val="00C85AE7"/>
    <w:rsid w:val="00C86C5D"/>
    <w:rsid w:val="00C86E26"/>
    <w:rsid w:val="00C87292"/>
    <w:rsid w:val="00C87798"/>
    <w:rsid w:val="00C9178C"/>
    <w:rsid w:val="00C918E3"/>
    <w:rsid w:val="00C921E3"/>
    <w:rsid w:val="00C968EE"/>
    <w:rsid w:val="00CA0C0D"/>
    <w:rsid w:val="00CA0C27"/>
    <w:rsid w:val="00CA1E22"/>
    <w:rsid w:val="00CA2CD4"/>
    <w:rsid w:val="00CA3539"/>
    <w:rsid w:val="00CA3C10"/>
    <w:rsid w:val="00CA5CA5"/>
    <w:rsid w:val="00CA5DF6"/>
    <w:rsid w:val="00CA6ACE"/>
    <w:rsid w:val="00CA716E"/>
    <w:rsid w:val="00CA762F"/>
    <w:rsid w:val="00CA7D8D"/>
    <w:rsid w:val="00CB01BF"/>
    <w:rsid w:val="00CB039A"/>
    <w:rsid w:val="00CB1DD0"/>
    <w:rsid w:val="00CB2284"/>
    <w:rsid w:val="00CB23B3"/>
    <w:rsid w:val="00CB34B0"/>
    <w:rsid w:val="00CB543F"/>
    <w:rsid w:val="00CB587F"/>
    <w:rsid w:val="00CB5B71"/>
    <w:rsid w:val="00CB7AC8"/>
    <w:rsid w:val="00CC13DC"/>
    <w:rsid w:val="00CC1426"/>
    <w:rsid w:val="00CC1D5C"/>
    <w:rsid w:val="00CC22CC"/>
    <w:rsid w:val="00CC22F6"/>
    <w:rsid w:val="00CC2709"/>
    <w:rsid w:val="00CC2B35"/>
    <w:rsid w:val="00CC4D7A"/>
    <w:rsid w:val="00CC776F"/>
    <w:rsid w:val="00CD0579"/>
    <w:rsid w:val="00CD0B09"/>
    <w:rsid w:val="00CD4DE3"/>
    <w:rsid w:val="00CD5272"/>
    <w:rsid w:val="00CD6421"/>
    <w:rsid w:val="00CD7B78"/>
    <w:rsid w:val="00CD7FBC"/>
    <w:rsid w:val="00CE0519"/>
    <w:rsid w:val="00CE0F7D"/>
    <w:rsid w:val="00CE1B02"/>
    <w:rsid w:val="00CE489E"/>
    <w:rsid w:val="00CE5130"/>
    <w:rsid w:val="00CF0075"/>
    <w:rsid w:val="00CF059B"/>
    <w:rsid w:val="00CF24B6"/>
    <w:rsid w:val="00CF24EC"/>
    <w:rsid w:val="00CF2937"/>
    <w:rsid w:val="00CF31EA"/>
    <w:rsid w:val="00CF489E"/>
    <w:rsid w:val="00CF49B6"/>
    <w:rsid w:val="00CF4D6A"/>
    <w:rsid w:val="00CF5D85"/>
    <w:rsid w:val="00CF7657"/>
    <w:rsid w:val="00CF7CA8"/>
    <w:rsid w:val="00D00771"/>
    <w:rsid w:val="00D01798"/>
    <w:rsid w:val="00D02187"/>
    <w:rsid w:val="00D02D36"/>
    <w:rsid w:val="00D02D8C"/>
    <w:rsid w:val="00D046AC"/>
    <w:rsid w:val="00D05252"/>
    <w:rsid w:val="00D0548F"/>
    <w:rsid w:val="00D05A84"/>
    <w:rsid w:val="00D0639C"/>
    <w:rsid w:val="00D067BE"/>
    <w:rsid w:val="00D06B38"/>
    <w:rsid w:val="00D076A2"/>
    <w:rsid w:val="00D101C1"/>
    <w:rsid w:val="00D103AB"/>
    <w:rsid w:val="00D104D6"/>
    <w:rsid w:val="00D11E56"/>
    <w:rsid w:val="00D12661"/>
    <w:rsid w:val="00D12CC8"/>
    <w:rsid w:val="00D143CF"/>
    <w:rsid w:val="00D147E3"/>
    <w:rsid w:val="00D15DA7"/>
    <w:rsid w:val="00D16135"/>
    <w:rsid w:val="00D202F3"/>
    <w:rsid w:val="00D20693"/>
    <w:rsid w:val="00D20AE8"/>
    <w:rsid w:val="00D21F35"/>
    <w:rsid w:val="00D2230C"/>
    <w:rsid w:val="00D225DB"/>
    <w:rsid w:val="00D2385C"/>
    <w:rsid w:val="00D2386A"/>
    <w:rsid w:val="00D23C96"/>
    <w:rsid w:val="00D24A43"/>
    <w:rsid w:val="00D25347"/>
    <w:rsid w:val="00D2588A"/>
    <w:rsid w:val="00D25E16"/>
    <w:rsid w:val="00D26775"/>
    <w:rsid w:val="00D269BF"/>
    <w:rsid w:val="00D27D2A"/>
    <w:rsid w:val="00D30E51"/>
    <w:rsid w:val="00D320B9"/>
    <w:rsid w:val="00D327A2"/>
    <w:rsid w:val="00D32BD4"/>
    <w:rsid w:val="00D32EE0"/>
    <w:rsid w:val="00D33496"/>
    <w:rsid w:val="00D35489"/>
    <w:rsid w:val="00D3760C"/>
    <w:rsid w:val="00D4116B"/>
    <w:rsid w:val="00D416D0"/>
    <w:rsid w:val="00D416EA"/>
    <w:rsid w:val="00D419EF"/>
    <w:rsid w:val="00D41BD4"/>
    <w:rsid w:val="00D41C38"/>
    <w:rsid w:val="00D42189"/>
    <w:rsid w:val="00D4252C"/>
    <w:rsid w:val="00D42705"/>
    <w:rsid w:val="00D42AA7"/>
    <w:rsid w:val="00D42E95"/>
    <w:rsid w:val="00D4336F"/>
    <w:rsid w:val="00D465AC"/>
    <w:rsid w:val="00D46D4B"/>
    <w:rsid w:val="00D47515"/>
    <w:rsid w:val="00D479DA"/>
    <w:rsid w:val="00D47C2F"/>
    <w:rsid w:val="00D47CB6"/>
    <w:rsid w:val="00D5076B"/>
    <w:rsid w:val="00D510B1"/>
    <w:rsid w:val="00D51117"/>
    <w:rsid w:val="00D52485"/>
    <w:rsid w:val="00D527C0"/>
    <w:rsid w:val="00D53D29"/>
    <w:rsid w:val="00D54438"/>
    <w:rsid w:val="00D54561"/>
    <w:rsid w:val="00D5491E"/>
    <w:rsid w:val="00D56872"/>
    <w:rsid w:val="00D56E6D"/>
    <w:rsid w:val="00D56F67"/>
    <w:rsid w:val="00D57601"/>
    <w:rsid w:val="00D6042C"/>
    <w:rsid w:val="00D60A53"/>
    <w:rsid w:val="00D60A5D"/>
    <w:rsid w:val="00D610B2"/>
    <w:rsid w:val="00D610E1"/>
    <w:rsid w:val="00D61AB4"/>
    <w:rsid w:val="00D638A2"/>
    <w:rsid w:val="00D63A1D"/>
    <w:rsid w:val="00D63AD7"/>
    <w:rsid w:val="00D63B89"/>
    <w:rsid w:val="00D65CB2"/>
    <w:rsid w:val="00D673BA"/>
    <w:rsid w:val="00D70BCA"/>
    <w:rsid w:val="00D71001"/>
    <w:rsid w:val="00D713F4"/>
    <w:rsid w:val="00D7479B"/>
    <w:rsid w:val="00D75168"/>
    <w:rsid w:val="00D7604B"/>
    <w:rsid w:val="00D8004C"/>
    <w:rsid w:val="00D80EC1"/>
    <w:rsid w:val="00D812DD"/>
    <w:rsid w:val="00D817F7"/>
    <w:rsid w:val="00D819D0"/>
    <w:rsid w:val="00D81F13"/>
    <w:rsid w:val="00D82EAE"/>
    <w:rsid w:val="00D82F89"/>
    <w:rsid w:val="00D83281"/>
    <w:rsid w:val="00D83AD2"/>
    <w:rsid w:val="00D83D1F"/>
    <w:rsid w:val="00D87A6C"/>
    <w:rsid w:val="00D903E4"/>
    <w:rsid w:val="00D911E5"/>
    <w:rsid w:val="00D9288C"/>
    <w:rsid w:val="00D92FD1"/>
    <w:rsid w:val="00D9312D"/>
    <w:rsid w:val="00D93BEF"/>
    <w:rsid w:val="00D952CE"/>
    <w:rsid w:val="00D9542E"/>
    <w:rsid w:val="00D9546E"/>
    <w:rsid w:val="00D96C4E"/>
    <w:rsid w:val="00D96CA0"/>
    <w:rsid w:val="00DA0009"/>
    <w:rsid w:val="00DA11F3"/>
    <w:rsid w:val="00DA33E0"/>
    <w:rsid w:val="00DA3862"/>
    <w:rsid w:val="00DA38E8"/>
    <w:rsid w:val="00DA3BB8"/>
    <w:rsid w:val="00DA4448"/>
    <w:rsid w:val="00DA44C3"/>
    <w:rsid w:val="00DA4613"/>
    <w:rsid w:val="00DA4BEB"/>
    <w:rsid w:val="00DA51A3"/>
    <w:rsid w:val="00DA5C9D"/>
    <w:rsid w:val="00DA68D0"/>
    <w:rsid w:val="00DA6D01"/>
    <w:rsid w:val="00DA6F42"/>
    <w:rsid w:val="00DA7D64"/>
    <w:rsid w:val="00DA7F87"/>
    <w:rsid w:val="00DB033B"/>
    <w:rsid w:val="00DB2EFE"/>
    <w:rsid w:val="00DB3642"/>
    <w:rsid w:val="00DB41FC"/>
    <w:rsid w:val="00DB57B7"/>
    <w:rsid w:val="00DB5910"/>
    <w:rsid w:val="00DB5C8A"/>
    <w:rsid w:val="00DB6D43"/>
    <w:rsid w:val="00DC4F11"/>
    <w:rsid w:val="00DC6101"/>
    <w:rsid w:val="00DC627E"/>
    <w:rsid w:val="00DC6D66"/>
    <w:rsid w:val="00DC72C9"/>
    <w:rsid w:val="00DD1BB5"/>
    <w:rsid w:val="00DD1BD0"/>
    <w:rsid w:val="00DD2C04"/>
    <w:rsid w:val="00DD2F32"/>
    <w:rsid w:val="00DD3060"/>
    <w:rsid w:val="00DD330B"/>
    <w:rsid w:val="00DD5C22"/>
    <w:rsid w:val="00DD63D9"/>
    <w:rsid w:val="00DD640B"/>
    <w:rsid w:val="00DD68BD"/>
    <w:rsid w:val="00DD6E59"/>
    <w:rsid w:val="00DE211F"/>
    <w:rsid w:val="00DE2ED5"/>
    <w:rsid w:val="00DE327A"/>
    <w:rsid w:val="00DE4E53"/>
    <w:rsid w:val="00DE61B4"/>
    <w:rsid w:val="00DF0BEA"/>
    <w:rsid w:val="00DF10B5"/>
    <w:rsid w:val="00DF2833"/>
    <w:rsid w:val="00DF2997"/>
    <w:rsid w:val="00DF3157"/>
    <w:rsid w:val="00DF33CA"/>
    <w:rsid w:val="00DF3A31"/>
    <w:rsid w:val="00DF3E83"/>
    <w:rsid w:val="00DF407D"/>
    <w:rsid w:val="00DF4F33"/>
    <w:rsid w:val="00E00459"/>
    <w:rsid w:val="00E01325"/>
    <w:rsid w:val="00E0162B"/>
    <w:rsid w:val="00E036CE"/>
    <w:rsid w:val="00E06465"/>
    <w:rsid w:val="00E06844"/>
    <w:rsid w:val="00E079B2"/>
    <w:rsid w:val="00E103BE"/>
    <w:rsid w:val="00E10D5C"/>
    <w:rsid w:val="00E11456"/>
    <w:rsid w:val="00E12A17"/>
    <w:rsid w:val="00E12E4C"/>
    <w:rsid w:val="00E132BB"/>
    <w:rsid w:val="00E15A65"/>
    <w:rsid w:val="00E16564"/>
    <w:rsid w:val="00E16EAF"/>
    <w:rsid w:val="00E17912"/>
    <w:rsid w:val="00E17E22"/>
    <w:rsid w:val="00E20234"/>
    <w:rsid w:val="00E20E63"/>
    <w:rsid w:val="00E22C37"/>
    <w:rsid w:val="00E24756"/>
    <w:rsid w:val="00E25183"/>
    <w:rsid w:val="00E25C93"/>
    <w:rsid w:val="00E2756D"/>
    <w:rsid w:val="00E3014A"/>
    <w:rsid w:val="00E30B59"/>
    <w:rsid w:val="00E30F72"/>
    <w:rsid w:val="00E31A2F"/>
    <w:rsid w:val="00E331BE"/>
    <w:rsid w:val="00E33460"/>
    <w:rsid w:val="00E35D30"/>
    <w:rsid w:val="00E3606D"/>
    <w:rsid w:val="00E36255"/>
    <w:rsid w:val="00E400DB"/>
    <w:rsid w:val="00E42AE8"/>
    <w:rsid w:val="00E42F9B"/>
    <w:rsid w:val="00E43989"/>
    <w:rsid w:val="00E4398A"/>
    <w:rsid w:val="00E44591"/>
    <w:rsid w:val="00E4498C"/>
    <w:rsid w:val="00E45D82"/>
    <w:rsid w:val="00E46046"/>
    <w:rsid w:val="00E461C4"/>
    <w:rsid w:val="00E47E02"/>
    <w:rsid w:val="00E47FA5"/>
    <w:rsid w:val="00E50310"/>
    <w:rsid w:val="00E50AF8"/>
    <w:rsid w:val="00E52C6E"/>
    <w:rsid w:val="00E53096"/>
    <w:rsid w:val="00E554F7"/>
    <w:rsid w:val="00E5618A"/>
    <w:rsid w:val="00E56A2D"/>
    <w:rsid w:val="00E57DAA"/>
    <w:rsid w:val="00E60625"/>
    <w:rsid w:val="00E606F3"/>
    <w:rsid w:val="00E61FFD"/>
    <w:rsid w:val="00E63AE9"/>
    <w:rsid w:val="00E64D56"/>
    <w:rsid w:val="00E66F06"/>
    <w:rsid w:val="00E67808"/>
    <w:rsid w:val="00E67E0F"/>
    <w:rsid w:val="00E703DD"/>
    <w:rsid w:val="00E7048C"/>
    <w:rsid w:val="00E70AF9"/>
    <w:rsid w:val="00E71B27"/>
    <w:rsid w:val="00E71C61"/>
    <w:rsid w:val="00E71F74"/>
    <w:rsid w:val="00E73957"/>
    <w:rsid w:val="00E74D39"/>
    <w:rsid w:val="00E7594F"/>
    <w:rsid w:val="00E75DDA"/>
    <w:rsid w:val="00E77275"/>
    <w:rsid w:val="00E778DD"/>
    <w:rsid w:val="00E804F5"/>
    <w:rsid w:val="00E80995"/>
    <w:rsid w:val="00E81237"/>
    <w:rsid w:val="00E8379A"/>
    <w:rsid w:val="00E8726D"/>
    <w:rsid w:val="00E90B17"/>
    <w:rsid w:val="00E915BC"/>
    <w:rsid w:val="00E917BA"/>
    <w:rsid w:val="00E920AF"/>
    <w:rsid w:val="00E92454"/>
    <w:rsid w:val="00E93747"/>
    <w:rsid w:val="00E937ED"/>
    <w:rsid w:val="00E9406F"/>
    <w:rsid w:val="00E97691"/>
    <w:rsid w:val="00EA2F11"/>
    <w:rsid w:val="00EA34E2"/>
    <w:rsid w:val="00EA42B0"/>
    <w:rsid w:val="00EA4376"/>
    <w:rsid w:val="00EA43ED"/>
    <w:rsid w:val="00EA46E3"/>
    <w:rsid w:val="00EA626F"/>
    <w:rsid w:val="00EA6BED"/>
    <w:rsid w:val="00EA732A"/>
    <w:rsid w:val="00EB0679"/>
    <w:rsid w:val="00EB089F"/>
    <w:rsid w:val="00EB1D5B"/>
    <w:rsid w:val="00EB2D40"/>
    <w:rsid w:val="00EB30A6"/>
    <w:rsid w:val="00EB38C5"/>
    <w:rsid w:val="00EB4265"/>
    <w:rsid w:val="00EB4E57"/>
    <w:rsid w:val="00EB503E"/>
    <w:rsid w:val="00EB6459"/>
    <w:rsid w:val="00EB798C"/>
    <w:rsid w:val="00EC01BE"/>
    <w:rsid w:val="00EC05B9"/>
    <w:rsid w:val="00EC079E"/>
    <w:rsid w:val="00EC149C"/>
    <w:rsid w:val="00EC37DB"/>
    <w:rsid w:val="00EC4278"/>
    <w:rsid w:val="00EC45F8"/>
    <w:rsid w:val="00EC4B82"/>
    <w:rsid w:val="00EC63DE"/>
    <w:rsid w:val="00ED0AE3"/>
    <w:rsid w:val="00ED10C3"/>
    <w:rsid w:val="00ED3BE4"/>
    <w:rsid w:val="00ED4DF6"/>
    <w:rsid w:val="00ED6BE8"/>
    <w:rsid w:val="00ED7913"/>
    <w:rsid w:val="00ED79A7"/>
    <w:rsid w:val="00EE052E"/>
    <w:rsid w:val="00EE10B5"/>
    <w:rsid w:val="00EE19C8"/>
    <w:rsid w:val="00EE1EC1"/>
    <w:rsid w:val="00EE32F2"/>
    <w:rsid w:val="00EE573C"/>
    <w:rsid w:val="00EE62D7"/>
    <w:rsid w:val="00EE7202"/>
    <w:rsid w:val="00EE75C8"/>
    <w:rsid w:val="00EE7EA1"/>
    <w:rsid w:val="00EF0915"/>
    <w:rsid w:val="00EF0E8D"/>
    <w:rsid w:val="00EF1483"/>
    <w:rsid w:val="00EF365F"/>
    <w:rsid w:val="00EF4312"/>
    <w:rsid w:val="00EF5BCE"/>
    <w:rsid w:val="00EF6130"/>
    <w:rsid w:val="00EF75AF"/>
    <w:rsid w:val="00F00676"/>
    <w:rsid w:val="00F011F7"/>
    <w:rsid w:val="00F01E42"/>
    <w:rsid w:val="00F03AC8"/>
    <w:rsid w:val="00F03B90"/>
    <w:rsid w:val="00F04491"/>
    <w:rsid w:val="00F05954"/>
    <w:rsid w:val="00F077A1"/>
    <w:rsid w:val="00F116FE"/>
    <w:rsid w:val="00F11C45"/>
    <w:rsid w:val="00F124F2"/>
    <w:rsid w:val="00F15183"/>
    <w:rsid w:val="00F161AC"/>
    <w:rsid w:val="00F174DE"/>
    <w:rsid w:val="00F20E05"/>
    <w:rsid w:val="00F21174"/>
    <w:rsid w:val="00F215F8"/>
    <w:rsid w:val="00F21713"/>
    <w:rsid w:val="00F23E12"/>
    <w:rsid w:val="00F25163"/>
    <w:rsid w:val="00F253E7"/>
    <w:rsid w:val="00F25526"/>
    <w:rsid w:val="00F25912"/>
    <w:rsid w:val="00F26327"/>
    <w:rsid w:val="00F266DE"/>
    <w:rsid w:val="00F27979"/>
    <w:rsid w:val="00F30472"/>
    <w:rsid w:val="00F30D29"/>
    <w:rsid w:val="00F343ED"/>
    <w:rsid w:val="00F35BA9"/>
    <w:rsid w:val="00F3621E"/>
    <w:rsid w:val="00F36D05"/>
    <w:rsid w:val="00F36DE2"/>
    <w:rsid w:val="00F371DB"/>
    <w:rsid w:val="00F37E54"/>
    <w:rsid w:val="00F41374"/>
    <w:rsid w:val="00F41891"/>
    <w:rsid w:val="00F42097"/>
    <w:rsid w:val="00F42716"/>
    <w:rsid w:val="00F44261"/>
    <w:rsid w:val="00F445C6"/>
    <w:rsid w:val="00F46495"/>
    <w:rsid w:val="00F47604"/>
    <w:rsid w:val="00F50155"/>
    <w:rsid w:val="00F5238F"/>
    <w:rsid w:val="00F52C04"/>
    <w:rsid w:val="00F5429C"/>
    <w:rsid w:val="00F5683A"/>
    <w:rsid w:val="00F56A1F"/>
    <w:rsid w:val="00F56C0A"/>
    <w:rsid w:val="00F5707A"/>
    <w:rsid w:val="00F578C4"/>
    <w:rsid w:val="00F61432"/>
    <w:rsid w:val="00F614BF"/>
    <w:rsid w:val="00F6379E"/>
    <w:rsid w:val="00F63B33"/>
    <w:rsid w:val="00F64AF1"/>
    <w:rsid w:val="00F65C14"/>
    <w:rsid w:val="00F665BE"/>
    <w:rsid w:val="00F70D8E"/>
    <w:rsid w:val="00F76451"/>
    <w:rsid w:val="00F7684A"/>
    <w:rsid w:val="00F8023F"/>
    <w:rsid w:val="00F81096"/>
    <w:rsid w:val="00F81388"/>
    <w:rsid w:val="00F82577"/>
    <w:rsid w:val="00F82A83"/>
    <w:rsid w:val="00F84EB6"/>
    <w:rsid w:val="00F85918"/>
    <w:rsid w:val="00F861D8"/>
    <w:rsid w:val="00F86CC0"/>
    <w:rsid w:val="00F90920"/>
    <w:rsid w:val="00F92635"/>
    <w:rsid w:val="00F92C74"/>
    <w:rsid w:val="00F939FF"/>
    <w:rsid w:val="00F93EC7"/>
    <w:rsid w:val="00F95FB6"/>
    <w:rsid w:val="00F968A7"/>
    <w:rsid w:val="00F96EE8"/>
    <w:rsid w:val="00F97546"/>
    <w:rsid w:val="00FA0590"/>
    <w:rsid w:val="00FA0B0B"/>
    <w:rsid w:val="00FA19E3"/>
    <w:rsid w:val="00FA1EEA"/>
    <w:rsid w:val="00FA298A"/>
    <w:rsid w:val="00FA3B1F"/>
    <w:rsid w:val="00FA3C0D"/>
    <w:rsid w:val="00FA401A"/>
    <w:rsid w:val="00FA4891"/>
    <w:rsid w:val="00FA4D9A"/>
    <w:rsid w:val="00FA53DD"/>
    <w:rsid w:val="00FA5547"/>
    <w:rsid w:val="00FA56D2"/>
    <w:rsid w:val="00FA5B0D"/>
    <w:rsid w:val="00FA5EC3"/>
    <w:rsid w:val="00FA65B2"/>
    <w:rsid w:val="00FA7A54"/>
    <w:rsid w:val="00FB0299"/>
    <w:rsid w:val="00FB4C5E"/>
    <w:rsid w:val="00FB503E"/>
    <w:rsid w:val="00FB527D"/>
    <w:rsid w:val="00FB7F2E"/>
    <w:rsid w:val="00FC1DB4"/>
    <w:rsid w:val="00FC2400"/>
    <w:rsid w:val="00FC272F"/>
    <w:rsid w:val="00FC369A"/>
    <w:rsid w:val="00FC530B"/>
    <w:rsid w:val="00FC5380"/>
    <w:rsid w:val="00FC6E04"/>
    <w:rsid w:val="00FC6E2A"/>
    <w:rsid w:val="00FC6E65"/>
    <w:rsid w:val="00FD036A"/>
    <w:rsid w:val="00FD1103"/>
    <w:rsid w:val="00FD17F5"/>
    <w:rsid w:val="00FD2D44"/>
    <w:rsid w:val="00FD40BE"/>
    <w:rsid w:val="00FD44CE"/>
    <w:rsid w:val="00FD53B5"/>
    <w:rsid w:val="00FD5B0C"/>
    <w:rsid w:val="00FD65AC"/>
    <w:rsid w:val="00FD6C61"/>
    <w:rsid w:val="00FD73E3"/>
    <w:rsid w:val="00FE263A"/>
    <w:rsid w:val="00FE2EC5"/>
    <w:rsid w:val="00FE2F66"/>
    <w:rsid w:val="00FE43FD"/>
    <w:rsid w:val="00FE4BBC"/>
    <w:rsid w:val="00FE4C0D"/>
    <w:rsid w:val="00FE4DE6"/>
    <w:rsid w:val="00FE528C"/>
    <w:rsid w:val="00FE595D"/>
    <w:rsid w:val="00FE7C85"/>
    <w:rsid w:val="00FF001A"/>
    <w:rsid w:val="00FF0267"/>
    <w:rsid w:val="00FF0E30"/>
    <w:rsid w:val="00FF32DF"/>
    <w:rsid w:val="00FF34C7"/>
    <w:rsid w:val="00FF36C4"/>
    <w:rsid w:val="00FF480A"/>
    <w:rsid w:val="00FF5F7C"/>
    <w:rsid w:val="00FF6400"/>
    <w:rsid w:val="00FF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9BF3DF-919A-492D-9888-9D6764F72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6575"/>
    <w:pPr>
      <w:spacing w:after="0" w:line="240" w:lineRule="auto"/>
    </w:pPr>
    <w:rPr>
      <w:rFonts w:ascii="Arial" w:hAnsi="Ari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638A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837FC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D638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DE327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E327A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DE327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E327A"/>
    <w:rPr>
      <w:rFonts w:ascii="Arial" w:hAnsi="Arial"/>
    </w:rPr>
  </w:style>
  <w:style w:type="table" w:styleId="Tabellenraster">
    <w:name w:val="Table Grid"/>
    <w:basedOn w:val="NormaleTabelle"/>
    <w:uiPriority w:val="39"/>
    <w:rsid w:val="00632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6325E7"/>
    <w:pPr>
      <w:spacing w:after="200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05B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05B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6E05BE"/>
    <w:rPr>
      <w:strike w:val="0"/>
      <w:dstrike w:val="0"/>
      <w:color w:val="2A80B9"/>
      <w:u w:val="none"/>
      <w:effect w:val="none"/>
    </w:rPr>
  </w:style>
  <w:style w:type="paragraph" w:styleId="Verzeichnis2">
    <w:name w:val="toc 2"/>
    <w:basedOn w:val="Standard"/>
    <w:next w:val="Standard"/>
    <w:autoRedefine/>
    <w:uiPriority w:val="39"/>
    <w:unhideWhenUsed/>
    <w:rsid w:val="002F7755"/>
    <w:pPr>
      <w:tabs>
        <w:tab w:val="left" w:pos="660"/>
        <w:tab w:val="right" w:leader="dot" w:pos="9062"/>
      </w:tabs>
      <w:spacing w:after="120" w:line="276" w:lineRule="auto"/>
      <w:jc w:val="both"/>
    </w:pPr>
    <w:rPr>
      <w:rFonts w:asciiTheme="minorHAnsi" w:hAnsiTheme="minorHAnsi"/>
    </w:rPr>
  </w:style>
  <w:style w:type="paragraph" w:styleId="Funotentext">
    <w:name w:val="footnote text"/>
    <w:aliases w:val="Footnote Text Char1,Footnote Text Char Char,Footnote Text Char1 Char Char,Footnote Text Char Char Char Char,Footnote Text Char Char1,Char Char,Sprotna opomba - besedilo Znak1,Sprotna opomba - besedilo Znak Znak2,Tekst przypisu,Char1"/>
    <w:basedOn w:val="Standard"/>
    <w:link w:val="FunotentextZchn"/>
    <w:uiPriority w:val="99"/>
    <w:unhideWhenUsed/>
    <w:rsid w:val="006E05BE"/>
    <w:pPr>
      <w:tabs>
        <w:tab w:val="num" w:pos="284"/>
      </w:tabs>
      <w:spacing w:after="120"/>
      <w:jc w:val="both"/>
    </w:pPr>
    <w:rPr>
      <w:rFonts w:asciiTheme="minorHAnsi" w:eastAsia="Calibri" w:hAnsiTheme="minorHAnsi" w:cs="Arial"/>
      <w:sz w:val="16"/>
      <w:lang w:val="en-GB" w:eastAsia="de-AT"/>
    </w:rPr>
  </w:style>
  <w:style w:type="character" w:customStyle="1" w:styleId="FunotentextZchn">
    <w:name w:val="Fußnotentext Zchn"/>
    <w:aliases w:val="Footnote Text Char1 Zchn,Footnote Text Char Char Zchn,Footnote Text Char1 Char Char Zchn,Footnote Text Char Char Char Char Zchn,Footnote Text Char Char1 Zchn,Char Char Zchn,Sprotna opomba - besedilo Znak1 Zchn,Tekst przypisu Zchn"/>
    <w:basedOn w:val="Absatz-Standardschriftart"/>
    <w:link w:val="Funotentext"/>
    <w:uiPriority w:val="99"/>
    <w:rsid w:val="006E05BE"/>
    <w:rPr>
      <w:rFonts w:eastAsia="Calibri" w:cs="Arial"/>
      <w:sz w:val="16"/>
      <w:lang w:val="en-GB" w:eastAsia="de-AT"/>
    </w:rPr>
  </w:style>
  <w:style w:type="character" w:styleId="Funotenzeichen">
    <w:name w:val="footnote reference"/>
    <w:aliases w:val="Footnotes refss,Fussnota,-E Fußnotenzeichen,Bericht Fußnotenzeichen"/>
    <w:basedOn w:val="Absatz-Standardschriftart"/>
    <w:uiPriority w:val="99"/>
    <w:unhideWhenUsed/>
    <w:rsid w:val="006E05BE"/>
    <w:rPr>
      <w:vertAlign w:val="superscript"/>
    </w:rPr>
  </w:style>
  <w:style w:type="character" w:styleId="Hervorhebung">
    <w:name w:val="Emphasis"/>
    <w:uiPriority w:val="20"/>
    <w:qFormat/>
    <w:rsid w:val="006E05BE"/>
    <w:rPr>
      <w:b/>
      <w:bCs/>
      <w:i/>
      <w:iCs/>
      <w:color w:val="auto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746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7467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74674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46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4674"/>
    <w:rPr>
      <w:rFonts w:ascii="Arial" w:hAnsi="Arial"/>
      <w:b/>
      <w:bCs/>
      <w:sz w:val="20"/>
      <w:szCs w:val="20"/>
    </w:rPr>
  </w:style>
  <w:style w:type="character" w:customStyle="1" w:styleId="Copy">
    <w:name w:val="Copy"/>
    <w:rsid w:val="00406BC0"/>
    <w:rPr>
      <w:rFonts w:ascii="Helvetica Neue LT LT 55 Roman" w:hAnsi="Helvetica Neue LT LT 55 Roman" w:cs="Helvetica Neue LT LT 55 Roman"/>
      <w:spacing w:val="5"/>
      <w:sz w:val="17"/>
      <w:szCs w:val="17"/>
    </w:rPr>
  </w:style>
  <w:style w:type="paragraph" w:customStyle="1" w:styleId="TabellenundGrafikberschriften">
    <w:name w:val="Tabellen und Grafiküberschriften"/>
    <w:qFormat/>
    <w:rsid w:val="0016448F"/>
    <w:pPr>
      <w:keepNext/>
      <w:keepLines/>
      <w:spacing w:after="0" w:line="240" w:lineRule="auto"/>
    </w:pPr>
    <w:rPr>
      <w:rFonts w:ascii="MetaOT-Norm" w:hAnsi="MetaOT-Norm" w:cs="Times New Roman"/>
      <w:sz w:val="24"/>
      <w:szCs w:val="20"/>
      <w:lang w:val="de-DE"/>
    </w:rPr>
  </w:style>
  <w:style w:type="character" w:customStyle="1" w:styleId="hps">
    <w:name w:val="hps"/>
    <w:basedOn w:val="Absatz-Standardschriftart"/>
    <w:rsid w:val="0016448F"/>
  </w:style>
  <w:style w:type="character" w:customStyle="1" w:styleId="atn">
    <w:name w:val="atn"/>
    <w:basedOn w:val="Absatz-Standardschriftart"/>
    <w:rsid w:val="0016448F"/>
  </w:style>
  <w:style w:type="paragraph" w:customStyle="1" w:styleId="Default">
    <w:name w:val="Default"/>
    <w:rsid w:val="008B487D"/>
    <w:pPr>
      <w:autoSpaceDE w:val="0"/>
      <w:autoSpaceDN w:val="0"/>
      <w:adjustRightInd w:val="0"/>
      <w:spacing w:after="0" w:line="240" w:lineRule="auto"/>
    </w:pPr>
    <w:rPr>
      <w:rFonts w:ascii="Myriad Pro" w:eastAsia="Times New Roman" w:hAnsi="Myriad Pro" w:cs="Myriad Pro"/>
      <w:color w:val="000000"/>
      <w:sz w:val="24"/>
      <w:szCs w:val="24"/>
      <w:lang w:eastAsia="de-AT"/>
    </w:rPr>
  </w:style>
  <w:style w:type="paragraph" w:styleId="berarbeitung">
    <w:name w:val="Revision"/>
    <w:hidden/>
    <w:uiPriority w:val="99"/>
    <w:semiHidden/>
    <w:rsid w:val="009000C8"/>
    <w:pPr>
      <w:spacing w:after="0" w:line="240" w:lineRule="auto"/>
    </w:pPr>
    <w:rPr>
      <w:rFonts w:ascii="Arial" w:hAnsi="Arial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94CCE"/>
    <w:rPr>
      <w:color w:val="800080" w:themeColor="followedHyperlink"/>
      <w:u w:val="single"/>
    </w:rPr>
  </w:style>
  <w:style w:type="table" w:customStyle="1" w:styleId="EinfacheTabelle51">
    <w:name w:val="Einfache Tabelle 51"/>
    <w:basedOn w:val="NormaleTabelle"/>
    <w:uiPriority w:val="45"/>
    <w:rsid w:val="008E41E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uiPriority w:val="44"/>
    <w:rsid w:val="008E41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ReferencesLiteraturverzeichnis">
    <w:name w:val="References/Literaturverzeichnis"/>
    <w:basedOn w:val="Standard"/>
    <w:rsid w:val="00454DBD"/>
    <w:pPr>
      <w:spacing w:before="240" w:after="20" w:line="312" w:lineRule="auto"/>
      <w:ind w:left="709" w:hanging="709"/>
      <w:jc w:val="both"/>
    </w:pPr>
    <w:rPr>
      <w:rFonts w:ascii="Calibri" w:eastAsia="Times New Roman" w:hAnsi="Calibri" w:cs="Times New Roman"/>
      <w:noProof/>
      <w:szCs w:val="20"/>
      <w:lang w:val="en-GB" w:eastAsia="de-AT"/>
    </w:rPr>
  </w:style>
  <w:style w:type="paragraph" w:styleId="Abbildungsverzeichnis">
    <w:name w:val="table of figures"/>
    <w:basedOn w:val="Standard"/>
    <w:next w:val="Standard"/>
    <w:uiPriority w:val="99"/>
    <w:unhideWhenUsed/>
    <w:rsid w:val="000D293E"/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1973D6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78590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8709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743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2379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2879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7692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9334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8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9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1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4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FACCD1-04AE-4DFA-A099-370A8AFF1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5698</Words>
  <Characters>35904</Characters>
  <Application>Microsoft Office Word</Application>
  <DocSecurity>0</DocSecurity>
  <Lines>299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U</Company>
  <LinksUpToDate>false</LinksUpToDate>
  <CharactersWithSpaces>4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gel, Stefan</cp:lastModifiedBy>
  <cp:revision>19</cp:revision>
  <cp:lastPrinted>2017-02-03T12:24:00Z</cp:lastPrinted>
  <dcterms:created xsi:type="dcterms:W3CDTF">2016-09-12T20:49:00Z</dcterms:created>
  <dcterms:modified xsi:type="dcterms:W3CDTF">2017-04-13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685333058</vt:i4>
  </property>
  <property fmtid="{D5CDD505-2E9C-101B-9397-08002B2CF9AE}" pid="4" name="_EmailSubject">
    <vt:lpwstr>Third ISA Forum of Sociology - Paper Acceptance</vt:lpwstr>
  </property>
  <property fmtid="{D5CDD505-2E9C-101B-9397-08002B2CF9AE}" pid="5" name="_AuthorEmail">
    <vt:lpwstr>nadja.lamei@statistik.gv.at</vt:lpwstr>
  </property>
  <property fmtid="{D5CDD505-2E9C-101B-9397-08002B2CF9AE}" pid="6" name="_AuthorEmailDisplayName">
    <vt:lpwstr>LAMEI Nadja</vt:lpwstr>
  </property>
  <property fmtid="{D5CDD505-2E9C-101B-9397-08002B2CF9AE}" pid="7" name="_ReviewingToolsShownOnce">
    <vt:lpwstr/>
  </property>
  <property fmtid="{D5CDD505-2E9C-101B-9397-08002B2CF9AE}" pid="8" name="Docear4Word_StyleTitle">
    <vt:lpwstr>American Psychological Association 6th Edition</vt:lpwstr>
  </property>
</Properties>
</file>